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30545E" w14:textId="4394B569" w:rsidR="00E534C3" w:rsidRPr="00553568" w:rsidRDefault="00553568" w:rsidP="00E73BC4">
      <w:pPr>
        <w:spacing w:line="276" w:lineRule="auto"/>
        <w:jc w:val="center"/>
        <w:rPr>
          <w:b/>
          <w:bCs/>
        </w:rPr>
      </w:pPr>
      <w:r w:rsidRPr="00553568">
        <w:rPr>
          <w:b/>
          <w:bCs/>
        </w:rPr>
        <w:t>Supplementary Materials</w:t>
      </w:r>
    </w:p>
    <w:p w14:paraId="07A37AA4" w14:textId="25A49DA0" w:rsidR="00B939C3" w:rsidRPr="00B939C3" w:rsidRDefault="00553568" w:rsidP="00E73BC4">
      <w:pPr>
        <w:spacing w:line="276" w:lineRule="auto"/>
        <w:rPr>
          <w:b/>
          <w:bCs/>
        </w:rPr>
      </w:pPr>
      <w:r w:rsidRPr="00553568">
        <w:rPr>
          <w:b/>
          <w:bCs/>
        </w:rPr>
        <w:t>Materials and Methods</w:t>
      </w:r>
      <w:r w:rsidR="007D22D0">
        <w:rPr>
          <w:b/>
          <w:bCs/>
        </w:rPr>
        <w:t>:</w:t>
      </w:r>
    </w:p>
    <w:p w14:paraId="0B1FCEF8" w14:textId="569483AB" w:rsidR="00E304FF" w:rsidRDefault="00E304FF" w:rsidP="00E73BC4">
      <w:pPr>
        <w:spacing w:line="276" w:lineRule="auto"/>
      </w:pPr>
      <w:r>
        <w:rPr>
          <w:i/>
          <w:iCs/>
        </w:rPr>
        <w:t>Infection Criteria</w:t>
      </w:r>
    </w:p>
    <w:p w14:paraId="1A8C29D7" w14:textId="49488826" w:rsidR="00E304FF" w:rsidRPr="00E304FF" w:rsidRDefault="00F601E9" w:rsidP="00E73BC4">
      <w:pPr>
        <w:spacing w:line="276" w:lineRule="auto"/>
      </w:pPr>
      <w:r>
        <w:t xml:space="preserve">Angus et al. specify </w:t>
      </w:r>
      <w:r w:rsidR="00674522">
        <w:t>ICD-9 codes indicative of suspected infection</w:t>
      </w:r>
      <w:r w:rsidR="004F1866">
        <w:t xml:space="preserve"> </w:t>
      </w:r>
      <w:r w:rsidR="004F1866">
        <w:fldChar w:fldCharType="begin">
          <w:fldData xml:space="preserve">PEVuZE5vdGU+PENpdGU+PEF1dGhvcj5Bbmd1czwvQXV0aG9yPjxZZWFyPjIwMDE8L1llYXI+PFJl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</w:fldData>
        </w:fldChar>
      </w:r>
      <w:r w:rsidR="004F1866">
        <w:instrText xml:space="preserve"> ADDIN EN.CITE </w:instrText>
      </w:r>
      <w:r w:rsidR="004F1866">
        <w:fldChar w:fldCharType="begin">
          <w:fldData xml:space="preserve">PEVuZE5vdGU+PENpdGU+PEF1dGhvcj5Bbmd1czwvQXV0aG9yPjxZZWFyPjIwMDE8L1llYXI+PFJl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</w:fldData>
        </w:fldChar>
      </w:r>
      <w:r w:rsidR="004F1866">
        <w:instrText xml:space="preserve"> ADDIN EN.CITE.DATA </w:instrText>
      </w:r>
      <w:r w:rsidR="004F1866">
        <w:fldChar w:fldCharType="end"/>
      </w:r>
      <w:r w:rsidR="004F1866">
        <w:fldChar w:fldCharType="separate"/>
      </w:r>
      <w:r w:rsidR="004F1866">
        <w:rPr>
          <w:noProof/>
        </w:rPr>
        <w:t>(</w:t>
      </w:r>
      <w:r w:rsidR="004F1866" w:rsidRPr="004F1866">
        <w:rPr>
          <w:i/>
          <w:noProof/>
        </w:rPr>
        <w:t>1</w:t>
      </w:r>
      <w:r w:rsidR="004F1866">
        <w:rPr>
          <w:noProof/>
        </w:rPr>
        <w:t>)</w:t>
      </w:r>
      <w:r w:rsidR="004F1866">
        <w:fldChar w:fldCharType="end"/>
      </w:r>
      <w:r w:rsidR="00471164">
        <w:t>, whereas diagnoses in SEQUIP are provided in the form of ICD-10 codes</w:t>
      </w:r>
      <w:r w:rsidR="00674522">
        <w:t>.</w:t>
      </w:r>
      <w:r w:rsidR="00A36665">
        <w:t xml:space="preserve"> Mapping</w:t>
      </w:r>
      <w:r w:rsidR="00360B04">
        <w:t xml:space="preserve"> between ICD-10 codes and ICD-9 codes </w:t>
      </w:r>
      <w:r w:rsidR="005F09BC">
        <w:t>was done on the basis of ICD-10 code descriptions.</w:t>
      </w:r>
      <w:r w:rsidR="001D1228">
        <w:t xml:space="preserve"> ICD-10 codes with descriptions </w:t>
      </w:r>
      <w:r w:rsidR="003978F1">
        <w:t xml:space="preserve">containing </w:t>
      </w:r>
      <w:r w:rsidR="001D1228">
        <w:t>text matching categories specified in Angus et al.</w:t>
      </w:r>
      <w:r w:rsidR="003778C6">
        <w:t xml:space="preserve"> were considered </w:t>
      </w:r>
      <w:r w:rsidR="0088753A">
        <w:t>indicative of suspected infection</w:t>
      </w:r>
      <w:r w:rsidR="00705E0E">
        <w:t xml:space="preserve"> </w:t>
      </w:r>
      <w:r w:rsidR="00705E0E">
        <w:fldChar w:fldCharType="begin">
          <w:fldData xml:space="preserve">PEVuZE5vdGU+PENpdGU+PEF1dGhvcj5Bbmd1czwvQXV0aG9yPjxZZWFyPjIwMDE8L1llYXI+PFJl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</w:fldData>
        </w:fldChar>
      </w:r>
      <w:r w:rsidR="00705E0E">
        <w:instrText xml:space="preserve"> ADDIN EN.CITE </w:instrText>
      </w:r>
      <w:r w:rsidR="00705E0E">
        <w:fldChar w:fldCharType="begin">
          <w:fldData xml:space="preserve">PEVuZE5vdGU+PENpdGU+PEF1dGhvcj5Bbmd1czwvQXV0aG9yPjxZZWFyPjIwMDE8L1llYXI+PFJl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</w:fldData>
        </w:fldChar>
      </w:r>
      <w:r w:rsidR="00705E0E">
        <w:instrText xml:space="preserve"> ADDIN EN.CITE.DATA </w:instrText>
      </w:r>
      <w:r w:rsidR="00705E0E">
        <w:fldChar w:fldCharType="end"/>
      </w:r>
      <w:r w:rsidR="00705E0E">
        <w:fldChar w:fldCharType="separate"/>
      </w:r>
      <w:r w:rsidR="00705E0E">
        <w:rPr>
          <w:noProof/>
        </w:rPr>
        <w:t>(</w:t>
      </w:r>
      <w:r w:rsidR="00705E0E" w:rsidRPr="00705E0E">
        <w:rPr>
          <w:i/>
          <w:noProof/>
        </w:rPr>
        <w:t>1</w:t>
      </w:r>
      <w:r w:rsidR="00705E0E">
        <w:rPr>
          <w:noProof/>
        </w:rPr>
        <w:t>)</w:t>
      </w:r>
      <w:r w:rsidR="00705E0E">
        <w:fldChar w:fldCharType="end"/>
      </w:r>
      <w:r w:rsidR="001D1228">
        <w:t>.</w:t>
      </w:r>
      <w:r w:rsidR="005358BD">
        <w:t xml:space="preserve"> A full list of </w:t>
      </w:r>
      <w:r w:rsidR="00781D8A">
        <w:t>descriptions</w:t>
      </w:r>
      <w:r w:rsidR="00610598">
        <w:t xml:space="preserve"> is given in Table S5.</w:t>
      </w:r>
    </w:p>
    <w:p w14:paraId="75045A3E" w14:textId="6594737F" w:rsidR="00AB780C" w:rsidRDefault="00D24EFC" w:rsidP="00E73BC4">
      <w:pPr>
        <w:spacing w:line="276" w:lineRule="auto"/>
        <w:rPr>
          <w:i/>
          <w:iCs/>
        </w:rPr>
      </w:pPr>
      <w:r>
        <w:rPr>
          <w:i/>
          <w:iCs/>
        </w:rPr>
        <w:t>Labeling Clinical States</w:t>
      </w:r>
    </w:p>
    <w:p w14:paraId="36B57C28" w14:textId="36D696B5" w:rsidR="003526B9" w:rsidRDefault="00B31B40" w:rsidP="00E73BC4">
      <w:pPr>
        <w:spacing w:line="276" w:lineRule="auto"/>
      </w:pPr>
      <w:r>
        <w:t xml:space="preserve">We applied </w:t>
      </w:r>
      <w:r w:rsidR="00CA078C">
        <w:t>four sets of criteria for determining sepsis and septic shock in pediatric patients</w:t>
      </w:r>
      <w:r w:rsidR="00AC4D69">
        <w:t>: the Sepsis-2-based Goldstein criteria</w:t>
      </w:r>
      <w:r w:rsidR="00E50330">
        <w:t xml:space="preserve"> </w:t>
      </w:r>
      <w:r w:rsidR="00E50330">
        <w:fldChar w:fldCharType="begin"/>
      </w:r>
      <w:r w:rsidR="00E50330">
        <w:instrText xml:space="preserve"> ADDIN EN.CITE &lt;EndNote&gt;&lt;Cite&gt;&lt;Author&gt;Goldstein&lt;/Author&gt;&lt;Year&gt;2005&lt;/Year&gt;&lt;RecNum&gt;99&lt;/RecNum&gt;&lt;DisplayText&gt;(&lt;style face="italic"&gt;2&lt;/style&gt;)&lt;/DisplayText&gt;&lt;record&gt;&lt;rec-number&gt;99&lt;/rec-number&gt;&lt;foreign-keys&gt;&lt;key app="EN" db-id="earexp9rqpdretett01pp0sir5pax0astsfa" timestamp="1583344926"&gt;99&lt;/key&gt;&lt;/foreign-keys&gt;&lt;ref-type name="Journal Article"&gt;17&lt;/ref-type&gt;&lt;contributors&gt;&lt;authors&gt;&lt;author&gt;Goldstein, Brahm&lt;/author&gt;&lt;author&gt;Giroir, Brett&lt;/author&gt;&lt;author&gt;Randolph, Adrienne&lt;/author&gt;&lt;/authors&gt;&lt;/contributors&gt;&lt;titles&gt;&lt;title&gt;International pediatric sepsis consensus conference: Definitions for sepsis and organ dysfunction in pediatrics*&lt;/title&gt;&lt;secondary-title&gt;Pediatric Critical Care Medicine&lt;/secondary-title&gt;&lt;/titles&gt;&lt;periodical&gt;&lt;full-title&gt;Pediatric Critical Care Medicine&lt;/full-title&gt;&lt;/periodical&gt;&lt;pages&gt;2-8&lt;/pages&gt;&lt;volume&gt;6&lt;/volume&gt;&lt;number&gt;1&lt;/number&gt;&lt;dates&gt;&lt;year&gt;2005&lt;/year&gt;&lt;/dates&gt;&lt;isbn&gt;1529-7535&lt;/isbn&gt;&lt;urls&gt;&lt;/urls&gt;&lt;electronic-resource-num&gt;10.1097/01.pcc.0000149131.72248.e6&lt;/electronic-resource-num&gt;&lt;/record&gt;&lt;/Cite&gt;&lt;/EndNote&gt;</w:instrText>
      </w:r>
      <w:r w:rsidR="00E50330">
        <w:fldChar w:fldCharType="separate"/>
      </w:r>
      <w:r w:rsidR="00E50330">
        <w:rPr>
          <w:noProof/>
        </w:rPr>
        <w:t>(</w:t>
      </w:r>
      <w:r w:rsidR="00E50330" w:rsidRPr="00E50330">
        <w:rPr>
          <w:i/>
          <w:noProof/>
        </w:rPr>
        <w:t>2</w:t>
      </w:r>
      <w:r w:rsidR="00E50330">
        <w:rPr>
          <w:noProof/>
        </w:rPr>
        <w:t>)</w:t>
      </w:r>
      <w:r w:rsidR="00E50330">
        <w:fldChar w:fldCharType="end"/>
      </w:r>
      <w:r w:rsidR="00AC4D69">
        <w:t xml:space="preserve">, </w:t>
      </w:r>
      <w:r w:rsidR="00FC5100">
        <w:t>and</w:t>
      </w:r>
      <w:r w:rsidR="00385C33">
        <w:t xml:space="preserve"> three sets of</w:t>
      </w:r>
      <w:r w:rsidR="00FC5100">
        <w:t xml:space="preserve"> Sepsis-3 criteria adapted for sepsis patients</w:t>
      </w:r>
      <w:r w:rsidR="009C6330">
        <w:t>.</w:t>
      </w:r>
      <w:r w:rsidR="00DC5DE2">
        <w:t xml:space="preserve"> The Goldstein criteria define sepsis a</w:t>
      </w:r>
      <w:r w:rsidR="00085185">
        <w:t>s suspected infection</w:t>
      </w:r>
      <w:r w:rsidR="00237576">
        <w:t>, as well as the fulfillment of 2 or more SIRS criteria</w:t>
      </w:r>
      <w:r w:rsidR="001C3DDE">
        <w:t xml:space="preserve"> </w:t>
      </w:r>
      <w:r w:rsidR="001C3DDE">
        <w:fldChar w:fldCharType="begin"/>
      </w:r>
      <w:r w:rsidR="001C3DDE">
        <w:instrText xml:space="preserve"> ADDIN EN.CITE &lt;EndNote&gt;&lt;Cite&gt;&lt;Author&gt;Goldstein&lt;/Author&gt;&lt;Year&gt;2005&lt;/Year&gt;&lt;RecNum&gt;99&lt;/RecNum&gt;&lt;DisplayText&gt;(&lt;style face="italic"&gt;2&lt;/style&gt;)&lt;/DisplayText&gt;&lt;record&gt;&lt;rec-number&gt;99&lt;/rec-number&gt;&lt;foreign-keys&gt;&lt;key app="EN" db-id="earexp9rqpdretett01pp0sir5pax0astsfa" timestamp="1583344926"&gt;99&lt;/key&gt;&lt;/foreign-keys&gt;&lt;ref-type name="Journal Article"&gt;17&lt;/ref-type&gt;&lt;contributors&gt;&lt;authors&gt;&lt;author&gt;Goldstein, Brahm&lt;/author&gt;&lt;author&gt;Giroir, Brett&lt;/author&gt;&lt;author&gt;Randolph, Adrienne&lt;/author&gt;&lt;/authors&gt;&lt;/contributors&gt;&lt;titles&gt;&lt;title&gt;International pediatric sepsis consensus conference: Definitions for sepsis and organ dysfunction in pediatrics*&lt;/title&gt;&lt;secondary-title&gt;Pediatric Critical Care Medicine&lt;/secondary-title&gt;&lt;/titles&gt;&lt;periodical&gt;&lt;full-title&gt;Pediatric Critical Care Medicine&lt;/full-title&gt;&lt;/periodical&gt;&lt;pages&gt;2-8&lt;/pages&gt;&lt;volume&gt;6&lt;/volume&gt;&lt;number&gt;1&lt;/number&gt;&lt;dates&gt;&lt;year&gt;2005&lt;/year&gt;&lt;/dates&gt;&lt;isbn&gt;1529-7535&lt;/isbn&gt;&lt;urls&gt;&lt;/urls&gt;&lt;electronic-resource-num&gt;10.1097/01.pcc.0000149131.72248.e6&lt;/electronic-resource-num&gt;&lt;/record&gt;&lt;/Cite&gt;&lt;/EndNote&gt;</w:instrText>
      </w:r>
      <w:r w:rsidR="001C3DDE">
        <w:fldChar w:fldCharType="separate"/>
      </w:r>
      <w:r w:rsidR="001C3DDE">
        <w:rPr>
          <w:noProof/>
        </w:rPr>
        <w:t>(</w:t>
      </w:r>
      <w:r w:rsidR="001C3DDE" w:rsidRPr="001C3DDE">
        <w:rPr>
          <w:i/>
          <w:noProof/>
        </w:rPr>
        <w:t>2</w:t>
      </w:r>
      <w:r w:rsidR="001C3DDE">
        <w:rPr>
          <w:noProof/>
        </w:rPr>
        <w:t>)</w:t>
      </w:r>
      <w:r w:rsidR="001C3DDE">
        <w:fldChar w:fldCharType="end"/>
      </w:r>
      <w:r w:rsidR="001C3DDE">
        <w:t>.</w:t>
      </w:r>
      <w:r w:rsidR="00E76B7A">
        <w:t xml:space="preserve"> </w:t>
      </w:r>
      <w:r w:rsidR="00670A4E">
        <w:t>A full list of age</w:t>
      </w:r>
      <w:r w:rsidR="00DB2F58">
        <w:t>-adjusted criteria</w:t>
      </w:r>
      <w:r w:rsidR="0005728D">
        <w:t xml:space="preserve"> for</w:t>
      </w:r>
      <w:r w:rsidR="00D50F7D">
        <w:t xml:space="preserve"> variables used in determining</w:t>
      </w:r>
      <w:r w:rsidR="0005728D">
        <w:t xml:space="preserve"> SIRS </w:t>
      </w:r>
      <w:r w:rsidR="00D366E2">
        <w:t>is given in Table S6</w:t>
      </w:r>
      <w:r w:rsidR="00251623">
        <w:t>.</w:t>
      </w:r>
      <w:r w:rsidR="00B675D5">
        <w:t xml:space="preserve"> </w:t>
      </w:r>
      <w:r w:rsidR="00465182">
        <w:t>For SIRS, s</w:t>
      </w:r>
      <w:r w:rsidR="00B675D5">
        <w:t>eptic shock is defined as sepsis as well as cardiovascular dysfunction.</w:t>
      </w:r>
      <w:r w:rsidR="00D815BC">
        <w:t xml:space="preserve"> Cardiovascular dysfunction </w:t>
      </w:r>
      <w:r w:rsidR="008115EA">
        <w:t>is</w:t>
      </w:r>
      <w:r w:rsidR="00F45A9E">
        <w:t xml:space="preserve"> defined as hypotension, </w:t>
      </w:r>
      <w:r w:rsidR="005D628F">
        <w:t xml:space="preserve">which is determined as a </w:t>
      </w:r>
      <w:r w:rsidR="006C47DB">
        <w:t>mean arterial pressure (</w:t>
      </w:r>
      <w:r w:rsidR="005D628F">
        <w:t>MAP</w:t>
      </w:r>
      <w:r w:rsidR="006C47DB">
        <w:t>)</w:t>
      </w:r>
      <w:r w:rsidR="005D628F">
        <w:t xml:space="preserve"> below the 5</w:t>
      </w:r>
      <w:r w:rsidR="005D628F" w:rsidRPr="005D628F">
        <w:rPr>
          <w:vertAlign w:val="superscript"/>
        </w:rPr>
        <w:t>th</w:t>
      </w:r>
      <w:r w:rsidR="005D628F">
        <w:t xml:space="preserve"> percentile for age, computed as 1.5 </w:t>
      </w:r>
      <w:r w:rsidR="00590522">
        <w:t>×</w:t>
      </w:r>
      <w:r w:rsidR="005D628F">
        <w:t xml:space="preserve"> </w:t>
      </w:r>
      <w:r w:rsidR="00590522">
        <w:t>(</w:t>
      </w:r>
      <w:r w:rsidR="005D628F">
        <w:t>age in years</w:t>
      </w:r>
      <w:r w:rsidR="00590522">
        <w:t>)</w:t>
      </w:r>
      <w:r w:rsidR="005D628F">
        <w:t xml:space="preserve"> + 40</w:t>
      </w:r>
      <w:r w:rsidR="001A363E">
        <w:t xml:space="preserve"> </w:t>
      </w:r>
      <w:r w:rsidR="009736D2">
        <w:t>mmH</w:t>
      </w:r>
      <w:r w:rsidR="00590522">
        <w:t xml:space="preserve">g </w:t>
      </w:r>
      <w:r w:rsidR="001A363E">
        <w:fldChar w:fldCharType="begin"/>
      </w:r>
      <w:r w:rsidR="001A363E">
        <w:instrText xml:space="preserve"> ADDIN EN.CITE &lt;EndNote&gt;&lt;Cite&gt;&lt;Author&gt;Haque&lt;/Author&gt;&lt;Year&gt;2007&lt;/Year&gt;&lt;RecNum&gt;127&lt;/RecNum&gt;&lt;DisplayText&gt;(&lt;style face="italic"&gt;3&lt;/style&gt;)&lt;/DisplayText&gt;&lt;record&gt;&lt;rec-number&gt;127&lt;/rec-number&gt;&lt;foreign-keys&gt;&lt;key app="EN" db-id="earexp9rqpdretett01pp0sir5pax0astsfa" timestamp="1588719325"&gt;127&lt;/key&gt;&lt;/foreign-keys&gt;&lt;ref-type name="Journal Article"&gt;17&lt;/ref-type&gt;&lt;contributors&gt;&lt;authors&gt;&lt;author&gt;Haque, Ikram U.&lt;/author&gt;&lt;author&gt;Zaritsky, Arno L.&lt;/author&gt;&lt;/authors&gt;&lt;/contributors&gt;&lt;titles&gt;&lt;title&gt;Analysis of the evidence for the lower limit of systolic and mean arterial pressure in children&lt;/title&gt;&lt;secondary-title&gt;Pediatric Critical Care Medicine&lt;/secondary-title&gt;&lt;/titles&gt;&lt;periodical&gt;&lt;full-title&gt;Pediatric Critical Care Medicine&lt;/full-title&gt;&lt;/periodical&gt;&lt;pages&gt;138-144&lt;/pages&gt;&lt;volume&gt;8&lt;/volume&gt;&lt;number&gt;2&lt;/number&gt;&lt;dates&gt;&lt;year&gt;2007&lt;/year&gt;&lt;/dates&gt;&lt;isbn&gt;1529-7535&lt;/isbn&gt;&lt;urls&gt;&lt;/urls&gt;&lt;electronic-resource-num&gt;10.1097/01.pcc.0000257039.32593.dc&lt;/electronic-resource-num&gt;&lt;/record&gt;&lt;/Cite&gt;&lt;/EndNote&gt;</w:instrText>
      </w:r>
      <w:r w:rsidR="001A363E">
        <w:fldChar w:fldCharType="separate"/>
      </w:r>
      <w:r w:rsidR="001A363E">
        <w:rPr>
          <w:noProof/>
        </w:rPr>
        <w:t>(</w:t>
      </w:r>
      <w:r w:rsidR="001A363E" w:rsidRPr="001A363E">
        <w:rPr>
          <w:i/>
          <w:noProof/>
        </w:rPr>
        <w:t>3</w:t>
      </w:r>
      <w:r w:rsidR="001A363E">
        <w:rPr>
          <w:noProof/>
        </w:rPr>
        <w:t>)</w:t>
      </w:r>
      <w:r w:rsidR="001A363E">
        <w:fldChar w:fldCharType="end"/>
      </w:r>
      <w:r w:rsidR="001A363E">
        <w:t xml:space="preserve">, or </w:t>
      </w:r>
      <w:r w:rsidR="00966CF2">
        <w:t>the administration of vasopressors</w:t>
      </w:r>
      <w:r w:rsidR="00481737">
        <w:t>, or a lactate concentration of 2.5 mmol/L and urine output &lt;0.5 mL/kg/hr</w:t>
      </w:r>
      <w:r w:rsidR="002E1EC9">
        <w:t xml:space="preserve"> </w:t>
      </w:r>
      <w:r w:rsidR="002E1EC9">
        <w:fldChar w:fldCharType="begin"/>
      </w:r>
      <w:r w:rsidR="002E1EC9">
        <w:instrText xml:space="preserve"> ADDIN EN.CITE &lt;EndNote&gt;&lt;Cite&gt;&lt;Author&gt;Goldstein&lt;/Author&gt;&lt;Year&gt;2005&lt;/Year&gt;&lt;RecNum&gt;99&lt;/RecNum&gt;&lt;DisplayText&gt;(&lt;style face="italic"&gt;2&lt;/style&gt;)&lt;/DisplayText&gt;&lt;record&gt;&lt;rec-number&gt;99&lt;/rec-number&gt;&lt;foreign-keys&gt;&lt;key app="EN" db-id="earexp9rqpdretett01pp0sir5pax0astsfa" timestamp="1583344926"&gt;99&lt;/key&gt;&lt;/foreign-keys&gt;&lt;ref-type name="Journal Article"&gt;17&lt;/ref-type&gt;&lt;contributors&gt;&lt;authors&gt;&lt;author&gt;Goldstein, Brahm&lt;/author&gt;&lt;author&gt;Giroir, Brett&lt;/author&gt;&lt;author&gt;Randolph, Adrienne&lt;/author&gt;&lt;/authors&gt;&lt;/contributors&gt;&lt;titles&gt;&lt;title&gt;International pediatric sepsis consensus conference: Definitions for sepsis and organ dysfunction in pediatrics*&lt;/title&gt;&lt;secondary-title&gt;Pediatric Critical Care Medicine&lt;/secondary-title&gt;&lt;/titles&gt;&lt;periodical&gt;&lt;full-title&gt;Pediatric Critical Care Medicine&lt;/full-title&gt;&lt;/periodical&gt;&lt;pages&gt;2-8&lt;/pages&gt;&lt;volume&gt;6&lt;/volume&gt;&lt;number&gt;1&lt;/number&gt;&lt;dates&gt;&lt;year&gt;2005&lt;/year&gt;&lt;/dates&gt;&lt;isbn&gt;1529-7535&lt;/isbn&gt;&lt;urls&gt;&lt;/urls&gt;&lt;electronic-resource-num&gt;10.1097/01.pcc.0000149131.72248.e6&lt;/electronic-resource-num&gt;&lt;/record&gt;&lt;/Cite&gt;&lt;/EndNote&gt;</w:instrText>
      </w:r>
      <w:r w:rsidR="002E1EC9">
        <w:fldChar w:fldCharType="separate"/>
      </w:r>
      <w:r w:rsidR="002E1EC9">
        <w:rPr>
          <w:noProof/>
        </w:rPr>
        <w:t>(</w:t>
      </w:r>
      <w:r w:rsidR="002E1EC9" w:rsidRPr="002E1EC9">
        <w:rPr>
          <w:i/>
          <w:noProof/>
        </w:rPr>
        <w:t>2</w:t>
      </w:r>
      <w:r w:rsidR="002E1EC9">
        <w:rPr>
          <w:noProof/>
        </w:rPr>
        <w:t>)</w:t>
      </w:r>
      <w:r w:rsidR="002E1EC9">
        <w:fldChar w:fldCharType="end"/>
      </w:r>
      <w:r w:rsidR="001A363E">
        <w:t>.</w:t>
      </w:r>
    </w:p>
    <w:p w14:paraId="7C4AF365" w14:textId="51A982EA" w:rsidR="002B0CC0" w:rsidRPr="00D24EFC" w:rsidRDefault="00F82D98" w:rsidP="00E73BC4">
      <w:pPr>
        <w:spacing w:line="276" w:lineRule="auto"/>
      </w:pPr>
      <w:r>
        <w:t>Sepsis-3</w:t>
      </w:r>
      <w:r w:rsidR="00E50330">
        <w:t xml:space="preserve"> </w:t>
      </w:r>
      <w:r w:rsidR="00E50330">
        <w:fldChar w:fldCharType="begin"/>
      </w:r>
      <w:r w:rsidR="001A363E">
        <w:instrText xml:space="preserve"> ADDIN EN.CITE &lt;EndNote&gt;&lt;Cite&gt;&lt;Author&gt;Singer&lt;/Author&gt;&lt;Year&gt;2016&lt;/Year&gt;&lt;RecNum&gt;15&lt;/RecNum&gt;&lt;DisplayText&gt;(&lt;style face="italic"&gt;4&lt;/style&gt;)&lt;/DisplayText&gt;&lt;record&gt;&lt;rec-number&gt;15&lt;/rec-number&gt;&lt;foreign-keys&gt;&lt;key app="EN" db-id="earexp9rqpdretett01pp0sir5pax0astsfa" timestamp="1528749839"&gt;15&lt;/key&gt;&lt;/foreign-keys&gt;&lt;ref-type name="Journal Article"&gt;17&lt;/ref-type&gt;&lt;contributors&gt;&lt;authors&gt;&lt;author&gt;Singer, Mervyn&lt;/author&gt;&lt;author&gt;Deutschman, Clifford S.&lt;/author&gt;&lt;author&gt;Seymour, Christopher Warren&lt;/author&gt;&lt;author&gt;Shankar-Hari, Manu&lt;/author&gt;&lt;author&gt;Annane, Djillali&lt;/author&gt;&lt;author&gt;Bauer, Michael&lt;/author&gt;&lt;author&gt;Bellomo, Rinaldo&lt;/author&gt;&lt;author&gt;Bernard, Gordon R.&lt;/author&gt;&lt;author&gt;Chiche, Jean-Daniel&lt;/author&gt;&lt;author&gt;Coopersmith, Craig M.&lt;/author&gt;&lt;author&gt;Hotchkiss, Richard S.&lt;/author&gt;&lt;author&gt;Levy, Mitchell M.&lt;/author&gt;&lt;author&gt;Marshall, John C.&lt;/author&gt;&lt;author&gt;Martin, Greg S.&lt;/author&gt;&lt;author&gt;Opal, Steven M.&lt;/author&gt;&lt;author&gt;Rubenfeld, Gordon D.&lt;/author&gt;&lt;author&gt;van der Poll, Tom&lt;/author&gt;&lt;author&gt;Vincent, Jean-Louis&lt;/author&gt;&lt;author&gt;Angus, Derek C.&lt;/author&gt;&lt;/authors&gt;&lt;/contributors&gt;&lt;titles&gt;&lt;title&gt;The Third International Consensus Definitions for Sepsis and Septic Shock (Sepsis-3)&lt;/title&gt;&lt;secondary-title&gt;Jama&lt;/secondary-title&gt;&lt;/titles&gt;&lt;periodical&gt;&lt;full-title&gt;Jama&lt;/full-title&gt;&lt;/periodical&gt;&lt;pages&gt;801&lt;/pages&gt;&lt;volume&gt;315&lt;/volume&gt;&lt;number&gt;8&lt;/number&gt;&lt;dates&gt;&lt;year&gt;2016&lt;/year&gt;&lt;/dates&gt;&lt;isbn&gt;0098-7484&lt;/isbn&gt;&lt;urls&gt;&lt;/urls&gt;&lt;electronic-resource-num&gt;10.1001/jama.2016.0287&lt;/electronic-resource-num&gt;&lt;/record&gt;&lt;/Cite&gt;&lt;/EndNote&gt;</w:instrText>
      </w:r>
      <w:r w:rsidR="00E50330">
        <w:fldChar w:fldCharType="separate"/>
      </w:r>
      <w:r w:rsidR="001A363E">
        <w:rPr>
          <w:noProof/>
        </w:rPr>
        <w:t>(</w:t>
      </w:r>
      <w:r w:rsidR="001A363E" w:rsidRPr="001A363E">
        <w:rPr>
          <w:i/>
          <w:noProof/>
        </w:rPr>
        <w:t>4</w:t>
      </w:r>
      <w:r w:rsidR="001A363E">
        <w:rPr>
          <w:noProof/>
        </w:rPr>
        <w:t>)</w:t>
      </w:r>
      <w:r w:rsidR="00E50330">
        <w:fldChar w:fldCharType="end"/>
      </w:r>
      <w:r>
        <w:t xml:space="preserve"> defines sepsis as organ dysfunction </w:t>
      </w:r>
      <w:r w:rsidR="003C2259">
        <w:t>consequent to suspected infection.</w:t>
      </w:r>
      <w:r w:rsidR="00B55E5C">
        <w:t xml:space="preserve"> Our three sets of Sepsis-3 criteria are </w:t>
      </w:r>
      <w:r w:rsidR="00A14D9C">
        <w:t xml:space="preserve">defined by </w:t>
      </w:r>
      <w:r w:rsidR="00DD75A4">
        <w:t>the different methods by which we determine the presence of organ dysfunction.</w:t>
      </w:r>
      <w:r w:rsidR="00755AE1">
        <w:t xml:space="preserve"> The first is using age-adjusted SOFA score</w:t>
      </w:r>
      <w:r w:rsidR="001914B9">
        <w:t xml:space="preserve"> </w:t>
      </w:r>
      <w:r w:rsidR="001914B9">
        <w:fldChar w:fldCharType="begin">
          <w:fldData xml:space="preserve">PEVuZE5vdGU+PENpdGU+PEF1dGhvcj5WaW5jZW50PC9BdXRob3I+PFllYXI+MTk5NjwvWWVhcj48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</w:fldData>
        </w:fldChar>
      </w:r>
      <w:r w:rsidR="001A363E">
        <w:instrText xml:space="preserve"> ADDIN EN.CITE </w:instrText>
      </w:r>
      <w:r w:rsidR="001A363E">
        <w:fldChar w:fldCharType="begin">
          <w:fldData xml:space="preserve">PEVuZE5vdGU+PENpdGU+PEF1dGhvcj5WaW5jZW50PC9BdXRob3I+PFllYXI+MTk5NjwvWWVhcj48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</w:fldData>
        </w:fldChar>
      </w:r>
      <w:r w:rsidR="001A363E">
        <w:instrText xml:space="preserve"> ADDIN EN.CITE.DATA </w:instrText>
      </w:r>
      <w:r w:rsidR="001A363E">
        <w:fldChar w:fldCharType="end"/>
      </w:r>
      <w:r w:rsidR="001914B9">
        <w:fldChar w:fldCharType="separate"/>
      </w:r>
      <w:r w:rsidR="001A363E">
        <w:rPr>
          <w:noProof/>
        </w:rPr>
        <w:t>(</w:t>
      </w:r>
      <w:r w:rsidR="001A363E" w:rsidRPr="001A363E">
        <w:rPr>
          <w:i/>
          <w:noProof/>
        </w:rPr>
        <w:t>5, 6</w:t>
      </w:r>
      <w:r w:rsidR="001A363E">
        <w:rPr>
          <w:noProof/>
        </w:rPr>
        <w:t>)</w:t>
      </w:r>
      <w:r w:rsidR="001914B9">
        <w:fldChar w:fldCharType="end"/>
      </w:r>
      <w:r w:rsidR="008A588D">
        <w:t>, where organ dysfunction is determined by a 2-point increase in age-adjusted SOFA score.</w:t>
      </w:r>
      <w:r w:rsidR="002D1C02">
        <w:t xml:space="preserve"> Age-adjusted SOFA score, as suggested by Matics et al., uses the PELOD-2 </w:t>
      </w:r>
      <w:r w:rsidR="00D766E8">
        <w:t xml:space="preserve">age </w:t>
      </w:r>
      <w:r w:rsidR="002D1C02">
        <w:t>cutoffs for</w:t>
      </w:r>
      <w:r w:rsidR="008B7153">
        <w:t xml:space="preserve"> </w:t>
      </w:r>
      <w:r w:rsidR="0086394D">
        <w:t>MAP</w:t>
      </w:r>
      <w:r w:rsidR="002C043F">
        <w:t xml:space="preserve"> and creatinine</w:t>
      </w:r>
      <w:r w:rsidR="00D50F7D">
        <w:t xml:space="preserve"> </w:t>
      </w:r>
      <w:r w:rsidR="00D50F7D">
        <w:fldChar w:fldCharType="begin"/>
      </w:r>
      <w:r w:rsidR="001A363E">
        <w:instrText xml:space="preserve"> ADDIN EN.CITE &lt;EndNote&gt;&lt;Cite&gt;&lt;Author&gt;Matics&lt;/Author&gt;&lt;Year&gt;2017&lt;/Year&gt;&lt;RecNum&gt;104&lt;/RecNum&gt;&lt;DisplayText&gt;(&lt;style face="italic"&gt;6&lt;/style&gt;)&lt;/DisplayText&gt;&lt;record&gt;&lt;rec-number&gt;104&lt;/rec-number&gt;&lt;foreign-keys&gt;&lt;key app="EN" db-id="earexp9rqpdretett01pp0sir5pax0astsfa" timestamp="1583347517"&gt;104&lt;/key&gt;&lt;/foreign-keys&gt;&lt;ref-type name="Journal Article"&gt;17&lt;/ref-type&gt;&lt;contributors&gt;&lt;authors&gt;&lt;author&gt;Matics, Travis J.&lt;/author&gt;&lt;author&gt;Sanchez-Pinto, L. Nelson&lt;/author&gt;&lt;/authors&gt;&lt;/contributors&gt;&lt;titles&gt;&lt;title&gt;Adaptation and Validation of a Pediatric Sequential Organ Failure Assessment Score and Evaluation of the Sepsis-3 Definitions in Critically Ill Children&lt;/title&gt;&lt;secondary-title&gt;JAMA Pediatrics&lt;/secondary-title&gt;&lt;/titles&gt;&lt;periodical&gt;&lt;full-title&gt;JAMA Pediatrics&lt;/full-title&gt;&lt;/periodical&gt;&lt;pages&gt;e172352&lt;/pages&gt;&lt;volume&gt;171&lt;/volume&gt;&lt;number&gt;10&lt;/number&gt;&lt;dates&gt;&lt;year&gt;2017&lt;/year&gt;&lt;/dates&gt;&lt;isbn&gt;2168-6203&lt;/isbn&gt;&lt;urls&gt;&lt;/urls&gt;&lt;electronic-resource-num&gt;10.1001/jamapediatrics.2017.2352&lt;/electronic-resource-num&gt;&lt;/record&gt;&lt;/Cite&gt;&lt;/EndNote&gt;</w:instrText>
      </w:r>
      <w:r w:rsidR="00D50F7D">
        <w:fldChar w:fldCharType="separate"/>
      </w:r>
      <w:r w:rsidR="001A363E">
        <w:rPr>
          <w:noProof/>
        </w:rPr>
        <w:t>(</w:t>
      </w:r>
      <w:r w:rsidR="001A363E" w:rsidRPr="001A363E">
        <w:rPr>
          <w:i/>
          <w:noProof/>
        </w:rPr>
        <w:t>6</w:t>
      </w:r>
      <w:r w:rsidR="001A363E">
        <w:rPr>
          <w:noProof/>
        </w:rPr>
        <w:t>)</w:t>
      </w:r>
      <w:r w:rsidR="00D50F7D">
        <w:fldChar w:fldCharType="end"/>
      </w:r>
      <w:r w:rsidR="002D1C02">
        <w:t>.</w:t>
      </w:r>
      <w:r w:rsidR="00D50F7D">
        <w:t xml:space="preserve"> A full list of age cutoffs for variables</w:t>
      </w:r>
      <w:r w:rsidR="008A4F9D">
        <w:t xml:space="preserve"> used in calculating age-adjusted SOFA score</w:t>
      </w:r>
      <w:r w:rsidR="0002765D">
        <w:t xml:space="preserve"> is given in Table S</w:t>
      </w:r>
      <w:r w:rsidR="00EB21EC">
        <w:t>7</w:t>
      </w:r>
      <w:r w:rsidR="0002765D">
        <w:t>.</w:t>
      </w:r>
      <w:r w:rsidR="008A588D">
        <w:t xml:space="preserve"> The </w:t>
      </w:r>
      <w:r w:rsidR="00337E5C">
        <w:t>second and third criteria determine organ dysfunction using PELOD-2 score</w:t>
      </w:r>
      <w:r w:rsidR="00B80CC7">
        <w:t xml:space="preserve">, where either a 2-point increase or </w:t>
      </w:r>
      <w:r w:rsidR="00E52295">
        <w:t xml:space="preserve">a </w:t>
      </w:r>
      <w:r w:rsidR="00B80CC7">
        <w:t>6-point increase in PELOD-2 score indicates organ dysfunction</w:t>
      </w:r>
      <w:r w:rsidR="001914B9">
        <w:t xml:space="preserve"> </w:t>
      </w:r>
      <w:r w:rsidR="001914B9">
        <w:fldChar w:fldCharType="begin"/>
      </w:r>
      <w:r w:rsidR="001A363E">
        <w:instrText xml:space="preserve"> ADDIN EN.CITE &lt;EndNote&gt;&lt;Cite&gt;&lt;Author&gt;Schlapbach&lt;/Author&gt;&lt;Year&gt;2017&lt;/Year&gt;&lt;RecNum&gt;101&lt;/RecNum&gt;&lt;DisplayText&gt;(&lt;style face="italic"&gt;7, 8&lt;/style&gt;)&lt;/DisplayText&gt;&lt;record&gt;&lt;rec-number&gt;101&lt;/rec-number&gt;&lt;foreign-keys&gt;&lt;key app="EN" db-id="earexp9rqpdretett01pp0sir5pax0astsfa" timestamp="1583345007"&gt;101&lt;/key&gt;&lt;/foreign-keys&gt;&lt;ref-type name="Journal Article"&gt;17&lt;/ref-type&gt;&lt;contributors&gt;&lt;authors&gt;&lt;author&gt;Schlapbach, Luregn J.&lt;/author&gt;&lt;author&gt;Straney, Lahn&lt;/author&gt;&lt;author&gt;Bellomo, Rinaldo&lt;/author&gt;&lt;author&gt;MacLaren, Graeme&lt;/author&gt;&lt;author&gt;Pilcher, David&lt;/author&gt;&lt;/authors&gt;&lt;/contributors&gt;&lt;titles&gt;&lt;title&gt;Prognostic accuracy of age-adapted SOFA, SIRS, PELOD-2, and qSOFA for in-hospital mortality among children with suspected infection admitted to the intensive care unit&lt;/title&gt;&lt;secondary-title&gt;Intensive Care Medicine&lt;/secondary-title&gt;&lt;/titles&gt;&lt;periodical&gt;&lt;full-title&gt;Intensive Care Medicine&lt;/full-title&gt;&lt;/periodical&gt;&lt;pages&gt;179-188&lt;/pages&gt;&lt;volume&gt;44&lt;/volume&gt;&lt;number&gt;2&lt;/number&gt;&lt;dates&gt;&lt;year&gt;2017&lt;/year&gt;&lt;/dates&gt;&lt;isbn&gt;0342-4642&amp;#xD;1432-1238&lt;/isbn&gt;&lt;urls&gt;&lt;/urls&gt;&lt;electronic-resource-num&gt;10.1007/s00134-017-5021-8&lt;/electronic-resource-num&gt;&lt;/record&gt;&lt;/Cite&gt;&lt;Cite&gt;&lt;Author&gt;Leteurtre&lt;/Author&gt;&lt;Year&gt;2013&lt;/Year&gt;&lt;RecNum&gt;114&lt;/RecNum&gt;&lt;record&gt;&lt;rec-number&gt;114&lt;/rec-number&gt;&lt;foreign-keys&gt;&lt;key app="EN" db-id="earexp9rqpdretett01pp0sir5pax0astsfa" timestamp="1586961293"&gt;114&lt;/key&gt;&lt;/foreign-keys&gt;&lt;ref-type name="Journal Article"&gt;17&lt;/ref-type&gt;&lt;contributors&gt;&lt;authors&gt;&lt;author&gt;Leteurtre, Stéphane&lt;/author&gt;&lt;author&gt;Duhamel, Alain&lt;/author&gt;&lt;author&gt;Salleron, Julia&lt;/author&gt;&lt;author&gt;Grandbastien, Bruno&lt;/author&gt;&lt;author&gt;Lacroix, Jacques&lt;/author&gt;&lt;author&gt;Leclerc, Francis&lt;/author&gt;&lt;/authors&gt;&lt;/contributors&gt;&lt;titles&gt;&lt;title&gt;Pelod-2&lt;/title&gt;&lt;secondary-title&gt;Critical Care Medicine&lt;/secondary-title&gt;&lt;/titles&gt;&lt;periodical&gt;&lt;full-title&gt;Critical Care Medicine&lt;/full-title&gt;&lt;/periodical&gt;&lt;pages&gt;1761-1773&lt;/pages&gt;&lt;volume&gt;41&lt;/volume&gt;&lt;number&gt;7&lt;/number&gt;&lt;dates&gt;&lt;year&gt;2013&lt;/year&gt;&lt;/dates&gt;&lt;isbn&gt;0090-3493&lt;/isbn&gt;&lt;urls&gt;&lt;/urls&gt;&lt;electronic-resource-num&gt;10.1097/CCM.0b013e31828a2bbd&lt;/electronic-resource-num&gt;&lt;/record&gt;&lt;/Cite&gt;&lt;/EndNote&gt;</w:instrText>
      </w:r>
      <w:r w:rsidR="001914B9">
        <w:fldChar w:fldCharType="separate"/>
      </w:r>
      <w:r w:rsidR="001A363E">
        <w:rPr>
          <w:noProof/>
        </w:rPr>
        <w:t>(</w:t>
      </w:r>
      <w:r w:rsidR="001A363E" w:rsidRPr="001A363E">
        <w:rPr>
          <w:i/>
          <w:noProof/>
        </w:rPr>
        <w:t>7, 8</w:t>
      </w:r>
      <w:r w:rsidR="001A363E">
        <w:rPr>
          <w:noProof/>
        </w:rPr>
        <w:t>)</w:t>
      </w:r>
      <w:r w:rsidR="001914B9">
        <w:fldChar w:fldCharType="end"/>
      </w:r>
      <w:r w:rsidR="001914B9">
        <w:t>.</w:t>
      </w:r>
      <w:r w:rsidR="00A4646D">
        <w:t xml:space="preserve"> </w:t>
      </w:r>
      <w:r w:rsidR="00642C32">
        <w:t xml:space="preserve">Septic shock patients are those </w:t>
      </w:r>
      <w:r w:rsidR="00C70DD5">
        <w:t xml:space="preserve">that have </w:t>
      </w:r>
      <w:r w:rsidR="00642C32">
        <w:t xml:space="preserve">sepsis, have received adequate fluid resuscitation, require vasopressors to maintain a mean arterial blood pressure of at least 65 mmHg, and have a serum lactate concentration &gt;2 mmol/L. Adequate fluid resuscitation was determined using the 2016 SSC guidelines </w:t>
      </w:r>
      <w:r w:rsidR="00642C32">
        <w:fldChar w:fldCharType="begin">
          <w:fldData xml:space="preserve">PEVuZE5vdGU+PENpdGU+PEF1dGhvcj5SaG9kZXM8L0F1dGhvcj48WWVhcj4yMDE3PC9ZZWFyPjxS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</w:fldData>
        </w:fldChar>
      </w:r>
      <w:r w:rsidR="001A363E">
        <w:instrText xml:space="preserve"> ADDIN EN.CITE </w:instrText>
      </w:r>
      <w:r w:rsidR="001A363E">
        <w:fldChar w:fldCharType="begin">
          <w:fldData xml:space="preserve">PEVuZE5vdGU+PENpdGU+PEF1dGhvcj5SaG9kZXM8L0F1dGhvcj48WWVhcj4yMDE3PC9ZZWFyPjxS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</w:fldData>
        </w:fldChar>
      </w:r>
      <w:r w:rsidR="001A363E">
        <w:instrText xml:space="preserve"> ADDIN EN.CITE.DATA </w:instrText>
      </w:r>
      <w:r w:rsidR="001A363E">
        <w:fldChar w:fldCharType="end"/>
      </w:r>
      <w:r w:rsidR="00642C32">
        <w:fldChar w:fldCharType="separate"/>
      </w:r>
      <w:r w:rsidR="001A363E">
        <w:rPr>
          <w:noProof/>
        </w:rPr>
        <w:t>(</w:t>
      </w:r>
      <w:r w:rsidR="001A363E" w:rsidRPr="001A363E">
        <w:rPr>
          <w:i/>
          <w:noProof/>
        </w:rPr>
        <w:t>9</w:t>
      </w:r>
      <w:r w:rsidR="001A363E">
        <w:rPr>
          <w:noProof/>
        </w:rPr>
        <w:t>)</w:t>
      </w:r>
      <w:r w:rsidR="00642C32">
        <w:fldChar w:fldCharType="end"/>
      </w:r>
      <w:r w:rsidR="00642C32">
        <w:t xml:space="preserve">: adequate fluid resuscitation is defined as having received 30 mL/kg of fluids, or having attained fluid resuscitation targets of 0.5 mL/kg/hr urine output, or </w:t>
      </w:r>
      <w:r w:rsidR="006C47DB">
        <w:t>MAP</w:t>
      </w:r>
      <w:r w:rsidR="00642C32">
        <w:t xml:space="preserve"> of at least 65 mmHg.</w:t>
      </w:r>
    </w:p>
    <w:p w14:paraId="58350730" w14:textId="77777777" w:rsidR="00B67F5F" w:rsidRDefault="00B67F5F">
      <w:pPr>
        <w:rPr>
          <w:b/>
          <w:bCs/>
        </w:rPr>
      </w:pPr>
      <w:r>
        <w:rPr>
          <w:b/>
          <w:bCs/>
        </w:rPr>
        <w:br w:type="page"/>
      </w:r>
    </w:p>
    <w:p w14:paraId="752F9C03" w14:textId="2AA6B330" w:rsidR="00553568" w:rsidRDefault="004D273F" w:rsidP="00E73BC4">
      <w:pPr>
        <w:spacing w:line="276" w:lineRule="auto"/>
      </w:pPr>
      <w:r>
        <w:rPr>
          <w:b/>
          <w:bCs/>
        </w:rPr>
        <w:lastRenderedPageBreak/>
        <w:t>Discussion:</w:t>
      </w:r>
    </w:p>
    <w:p w14:paraId="65168BC4" w14:textId="39838575" w:rsidR="002D5459" w:rsidRDefault="002D5459" w:rsidP="00E73BC4">
      <w:pPr>
        <w:spacing w:line="276" w:lineRule="auto"/>
      </w:pPr>
      <w:r>
        <w:rPr>
          <w:i/>
          <w:iCs/>
        </w:rPr>
        <w:t>Stratification of Patients</w:t>
      </w:r>
    </w:p>
    <w:p w14:paraId="11B26231" w14:textId="595F8AA2" w:rsidR="00F27DB2" w:rsidRPr="007971CE" w:rsidRDefault="0006040F" w:rsidP="00E73BC4">
      <w:pPr>
        <w:snapToGrid w:val="0"/>
        <w:spacing w:before="120" w:line="276" w:lineRule="auto"/>
        <w:jc w:val="both"/>
      </w:pPr>
      <w:r>
        <w:t>O</w:t>
      </w:r>
      <w:r w:rsidR="001C75E7">
        <w:t xml:space="preserve">ne method </w:t>
      </w:r>
      <w:r>
        <w:t xml:space="preserve">for </w:t>
      </w:r>
      <w:r w:rsidR="001C75E7">
        <w:t xml:space="preserve">determining the </w:t>
      </w:r>
      <w:r>
        <w:t xml:space="preserve">optimal </w:t>
      </w:r>
      <w:r w:rsidR="001C75E7">
        <w:t>number of cluste</w:t>
      </w:r>
      <w:r w:rsidR="007C50D5">
        <w:t xml:space="preserve">rs </w:t>
      </w:r>
      <w:r>
        <w:t>when performing spectral clustering</w:t>
      </w:r>
      <w:r w:rsidR="00895C4B">
        <w:t xml:space="preserve"> </w:t>
      </w:r>
      <w:r w:rsidR="007C50D5">
        <w:t xml:space="preserve">is to </w:t>
      </w:r>
      <w:r w:rsidR="00215947">
        <w:t>use the eigengap heuristic.</w:t>
      </w:r>
      <w:r w:rsidR="00D0691A">
        <w:t xml:space="preserve"> </w:t>
      </w:r>
      <w:r w:rsidR="00F27DB2" w:rsidRPr="007971CE">
        <w:t>This procedure selects k such that the gap between the k-</w:t>
      </w:r>
      <w:proofErr w:type="spellStart"/>
      <w:r w:rsidR="00F27DB2" w:rsidRPr="007971CE">
        <w:t>th</w:t>
      </w:r>
      <w:proofErr w:type="spellEnd"/>
      <w:r w:rsidR="00F27DB2" w:rsidRPr="007971CE">
        <w:t xml:space="preserve"> and (k+1)-</w:t>
      </w:r>
      <w:proofErr w:type="spellStart"/>
      <w:r w:rsidR="00F27DB2" w:rsidRPr="007971CE">
        <w:t>th</w:t>
      </w:r>
      <w:proofErr w:type="spellEnd"/>
      <w:r w:rsidR="00F27DB2" w:rsidRPr="007971CE">
        <w:t xml:space="preserve"> eigenvalues of the graph Laplacian is </w:t>
      </w:r>
      <w:r w:rsidR="00895C4B">
        <w:t xml:space="preserve">relatively </w:t>
      </w:r>
      <w:r w:rsidR="00F27DB2" w:rsidRPr="007971CE">
        <w:t>large</w:t>
      </w:r>
      <w:r w:rsidR="00895C4B">
        <w:t xml:space="preserve"> compared with </w:t>
      </w:r>
      <w:r w:rsidR="00F82D93">
        <w:t>gaps between all other consecutive pairs of eigenvalues</w:t>
      </w:r>
      <w:r w:rsidR="00F27DB2" w:rsidRPr="007971CE">
        <w:t xml:space="preserve">. Geometrically, by the Davis-Kahan theorem, this guarantees that the eigenvectors of the graph Laplacian are robust to small perturbations in the data </w:t>
      </w:r>
      <w:r w:rsidR="00F27DB2" w:rsidRPr="007971CE">
        <w:fldChar w:fldCharType="begin"/>
      </w:r>
      <w:r w:rsidR="001A363E">
        <w:instrText xml:space="preserve"> ADDIN EN.CITE &lt;EndNote&gt;&lt;Cite&gt;&lt;Author&gt;Davis&lt;/Author&gt;&lt;Year&gt;1970&lt;/Year&gt;&lt;RecNum&gt;95&lt;/RecNum&gt;&lt;DisplayText&gt;(&lt;style face="italic"&gt;10&lt;/style&gt;)&lt;/DisplayText&gt;&lt;record&gt;&lt;rec-number&gt;95&lt;/rec-number&gt;&lt;foreign-keys&gt;&lt;key app="EN" db-id="earexp9rqpdretett01pp0sir5pax0astsfa" timestamp="1558626586"&gt;95&lt;/key&gt;&lt;/foreign-keys&gt;&lt;ref-type name="Journal Article"&gt;17&lt;/ref-type&gt;&lt;contributors&gt;&lt;authors&gt;&lt;author&gt;Davis, Chandler&lt;/author&gt;&lt;author&gt;Kahan, W. M.&lt;/author&gt;&lt;/authors&gt;&lt;/contributors&gt;&lt;titles&gt;&lt;title&gt;The Rotation of Eigenvectors by a Perturbation. III&lt;/title&gt;&lt;secondary-title&gt;SIAM Journal on Numerical Analysis&lt;/secondary-title&gt;&lt;/titles&gt;&lt;periodical&gt;&lt;full-title&gt;SIAM Journal on Numerical Analysis&lt;/full-title&gt;&lt;/periodical&gt;&lt;pages&gt;1-46&lt;/pages&gt;&lt;volume&gt;7&lt;/volume&gt;&lt;number&gt;1&lt;/number&gt;&lt;dates&gt;&lt;year&gt;1970&lt;/year&gt;&lt;/dates&gt;&lt;isbn&gt;0036-1429&amp;#xD;1095-7170&lt;/isbn&gt;&lt;urls&gt;&lt;/urls&gt;&lt;electronic-resource-num&gt;10.1137/0707001&lt;/electronic-resource-num&gt;&lt;/record&gt;&lt;/Cite&gt;&lt;/EndNote&gt;</w:instrText>
      </w:r>
      <w:r w:rsidR="00F27DB2" w:rsidRPr="007971CE">
        <w:fldChar w:fldCharType="separate"/>
      </w:r>
      <w:r w:rsidR="001A363E">
        <w:rPr>
          <w:noProof/>
        </w:rPr>
        <w:t>(</w:t>
      </w:r>
      <w:r w:rsidR="001A363E" w:rsidRPr="001A363E">
        <w:rPr>
          <w:i/>
          <w:noProof/>
        </w:rPr>
        <w:t>10</w:t>
      </w:r>
      <w:r w:rsidR="001A363E">
        <w:rPr>
          <w:noProof/>
        </w:rPr>
        <w:t>)</w:t>
      </w:r>
      <w:r w:rsidR="00F27DB2" w:rsidRPr="007971CE">
        <w:fldChar w:fldCharType="end"/>
      </w:r>
      <w:r w:rsidR="00F27DB2" w:rsidRPr="007971CE">
        <w:t xml:space="preserve">. Intuitively, this means that the results of spectral clustering for a selected value of k will be robust to small changes in the data, </w:t>
      </w:r>
      <w:r w:rsidR="0076792B">
        <w:t xml:space="preserve">which is </w:t>
      </w:r>
      <w:r w:rsidR="00F27DB2" w:rsidRPr="007971CE">
        <w:t xml:space="preserve">one common measure of goodness of fit for clustering algorithms </w:t>
      </w:r>
      <w:r w:rsidR="00F27DB2" w:rsidRPr="007971CE">
        <w:fldChar w:fldCharType="begin"/>
      </w:r>
      <w:r w:rsidR="001A363E">
        <w:instrText xml:space="preserve"> ADDIN EN.CITE &lt;EndNote&gt;&lt;Cite&gt;&lt;Author&gt;Ng&lt;/Author&gt;&lt;Year&gt;2002&lt;/Year&gt;&lt;RecNum&gt;93&lt;/RecNum&gt;&lt;DisplayText&gt;(&lt;style face="italic"&gt;11&lt;/style&gt;)&lt;/DisplayText&gt;&lt;record&gt;&lt;rec-number&gt;93&lt;/rec-number&gt;&lt;foreign-keys&gt;&lt;key app="EN" db-id="earexp9rqpdretett01pp0sir5pax0astsfa" timestamp="1558470242"&gt;93&lt;/key&gt;&lt;/foreign-keys&gt;&lt;ref-type name="Conference Proceedings"&gt;10&lt;/ref-type&gt;&lt;contributors&gt;&lt;authors&gt;&lt;author&gt;Ng, Andrew Y&lt;/author&gt;&lt;author&gt;Jordan, Michael I&lt;/author&gt;&lt;author&gt;Weiss, Yair&lt;/author&gt;&lt;/authors&gt;&lt;/contributors&gt;&lt;titles&gt;&lt;title&gt;On spectral clustering: Analysis and an algorithm&lt;/title&gt;&lt;secondary-title&gt;Advances in neural information processing systems&lt;/secondary-title&gt;&lt;/titles&gt;&lt;pages&gt;849-856&lt;/pages&gt;&lt;dates&gt;&lt;year&gt;2002&lt;/year&gt;&lt;/dates&gt;&lt;urls&gt;&lt;/urls&gt;&lt;/record&gt;&lt;/Cite&gt;&lt;/EndNote&gt;</w:instrText>
      </w:r>
      <w:r w:rsidR="00F27DB2" w:rsidRPr="007971CE">
        <w:fldChar w:fldCharType="separate"/>
      </w:r>
      <w:r w:rsidR="001A363E">
        <w:rPr>
          <w:noProof/>
        </w:rPr>
        <w:t>(</w:t>
      </w:r>
      <w:r w:rsidR="001A363E" w:rsidRPr="001A363E">
        <w:rPr>
          <w:i/>
          <w:noProof/>
        </w:rPr>
        <w:t>11</w:t>
      </w:r>
      <w:r w:rsidR="001A363E">
        <w:rPr>
          <w:noProof/>
        </w:rPr>
        <w:t>)</w:t>
      </w:r>
      <w:r w:rsidR="00F27DB2" w:rsidRPr="007971CE">
        <w:fldChar w:fldCharType="end"/>
      </w:r>
      <w:r w:rsidR="00F27DB2" w:rsidRPr="007971CE">
        <w:t>.</w:t>
      </w:r>
    </w:p>
    <w:p w14:paraId="05A3A8B5" w14:textId="41564670" w:rsidR="001C75E7" w:rsidRPr="002D5459" w:rsidRDefault="00370D92" w:rsidP="00E73BC4">
      <w:pPr>
        <w:spacing w:line="276" w:lineRule="auto"/>
      </w:pPr>
      <w:r>
        <w:t>However,</w:t>
      </w:r>
      <w:r w:rsidR="00475D1E">
        <w:t xml:space="preserve"> in the case of our data</w:t>
      </w:r>
      <w:r w:rsidR="00C15521">
        <w:t xml:space="preserve">, this method does not </w:t>
      </w:r>
      <w:r w:rsidR="005224DF">
        <w:t>yield</w:t>
      </w:r>
      <w:r w:rsidR="00B61F85">
        <w:t xml:space="preserve"> a clear</w:t>
      </w:r>
      <w:r w:rsidR="00696AAE">
        <w:t xml:space="preserve"> </w:t>
      </w:r>
      <w:r w:rsidR="00983A98">
        <w:t>optimal</w:t>
      </w:r>
      <w:r w:rsidR="00696AAE">
        <w:t xml:space="preserve"> number of clusters</w:t>
      </w:r>
      <w:r w:rsidR="00E604C1">
        <w:t xml:space="preserve"> as </w:t>
      </w:r>
      <w:r w:rsidR="00086A06">
        <w:t>there are gaps between several eigenvalues of similar size</w:t>
      </w:r>
      <w:r>
        <w:t xml:space="preserve"> (Figure S1).</w:t>
      </w:r>
      <w:r w:rsidR="000C5240">
        <w:t xml:space="preserve"> This is </w:t>
      </w:r>
      <w:r w:rsidR="001806C4">
        <w:t>likely</w:t>
      </w:r>
      <w:r w:rsidR="000C5240">
        <w:t xml:space="preserve"> due to the small size of our dataset.</w:t>
      </w:r>
      <w:r w:rsidR="008A40D3">
        <w:t xml:space="preserve"> Thus, we showed results </w:t>
      </w:r>
      <w:r w:rsidR="00680F17">
        <w:t>for 2 clusters</w:t>
      </w:r>
      <w:r w:rsidR="009D2E9F">
        <w:t xml:space="preserve">, as the minimum number necessary </w:t>
      </w:r>
      <w:r w:rsidR="00064A03">
        <w:t xml:space="preserve">to demonstrate the </w:t>
      </w:r>
      <w:r w:rsidR="008D2D47">
        <w:t>existence of a</w:t>
      </w:r>
      <w:r w:rsidR="0013558D">
        <w:t xml:space="preserve"> </w:t>
      </w:r>
      <w:r w:rsidR="00064A03">
        <w:t>relationship between risk score trajectories and outcome</w:t>
      </w:r>
      <w:r w:rsidR="00680F17">
        <w:t>.</w:t>
      </w:r>
    </w:p>
    <w:p w14:paraId="6EA2424B" w14:textId="23044686" w:rsidR="00890B68" w:rsidRPr="0068728E" w:rsidRDefault="00890B68" w:rsidP="00E73BC4">
      <w:pPr>
        <w:spacing w:line="276" w:lineRule="auto"/>
      </w:pPr>
    </w:p>
    <w:p w14:paraId="5C0AE2F7" w14:textId="549AED7F" w:rsidR="004D273F" w:rsidRDefault="004D273F" w:rsidP="00E73BC4">
      <w:pPr>
        <w:spacing w:line="276" w:lineRule="auto"/>
        <w:rPr>
          <w:b/>
          <w:bCs/>
        </w:rPr>
      </w:pPr>
      <w:r>
        <w:rPr>
          <w:b/>
          <w:bCs/>
        </w:rPr>
        <w:br w:type="page"/>
      </w:r>
    </w:p>
    <w:p w14:paraId="49785B9C" w14:textId="2B3E3B83" w:rsidR="00685D56" w:rsidRDefault="004D273F" w:rsidP="00E73BC4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>Supplementary Figures:</w:t>
      </w:r>
    </w:p>
    <w:p w14:paraId="0D7DEB7B" w14:textId="2DD17D7C" w:rsidR="003721E6" w:rsidRPr="003721E6" w:rsidRDefault="00EC3919" w:rsidP="00E73BC4">
      <w:pPr>
        <w:spacing w:line="276" w:lineRule="auto"/>
      </w:pPr>
      <w:r>
        <w:rPr>
          <w:noProof/>
          <w:lang w:eastAsia="en-US"/>
        </w:rPr>
        <w:drawing>
          <wp:inline distT="0" distB="0" distL="0" distR="0" wp14:anchorId="58C7D69C" wp14:editId="5B2C92DA">
            <wp:extent cx="4800600" cy="32004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006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68257B" w14:textId="129B4562" w:rsidR="00FC02A2" w:rsidRDefault="00674E0D" w:rsidP="00E73BC4">
      <w:pPr>
        <w:spacing w:line="276" w:lineRule="auto"/>
      </w:pPr>
      <w:r w:rsidRPr="00733821">
        <w:rPr>
          <w:b/>
          <w:bCs/>
        </w:rPr>
        <w:t>Figure S1:</w:t>
      </w:r>
      <w:r w:rsidR="000D1618">
        <w:t xml:space="preserve"> Eigenvalues of Graph Laplacian of risk trajectories</w:t>
      </w:r>
      <w:r w:rsidR="00D510A9">
        <w:t xml:space="preserve"> following time of early prediction</w:t>
      </w:r>
      <w:r w:rsidR="00CF08DA">
        <w:t>.</w:t>
      </w:r>
    </w:p>
    <w:p w14:paraId="6D2ED454" w14:textId="2631BFEB" w:rsidR="00667FAF" w:rsidRDefault="00667FAF" w:rsidP="00E73BC4">
      <w:pPr>
        <w:spacing w:line="276" w:lineRule="auto"/>
        <w:rPr>
          <w:b/>
          <w:bCs/>
        </w:rPr>
      </w:pPr>
      <w:r>
        <w:rPr>
          <w:b/>
          <w:bCs/>
        </w:rPr>
        <w:t xml:space="preserve"> </w:t>
      </w:r>
      <w:r w:rsidR="00135BBE">
        <w:rPr>
          <w:b/>
          <w:bCs/>
          <w:noProof/>
          <w:lang w:eastAsia="en-US"/>
        </w:rPr>
        <w:drawing>
          <wp:inline distT="0" distB="0" distL="0" distR="0" wp14:anchorId="5D9C6DB1" wp14:editId="0E36307D">
            <wp:extent cx="5143500" cy="3429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22B8F2" w14:textId="214E99CD" w:rsidR="009C7D6F" w:rsidRDefault="00667FAF" w:rsidP="00E73BC4">
      <w:pPr>
        <w:spacing w:line="276" w:lineRule="auto"/>
      </w:pPr>
      <w:r>
        <w:rPr>
          <w:b/>
          <w:bCs/>
        </w:rPr>
        <w:t>Figure S2:</w:t>
      </w:r>
      <w:r>
        <w:t xml:space="preserve"> </w:t>
      </w:r>
      <w:r w:rsidR="007822B8">
        <w:t xml:space="preserve">Average ROC curves </w:t>
      </w:r>
      <w:r w:rsidR="00666CA9">
        <w:t xml:space="preserve">for early prediction using </w:t>
      </w:r>
      <w:r w:rsidR="0097461E">
        <w:t>different</w:t>
      </w:r>
      <w:r w:rsidR="00FA0CEE">
        <w:t xml:space="preserve"> clinical criteria for labeling of sepsis and septic shock pat</w:t>
      </w:r>
      <w:r w:rsidR="004458FC">
        <w:t>ients</w:t>
      </w:r>
      <w:r w:rsidR="00494A1E">
        <w:t>.</w:t>
      </w:r>
      <w:r>
        <w:rPr>
          <w:b/>
          <w:bCs/>
        </w:rPr>
        <w:br w:type="page"/>
      </w:r>
    </w:p>
    <w:p w14:paraId="0F83F4F2" w14:textId="5A4F0E2A" w:rsidR="00E81578" w:rsidRDefault="00B30BFA" w:rsidP="00E73BC4">
      <w:pPr>
        <w:spacing w:line="276" w:lineRule="auto"/>
      </w:pPr>
      <w:r>
        <w:rPr>
          <w:noProof/>
          <w:lang w:eastAsia="en-US"/>
        </w:rPr>
        <w:lastRenderedPageBreak/>
        <w:drawing>
          <wp:inline distT="0" distB="0" distL="0" distR="0" wp14:anchorId="25DF47E9" wp14:editId="7DF96D8E">
            <wp:extent cx="5143500" cy="34290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0A17FF" w14:textId="69C17B31" w:rsidR="00376667" w:rsidRDefault="002623E5" w:rsidP="00E73BC4">
      <w:pPr>
        <w:spacing w:line="276" w:lineRule="auto"/>
      </w:pPr>
      <w:r w:rsidRPr="00A16BA8">
        <w:rPr>
          <w:b/>
          <w:bCs/>
        </w:rPr>
        <w:t>Figure S3:</w:t>
      </w:r>
      <w:r>
        <w:t xml:space="preserve"> Kullback-Leibler divergences</w:t>
      </w:r>
      <w:r w:rsidR="00B179E7">
        <w:t xml:space="preserve"> of risk score</w:t>
      </w:r>
      <w:r w:rsidR="006C3291">
        <w:t>, heart rate, lactate, and MAP</w:t>
      </w:r>
      <w:r w:rsidR="00B179E7">
        <w:t xml:space="preserve"> in SEQUIP</w:t>
      </w:r>
      <w:r w:rsidR="007A0F74">
        <w:t>.</w:t>
      </w:r>
    </w:p>
    <w:p w14:paraId="0AEF2C34" w14:textId="4B19370A" w:rsidR="00375529" w:rsidRDefault="00671C24" w:rsidP="00E73BC4">
      <w:pPr>
        <w:spacing w:line="276" w:lineRule="auto"/>
      </w:pPr>
      <w:r>
        <w:rPr>
          <w:noProof/>
          <w:lang w:eastAsia="en-US"/>
        </w:rPr>
        <w:drawing>
          <wp:inline distT="0" distB="0" distL="0" distR="0" wp14:anchorId="21614DA8" wp14:editId="25643C8A">
            <wp:extent cx="54864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818867" w14:textId="4AA0F70C" w:rsidR="00667FAF" w:rsidRPr="00667FAF" w:rsidRDefault="00667FAF" w:rsidP="00E73BC4">
      <w:pPr>
        <w:spacing w:line="276" w:lineRule="auto"/>
      </w:pPr>
      <w:r w:rsidRPr="0036060D">
        <w:rPr>
          <w:b/>
          <w:bCs/>
        </w:rPr>
        <w:t>Figure S4:</w:t>
      </w:r>
      <w:r w:rsidR="0036060D" w:rsidRPr="0036060D">
        <w:t xml:space="preserve"> </w:t>
      </w:r>
      <w:r w:rsidR="0036060D">
        <w:t>ROC curves for prediction of mortality using most severe value of PELOD-2, age-adjusted SOFA, and SIRS</w:t>
      </w:r>
      <w:r w:rsidR="007439B5">
        <w:t>.</w:t>
      </w:r>
      <w:r w:rsidR="0036060D">
        <w:rPr>
          <w:b/>
          <w:bCs/>
        </w:rPr>
        <w:t xml:space="preserve"> </w:t>
      </w:r>
      <w:r>
        <w:rPr>
          <w:b/>
          <w:bCs/>
        </w:rPr>
        <w:br w:type="page"/>
      </w:r>
    </w:p>
    <w:p w14:paraId="01007893" w14:textId="5433C7B7" w:rsidR="004D273F" w:rsidRDefault="00685D56" w:rsidP="00E73BC4">
      <w:pPr>
        <w:spacing w:line="276" w:lineRule="auto"/>
      </w:pPr>
      <w:r>
        <w:rPr>
          <w:b/>
          <w:bCs/>
        </w:rPr>
        <w:lastRenderedPageBreak/>
        <w:t>Supplementary Tables:</w:t>
      </w:r>
    </w:p>
    <w:p w14:paraId="6D60DBEF" w14:textId="38BF1063" w:rsidR="0095217F" w:rsidRDefault="00F63B36" w:rsidP="00E73BC4">
      <w:pPr>
        <w:spacing w:line="276" w:lineRule="auto"/>
      </w:pPr>
      <w:r w:rsidRPr="003239F4">
        <w:rPr>
          <w:b/>
          <w:bCs/>
        </w:rPr>
        <w:t>Table S1:</w:t>
      </w:r>
      <w:r>
        <w:t xml:space="preserve"> Queried Items in SEQU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7"/>
        <w:gridCol w:w="2237"/>
        <w:gridCol w:w="4596"/>
      </w:tblGrid>
      <w:tr w:rsidR="00A14A87" w14:paraId="463E6F70" w14:textId="77777777" w:rsidTr="00A14A87">
        <w:tc>
          <w:tcPr>
            <w:tcW w:w="3249" w:type="dxa"/>
          </w:tcPr>
          <w:p w14:paraId="40CECABA" w14:textId="311CE6DE" w:rsidR="00A14A87" w:rsidRPr="00E354AC" w:rsidRDefault="00A14A87" w:rsidP="00E73BC4">
            <w:pPr>
              <w:spacing w:line="276" w:lineRule="auto"/>
              <w:rPr>
                <w:b/>
                <w:bCs/>
              </w:rPr>
            </w:pPr>
            <w:r w:rsidRPr="00E354AC">
              <w:rPr>
                <w:b/>
                <w:bCs/>
              </w:rPr>
              <w:t>Feature</w:t>
            </w:r>
          </w:p>
        </w:tc>
        <w:tc>
          <w:tcPr>
            <w:tcW w:w="2940" w:type="dxa"/>
          </w:tcPr>
          <w:p w14:paraId="32326611" w14:textId="3C611991" w:rsidR="00A14A87" w:rsidRDefault="00A14A87" w:rsidP="00E73BC4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Table</w:t>
            </w:r>
          </w:p>
        </w:tc>
        <w:tc>
          <w:tcPr>
            <w:tcW w:w="3161" w:type="dxa"/>
          </w:tcPr>
          <w:p w14:paraId="5844109E" w14:textId="31F22997" w:rsidR="00A14A87" w:rsidRPr="00E354AC" w:rsidRDefault="00A14A87" w:rsidP="00E73BC4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Items</w:t>
            </w:r>
          </w:p>
        </w:tc>
      </w:tr>
      <w:tr w:rsidR="00A14A87" w14:paraId="561CC949" w14:textId="77777777" w:rsidTr="00A14A87">
        <w:tc>
          <w:tcPr>
            <w:tcW w:w="3249" w:type="dxa"/>
          </w:tcPr>
          <w:p w14:paraId="6446070F" w14:textId="576BFB19" w:rsidR="00A14A87" w:rsidRDefault="00C11B6C" w:rsidP="00E73BC4">
            <w:pPr>
              <w:spacing w:line="276" w:lineRule="auto"/>
            </w:pPr>
            <w:r>
              <w:t>Heart Rate</w:t>
            </w:r>
          </w:p>
        </w:tc>
        <w:tc>
          <w:tcPr>
            <w:tcW w:w="2940" w:type="dxa"/>
          </w:tcPr>
          <w:p w14:paraId="6D374256" w14:textId="30AB81D7" w:rsidR="00A14A87" w:rsidRDefault="00983981" w:rsidP="00E73BC4">
            <w:pPr>
              <w:spacing w:line="276" w:lineRule="auto"/>
            </w:pPr>
            <w:r>
              <w:t>Flowsheet</w:t>
            </w:r>
          </w:p>
        </w:tc>
        <w:tc>
          <w:tcPr>
            <w:tcW w:w="3161" w:type="dxa"/>
          </w:tcPr>
          <w:p w14:paraId="6D89AF73" w14:textId="7AB37A70" w:rsidR="00A14A87" w:rsidRDefault="00ED6FDF" w:rsidP="00E73BC4">
            <w:pPr>
              <w:spacing w:line="276" w:lineRule="auto"/>
            </w:pPr>
            <w:r>
              <w:t>8</w:t>
            </w:r>
          </w:p>
        </w:tc>
      </w:tr>
      <w:tr w:rsidR="0094767A" w14:paraId="685A3EE8" w14:textId="77777777" w:rsidTr="00A14A87">
        <w:tc>
          <w:tcPr>
            <w:tcW w:w="3249" w:type="dxa"/>
          </w:tcPr>
          <w:p w14:paraId="322223F5" w14:textId="5B575C7F" w:rsidR="0094767A" w:rsidRDefault="00ED6FDF" w:rsidP="00E73BC4">
            <w:pPr>
              <w:spacing w:line="276" w:lineRule="auto"/>
            </w:pPr>
            <w:r>
              <w:t>Mean Arterial Pressure</w:t>
            </w:r>
          </w:p>
        </w:tc>
        <w:tc>
          <w:tcPr>
            <w:tcW w:w="2940" w:type="dxa"/>
          </w:tcPr>
          <w:p w14:paraId="62CA4C56" w14:textId="0EB2AD1A" w:rsidR="0094767A" w:rsidRDefault="000A1EC4" w:rsidP="00E73BC4">
            <w:pPr>
              <w:spacing w:line="276" w:lineRule="auto"/>
            </w:pPr>
            <w:r>
              <w:t>Flowsheet</w:t>
            </w:r>
          </w:p>
        </w:tc>
        <w:tc>
          <w:tcPr>
            <w:tcW w:w="3161" w:type="dxa"/>
          </w:tcPr>
          <w:p w14:paraId="05DF7363" w14:textId="745DC5C9" w:rsidR="0094767A" w:rsidRDefault="00ED6FDF" w:rsidP="00E73BC4">
            <w:pPr>
              <w:spacing w:line="276" w:lineRule="auto"/>
            </w:pPr>
            <w:r>
              <w:t>301250,301360</w:t>
            </w:r>
          </w:p>
        </w:tc>
      </w:tr>
      <w:tr w:rsidR="0094767A" w14:paraId="7D5795BE" w14:textId="77777777" w:rsidTr="00A14A87">
        <w:tc>
          <w:tcPr>
            <w:tcW w:w="3249" w:type="dxa"/>
          </w:tcPr>
          <w:p w14:paraId="7808959B" w14:textId="7991C415" w:rsidR="0094767A" w:rsidRDefault="00EC6F8B" w:rsidP="00E73BC4">
            <w:pPr>
              <w:spacing w:line="276" w:lineRule="auto"/>
            </w:pPr>
            <w:r>
              <w:t>Respiratory Rate</w:t>
            </w:r>
          </w:p>
        </w:tc>
        <w:tc>
          <w:tcPr>
            <w:tcW w:w="2940" w:type="dxa"/>
          </w:tcPr>
          <w:p w14:paraId="7C604182" w14:textId="0FA71C18" w:rsidR="0094767A" w:rsidRDefault="000A1EC4" w:rsidP="00E73BC4">
            <w:pPr>
              <w:spacing w:line="276" w:lineRule="auto"/>
            </w:pPr>
            <w:r>
              <w:t>Flowsheet</w:t>
            </w:r>
          </w:p>
        </w:tc>
        <w:tc>
          <w:tcPr>
            <w:tcW w:w="3161" w:type="dxa"/>
          </w:tcPr>
          <w:p w14:paraId="13BE0F24" w14:textId="4C79953F" w:rsidR="0094767A" w:rsidRDefault="00ED6FDF" w:rsidP="00E73BC4">
            <w:pPr>
              <w:spacing w:line="276" w:lineRule="auto"/>
            </w:pPr>
            <w:r>
              <w:t>9</w:t>
            </w:r>
          </w:p>
        </w:tc>
      </w:tr>
      <w:tr w:rsidR="0094767A" w14:paraId="1C4FD569" w14:textId="77777777" w:rsidTr="00A14A87">
        <w:tc>
          <w:tcPr>
            <w:tcW w:w="3249" w:type="dxa"/>
          </w:tcPr>
          <w:p w14:paraId="18B29D98" w14:textId="76D14E2E" w:rsidR="0094767A" w:rsidRDefault="00EC6F8B" w:rsidP="00E73BC4">
            <w:pPr>
              <w:spacing w:line="276" w:lineRule="auto"/>
            </w:pPr>
            <w:r>
              <w:t>Temperature</w:t>
            </w:r>
          </w:p>
        </w:tc>
        <w:tc>
          <w:tcPr>
            <w:tcW w:w="2940" w:type="dxa"/>
          </w:tcPr>
          <w:p w14:paraId="17549B26" w14:textId="4A902C31" w:rsidR="0094767A" w:rsidRDefault="000A1EC4" w:rsidP="00E73BC4">
            <w:pPr>
              <w:spacing w:line="276" w:lineRule="auto"/>
            </w:pPr>
            <w:r>
              <w:t>Flowsheet</w:t>
            </w:r>
          </w:p>
        </w:tc>
        <w:tc>
          <w:tcPr>
            <w:tcW w:w="3161" w:type="dxa"/>
          </w:tcPr>
          <w:p w14:paraId="23D0CCDC" w14:textId="6F5F7B02" w:rsidR="0094767A" w:rsidRDefault="00ED6FDF" w:rsidP="00E73BC4">
            <w:pPr>
              <w:spacing w:line="276" w:lineRule="auto"/>
            </w:pPr>
            <w:r>
              <w:t>6</w:t>
            </w:r>
          </w:p>
        </w:tc>
      </w:tr>
      <w:tr w:rsidR="0094767A" w14:paraId="28775365" w14:textId="77777777" w:rsidTr="00A14A87">
        <w:tc>
          <w:tcPr>
            <w:tcW w:w="3249" w:type="dxa"/>
          </w:tcPr>
          <w:p w14:paraId="5DED74F9" w14:textId="7BF687FB" w:rsidR="0094767A" w:rsidRDefault="00810698" w:rsidP="00E73BC4">
            <w:pPr>
              <w:spacing w:line="276" w:lineRule="auto"/>
            </w:pPr>
            <w:r>
              <w:t>CVP</w:t>
            </w:r>
          </w:p>
        </w:tc>
        <w:tc>
          <w:tcPr>
            <w:tcW w:w="2940" w:type="dxa"/>
          </w:tcPr>
          <w:p w14:paraId="79AD55EF" w14:textId="6941CAAD" w:rsidR="0094767A" w:rsidRDefault="000A1EC4" w:rsidP="00E73BC4">
            <w:pPr>
              <w:spacing w:line="276" w:lineRule="auto"/>
            </w:pPr>
            <w:r>
              <w:t>Flowsheet</w:t>
            </w:r>
          </w:p>
        </w:tc>
        <w:tc>
          <w:tcPr>
            <w:tcW w:w="3161" w:type="dxa"/>
          </w:tcPr>
          <w:p w14:paraId="09C6BE18" w14:textId="65187BA8" w:rsidR="0094767A" w:rsidRDefault="00ED6FDF" w:rsidP="00E73BC4">
            <w:pPr>
              <w:spacing w:line="276" w:lineRule="auto"/>
            </w:pPr>
            <w:r>
              <w:t>301370</w:t>
            </w:r>
          </w:p>
        </w:tc>
      </w:tr>
      <w:tr w:rsidR="0094767A" w14:paraId="4A122847" w14:textId="77777777" w:rsidTr="00A14A87">
        <w:tc>
          <w:tcPr>
            <w:tcW w:w="3249" w:type="dxa"/>
          </w:tcPr>
          <w:p w14:paraId="251DFD6D" w14:textId="1C3FEC78" w:rsidR="0094767A" w:rsidRPr="00810698" w:rsidRDefault="00810698" w:rsidP="00E73BC4">
            <w:pPr>
              <w:spacing w:line="276" w:lineRule="auto"/>
              <w:rPr>
                <w:vertAlign w:val="subscript"/>
              </w:rPr>
            </w:pPr>
            <w:r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2940" w:type="dxa"/>
          </w:tcPr>
          <w:p w14:paraId="0A8FF3CD" w14:textId="35456EED" w:rsidR="0094767A" w:rsidRDefault="00204F13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4F88B199" w14:textId="3770A967" w:rsidR="0094767A" w:rsidRDefault="00ED6FDF" w:rsidP="00E73BC4">
            <w:pPr>
              <w:spacing w:line="276" w:lineRule="auto"/>
            </w:pPr>
            <w:r w:rsidRPr="00ED6FDF">
              <w:t>2000000122</w:t>
            </w:r>
          </w:p>
        </w:tc>
      </w:tr>
      <w:tr w:rsidR="0094767A" w14:paraId="36F32F0A" w14:textId="77777777" w:rsidTr="00A14A87">
        <w:tc>
          <w:tcPr>
            <w:tcW w:w="3249" w:type="dxa"/>
          </w:tcPr>
          <w:p w14:paraId="1F4D5FA8" w14:textId="5BD6C6EC" w:rsidR="0094767A" w:rsidRDefault="007D6D16" w:rsidP="00E73BC4">
            <w:pPr>
              <w:spacing w:line="276" w:lineRule="auto"/>
            </w:pPr>
            <w:r>
              <w:t>FiO2</w:t>
            </w:r>
          </w:p>
        </w:tc>
        <w:tc>
          <w:tcPr>
            <w:tcW w:w="2940" w:type="dxa"/>
          </w:tcPr>
          <w:p w14:paraId="765B6F31" w14:textId="7EF308D8" w:rsidR="0094767A" w:rsidRDefault="00F363D8" w:rsidP="00E73BC4">
            <w:pPr>
              <w:spacing w:line="276" w:lineRule="auto"/>
            </w:pPr>
            <w:r>
              <w:t>Flowsheet</w:t>
            </w:r>
          </w:p>
        </w:tc>
        <w:tc>
          <w:tcPr>
            <w:tcW w:w="3161" w:type="dxa"/>
          </w:tcPr>
          <w:p w14:paraId="2CC5AFBA" w14:textId="22B1E586" w:rsidR="0094767A" w:rsidRDefault="00905308" w:rsidP="00E73BC4">
            <w:pPr>
              <w:spacing w:line="276" w:lineRule="auto"/>
            </w:pPr>
            <w:r w:rsidRPr="00905308">
              <w:t>301550,1601063025,3040019917,304064870</w:t>
            </w:r>
          </w:p>
        </w:tc>
      </w:tr>
      <w:tr w:rsidR="0094767A" w14:paraId="05F90F2B" w14:textId="77777777" w:rsidTr="00A14A87">
        <w:tc>
          <w:tcPr>
            <w:tcW w:w="3249" w:type="dxa"/>
          </w:tcPr>
          <w:p w14:paraId="540A26C6" w14:textId="3FFDE413" w:rsidR="0094767A" w:rsidRDefault="004477EC" w:rsidP="00E73BC4">
            <w:pPr>
              <w:spacing w:line="276" w:lineRule="auto"/>
            </w:pPr>
            <w:r>
              <w:t>GCS</w:t>
            </w:r>
          </w:p>
        </w:tc>
        <w:tc>
          <w:tcPr>
            <w:tcW w:w="2940" w:type="dxa"/>
          </w:tcPr>
          <w:p w14:paraId="247E5AE4" w14:textId="1EB679B5" w:rsidR="0094767A" w:rsidRDefault="004477EC" w:rsidP="00E73BC4">
            <w:pPr>
              <w:spacing w:line="276" w:lineRule="auto"/>
            </w:pPr>
            <w:r>
              <w:t>Flowsheet</w:t>
            </w:r>
          </w:p>
        </w:tc>
        <w:tc>
          <w:tcPr>
            <w:tcW w:w="3161" w:type="dxa"/>
          </w:tcPr>
          <w:p w14:paraId="1E7191F4" w14:textId="6E4FA901" w:rsidR="0094767A" w:rsidRDefault="00623858" w:rsidP="00E73BC4">
            <w:pPr>
              <w:spacing w:line="276" w:lineRule="auto"/>
            </w:pPr>
            <w:r w:rsidRPr="00623858">
              <w:t>30440104971,30440104966</w:t>
            </w:r>
          </w:p>
        </w:tc>
      </w:tr>
      <w:tr w:rsidR="0094767A" w14:paraId="1A521509" w14:textId="77777777" w:rsidTr="00A14A87">
        <w:tc>
          <w:tcPr>
            <w:tcW w:w="3249" w:type="dxa"/>
          </w:tcPr>
          <w:p w14:paraId="0E459529" w14:textId="6E8FB639" w:rsidR="0094767A" w:rsidRDefault="00A24D24" w:rsidP="00E73BC4">
            <w:pPr>
              <w:spacing w:line="276" w:lineRule="auto"/>
            </w:pPr>
            <w:r>
              <w:t>Bilirubin</w:t>
            </w:r>
          </w:p>
        </w:tc>
        <w:tc>
          <w:tcPr>
            <w:tcW w:w="2940" w:type="dxa"/>
          </w:tcPr>
          <w:p w14:paraId="1E780343" w14:textId="470B8B9E" w:rsidR="0094767A" w:rsidRDefault="00A24D24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7D21F21C" w14:textId="2C128FCD" w:rsidR="0094767A" w:rsidRDefault="00873A1C" w:rsidP="00E73BC4">
            <w:pPr>
              <w:spacing w:line="276" w:lineRule="auto"/>
            </w:pPr>
            <w:r w:rsidRPr="00873A1C">
              <w:t>2000000107</w:t>
            </w:r>
          </w:p>
        </w:tc>
      </w:tr>
      <w:tr w:rsidR="0094767A" w14:paraId="2BCEFF2D" w14:textId="77777777" w:rsidTr="00A14A87">
        <w:tc>
          <w:tcPr>
            <w:tcW w:w="3249" w:type="dxa"/>
          </w:tcPr>
          <w:p w14:paraId="5C81F730" w14:textId="69568F04" w:rsidR="0094767A" w:rsidRDefault="007513E7" w:rsidP="00E73BC4">
            <w:pPr>
              <w:spacing w:line="276" w:lineRule="auto"/>
            </w:pPr>
            <w:r>
              <w:t>Platelets</w:t>
            </w:r>
          </w:p>
        </w:tc>
        <w:tc>
          <w:tcPr>
            <w:tcW w:w="2940" w:type="dxa"/>
          </w:tcPr>
          <w:p w14:paraId="00F4D44B" w14:textId="5E901257" w:rsidR="0094767A" w:rsidRDefault="007513E7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4B80EB48" w14:textId="627074EE" w:rsidR="0094767A" w:rsidRDefault="00B84692" w:rsidP="00E73BC4">
            <w:pPr>
              <w:spacing w:line="276" w:lineRule="auto"/>
            </w:pPr>
            <w:r w:rsidRPr="00B84692">
              <w:t>2000000008</w:t>
            </w:r>
          </w:p>
        </w:tc>
      </w:tr>
      <w:tr w:rsidR="0094767A" w14:paraId="459F81E1" w14:textId="77777777" w:rsidTr="00A14A87">
        <w:tc>
          <w:tcPr>
            <w:tcW w:w="3249" w:type="dxa"/>
          </w:tcPr>
          <w:p w14:paraId="1C7B6117" w14:textId="7C271B91" w:rsidR="0094767A" w:rsidRDefault="007513E7" w:rsidP="00E73BC4">
            <w:pPr>
              <w:spacing w:line="276" w:lineRule="auto"/>
            </w:pPr>
            <w:r>
              <w:t>Creatinine</w:t>
            </w:r>
          </w:p>
        </w:tc>
        <w:tc>
          <w:tcPr>
            <w:tcW w:w="2940" w:type="dxa"/>
          </w:tcPr>
          <w:p w14:paraId="4448624F" w14:textId="680901F6" w:rsidR="0094767A" w:rsidRDefault="00A662D0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27F037F5" w14:textId="57EAD959" w:rsidR="0094767A" w:rsidRDefault="00DD38DC" w:rsidP="00E73BC4">
            <w:pPr>
              <w:spacing w:line="276" w:lineRule="auto"/>
            </w:pPr>
            <w:r w:rsidRPr="00DD38DC">
              <w:t>2000000751</w:t>
            </w:r>
          </w:p>
        </w:tc>
      </w:tr>
      <w:tr w:rsidR="0094767A" w14:paraId="5109775A" w14:textId="77777777" w:rsidTr="00A14A87">
        <w:tc>
          <w:tcPr>
            <w:tcW w:w="3249" w:type="dxa"/>
          </w:tcPr>
          <w:p w14:paraId="5E497DF7" w14:textId="13671134" w:rsidR="0094767A" w:rsidRDefault="007513E7" w:rsidP="00E73BC4">
            <w:pPr>
              <w:spacing w:line="276" w:lineRule="auto"/>
            </w:pPr>
            <w:r>
              <w:t>Lactate</w:t>
            </w:r>
          </w:p>
        </w:tc>
        <w:tc>
          <w:tcPr>
            <w:tcW w:w="2940" w:type="dxa"/>
          </w:tcPr>
          <w:p w14:paraId="4472496B" w14:textId="5C3C80FF" w:rsidR="0094767A" w:rsidRDefault="005328D8" w:rsidP="00E73BC4">
            <w:pPr>
              <w:pStyle w:val="ListBullet"/>
              <w:numPr>
                <w:ilvl w:val="0"/>
                <w:numId w:val="0"/>
              </w:numPr>
              <w:spacing w:line="276" w:lineRule="auto"/>
              <w:ind w:left="360" w:hanging="360"/>
            </w:pPr>
            <w:r>
              <w:t>Labs</w:t>
            </w:r>
          </w:p>
        </w:tc>
        <w:tc>
          <w:tcPr>
            <w:tcW w:w="3161" w:type="dxa"/>
          </w:tcPr>
          <w:p w14:paraId="6F775BCB" w14:textId="0A3AE150" w:rsidR="0094767A" w:rsidRDefault="00A30836" w:rsidP="00E73BC4">
            <w:pPr>
              <w:spacing w:line="276" w:lineRule="auto"/>
            </w:pPr>
            <w:r w:rsidRPr="00A30836">
              <w:t>2000000900</w:t>
            </w:r>
          </w:p>
        </w:tc>
      </w:tr>
      <w:tr w:rsidR="00A662D0" w14:paraId="02C2A82C" w14:textId="77777777" w:rsidTr="00A14A87">
        <w:tc>
          <w:tcPr>
            <w:tcW w:w="3249" w:type="dxa"/>
          </w:tcPr>
          <w:p w14:paraId="63EA1564" w14:textId="1174599C" w:rsidR="00A662D0" w:rsidRDefault="0076353D" w:rsidP="00E73BC4">
            <w:pPr>
              <w:spacing w:line="276" w:lineRule="auto"/>
            </w:pPr>
            <w:r>
              <w:t>BUN</w:t>
            </w:r>
          </w:p>
        </w:tc>
        <w:tc>
          <w:tcPr>
            <w:tcW w:w="2940" w:type="dxa"/>
          </w:tcPr>
          <w:p w14:paraId="26439703" w14:textId="73C889BE" w:rsidR="00A662D0" w:rsidRDefault="005328D8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0A052755" w14:textId="38C4FD38" w:rsidR="00A662D0" w:rsidRDefault="00BB3494" w:rsidP="00E73BC4">
            <w:pPr>
              <w:spacing w:line="276" w:lineRule="auto"/>
            </w:pPr>
            <w:r w:rsidRPr="00BB3494">
              <w:t>2000000100</w:t>
            </w:r>
          </w:p>
        </w:tc>
      </w:tr>
      <w:tr w:rsidR="00A662D0" w14:paraId="00136DCC" w14:textId="77777777" w:rsidTr="00A14A87">
        <w:tc>
          <w:tcPr>
            <w:tcW w:w="3249" w:type="dxa"/>
          </w:tcPr>
          <w:p w14:paraId="3F78DBE6" w14:textId="520C95CC" w:rsidR="00A662D0" w:rsidRDefault="0076353D" w:rsidP="00E73BC4">
            <w:pPr>
              <w:spacing w:line="276" w:lineRule="auto"/>
            </w:pPr>
            <w:r>
              <w:t>pH</w:t>
            </w:r>
          </w:p>
        </w:tc>
        <w:tc>
          <w:tcPr>
            <w:tcW w:w="2940" w:type="dxa"/>
          </w:tcPr>
          <w:p w14:paraId="1A98D502" w14:textId="1C1924B8" w:rsidR="00A662D0" w:rsidRDefault="005328D8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74306805" w14:textId="31757D46" w:rsidR="00A662D0" w:rsidRDefault="00784178" w:rsidP="00E73BC4">
            <w:pPr>
              <w:spacing w:line="276" w:lineRule="auto"/>
            </w:pPr>
            <w:r w:rsidRPr="00784178">
              <w:t>2000000120</w:t>
            </w:r>
          </w:p>
        </w:tc>
      </w:tr>
      <w:tr w:rsidR="00A662D0" w14:paraId="64DE3493" w14:textId="77777777" w:rsidTr="00A14A87">
        <w:tc>
          <w:tcPr>
            <w:tcW w:w="3249" w:type="dxa"/>
          </w:tcPr>
          <w:p w14:paraId="7C921B3E" w14:textId="61FFC9B7" w:rsidR="00A662D0" w:rsidRDefault="0076353D" w:rsidP="00E73BC4">
            <w:pPr>
              <w:spacing w:line="276" w:lineRule="auto"/>
            </w:pPr>
            <w:r>
              <w:t>WBC</w:t>
            </w:r>
          </w:p>
        </w:tc>
        <w:tc>
          <w:tcPr>
            <w:tcW w:w="2940" w:type="dxa"/>
          </w:tcPr>
          <w:p w14:paraId="0C2C165C" w14:textId="7F875F6A" w:rsidR="00A662D0" w:rsidRDefault="005328D8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12626C37" w14:textId="48B16F3E" w:rsidR="00A662D0" w:rsidRDefault="001E1ED5" w:rsidP="00E73BC4">
            <w:pPr>
              <w:spacing w:line="276" w:lineRule="auto"/>
            </w:pPr>
            <w:r w:rsidRPr="001E1ED5">
              <w:t>2000000722</w:t>
            </w:r>
          </w:p>
        </w:tc>
      </w:tr>
      <w:tr w:rsidR="00A662D0" w14:paraId="02822EB4" w14:textId="77777777" w:rsidTr="00A14A87">
        <w:tc>
          <w:tcPr>
            <w:tcW w:w="3249" w:type="dxa"/>
          </w:tcPr>
          <w:p w14:paraId="34D16A46" w14:textId="4B4E371A" w:rsidR="00A662D0" w:rsidRPr="0054083E" w:rsidRDefault="0054083E" w:rsidP="00E73BC4">
            <w:pPr>
              <w:spacing w:line="276" w:lineRule="auto"/>
              <w:rPr>
                <w:vertAlign w:val="subscript"/>
              </w:rPr>
            </w:pPr>
            <w:r>
              <w:t>PaCO</w:t>
            </w:r>
            <w:r>
              <w:rPr>
                <w:vertAlign w:val="subscript"/>
              </w:rPr>
              <w:t>2</w:t>
            </w:r>
          </w:p>
        </w:tc>
        <w:tc>
          <w:tcPr>
            <w:tcW w:w="2940" w:type="dxa"/>
          </w:tcPr>
          <w:p w14:paraId="60E6CA6E" w14:textId="07646351" w:rsidR="00A662D0" w:rsidRDefault="005328D8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10F0D759" w14:textId="5FBE247A" w:rsidR="00A662D0" w:rsidRDefault="009B1DE1" w:rsidP="00E73BC4">
            <w:pPr>
              <w:spacing w:line="276" w:lineRule="auto"/>
            </w:pPr>
            <w:r w:rsidRPr="009B1DE1">
              <w:t>2000000121</w:t>
            </w:r>
          </w:p>
        </w:tc>
      </w:tr>
      <w:tr w:rsidR="00A662D0" w14:paraId="6D708384" w14:textId="77777777" w:rsidTr="00A14A87">
        <w:tc>
          <w:tcPr>
            <w:tcW w:w="3249" w:type="dxa"/>
          </w:tcPr>
          <w:p w14:paraId="612529B2" w14:textId="19C2C475" w:rsidR="00A662D0" w:rsidRDefault="0054083E" w:rsidP="00E73BC4">
            <w:pPr>
              <w:spacing w:line="276" w:lineRule="auto"/>
            </w:pPr>
            <w:r>
              <w:t>Hemoglobin</w:t>
            </w:r>
          </w:p>
        </w:tc>
        <w:tc>
          <w:tcPr>
            <w:tcW w:w="2940" w:type="dxa"/>
          </w:tcPr>
          <w:p w14:paraId="69BD88B9" w14:textId="3142CD01" w:rsidR="00A662D0" w:rsidRDefault="005328D8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2733131A" w14:textId="61C91831" w:rsidR="00A662D0" w:rsidRDefault="004A72D8" w:rsidP="00E73BC4">
            <w:pPr>
              <w:tabs>
                <w:tab w:val="left" w:pos="1455"/>
              </w:tabs>
              <w:spacing w:line="276" w:lineRule="auto"/>
            </w:pPr>
            <w:r w:rsidRPr="004A72D8">
              <w:t>2000000897</w:t>
            </w:r>
            <w:r>
              <w:tab/>
            </w:r>
          </w:p>
        </w:tc>
      </w:tr>
      <w:tr w:rsidR="00A662D0" w14:paraId="5FAABBA6" w14:textId="77777777" w:rsidTr="00A14A87">
        <w:tc>
          <w:tcPr>
            <w:tcW w:w="3249" w:type="dxa"/>
          </w:tcPr>
          <w:p w14:paraId="6AD9E7DC" w14:textId="516349E5" w:rsidR="00A662D0" w:rsidRDefault="0054083E" w:rsidP="00E73BC4">
            <w:pPr>
              <w:spacing w:line="276" w:lineRule="auto"/>
            </w:pPr>
            <w:r>
              <w:t>Hematocri</w:t>
            </w:r>
            <w:r w:rsidR="00384027">
              <w:t>t</w:t>
            </w:r>
          </w:p>
        </w:tc>
        <w:tc>
          <w:tcPr>
            <w:tcW w:w="2940" w:type="dxa"/>
          </w:tcPr>
          <w:p w14:paraId="44A0DE7B" w14:textId="6ABF6A24" w:rsidR="00A662D0" w:rsidRDefault="005328D8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6A83DC63" w14:textId="34B9D1EC" w:rsidR="00A662D0" w:rsidRDefault="00CF7E3F" w:rsidP="00E73BC4">
            <w:pPr>
              <w:spacing w:line="276" w:lineRule="auto"/>
            </w:pPr>
            <w:r w:rsidRPr="00CF7E3F">
              <w:t>2000000003</w:t>
            </w:r>
          </w:p>
        </w:tc>
      </w:tr>
      <w:tr w:rsidR="00A662D0" w14:paraId="5B099B9F" w14:textId="77777777" w:rsidTr="00A14A87">
        <w:tc>
          <w:tcPr>
            <w:tcW w:w="3249" w:type="dxa"/>
          </w:tcPr>
          <w:p w14:paraId="1112EFB4" w14:textId="194E0D76" w:rsidR="00A662D0" w:rsidRDefault="0054083E" w:rsidP="00E73BC4">
            <w:pPr>
              <w:spacing w:line="276" w:lineRule="auto"/>
            </w:pPr>
            <w:r>
              <w:t>Potassium</w:t>
            </w:r>
          </w:p>
        </w:tc>
        <w:tc>
          <w:tcPr>
            <w:tcW w:w="2940" w:type="dxa"/>
          </w:tcPr>
          <w:p w14:paraId="1E828DF5" w14:textId="4C57CB8E" w:rsidR="00A662D0" w:rsidRDefault="005328D8" w:rsidP="00E73BC4">
            <w:pPr>
              <w:spacing w:line="276" w:lineRule="auto"/>
            </w:pPr>
            <w:r>
              <w:t>Labs</w:t>
            </w:r>
          </w:p>
        </w:tc>
        <w:tc>
          <w:tcPr>
            <w:tcW w:w="3161" w:type="dxa"/>
          </w:tcPr>
          <w:p w14:paraId="118CA103" w14:textId="349E76D8" w:rsidR="00A662D0" w:rsidRDefault="005F655C" w:rsidP="00E73BC4">
            <w:pPr>
              <w:spacing w:line="276" w:lineRule="auto"/>
            </w:pPr>
            <w:r w:rsidRPr="005F655C">
              <w:t>2000000096</w:t>
            </w:r>
          </w:p>
        </w:tc>
      </w:tr>
    </w:tbl>
    <w:p w14:paraId="14E46A87" w14:textId="77777777" w:rsidR="0095217F" w:rsidRDefault="0095217F" w:rsidP="00E73BC4">
      <w:pPr>
        <w:spacing w:line="276" w:lineRule="auto"/>
      </w:pPr>
      <w:r>
        <w:br w:type="page"/>
      </w:r>
    </w:p>
    <w:p w14:paraId="6CDB6BAF" w14:textId="4F89FE74" w:rsidR="008D2AED" w:rsidRDefault="0095217F" w:rsidP="00E73BC4">
      <w:pPr>
        <w:spacing w:line="276" w:lineRule="auto"/>
      </w:pPr>
      <w:r w:rsidRPr="00847BB5">
        <w:rPr>
          <w:b/>
          <w:bCs/>
        </w:rPr>
        <w:lastRenderedPageBreak/>
        <w:t>Table S2:</w:t>
      </w:r>
      <w:r>
        <w:t xml:space="preserve"> </w:t>
      </w:r>
      <w:r w:rsidR="005326B3">
        <w:t>Pediatric Complex Chronic Conditions i</w:t>
      </w:r>
      <w:r>
        <w:t>n SEQU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9"/>
        <w:gridCol w:w="1528"/>
        <w:gridCol w:w="1542"/>
        <w:gridCol w:w="1542"/>
        <w:gridCol w:w="1589"/>
      </w:tblGrid>
      <w:tr w:rsidR="000C0682" w:rsidRPr="00FE1B31" w14:paraId="15981165" w14:textId="77777777" w:rsidTr="00C7275F">
        <w:tc>
          <w:tcPr>
            <w:tcW w:w="3149" w:type="dxa"/>
          </w:tcPr>
          <w:p w14:paraId="5BF88043" w14:textId="77777777" w:rsidR="00F17F15" w:rsidRPr="00FE1B31" w:rsidRDefault="00F17F15" w:rsidP="00E73BC4">
            <w:pPr>
              <w:contextualSpacing/>
              <w:rPr>
                <w:b/>
              </w:rPr>
            </w:pPr>
            <w:r w:rsidRPr="00FE1B31">
              <w:rPr>
                <w:b/>
              </w:rPr>
              <w:t>Comorbidity</w:t>
            </w:r>
          </w:p>
        </w:tc>
        <w:tc>
          <w:tcPr>
            <w:tcW w:w="1528" w:type="dxa"/>
          </w:tcPr>
          <w:p w14:paraId="675D7CFA" w14:textId="77777777" w:rsidR="00F17F15" w:rsidRPr="00FE1B31" w:rsidRDefault="00F17F15" w:rsidP="00E73BC4">
            <w:pPr>
              <w:contextualSpacing/>
              <w:rPr>
                <w:b/>
              </w:rPr>
            </w:pPr>
            <w:r w:rsidRPr="00FE1B31">
              <w:rPr>
                <w:b/>
              </w:rPr>
              <w:t>Non-sepsis</w:t>
            </w:r>
          </w:p>
        </w:tc>
        <w:tc>
          <w:tcPr>
            <w:tcW w:w="1542" w:type="dxa"/>
          </w:tcPr>
          <w:p w14:paraId="08907F94" w14:textId="77777777" w:rsidR="00F17F15" w:rsidRPr="00FE1B31" w:rsidRDefault="00F17F15" w:rsidP="00E73BC4">
            <w:pPr>
              <w:contextualSpacing/>
              <w:rPr>
                <w:b/>
              </w:rPr>
            </w:pPr>
            <w:r w:rsidRPr="00FE1B31">
              <w:rPr>
                <w:b/>
              </w:rPr>
              <w:t>Sepsis</w:t>
            </w:r>
          </w:p>
        </w:tc>
        <w:tc>
          <w:tcPr>
            <w:tcW w:w="1542" w:type="dxa"/>
          </w:tcPr>
          <w:p w14:paraId="2A7B14CD" w14:textId="77777777" w:rsidR="00F17F15" w:rsidRPr="00FE1B31" w:rsidRDefault="00F17F15" w:rsidP="00E73BC4">
            <w:pPr>
              <w:contextualSpacing/>
              <w:rPr>
                <w:b/>
              </w:rPr>
            </w:pPr>
            <w:r w:rsidRPr="00FE1B31">
              <w:rPr>
                <w:b/>
              </w:rPr>
              <w:t>Shock</w:t>
            </w:r>
          </w:p>
        </w:tc>
        <w:tc>
          <w:tcPr>
            <w:tcW w:w="1589" w:type="dxa"/>
          </w:tcPr>
          <w:p w14:paraId="4ED9D39D" w14:textId="77777777" w:rsidR="00F17F15" w:rsidRPr="00FE1B31" w:rsidRDefault="00F17F15" w:rsidP="00E73BC4">
            <w:pPr>
              <w:contextualSpacing/>
              <w:rPr>
                <w:b/>
              </w:rPr>
            </w:pPr>
            <w:r w:rsidRPr="00FE1B31">
              <w:rPr>
                <w:b/>
              </w:rPr>
              <w:t>Overall</w:t>
            </w:r>
          </w:p>
        </w:tc>
      </w:tr>
      <w:tr w:rsidR="000C0682" w:rsidRPr="00FE1B31" w14:paraId="63038AA0" w14:textId="77777777" w:rsidTr="00C7275F">
        <w:tc>
          <w:tcPr>
            <w:tcW w:w="3149" w:type="dxa"/>
          </w:tcPr>
          <w:p w14:paraId="05DFFDA0" w14:textId="3F61A1A9" w:rsidR="00F17F15" w:rsidRPr="00FE1B31" w:rsidRDefault="00C75BF1" w:rsidP="00E73BC4">
            <w:pPr>
              <w:contextualSpacing/>
            </w:pPr>
            <w:r>
              <w:t>Neurological/neuromuscular</w:t>
            </w:r>
          </w:p>
        </w:tc>
        <w:tc>
          <w:tcPr>
            <w:tcW w:w="1528" w:type="dxa"/>
          </w:tcPr>
          <w:p w14:paraId="7D11A3DC" w14:textId="4891AB9A" w:rsidR="00F17F15" w:rsidRPr="00FE1B31" w:rsidRDefault="00E62CC3" w:rsidP="00E73BC4">
            <w:pPr>
              <w:contextualSpacing/>
            </w:pPr>
            <w:r>
              <w:t>21.7%</w:t>
            </w:r>
          </w:p>
        </w:tc>
        <w:tc>
          <w:tcPr>
            <w:tcW w:w="1542" w:type="dxa"/>
          </w:tcPr>
          <w:p w14:paraId="28C82CBA" w14:textId="087CF8D6" w:rsidR="00F17F15" w:rsidRPr="00FE1B31" w:rsidRDefault="00E62CC3" w:rsidP="00E73BC4">
            <w:pPr>
              <w:contextualSpacing/>
            </w:pPr>
            <w:r>
              <w:t>36.0%</w:t>
            </w:r>
          </w:p>
        </w:tc>
        <w:tc>
          <w:tcPr>
            <w:tcW w:w="1542" w:type="dxa"/>
          </w:tcPr>
          <w:p w14:paraId="2268B483" w14:textId="3ED659FA" w:rsidR="00F17F15" w:rsidRPr="00FE1B31" w:rsidRDefault="00E62CC3" w:rsidP="00E73BC4">
            <w:pPr>
              <w:contextualSpacing/>
            </w:pPr>
            <w:r>
              <w:t>37.0%</w:t>
            </w:r>
          </w:p>
        </w:tc>
        <w:tc>
          <w:tcPr>
            <w:tcW w:w="1589" w:type="dxa"/>
          </w:tcPr>
          <w:p w14:paraId="25E1D05F" w14:textId="5C354B1E" w:rsidR="00F17F15" w:rsidRPr="00FE1B31" w:rsidRDefault="00E62CC3" w:rsidP="00E73BC4">
            <w:pPr>
              <w:contextualSpacing/>
            </w:pPr>
            <w:r>
              <w:t>24.1%</w:t>
            </w:r>
          </w:p>
        </w:tc>
      </w:tr>
      <w:tr w:rsidR="000C0682" w:rsidRPr="00FE1B31" w14:paraId="0F1BADE4" w14:textId="77777777" w:rsidTr="00C7275F">
        <w:tc>
          <w:tcPr>
            <w:tcW w:w="3149" w:type="dxa"/>
          </w:tcPr>
          <w:p w14:paraId="19EA0C38" w14:textId="7D04A6AA" w:rsidR="00F17F15" w:rsidRPr="00FE1B31" w:rsidRDefault="00C75BF1" w:rsidP="00E73BC4">
            <w:pPr>
              <w:contextualSpacing/>
            </w:pPr>
            <w:r>
              <w:t>Cardiovascular</w:t>
            </w:r>
          </w:p>
        </w:tc>
        <w:tc>
          <w:tcPr>
            <w:tcW w:w="1528" w:type="dxa"/>
          </w:tcPr>
          <w:p w14:paraId="42E38FFE" w14:textId="1913DA60" w:rsidR="00F17F15" w:rsidRPr="00FE1B31" w:rsidRDefault="00E62CC3" w:rsidP="00E73BC4">
            <w:pPr>
              <w:contextualSpacing/>
            </w:pPr>
            <w:r>
              <w:t>22.9%</w:t>
            </w:r>
          </w:p>
        </w:tc>
        <w:tc>
          <w:tcPr>
            <w:tcW w:w="1542" w:type="dxa"/>
          </w:tcPr>
          <w:p w14:paraId="2F17E056" w14:textId="5D9DD1CD" w:rsidR="00F17F15" w:rsidRPr="00FE1B31" w:rsidRDefault="00E62CC3" w:rsidP="00E73BC4">
            <w:pPr>
              <w:contextualSpacing/>
            </w:pPr>
            <w:r>
              <w:t>40.0%</w:t>
            </w:r>
          </w:p>
        </w:tc>
        <w:tc>
          <w:tcPr>
            <w:tcW w:w="1542" w:type="dxa"/>
          </w:tcPr>
          <w:p w14:paraId="42060DA5" w14:textId="500BFC85" w:rsidR="00F17F15" w:rsidRPr="00FE1B31" w:rsidRDefault="00E62CC3" w:rsidP="00E73BC4">
            <w:pPr>
              <w:contextualSpacing/>
            </w:pPr>
            <w:r>
              <w:t>66.4%</w:t>
            </w:r>
          </w:p>
        </w:tc>
        <w:tc>
          <w:tcPr>
            <w:tcW w:w="1589" w:type="dxa"/>
          </w:tcPr>
          <w:p w14:paraId="7D465AF0" w14:textId="1FEFBB08" w:rsidR="00F17F15" w:rsidRPr="00FE1B31" w:rsidRDefault="00E62CC3" w:rsidP="00E73BC4">
            <w:pPr>
              <w:contextualSpacing/>
            </w:pPr>
            <w:r>
              <w:t>26.9%</w:t>
            </w:r>
          </w:p>
        </w:tc>
      </w:tr>
      <w:tr w:rsidR="000C0682" w:rsidRPr="00FE1B31" w14:paraId="715F1F2F" w14:textId="77777777" w:rsidTr="00C7275F">
        <w:tc>
          <w:tcPr>
            <w:tcW w:w="3149" w:type="dxa"/>
          </w:tcPr>
          <w:p w14:paraId="33EAAB51" w14:textId="39700B89" w:rsidR="00F17F15" w:rsidRPr="00FE1B31" w:rsidRDefault="00C75BF1" w:rsidP="00E73BC4">
            <w:pPr>
              <w:contextualSpacing/>
            </w:pPr>
            <w:r>
              <w:t>Respiratory</w:t>
            </w:r>
          </w:p>
        </w:tc>
        <w:tc>
          <w:tcPr>
            <w:tcW w:w="1528" w:type="dxa"/>
          </w:tcPr>
          <w:p w14:paraId="4CBB11B3" w14:textId="34F83A3E" w:rsidR="00F17F15" w:rsidRPr="00FE1B31" w:rsidRDefault="00E62CC3" w:rsidP="00E73BC4">
            <w:pPr>
              <w:contextualSpacing/>
            </w:pPr>
            <w:r>
              <w:t>7.8%</w:t>
            </w:r>
          </w:p>
        </w:tc>
        <w:tc>
          <w:tcPr>
            <w:tcW w:w="1542" w:type="dxa"/>
          </w:tcPr>
          <w:p w14:paraId="3FA2E09C" w14:textId="34E87D88" w:rsidR="00F17F15" w:rsidRPr="00FE1B31" w:rsidRDefault="00E62CC3" w:rsidP="00E73BC4">
            <w:pPr>
              <w:contextualSpacing/>
            </w:pPr>
            <w:r>
              <w:t>20.8%</w:t>
            </w:r>
          </w:p>
        </w:tc>
        <w:tc>
          <w:tcPr>
            <w:tcW w:w="1542" w:type="dxa"/>
          </w:tcPr>
          <w:p w14:paraId="668F9FAE" w14:textId="5E232B93" w:rsidR="00F17F15" w:rsidRPr="00FE1B31" w:rsidRDefault="00E62CC3" w:rsidP="00E73BC4">
            <w:pPr>
              <w:contextualSpacing/>
            </w:pPr>
            <w:r>
              <w:t>26.9%</w:t>
            </w:r>
          </w:p>
        </w:tc>
        <w:tc>
          <w:tcPr>
            <w:tcW w:w="1589" w:type="dxa"/>
          </w:tcPr>
          <w:p w14:paraId="2EEDBC57" w14:textId="624E257A" w:rsidR="00F17F15" w:rsidRPr="00FE1B31" w:rsidRDefault="00E62CC3" w:rsidP="00E73BC4">
            <w:pPr>
              <w:contextualSpacing/>
            </w:pPr>
            <w:r>
              <w:t>10.2%</w:t>
            </w:r>
          </w:p>
        </w:tc>
      </w:tr>
      <w:tr w:rsidR="000C0682" w:rsidRPr="00FE1B31" w14:paraId="44EF403B" w14:textId="77777777" w:rsidTr="00C7275F">
        <w:tc>
          <w:tcPr>
            <w:tcW w:w="3149" w:type="dxa"/>
          </w:tcPr>
          <w:p w14:paraId="693C3626" w14:textId="4E448B64" w:rsidR="00F17F15" w:rsidRPr="00FE1B31" w:rsidRDefault="00C75BF1" w:rsidP="00E73BC4">
            <w:pPr>
              <w:contextualSpacing/>
            </w:pPr>
            <w:r>
              <w:t>Renal and urologic</w:t>
            </w:r>
          </w:p>
        </w:tc>
        <w:tc>
          <w:tcPr>
            <w:tcW w:w="1528" w:type="dxa"/>
          </w:tcPr>
          <w:p w14:paraId="45F6352F" w14:textId="08C975DF" w:rsidR="00F17F15" w:rsidRPr="00FE1B31" w:rsidRDefault="00E62CC3" w:rsidP="00E73BC4">
            <w:pPr>
              <w:contextualSpacing/>
            </w:pPr>
            <w:r>
              <w:t>8.3%</w:t>
            </w:r>
          </w:p>
        </w:tc>
        <w:tc>
          <w:tcPr>
            <w:tcW w:w="1542" w:type="dxa"/>
          </w:tcPr>
          <w:p w14:paraId="11631CB3" w14:textId="3BEE762C" w:rsidR="00F17F15" w:rsidRPr="00FE1B31" w:rsidRDefault="00E62CC3" w:rsidP="00E73BC4">
            <w:pPr>
              <w:contextualSpacing/>
            </w:pPr>
            <w:r>
              <w:t>13.9%</w:t>
            </w:r>
          </w:p>
        </w:tc>
        <w:tc>
          <w:tcPr>
            <w:tcW w:w="1542" w:type="dxa"/>
          </w:tcPr>
          <w:p w14:paraId="2250C397" w14:textId="6E501D6F" w:rsidR="00F17F15" w:rsidRPr="00FE1B31" w:rsidRDefault="00E62CC3" w:rsidP="00E73BC4">
            <w:pPr>
              <w:contextualSpacing/>
            </w:pPr>
            <w:r>
              <w:t>28.6%</w:t>
            </w:r>
          </w:p>
        </w:tc>
        <w:tc>
          <w:tcPr>
            <w:tcW w:w="1589" w:type="dxa"/>
          </w:tcPr>
          <w:p w14:paraId="0F6C330D" w14:textId="236C6F05" w:rsidR="00F17F15" w:rsidRPr="00FE1B31" w:rsidRDefault="00E62CC3" w:rsidP="00E73BC4">
            <w:pPr>
              <w:contextualSpacing/>
            </w:pPr>
            <w:r>
              <w:t>9.9%</w:t>
            </w:r>
          </w:p>
        </w:tc>
      </w:tr>
      <w:tr w:rsidR="000C0682" w:rsidRPr="00FE1B31" w14:paraId="7A006953" w14:textId="77777777" w:rsidTr="00C7275F">
        <w:tc>
          <w:tcPr>
            <w:tcW w:w="3149" w:type="dxa"/>
          </w:tcPr>
          <w:p w14:paraId="297FEE5A" w14:textId="271A7346" w:rsidR="00F17F15" w:rsidRPr="00FE1B31" w:rsidRDefault="00C75BF1" w:rsidP="00E73BC4">
            <w:pPr>
              <w:contextualSpacing/>
            </w:pPr>
            <w:r>
              <w:t>Gastrointestina</w:t>
            </w:r>
            <w:r w:rsidR="000C0682">
              <w:t>l</w:t>
            </w:r>
          </w:p>
        </w:tc>
        <w:tc>
          <w:tcPr>
            <w:tcW w:w="1528" w:type="dxa"/>
          </w:tcPr>
          <w:p w14:paraId="2BE7C126" w14:textId="73A51C83" w:rsidR="00F17F15" w:rsidRPr="00FE1B31" w:rsidRDefault="00E62CC3" w:rsidP="00E73BC4">
            <w:pPr>
              <w:contextualSpacing/>
            </w:pPr>
            <w:r>
              <w:t>16.2%</w:t>
            </w:r>
          </w:p>
        </w:tc>
        <w:tc>
          <w:tcPr>
            <w:tcW w:w="1542" w:type="dxa"/>
          </w:tcPr>
          <w:p w14:paraId="74E98919" w14:textId="40A0D156" w:rsidR="00F17F15" w:rsidRPr="00FE1B31" w:rsidRDefault="00E62CC3" w:rsidP="00E73BC4">
            <w:pPr>
              <w:contextualSpacing/>
            </w:pPr>
            <w:r>
              <w:t>37.9%</w:t>
            </w:r>
          </w:p>
        </w:tc>
        <w:tc>
          <w:tcPr>
            <w:tcW w:w="1542" w:type="dxa"/>
          </w:tcPr>
          <w:p w14:paraId="3E3D6A0F" w14:textId="463C1BC5" w:rsidR="00F17F15" w:rsidRPr="00FE1B31" w:rsidRDefault="00E62CC3" w:rsidP="00E73BC4">
            <w:pPr>
              <w:contextualSpacing/>
            </w:pPr>
            <w:r>
              <w:t>47.1%</w:t>
            </w:r>
          </w:p>
        </w:tc>
        <w:tc>
          <w:tcPr>
            <w:tcW w:w="1589" w:type="dxa"/>
          </w:tcPr>
          <w:p w14:paraId="551AA388" w14:textId="00A287C4" w:rsidR="00F17F15" w:rsidRPr="00FE1B31" w:rsidRDefault="00E62CC3" w:rsidP="00E73BC4">
            <w:pPr>
              <w:contextualSpacing/>
            </w:pPr>
            <w:r>
              <w:t>20.2%</w:t>
            </w:r>
          </w:p>
        </w:tc>
      </w:tr>
      <w:tr w:rsidR="000C0682" w:rsidRPr="00FE1B31" w14:paraId="54B43597" w14:textId="77777777" w:rsidTr="00C7275F">
        <w:tc>
          <w:tcPr>
            <w:tcW w:w="3149" w:type="dxa"/>
          </w:tcPr>
          <w:p w14:paraId="7CD59BF2" w14:textId="454B6C3C" w:rsidR="00F17F15" w:rsidRPr="00FE1B31" w:rsidRDefault="000C0682" w:rsidP="00E73BC4">
            <w:pPr>
              <w:contextualSpacing/>
            </w:pPr>
            <w:r>
              <w:t>Hematological/immunological</w:t>
            </w:r>
          </w:p>
        </w:tc>
        <w:tc>
          <w:tcPr>
            <w:tcW w:w="1528" w:type="dxa"/>
          </w:tcPr>
          <w:p w14:paraId="29CC8A6D" w14:textId="6D65FB74" w:rsidR="00F17F15" w:rsidRPr="00FE1B31" w:rsidRDefault="00E62CC3" w:rsidP="00E73BC4">
            <w:pPr>
              <w:contextualSpacing/>
            </w:pPr>
            <w:r>
              <w:t>4.5%</w:t>
            </w:r>
          </w:p>
        </w:tc>
        <w:tc>
          <w:tcPr>
            <w:tcW w:w="1542" w:type="dxa"/>
          </w:tcPr>
          <w:p w14:paraId="26E746A6" w14:textId="008645FC" w:rsidR="00F17F15" w:rsidRPr="00FE0C1E" w:rsidRDefault="00E62CC3" w:rsidP="00E73BC4">
            <w:pPr>
              <w:contextualSpacing/>
            </w:pPr>
            <w:r>
              <w:t>15.8%</w:t>
            </w:r>
          </w:p>
        </w:tc>
        <w:tc>
          <w:tcPr>
            <w:tcW w:w="1542" w:type="dxa"/>
          </w:tcPr>
          <w:p w14:paraId="118E19FC" w14:textId="681AEA49" w:rsidR="00F17F15" w:rsidRPr="00FE1B31" w:rsidRDefault="00E62CC3" w:rsidP="00E73BC4">
            <w:pPr>
              <w:contextualSpacing/>
            </w:pPr>
            <w:r>
              <w:t>16.8%</w:t>
            </w:r>
          </w:p>
        </w:tc>
        <w:tc>
          <w:tcPr>
            <w:tcW w:w="1589" w:type="dxa"/>
          </w:tcPr>
          <w:p w14:paraId="13879D8F" w14:textId="62E5CD44" w:rsidR="00F17F15" w:rsidRPr="00FE1B31" w:rsidRDefault="00E62CC3" w:rsidP="00E73BC4">
            <w:pPr>
              <w:contextualSpacing/>
            </w:pPr>
            <w:r>
              <w:t>6.4%</w:t>
            </w:r>
          </w:p>
        </w:tc>
      </w:tr>
      <w:tr w:rsidR="000C0682" w:rsidRPr="00FE1B31" w14:paraId="5D9893E7" w14:textId="77777777" w:rsidTr="00C7275F">
        <w:tc>
          <w:tcPr>
            <w:tcW w:w="3149" w:type="dxa"/>
          </w:tcPr>
          <w:p w14:paraId="2078B601" w14:textId="31E8A0BD" w:rsidR="00F17F15" w:rsidRPr="00FE1B31" w:rsidRDefault="00E0630C" w:rsidP="00E73BC4">
            <w:pPr>
              <w:contextualSpacing/>
            </w:pPr>
            <w:r>
              <w:t>Metabolic</w:t>
            </w:r>
          </w:p>
        </w:tc>
        <w:tc>
          <w:tcPr>
            <w:tcW w:w="1528" w:type="dxa"/>
          </w:tcPr>
          <w:p w14:paraId="51EAF72A" w14:textId="60AE79DD" w:rsidR="00F17F15" w:rsidRPr="00FE1B31" w:rsidRDefault="00E62CC3" w:rsidP="00E73BC4">
            <w:pPr>
              <w:contextualSpacing/>
            </w:pPr>
            <w:r>
              <w:t>12.7%</w:t>
            </w:r>
          </w:p>
        </w:tc>
        <w:tc>
          <w:tcPr>
            <w:tcW w:w="1542" w:type="dxa"/>
          </w:tcPr>
          <w:p w14:paraId="3E18E5F1" w14:textId="32827582" w:rsidR="00F17F15" w:rsidRPr="00FE1B31" w:rsidRDefault="00E62CC3" w:rsidP="00E73BC4">
            <w:pPr>
              <w:contextualSpacing/>
            </w:pPr>
            <w:r>
              <w:t>31.2%</w:t>
            </w:r>
          </w:p>
        </w:tc>
        <w:tc>
          <w:tcPr>
            <w:tcW w:w="1542" w:type="dxa"/>
          </w:tcPr>
          <w:p w14:paraId="5C3A26AA" w14:textId="2812A065" w:rsidR="00F17F15" w:rsidRPr="00FE1B31" w:rsidRDefault="00E62CC3" w:rsidP="00E73BC4">
            <w:pPr>
              <w:contextualSpacing/>
            </w:pPr>
            <w:r>
              <w:t>49.6%</w:t>
            </w:r>
          </w:p>
        </w:tc>
        <w:tc>
          <w:tcPr>
            <w:tcW w:w="1589" w:type="dxa"/>
          </w:tcPr>
          <w:p w14:paraId="3DEA38FA" w14:textId="55719ED2" w:rsidR="00F17F15" w:rsidRPr="00FE1B31" w:rsidRDefault="00E62CC3" w:rsidP="00E73BC4">
            <w:pPr>
              <w:contextualSpacing/>
            </w:pPr>
            <w:r>
              <w:t>16.6%</w:t>
            </w:r>
          </w:p>
        </w:tc>
      </w:tr>
      <w:tr w:rsidR="000C0682" w:rsidRPr="00FE1B31" w14:paraId="771DE5F6" w14:textId="77777777" w:rsidTr="00C7275F">
        <w:tc>
          <w:tcPr>
            <w:tcW w:w="3149" w:type="dxa"/>
          </w:tcPr>
          <w:p w14:paraId="416EF0E4" w14:textId="1E82AA8E" w:rsidR="00F17F15" w:rsidRPr="00FE1B31" w:rsidRDefault="00E0630C" w:rsidP="00E73BC4">
            <w:pPr>
              <w:contextualSpacing/>
            </w:pPr>
            <w:r>
              <w:t>Congenital/genetic</w:t>
            </w:r>
          </w:p>
        </w:tc>
        <w:tc>
          <w:tcPr>
            <w:tcW w:w="1528" w:type="dxa"/>
          </w:tcPr>
          <w:p w14:paraId="581C2ADA" w14:textId="56F0A090" w:rsidR="00F17F15" w:rsidRPr="00FE1B31" w:rsidRDefault="00E62CC3" w:rsidP="00E73BC4">
            <w:pPr>
              <w:contextualSpacing/>
            </w:pPr>
            <w:r>
              <w:t>9.9%</w:t>
            </w:r>
          </w:p>
        </w:tc>
        <w:tc>
          <w:tcPr>
            <w:tcW w:w="1542" w:type="dxa"/>
          </w:tcPr>
          <w:p w14:paraId="4BA4C6BC" w14:textId="225D5D32" w:rsidR="00F17F15" w:rsidRPr="00FE1B31" w:rsidRDefault="00E62CC3" w:rsidP="00E73BC4">
            <w:pPr>
              <w:contextualSpacing/>
            </w:pPr>
            <w:r>
              <w:t>21.9%</w:t>
            </w:r>
          </w:p>
        </w:tc>
        <w:tc>
          <w:tcPr>
            <w:tcW w:w="1542" w:type="dxa"/>
          </w:tcPr>
          <w:p w14:paraId="0B68F676" w14:textId="6A595B54" w:rsidR="00F17F15" w:rsidRPr="00FE1B31" w:rsidRDefault="00E62CC3" w:rsidP="00E73BC4">
            <w:pPr>
              <w:contextualSpacing/>
            </w:pPr>
            <w:r>
              <w:t>26.1%</w:t>
            </w:r>
          </w:p>
        </w:tc>
        <w:tc>
          <w:tcPr>
            <w:tcW w:w="1589" w:type="dxa"/>
          </w:tcPr>
          <w:p w14:paraId="54C3D060" w14:textId="7C92F9FC" w:rsidR="00F17F15" w:rsidRPr="00FE1B31" w:rsidRDefault="00E62CC3" w:rsidP="00E73BC4">
            <w:pPr>
              <w:contextualSpacing/>
            </w:pPr>
            <w:r>
              <w:t>11.8%</w:t>
            </w:r>
          </w:p>
        </w:tc>
      </w:tr>
      <w:tr w:rsidR="000C0682" w:rsidRPr="00FE1B31" w14:paraId="4015818A" w14:textId="77777777" w:rsidTr="00C7275F">
        <w:tc>
          <w:tcPr>
            <w:tcW w:w="3149" w:type="dxa"/>
          </w:tcPr>
          <w:p w14:paraId="510C0E92" w14:textId="60EC60A9" w:rsidR="00F17F15" w:rsidRPr="00FE1B31" w:rsidRDefault="00E0630C" w:rsidP="00E73BC4">
            <w:pPr>
              <w:contextualSpacing/>
            </w:pPr>
            <w:r>
              <w:t>Malignancy</w:t>
            </w:r>
          </w:p>
        </w:tc>
        <w:tc>
          <w:tcPr>
            <w:tcW w:w="1528" w:type="dxa"/>
          </w:tcPr>
          <w:p w14:paraId="5697C8C9" w14:textId="0B44206E" w:rsidR="00F17F15" w:rsidRPr="00FE1B31" w:rsidRDefault="00E62CC3" w:rsidP="00E73BC4">
            <w:pPr>
              <w:contextualSpacing/>
            </w:pPr>
            <w:r>
              <w:t>5.5%</w:t>
            </w:r>
          </w:p>
        </w:tc>
        <w:tc>
          <w:tcPr>
            <w:tcW w:w="1542" w:type="dxa"/>
          </w:tcPr>
          <w:p w14:paraId="17FEA761" w14:textId="7FBBF44D" w:rsidR="00F17F15" w:rsidRPr="00FE1B31" w:rsidRDefault="00E62CC3" w:rsidP="00E73BC4">
            <w:pPr>
              <w:contextualSpacing/>
            </w:pPr>
            <w:r>
              <w:t>16.7%</w:t>
            </w:r>
          </w:p>
        </w:tc>
        <w:tc>
          <w:tcPr>
            <w:tcW w:w="1542" w:type="dxa"/>
          </w:tcPr>
          <w:p w14:paraId="1F67FE58" w14:textId="05B5F202" w:rsidR="00F17F15" w:rsidRPr="00FE1B31" w:rsidRDefault="00E62CC3" w:rsidP="00E73BC4">
            <w:pPr>
              <w:contextualSpacing/>
            </w:pPr>
            <w:r>
              <w:t>13.4%</w:t>
            </w:r>
          </w:p>
        </w:tc>
        <w:tc>
          <w:tcPr>
            <w:tcW w:w="1589" w:type="dxa"/>
          </w:tcPr>
          <w:p w14:paraId="73954218" w14:textId="3B841DA8" w:rsidR="00F17F15" w:rsidRPr="00FE1B31" w:rsidRDefault="00E62CC3" w:rsidP="00E73BC4">
            <w:pPr>
              <w:contextualSpacing/>
            </w:pPr>
            <w:r>
              <w:t>7.2%</w:t>
            </w:r>
          </w:p>
        </w:tc>
      </w:tr>
      <w:tr w:rsidR="000C0682" w:rsidRPr="00FE1B31" w14:paraId="1782405E" w14:textId="77777777" w:rsidTr="00C7275F">
        <w:tc>
          <w:tcPr>
            <w:tcW w:w="3149" w:type="dxa"/>
          </w:tcPr>
          <w:p w14:paraId="1417577D" w14:textId="63B2063E" w:rsidR="00F17F15" w:rsidRPr="00FE1B31" w:rsidRDefault="00E0630C" w:rsidP="00E73BC4">
            <w:pPr>
              <w:contextualSpacing/>
            </w:pPr>
            <w:r>
              <w:t>Premature and neonatal</w:t>
            </w:r>
          </w:p>
        </w:tc>
        <w:tc>
          <w:tcPr>
            <w:tcW w:w="1528" w:type="dxa"/>
          </w:tcPr>
          <w:p w14:paraId="5E840D68" w14:textId="7FE21692" w:rsidR="00F17F15" w:rsidRPr="00FE1B31" w:rsidRDefault="00E62CC3" w:rsidP="00E73BC4">
            <w:pPr>
              <w:contextualSpacing/>
            </w:pPr>
            <w:r>
              <w:t>4.2%</w:t>
            </w:r>
          </w:p>
        </w:tc>
        <w:tc>
          <w:tcPr>
            <w:tcW w:w="1542" w:type="dxa"/>
          </w:tcPr>
          <w:p w14:paraId="0B033510" w14:textId="132F303A" w:rsidR="00F17F15" w:rsidRPr="00FE1B31" w:rsidRDefault="00E62CC3" w:rsidP="00E73BC4">
            <w:pPr>
              <w:contextualSpacing/>
            </w:pPr>
            <w:r>
              <w:t>13.9%</w:t>
            </w:r>
          </w:p>
        </w:tc>
        <w:tc>
          <w:tcPr>
            <w:tcW w:w="1542" w:type="dxa"/>
          </w:tcPr>
          <w:p w14:paraId="151757F8" w14:textId="3DFD5E55" w:rsidR="00F17F15" w:rsidRPr="00FE1B31" w:rsidRDefault="00E62CC3" w:rsidP="00E73BC4">
            <w:pPr>
              <w:contextualSpacing/>
            </w:pPr>
            <w:r>
              <w:t>33.6%</w:t>
            </w:r>
          </w:p>
        </w:tc>
        <w:tc>
          <w:tcPr>
            <w:tcW w:w="1589" w:type="dxa"/>
          </w:tcPr>
          <w:p w14:paraId="3B967E90" w14:textId="60E65B94" w:rsidR="00F17F15" w:rsidRPr="00FE1B31" w:rsidRDefault="00E62CC3" w:rsidP="00E73BC4">
            <w:pPr>
              <w:contextualSpacing/>
            </w:pPr>
            <w:r>
              <w:t>6.6%</w:t>
            </w:r>
          </w:p>
        </w:tc>
      </w:tr>
      <w:tr w:rsidR="000C0682" w:rsidRPr="00FE1B31" w14:paraId="4C68E8F9" w14:textId="77777777" w:rsidTr="00C7275F">
        <w:tc>
          <w:tcPr>
            <w:tcW w:w="3149" w:type="dxa"/>
          </w:tcPr>
          <w:p w14:paraId="7AEC18C2" w14:textId="12D8C42A" w:rsidR="00F17F15" w:rsidRPr="00FE1B31" w:rsidRDefault="00E0630C" w:rsidP="00E73BC4">
            <w:pPr>
              <w:contextualSpacing/>
            </w:pPr>
            <w:r>
              <w:t>Technology dependence</w:t>
            </w:r>
          </w:p>
        </w:tc>
        <w:tc>
          <w:tcPr>
            <w:tcW w:w="1528" w:type="dxa"/>
          </w:tcPr>
          <w:p w14:paraId="4E7EB6AC" w14:textId="78991450" w:rsidR="00F17F15" w:rsidRPr="00FE1B31" w:rsidRDefault="00E62CC3" w:rsidP="00E73BC4">
            <w:pPr>
              <w:contextualSpacing/>
            </w:pPr>
            <w:r>
              <w:t>25.0%</w:t>
            </w:r>
          </w:p>
        </w:tc>
        <w:tc>
          <w:tcPr>
            <w:tcW w:w="1542" w:type="dxa"/>
          </w:tcPr>
          <w:p w14:paraId="6E32C969" w14:textId="17C4E7FE" w:rsidR="00F17F15" w:rsidRPr="00FE1B31" w:rsidRDefault="00E62CC3" w:rsidP="00E73BC4">
            <w:pPr>
              <w:contextualSpacing/>
            </w:pPr>
            <w:r>
              <w:t>48.3%</w:t>
            </w:r>
          </w:p>
        </w:tc>
        <w:tc>
          <w:tcPr>
            <w:tcW w:w="1542" w:type="dxa"/>
          </w:tcPr>
          <w:p w14:paraId="2D65B4AF" w14:textId="6308FA38" w:rsidR="00F17F15" w:rsidRPr="00FE1B31" w:rsidRDefault="00E62CC3" w:rsidP="00E73BC4">
            <w:pPr>
              <w:contextualSpacing/>
            </w:pPr>
            <w:r>
              <w:t>62.2%</w:t>
            </w:r>
          </w:p>
        </w:tc>
        <w:tc>
          <w:tcPr>
            <w:tcW w:w="1589" w:type="dxa"/>
          </w:tcPr>
          <w:p w14:paraId="31D17B03" w14:textId="466AEF41" w:rsidR="00F17F15" w:rsidRPr="00FE1B31" w:rsidRDefault="00E62CC3" w:rsidP="00E73BC4">
            <w:pPr>
              <w:contextualSpacing/>
            </w:pPr>
            <w:r>
              <w:t>29.5%</w:t>
            </w:r>
          </w:p>
        </w:tc>
      </w:tr>
      <w:tr w:rsidR="000C0682" w:rsidRPr="00FE1B31" w14:paraId="442F8573" w14:textId="77777777" w:rsidTr="00C7275F">
        <w:tc>
          <w:tcPr>
            <w:tcW w:w="3149" w:type="dxa"/>
          </w:tcPr>
          <w:p w14:paraId="6FBE6BDA" w14:textId="4C61F54B" w:rsidR="00F17F15" w:rsidRPr="00FE1B31" w:rsidRDefault="00E0630C" w:rsidP="00E73BC4">
            <w:pPr>
              <w:contextualSpacing/>
            </w:pPr>
            <w:r>
              <w:t>Transplant</w:t>
            </w:r>
          </w:p>
        </w:tc>
        <w:tc>
          <w:tcPr>
            <w:tcW w:w="1528" w:type="dxa"/>
          </w:tcPr>
          <w:p w14:paraId="773C6A66" w14:textId="4C0B1B08" w:rsidR="00F17F15" w:rsidRPr="00FE1B31" w:rsidRDefault="00E62CC3" w:rsidP="00E73BC4">
            <w:pPr>
              <w:contextualSpacing/>
            </w:pPr>
            <w:r>
              <w:t>1.12%</w:t>
            </w:r>
          </w:p>
        </w:tc>
        <w:tc>
          <w:tcPr>
            <w:tcW w:w="1542" w:type="dxa"/>
          </w:tcPr>
          <w:p w14:paraId="63CAD3F2" w14:textId="5BFF502C" w:rsidR="00F17F15" w:rsidRPr="00FE1B31" w:rsidRDefault="00E62CC3" w:rsidP="00E73BC4">
            <w:pPr>
              <w:contextualSpacing/>
            </w:pPr>
            <w:r>
              <w:t>3.2%</w:t>
            </w:r>
          </w:p>
        </w:tc>
        <w:tc>
          <w:tcPr>
            <w:tcW w:w="1542" w:type="dxa"/>
          </w:tcPr>
          <w:p w14:paraId="7731E5B8" w14:textId="742CE33D" w:rsidR="00F17F15" w:rsidRPr="00FE1B31" w:rsidRDefault="00E62CC3" w:rsidP="00E73BC4">
            <w:pPr>
              <w:contextualSpacing/>
            </w:pPr>
            <w:r>
              <w:t>5.9%</w:t>
            </w:r>
          </w:p>
        </w:tc>
        <w:tc>
          <w:tcPr>
            <w:tcW w:w="1589" w:type="dxa"/>
          </w:tcPr>
          <w:p w14:paraId="5046B8E2" w14:textId="37CAF1EF" w:rsidR="00F17F15" w:rsidRPr="00FE1B31" w:rsidRDefault="00E62CC3" w:rsidP="00E73BC4">
            <w:pPr>
              <w:contextualSpacing/>
            </w:pPr>
            <w:r>
              <w:t>1.6%</w:t>
            </w:r>
          </w:p>
        </w:tc>
      </w:tr>
    </w:tbl>
    <w:p w14:paraId="76B83CFF" w14:textId="77777777" w:rsidR="008D2AED" w:rsidRDefault="008D2AED" w:rsidP="00E73BC4">
      <w:r>
        <w:br w:type="page"/>
      </w:r>
    </w:p>
    <w:p w14:paraId="72A063D7" w14:textId="2529F10B" w:rsidR="00F97876" w:rsidRDefault="008D2AED" w:rsidP="00E73BC4">
      <w:pPr>
        <w:spacing w:line="276" w:lineRule="auto"/>
      </w:pPr>
      <w:r w:rsidRPr="003239F4">
        <w:rPr>
          <w:b/>
          <w:bCs/>
        </w:rPr>
        <w:lastRenderedPageBreak/>
        <w:t>Table S3:</w:t>
      </w:r>
      <w:r>
        <w:t xml:space="preserve"> Availability of EHR data in SEQU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2"/>
        <w:gridCol w:w="2643"/>
        <w:gridCol w:w="3415"/>
      </w:tblGrid>
      <w:tr w:rsidR="00546CA5" w14:paraId="39C8EB21" w14:textId="77777777" w:rsidTr="003D56C3">
        <w:tc>
          <w:tcPr>
            <w:tcW w:w="3292" w:type="dxa"/>
          </w:tcPr>
          <w:p w14:paraId="01A68771" w14:textId="77777777" w:rsidR="00546CA5" w:rsidRPr="00C67B78" w:rsidRDefault="00546CA5" w:rsidP="00E73BC4">
            <w:pPr>
              <w:spacing w:line="276" w:lineRule="auto"/>
              <w:rPr>
                <w:b/>
                <w:bCs/>
              </w:rPr>
            </w:pPr>
            <w:r w:rsidRPr="00C67B78">
              <w:rPr>
                <w:b/>
                <w:bCs/>
              </w:rPr>
              <w:t>Feature</w:t>
            </w:r>
          </w:p>
        </w:tc>
        <w:tc>
          <w:tcPr>
            <w:tcW w:w="2643" w:type="dxa"/>
          </w:tcPr>
          <w:p w14:paraId="6CA6AFC6" w14:textId="56FACE01" w:rsidR="00546CA5" w:rsidRPr="00C67B78" w:rsidRDefault="00546CA5" w:rsidP="00E73BC4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% of Patients with at least 1 entry</w:t>
            </w:r>
          </w:p>
        </w:tc>
        <w:tc>
          <w:tcPr>
            <w:tcW w:w="3415" w:type="dxa"/>
          </w:tcPr>
          <w:p w14:paraId="51B221D6" w14:textId="114DD17F" w:rsidR="00546CA5" w:rsidRPr="00C67B78" w:rsidRDefault="00394A38" w:rsidP="00E73BC4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Average</w:t>
            </w:r>
            <w:r w:rsidR="006F6701">
              <w:rPr>
                <w:b/>
                <w:bCs/>
              </w:rPr>
              <w:t xml:space="preserve"> time</w:t>
            </w:r>
            <w:r w:rsidR="007009A8">
              <w:rPr>
                <w:b/>
                <w:bCs/>
              </w:rPr>
              <w:t xml:space="preserve"> (</w:t>
            </w:r>
            <w:proofErr w:type="spellStart"/>
            <w:r w:rsidR="007009A8">
              <w:rPr>
                <w:b/>
                <w:bCs/>
              </w:rPr>
              <w:t>hrs</w:t>
            </w:r>
            <w:proofErr w:type="spellEnd"/>
            <w:r w:rsidR="007009A8">
              <w:rPr>
                <w:b/>
                <w:bCs/>
              </w:rPr>
              <w:t>)</w:t>
            </w:r>
            <w:r w:rsidR="006F6701">
              <w:rPr>
                <w:b/>
                <w:bCs/>
              </w:rPr>
              <w:t xml:space="preserve"> between observations</w:t>
            </w:r>
            <w:r>
              <w:rPr>
                <w:b/>
                <w:bCs/>
              </w:rPr>
              <w:t xml:space="preserve"> (mean/median)</w:t>
            </w:r>
          </w:p>
        </w:tc>
      </w:tr>
      <w:tr w:rsidR="00546CA5" w14:paraId="352C8A3D" w14:textId="77777777" w:rsidTr="003D56C3">
        <w:tc>
          <w:tcPr>
            <w:tcW w:w="3292" w:type="dxa"/>
          </w:tcPr>
          <w:p w14:paraId="5D49FFA7" w14:textId="08535C53" w:rsidR="00546CA5" w:rsidRDefault="00546CA5" w:rsidP="00E73BC4">
            <w:pPr>
              <w:spacing w:line="276" w:lineRule="auto"/>
            </w:pPr>
            <w:r>
              <w:t xml:space="preserve">Heart Rate </w:t>
            </w:r>
          </w:p>
        </w:tc>
        <w:tc>
          <w:tcPr>
            <w:tcW w:w="2643" w:type="dxa"/>
          </w:tcPr>
          <w:p w14:paraId="7AE1A43F" w14:textId="23D26943" w:rsidR="00546CA5" w:rsidRDefault="008318B2" w:rsidP="00E73BC4">
            <w:pPr>
              <w:spacing w:line="276" w:lineRule="auto"/>
            </w:pPr>
            <w:r>
              <w:t>99.90</w:t>
            </w:r>
          </w:p>
        </w:tc>
        <w:tc>
          <w:tcPr>
            <w:tcW w:w="3415" w:type="dxa"/>
          </w:tcPr>
          <w:p w14:paraId="3D670B62" w14:textId="16DC52E8" w:rsidR="00546CA5" w:rsidRDefault="008D689C" w:rsidP="00E73BC4">
            <w:pPr>
              <w:spacing w:line="276" w:lineRule="auto"/>
            </w:pPr>
            <w:r>
              <w:t>1.13/1.0</w:t>
            </w:r>
            <w:r w:rsidR="008619F0">
              <w:t>0</w:t>
            </w:r>
          </w:p>
        </w:tc>
      </w:tr>
      <w:tr w:rsidR="00546CA5" w14:paraId="72495ACE" w14:textId="77777777" w:rsidTr="003D56C3">
        <w:tc>
          <w:tcPr>
            <w:tcW w:w="3292" w:type="dxa"/>
          </w:tcPr>
          <w:p w14:paraId="08C0259F" w14:textId="7830EF25" w:rsidR="00546CA5" w:rsidRDefault="00546CA5" w:rsidP="00E73BC4">
            <w:pPr>
              <w:spacing w:line="276" w:lineRule="auto"/>
            </w:pPr>
            <w:r>
              <w:t xml:space="preserve">MAP </w:t>
            </w:r>
          </w:p>
        </w:tc>
        <w:tc>
          <w:tcPr>
            <w:tcW w:w="2643" w:type="dxa"/>
          </w:tcPr>
          <w:p w14:paraId="4E7007F9" w14:textId="3972074F" w:rsidR="00546CA5" w:rsidRDefault="008318B2" w:rsidP="00E73BC4">
            <w:pPr>
              <w:spacing w:line="276" w:lineRule="auto"/>
            </w:pPr>
            <w:r>
              <w:t>99.</w:t>
            </w:r>
            <w:r w:rsidR="00B85FB0">
              <w:t>58</w:t>
            </w:r>
          </w:p>
        </w:tc>
        <w:tc>
          <w:tcPr>
            <w:tcW w:w="3415" w:type="dxa"/>
          </w:tcPr>
          <w:p w14:paraId="3AEEB2AD" w14:textId="497133C8" w:rsidR="00546CA5" w:rsidRDefault="008D689C" w:rsidP="00E73BC4">
            <w:pPr>
              <w:spacing w:line="276" w:lineRule="auto"/>
            </w:pPr>
            <w:r>
              <w:t>1.43/1.0</w:t>
            </w:r>
            <w:r w:rsidR="008619F0">
              <w:t>0</w:t>
            </w:r>
          </w:p>
        </w:tc>
      </w:tr>
      <w:tr w:rsidR="00546CA5" w14:paraId="35B7616A" w14:textId="77777777" w:rsidTr="003D56C3">
        <w:tc>
          <w:tcPr>
            <w:tcW w:w="3292" w:type="dxa"/>
          </w:tcPr>
          <w:p w14:paraId="032D8760" w14:textId="491EED6E" w:rsidR="00546CA5" w:rsidRDefault="00546CA5" w:rsidP="00E73BC4">
            <w:pPr>
              <w:spacing w:line="276" w:lineRule="auto"/>
            </w:pPr>
            <w:r>
              <w:t>Respiratory Rate</w:t>
            </w:r>
          </w:p>
        </w:tc>
        <w:tc>
          <w:tcPr>
            <w:tcW w:w="2643" w:type="dxa"/>
          </w:tcPr>
          <w:p w14:paraId="04AF2F24" w14:textId="34E2FB8A" w:rsidR="00546CA5" w:rsidRDefault="00B85FB0" w:rsidP="00E73BC4">
            <w:pPr>
              <w:spacing w:line="276" w:lineRule="auto"/>
            </w:pPr>
            <w:r>
              <w:t>99.90</w:t>
            </w:r>
          </w:p>
        </w:tc>
        <w:tc>
          <w:tcPr>
            <w:tcW w:w="3415" w:type="dxa"/>
          </w:tcPr>
          <w:p w14:paraId="4FB03393" w14:textId="1D653A31" w:rsidR="00546CA5" w:rsidRDefault="008D689C" w:rsidP="00E73BC4">
            <w:pPr>
              <w:spacing w:line="276" w:lineRule="auto"/>
            </w:pPr>
            <w:r>
              <w:t>1.20/1.0</w:t>
            </w:r>
            <w:r w:rsidR="008619F0">
              <w:t>0</w:t>
            </w:r>
          </w:p>
        </w:tc>
      </w:tr>
      <w:tr w:rsidR="00546CA5" w14:paraId="0F8413BE" w14:textId="77777777" w:rsidTr="003D56C3">
        <w:tc>
          <w:tcPr>
            <w:tcW w:w="3292" w:type="dxa"/>
          </w:tcPr>
          <w:p w14:paraId="5720F3F3" w14:textId="577CFEAE" w:rsidR="00546CA5" w:rsidRDefault="00546CA5" w:rsidP="00E73BC4">
            <w:pPr>
              <w:spacing w:line="276" w:lineRule="auto"/>
            </w:pPr>
            <w:r>
              <w:t xml:space="preserve">Temperature </w:t>
            </w:r>
          </w:p>
        </w:tc>
        <w:tc>
          <w:tcPr>
            <w:tcW w:w="2643" w:type="dxa"/>
          </w:tcPr>
          <w:p w14:paraId="263BA651" w14:textId="77440A2D" w:rsidR="00546CA5" w:rsidRDefault="00EB4040" w:rsidP="00E73BC4">
            <w:pPr>
              <w:spacing w:line="276" w:lineRule="auto"/>
            </w:pPr>
            <w:r>
              <w:t>99.87</w:t>
            </w:r>
          </w:p>
        </w:tc>
        <w:tc>
          <w:tcPr>
            <w:tcW w:w="3415" w:type="dxa"/>
          </w:tcPr>
          <w:p w14:paraId="596840A0" w14:textId="0A83B33E" w:rsidR="00546CA5" w:rsidRDefault="00B948D4" w:rsidP="00E73BC4">
            <w:pPr>
              <w:spacing w:line="276" w:lineRule="auto"/>
            </w:pPr>
            <w:r>
              <w:t>2.02/2.00</w:t>
            </w:r>
          </w:p>
        </w:tc>
      </w:tr>
      <w:tr w:rsidR="00546CA5" w14:paraId="7DAE7651" w14:textId="77777777" w:rsidTr="003D56C3">
        <w:tc>
          <w:tcPr>
            <w:tcW w:w="3292" w:type="dxa"/>
          </w:tcPr>
          <w:p w14:paraId="58F61CCA" w14:textId="75BB1E17" w:rsidR="00546CA5" w:rsidRDefault="00546CA5" w:rsidP="00E73BC4">
            <w:pPr>
              <w:spacing w:line="276" w:lineRule="auto"/>
            </w:pPr>
            <w:r>
              <w:t xml:space="preserve">CVP </w:t>
            </w:r>
          </w:p>
        </w:tc>
        <w:tc>
          <w:tcPr>
            <w:tcW w:w="2643" w:type="dxa"/>
          </w:tcPr>
          <w:p w14:paraId="74BB5722" w14:textId="690814E7" w:rsidR="00546CA5" w:rsidRDefault="00EB4040" w:rsidP="00E73BC4">
            <w:pPr>
              <w:spacing w:line="276" w:lineRule="auto"/>
            </w:pPr>
            <w:r>
              <w:t>13.60</w:t>
            </w:r>
          </w:p>
        </w:tc>
        <w:tc>
          <w:tcPr>
            <w:tcW w:w="3415" w:type="dxa"/>
          </w:tcPr>
          <w:p w14:paraId="520AA6D1" w14:textId="2652F3A9" w:rsidR="00546CA5" w:rsidRDefault="00B948D4" w:rsidP="00E73BC4">
            <w:pPr>
              <w:spacing w:line="276" w:lineRule="auto"/>
            </w:pPr>
            <w:r>
              <w:t>0.81/0.45</w:t>
            </w:r>
          </w:p>
        </w:tc>
      </w:tr>
      <w:tr w:rsidR="00546CA5" w14:paraId="385CE0BE" w14:textId="77777777" w:rsidTr="003D56C3">
        <w:tc>
          <w:tcPr>
            <w:tcW w:w="3292" w:type="dxa"/>
          </w:tcPr>
          <w:p w14:paraId="28FDEBD3" w14:textId="57D7328D" w:rsidR="00546CA5" w:rsidRPr="00FC542E" w:rsidRDefault="00546CA5" w:rsidP="00E73BC4">
            <w:pPr>
              <w:spacing w:line="276" w:lineRule="auto"/>
            </w:pPr>
            <w:r>
              <w:t>PaO</w:t>
            </w:r>
            <w:r>
              <w:rPr>
                <w:vertAlign w:val="subscript"/>
              </w:rPr>
              <w:t>2</w:t>
            </w:r>
            <w:r>
              <w:t xml:space="preserve"> </w:t>
            </w:r>
          </w:p>
        </w:tc>
        <w:tc>
          <w:tcPr>
            <w:tcW w:w="2643" w:type="dxa"/>
          </w:tcPr>
          <w:p w14:paraId="304CD4CC" w14:textId="7C5CE0CB" w:rsidR="00546CA5" w:rsidRDefault="00EB4040" w:rsidP="00E73BC4">
            <w:pPr>
              <w:spacing w:line="276" w:lineRule="auto"/>
            </w:pPr>
            <w:r>
              <w:t>26.34</w:t>
            </w:r>
          </w:p>
        </w:tc>
        <w:tc>
          <w:tcPr>
            <w:tcW w:w="3415" w:type="dxa"/>
          </w:tcPr>
          <w:p w14:paraId="0E8C531B" w14:textId="2797A587" w:rsidR="00546CA5" w:rsidRDefault="00B948D4" w:rsidP="00E73BC4">
            <w:pPr>
              <w:spacing w:line="276" w:lineRule="auto"/>
            </w:pPr>
            <w:r>
              <w:t>7.64/3.20</w:t>
            </w:r>
          </w:p>
        </w:tc>
      </w:tr>
      <w:tr w:rsidR="00546CA5" w14:paraId="5FF56DFD" w14:textId="77777777" w:rsidTr="003D56C3">
        <w:tc>
          <w:tcPr>
            <w:tcW w:w="3292" w:type="dxa"/>
          </w:tcPr>
          <w:p w14:paraId="5E2699C3" w14:textId="77777777" w:rsidR="00546CA5" w:rsidRPr="00A269C2" w:rsidRDefault="00546CA5" w:rsidP="00E73BC4">
            <w:pPr>
              <w:spacing w:line="276" w:lineRule="auto"/>
            </w:pPr>
            <w:r>
              <w:t>FiO</w:t>
            </w:r>
            <w:r>
              <w:rPr>
                <w:vertAlign w:val="subscript"/>
              </w:rPr>
              <w:t>2</w:t>
            </w:r>
          </w:p>
        </w:tc>
        <w:tc>
          <w:tcPr>
            <w:tcW w:w="2643" w:type="dxa"/>
          </w:tcPr>
          <w:p w14:paraId="09E5A549" w14:textId="31034FDE" w:rsidR="00546CA5" w:rsidRDefault="00EB4040" w:rsidP="00E73BC4">
            <w:pPr>
              <w:spacing w:line="276" w:lineRule="auto"/>
            </w:pPr>
            <w:r>
              <w:t>71.33</w:t>
            </w:r>
          </w:p>
        </w:tc>
        <w:tc>
          <w:tcPr>
            <w:tcW w:w="3415" w:type="dxa"/>
          </w:tcPr>
          <w:p w14:paraId="4A029405" w14:textId="645F7E9F" w:rsidR="00546CA5" w:rsidRDefault="00B948D4" w:rsidP="00E73BC4">
            <w:pPr>
              <w:spacing w:line="276" w:lineRule="auto"/>
            </w:pPr>
            <w:r>
              <w:t>1.41/</w:t>
            </w:r>
            <w:r w:rsidR="0007350D">
              <w:t>1.00</w:t>
            </w:r>
          </w:p>
        </w:tc>
      </w:tr>
      <w:tr w:rsidR="00546CA5" w14:paraId="1E4BC34C" w14:textId="77777777" w:rsidTr="003D56C3">
        <w:tc>
          <w:tcPr>
            <w:tcW w:w="3292" w:type="dxa"/>
          </w:tcPr>
          <w:p w14:paraId="65896B82" w14:textId="77777777" w:rsidR="00546CA5" w:rsidRDefault="00546CA5" w:rsidP="00E73BC4">
            <w:pPr>
              <w:spacing w:line="276" w:lineRule="auto"/>
            </w:pPr>
            <w:r>
              <w:t>GCS</w:t>
            </w:r>
          </w:p>
        </w:tc>
        <w:tc>
          <w:tcPr>
            <w:tcW w:w="2643" w:type="dxa"/>
          </w:tcPr>
          <w:p w14:paraId="63EE49F1" w14:textId="7FB13457" w:rsidR="00546CA5" w:rsidRDefault="00DE1E95" w:rsidP="00E73BC4">
            <w:pPr>
              <w:spacing w:line="276" w:lineRule="auto"/>
            </w:pPr>
            <w:r>
              <w:t>47.58</w:t>
            </w:r>
          </w:p>
        </w:tc>
        <w:tc>
          <w:tcPr>
            <w:tcW w:w="3415" w:type="dxa"/>
          </w:tcPr>
          <w:p w14:paraId="47979C16" w14:textId="6F758534" w:rsidR="00546CA5" w:rsidRDefault="00244BAF" w:rsidP="00E73BC4">
            <w:pPr>
              <w:spacing w:line="276" w:lineRule="auto"/>
            </w:pPr>
            <w:r>
              <w:t>2.48/2.00</w:t>
            </w:r>
          </w:p>
        </w:tc>
      </w:tr>
      <w:tr w:rsidR="00EB4040" w14:paraId="74E41B01" w14:textId="77777777" w:rsidTr="003D56C3">
        <w:tc>
          <w:tcPr>
            <w:tcW w:w="3292" w:type="dxa"/>
          </w:tcPr>
          <w:p w14:paraId="5B900323" w14:textId="77777777" w:rsidR="00EB4040" w:rsidRDefault="00EB4040" w:rsidP="00E73BC4">
            <w:pPr>
              <w:spacing w:line="276" w:lineRule="auto"/>
            </w:pPr>
            <w:r>
              <w:t>Bilirubin</w:t>
            </w:r>
          </w:p>
        </w:tc>
        <w:tc>
          <w:tcPr>
            <w:tcW w:w="2643" w:type="dxa"/>
          </w:tcPr>
          <w:p w14:paraId="3ED54F53" w14:textId="573D1B92" w:rsidR="00EB4040" w:rsidRDefault="00EB4040" w:rsidP="00E73BC4">
            <w:pPr>
              <w:spacing w:line="276" w:lineRule="auto"/>
            </w:pPr>
            <w:r>
              <w:t>51.42</w:t>
            </w:r>
          </w:p>
        </w:tc>
        <w:tc>
          <w:tcPr>
            <w:tcW w:w="3415" w:type="dxa"/>
          </w:tcPr>
          <w:p w14:paraId="1850F56D" w14:textId="0636875F" w:rsidR="00EB4040" w:rsidRDefault="00EB4040" w:rsidP="00E73BC4">
            <w:pPr>
              <w:spacing w:line="276" w:lineRule="auto"/>
            </w:pPr>
            <w:r>
              <w:t>39.12/23.72</w:t>
            </w:r>
          </w:p>
        </w:tc>
      </w:tr>
      <w:tr w:rsidR="00EB4040" w14:paraId="3C6F2E79" w14:textId="77777777" w:rsidTr="003D56C3">
        <w:tc>
          <w:tcPr>
            <w:tcW w:w="3292" w:type="dxa"/>
          </w:tcPr>
          <w:p w14:paraId="6DECEF58" w14:textId="77777777" w:rsidR="00EB4040" w:rsidRDefault="00EB4040" w:rsidP="00E73BC4">
            <w:pPr>
              <w:spacing w:line="276" w:lineRule="auto"/>
            </w:pPr>
            <w:r>
              <w:t>Platelets</w:t>
            </w:r>
          </w:p>
        </w:tc>
        <w:tc>
          <w:tcPr>
            <w:tcW w:w="2643" w:type="dxa"/>
          </w:tcPr>
          <w:p w14:paraId="35A6F815" w14:textId="5E579232" w:rsidR="00EB4040" w:rsidRDefault="00EB4040" w:rsidP="00E73BC4">
            <w:pPr>
              <w:spacing w:line="276" w:lineRule="auto"/>
            </w:pPr>
            <w:r>
              <w:t>68.51</w:t>
            </w:r>
          </w:p>
        </w:tc>
        <w:tc>
          <w:tcPr>
            <w:tcW w:w="3415" w:type="dxa"/>
          </w:tcPr>
          <w:p w14:paraId="618813DF" w14:textId="74F3EE66" w:rsidR="00EB4040" w:rsidRDefault="00EB4040" w:rsidP="00E73BC4">
            <w:pPr>
              <w:spacing w:line="276" w:lineRule="auto"/>
            </w:pPr>
            <w:r>
              <w:t>28.15/20.40</w:t>
            </w:r>
          </w:p>
        </w:tc>
      </w:tr>
      <w:tr w:rsidR="00EB4040" w14:paraId="71F94396" w14:textId="77777777" w:rsidTr="003D56C3">
        <w:tc>
          <w:tcPr>
            <w:tcW w:w="3292" w:type="dxa"/>
          </w:tcPr>
          <w:p w14:paraId="1056B758" w14:textId="77777777" w:rsidR="00EB4040" w:rsidRDefault="00EB4040" w:rsidP="00E73BC4">
            <w:pPr>
              <w:spacing w:line="276" w:lineRule="auto"/>
            </w:pPr>
            <w:r>
              <w:t>Creatinine</w:t>
            </w:r>
          </w:p>
        </w:tc>
        <w:tc>
          <w:tcPr>
            <w:tcW w:w="2643" w:type="dxa"/>
          </w:tcPr>
          <w:p w14:paraId="69C46735" w14:textId="71C40D09" w:rsidR="00EB4040" w:rsidRDefault="00B00423" w:rsidP="00E73BC4">
            <w:pPr>
              <w:spacing w:line="276" w:lineRule="auto"/>
            </w:pPr>
            <w:r>
              <w:t>0.22</w:t>
            </w:r>
          </w:p>
        </w:tc>
        <w:tc>
          <w:tcPr>
            <w:tcW w:w="3415" w:type="dxa"/>
          </w:tcPr>
          <w:p w14:paraId="2EB85DF5" w14:textId="4D0DA34F" w:rsidR="00EB4040" w:rsidRDefault="00EB4040" w:rsidP="00E73BC4">
            <w:pPr>
              <w:spacing w:line="276" w:lineRule="auto"/>
            </w:pPr>
            <w:r>
              <w:t>312.42/312.42</w:t>
            </w:r>
          </w:p>
        </w:tc>
      </w:tr>
      <w:tr w:rsidR="00EB4040" w14:paraId="24B93458" w14:textId="77777777" w:rsidTr="003D56C3">
        <w:tc>
          <w:tcPr>
            <w:tcW w:w="3292" w:type="dxa"/>
          </w:tcPr>
          <w:p w14:paraId="02A2CB8E" w14:textId="77777777" w:rsidR="00EB4040" w:rsidRDefault="00EB4040" w:rsidP="00E73BC4">
            <w:pPr>
              <w:spacing w:line="276" w:lineRule="auto"/>
            </w:pPr>
            <w:r>
              <w:t>Lactate</w:t>
            </w:r>
          </w:p>
        </w:tc>
        <w:tc>
          <w:tcPr>
            <w:tcW w:w="2643" w:type="dxa"/>
          </w:tcPr>
          <w:p w14:paraId="3A67B604" w14:textId="3FEB6E2A" w:rsidR="00EB4040" w:rsidRDefault="00B00423" w:rsidP="00E73BC4">
            <w:pPr>
              <w:spacing w:line="276" w:lineRule="auto"/>
            </w:pPr>
            <w:r>
              <w:t>37.18</w:t>
            </w:r>
          </w:p>
        </w:tc>
        <w:tc>
          <w:tcPr>
            <w:tcW w:w="3415" w:type="dxa"/>
          </w:tcPr>
          <w:p w14:paraId="37BE9079" w14:textId="4B7DCF86" w:rsidR="00EB4040" w:rsidRDefault="00EB4040" w:rsidP="00E73BC4">
            <w:pPr>
              <w:spacing w:line="276" w:lineRule="auto"/>
            </w:pPr>
            <w:r>
              <w:t>11.62/3.95</w:t>
            </w:r>
          </w:p>
        </w:tc>
      </w:tr>
      <w:tr w:rsidR="00EB4040" w14:paraId="0DF2F1C1" w14:textId="77777777" w:rsidTr="003D56C3">
        <w:tc>
          <w:tcPr>
            <w:tcW w:w="3292" w:type="dxa"/>
          </w:tcPr>
          <w:p w14:paraId="7019EB42" w14:textId="77777777" w:rsidR="00EB4040" w:rsidRDefault="00EB4040" w:rsidP="00E73BC4">
            <w:pPr>
              <w:spacing w:line="276" w:lineRule="auto"/>
            </w:pPr>
            <w:r>
              <w:t>BUN</w:t>
            </w:r>
          </w:p>
        </w:tc>
        <w:tc>
          <w:tcPr>
            <w:tcW w:w="2643" w:type="dxa"/>
          </w:tcPr>
          <w:p w14:paraId="2D633445" w14:textId="45EE07FD" w:rsidR="00EB4040" w:rsidRDefault="00EB4040" w:rsidP="00E73BC4">
            <w:pPr>
              <w:spacing w:line="276" w:lineRule="auto"/>
            </w:pPr>
            <w:r>
              <w:t>75.1</w:t>
            </w:r>
            <w:r w:rsidR="00B00423">
              <w:t>0</w:t>
            </w:r>
          </w:p>
        </w:tc>
        <w:tc>
          <w:tcPr>
            <w:tcW w:w="3415" w:type="dxa"/>
          </w:tcPr>
          <w:p w14:paraId="51D9071E" w14:textId="62ED4BA4" w:rsidR="00EB4040" w:rsidRDefault="00EB4040" w:rsidP="00E73BC4">
            <w:pPr>
              <w:spacing w:line="276" w:lineRule="auto"/>
            </w:pPr>
            <w:r>
              <w:t>25.78/21.63</w:t>
            </w:r>
          </w:p>
        </w:tc>
      </w:tr>
      <w:tr w:rsidR="00EB4040" w14:paraId="22DE9901" w14:textId="77777777" w:rsidTr="003D56C3">
        <w:tc>
          <w:tcPr>
            <w:tcW w:w="3292" w:type="dxa"/>
          </w:tcPr>
          <w:p w14:paraId="3C312326" w14:textId="77777777" w:rsidR="00EB4040" w:rsidRDefault="00EB4040" w:rsidP="00E73BC4">
            <w:pPr>
              <w:spacing w:line="276" w:lineRule="auto"/>
            </w:pPr>
            <w:r>
              <w:t>Arterial pH</w:t>
            </w:r>
          </w:p>
        </w:tc>
        <w:tc>
          <w:tcPr>
            <w:tcW w:w="2643" w:type="dxa"/>
          </w:tcPr>
          <w:p w14:paraId="441E3ED3" w14:textId="1CD2C202" w:rsidR="00EB4040" w:rsidRDefault="00B00423" w:rsidP="00E73BC4">
            <w:pPr>
              <w:spacing w:line="276" w:lineRule="auto"/>
            </w:pPr>
            <w:r>
              <w:t>25.92</w:t>
            </w:r>
          </w:p>
        </w:tc>
        <w:tc>
          <w:tcPr>
            <w:tcW w:w="3415" w:type="dxa"/>
          </w:tcPr>
          <w:p w14:paraId="575CEC35" w14:textId="52F674BA" w:rsidR="00EB4040" w:rsidRDefault="00EB4040" w:rsidP="00E73BC4">
            <w:pPr>
              <w:spacing w:line="276" w:lineRule="auto"/>
            </w:pPr>
            <w:r>
              <w:t>7.03/3.48</w:t>
            </w:r>
          </w:p>
        </w:tc>
      </w:tr>
      <w:tr w:rsidR="00EB4040" w14:paraId="7F84527A" w14:textId="77777777" w:rsidTr="003D56C3">
        <w:tc>
          <w:tcPr>
            <w:tcW w:w="3292" w:type="dxa"/>
          </w:tcPr>
          <w:p w14:paraId="50A0767B" w14:textId="77777777" w:rsidR="00EB4040" w:rsidRDefault="00EB4040" w:rsidP="00E73BC4">
            <w:pPr>
              <w:spacing w:line="276" w:lineRule="auto"/>
            </w:pPr>
            <w:r>
              <w:t>WBC</w:t>
            </w:r>
          </w:p>
        </w:tc>
        <w:tc>
          <w:tcPr>
            <w:tcW w:w="2643" w:type="dxa"/>
          </w:tcPr>
          <w:p w14:paraId="36EE3296" w14:textId="78B77A99" w:rsidR="00EB4040" w:rsidRDefault="00B00423" w:rsidP="00E73BC4">
            <w:pPr>
              <w:spacing w:line="276" w:lineRule="auto"/>
            </w:pPr>
            <w:r>
              <w:t>29.82</w:t>
            </w:r>
          </w:p>
        </w:tc>
        <w:tc>
          <w:tcPr>
            <w:tcW w:w="3415" w:type="dxa"/>
          </w:tcPr>
          <w:p w14:paraId="6B177F87" w14:textId="12A0D1CA" w:rsidR="00EB4040" w:rsidRDefault="00EB4040" w:rsidP="00E73BC4">
            <w:pPr>
              <w:spacing w:line="276" w:lineRule="auto"/>
            </w:pPr>
            <w:r>
              <w:t>75.88/12.41</w:t>
            </w:r>
          </w:p>
        </w:tc>
      </w:tr>
      <w:tr w:rsidR="00EB4040" w14:paraId="30EB8E7F" w14:textId="77777777" w:rsidTr="003D56C3">
        <w:tc>
          <w:tcPr>
            <w:tcW w:w="3292" w:type="dxa"/>
          </w:tcPr>
          <w:p w14:paraId="125D1D04" w14:textId="77777777" w:rsidR="00EB4040" w:rsidRPr="00334B2A" w:rsidRDefault="00EB4040" w:rsidP="00E73BC4">
            <w:pPr>
              <w:spacing w:line="276" w:lineRule="auto"/>
              <w:rPr>
                <w:vertAlign w:val="subscript"/>
              </w:rPr>
            </w:pPr>
            <w:r>
              <w:t>PaCO</w:t>
            </w:r>
            <w:r>
              <w:rPr>
                <w:vertAlign w:val="subscript"/>
              </w:rPr>
              <w:t>2</w:t>
            </w:r>
          </w:p>
        </w:tc>
        <w:tc>
          <w:tcPr>
            <w:tcW w:w="2643" w:type="dxa"/>
          </w:tcPr>
          <w:p w14:paraId="192EDE53" w14:textId="3F6149A8" w:rsidR="00EB4040" w:rsidRDefault="00B00423" w:rsidP="00E73BC4">
            <w:pPr>
              <w:spacing w:line="276" w:lineRule="auto"/>
            </w:pPr>
            <w:r>
              <w:t>26.34</w:t>
            </w:r>
          </w:p>
        </w:tc>
        <w:tc>
          <w:tcPr>
            <w:tcW w:w="3415" w:type="dxa"/>
          </w:tcPr>
          <w:p w14:paraId="3613CEA6" w14:textId="26E45DB7" w:rsidR="00EB4040" w:rsidRDefault="00EB4040" w:rsidP="00E73BC4">
            <w:pPr>
              <w:spacing w:line="276" w:lineRule="auto"/>
            </w:pPr>
            <w:r>
              <w:t>7.46/3.17</w:t>
            </w:r>
          </w:p>
        </w:tc>
      </w:tr>
      <w:tr w:rsidR="00EB4040" w14:paraId="54F15DF0" w14:textId="77777777" w:rsidTr="003D56C3">
        <w:tc>
          <w:tcPr>
            <w:tcW w:w="3292" w:type="dxa"/>
          </w:tcPr>
          <w:p w14:paraId="57C66FF5" w14:textId="77777777" w:rsidR="00EB4040" w:rsidRDefault="00EB4040" w:rsidP="00E73BC4">
            <w:pPr>
              <w:spacing w:line="276" w:lineRule="auto"/>
            </w:pPr>
            <w:r>
              <w:t>Hemoglobin</w:t>
            </w:r>
          </w:p>
        </w:tc>
        <w:tc>
          <w:tcPr>
            <w:tcW w:w="2643" w:type="dxa"/>
          </w:tcPr>
          <w:p w14:paraId="72C1F154" w14:textId="2726006B" w:rsidR="00EB4040" w:rsidRDefault="00B00423" w:rsidP="00E73BC4">
            <w:pPr>
              <w:spacing w:line="276" w:lineRule="auto"/>
            </w:pPr>
            <w:r>
              <w:t>32.93</w:t>
            </w:r>
          </w:p>
        </w:tc>
        <w:tc>
          <w:tcPr>
            <w:tcW w:w="3415" w:type="dxa"/>
          </w:tcPr>
          <w:p w14:paraId="15540FDD" w14:textId="29FB9E1B" w:rsidR="00EB4040" w:rsidRDefault="00EB4040" w:rsidP="00E73BC4">
            <w:pPr>
              <w:spacing w:line="276" w:lineRule="auto"/>
            </w:pPr>
            <w:r>
              <w:t>14.39/3.65</w:t>
            </w:r>
          </w:p>
        </w:tc>
      </w:tr>
      <w:tr w:rsidR="00EB4040" w14:paraId="00F292E2" w14:textId="77777777" w:rsidTr="003D56C3">
        <w:tc>
          <w:tcPr>
            <w:tcW w:w="3292" w:type="dxa"/>
          </w:tcPr>
          <w:p w14:paraId="4AAD930F" w14:textId="77777777" w:rsidR="00EB4040" w:rsidRDefault="00EB4040" w:rsidP="00E73BC4">
            <w:pPr>
              <w:spacing w:line="276" w:lineRule="auto"/>
            </w:pPr>
            <w:r>
              <w:t>Hematocrit</w:t>
            </w:r>
          </w:p>
        </w:tc>
        <w:tc>
          <w:tcPr>
            <w:tcW w:w="2643" w:type="dxa"/>
          </w:tcPr>
          <w:p w14:paraId="7FEF7C3D" w14:textId="77AD8130" w:rsidR="00EB4040" w:rsidRDefault="00B00423" w:rsidP="00E73BC4">
            <w:pPr>
              <w:spacing w:line="276" w:lineRule="auto"/>
            </w:pPr>
            <w:r>
              <w:t>69.18</w:t>
            </w:r>
          </w:p>
        </w:tc>
        <w:tc>
          <w:tcPr>
            <w:tcW w:w="3415" w:type="dxa"/>
          </w:tcPr>
          <w:p w14:paraId="217E2F8A" w14:textId="112952D8" w:rsidR="00EB4040" w:rsidRDefault="00EB4040" w:rsidP="00E73BC4">
            <w:pPr>
              <w:spacing w:line="276" w:lineRule="auto"/>
            </w:pPr>
            <w:r>
              <w:t>28.49/20.90</w:t>
            </w:r>
          </w:p>
        </w:tc>
      </w:tr>
      <w:tr w:rsidR="00EB4040" w14:paraId="6C41B315" w14:textId="77777777" w:rsidTr="003D56C3">
        <w:tc>
          <w:tcPr>
            <w:tcW w:w="3292" w:type="dxa"/>
          </w:tcPr>
          <w:p w14:paraId="74F9A218" w14:textId="77777777" w:rsidR="00EB4040" w:rsidRDefault="00EB4040" w:rsidP="00E73BC4">
            <w:pPr>
              <w:spacing w:line="276" w:lineRule="auto"/>
            </w:pPr>
            <w:r>
              <w:t>Potassium</w:t>
            </w:r>
          </w:p>
        </w:tc>
        <w:tc>
          <w:tcPr>
            <w:tcW w:w="2643" w:type="dxa"/>
          </w:tcPr>
          <w:p w14:paraId="27CC6330" w14:textId="387E7682" w:rsidR="00EB4040" w:rsidRDefault="00B00423" w:rsidP="00E73BC4">
            <w:pPr>
              <w:spacing w:line="276" w:lineRule="auto"/>
            </w:pPr>
            <w:r>
              <w:t>73.</w:t>
            </w:r>
            <w:r w:rsidR="00971F7D">
              <w:t>41</w:t>
            </w:r>
          </w:p>
        </w:tc>
        <w:tc>
          <w:tcPr>
            <w:tcW w:w="3415" w:type="dxa"/>
          </w:tcPr>
          <w:p w14:paraId="6706002D" w14:textId="2F074B14" w:rsidR="00EB4040" w:rsidRDefault="00EB4040" w:rsidP="00E73BC4">
            <w:pPr>
              <w:spacing w:line="276" w:lineRule="auto"/>
            </w:pPr>
            <w:r>
              <w:t>26.01/21.68</w:t>
            </w:r>
          </w:p>
        </w:tc>
      </w:tr>
    </w:tbl>
    <w:p w14:paraId="5510EF03" w14:textId="77777777" w:rsidR="00F97876" w:rsidRDefault="00F97876" w:rsidP="00E73BC4">
      <w:pPr>
        <w:spacing w:line="276" w:lineRule="auto"/>
      </w:pPr>
      <w:r>
        <w:br w:type="page"/>
      </w:r>
    </w:p>
    <w:p w14:paraId="593A1AFB" w14:textId="2BCE05AA" w:rsidR="00CD3CFB" w:rsidRDefault="0046371A" w:rsidP="00E73BC4">
      <w:pPr>
        <w:spacing w:line="276" w:lineRule="auto"/>
      </w:pPr>
      <w:r w:rsidRPr="003239F4">
        <w:rPr>
          <w:b/>
          <w:bCs/>
        </w:rPr>
        <w:lastRenderedPageBreak/>
        <w:t>Table S4:</w:t>
      </w:r>
      <w:r>
        <w:t xml:space="preserve"> Central Tendency Measures of Patient Physiological Data in </w:t>
      </w:r>
      <w:r w:rsidR="00E6754B">
        <w:t>SEQUIP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2"/>
        <w:gridCol w:w="3029"/>
        <w:gridCol w:w="3029"/>
      </w:tblGrid>
      <w:tr w:rsidR="00960E85" w14:paraId="2814536E" w14:textId="60535E38" w:rsidTr="00960E85">
        <w:tc>
          <w:tcPr>
            <w:tcW w:w="3292" w:type="dxa"/>
          </w:tcPr>
          <w:p w14:paraId="4D55A364" w14:textId="08C06461" w:rsidR="00960E85" w:rsidRPr="00C67B78" w:rsidRDefault="00960E85" w:rsidP="00E73BC4">
            <w:pPr>
              <w:spacing w:line="276" w:lineRule="auto"/>
              <w:rPr>
                <w:b/>
                <w:bCs/>
              </w:rPr>
            </w:pPr>
            <w:r w:rsidRPr="00C67B78">
              <w:rPr>
                <w:b/>
                <w:bCs/>
              </w:rPr>
              <w:t>Feature</w:t>
            </w:r>
          </w:p>
        </w:tc>
        <w:tc>
          <w:tcPr>
            <w:tcW w:w="3029" w:type="dxa"/>
          </w:tcPr>
          <w:p w14:paraId="696A24D8" w14:textId="6C9C48AD" w:rsidR="00960E85" w:rsidRPr="00C67B78" w:rsidRDefault="00960E85" w:rsidP="00E73BC4">
            <w:pPr>
              <w:spacing w:line="276" w:lineRule="auto"/>
              <w:rPr>
                <w:b/>
                <w:bCs/>
              </w:rPr>
            </w:pPr>
            <w:r w:rsidRPr="00C67B78">
              <w:rPr>
                <w:b/>
                <w:bCs/>
              </w:rPr>
              <w:t>Mean</w:t>
            </w:r>
          </w:p>
        </w:tc>
        <w:tc>
          <w:tcPr>
            <w:tcW w:w="3029" w:type="dxa"/>
          </w:tcPr>
          <w:p w14:paraId="79527A35" w14:textId="2534D8A0" w:rsidR="00960E85" w:rsidRPr="00C67B78" w:rsidRDefault="00960E85" w:rsidP="00E73BC4">
            <w:pPr>
              <w:spacing w:line="276" w:lineRule="auto"/>
              <w:rPr>
                <w:b/>
                <w:bCs/>
              </w:rPr>
            </w:pPr>
            <w:r w:rsidRPr="00C67B78">
              <w:rPr>
                <w:b/>
                <w:bCs/>
              </w:rPr>
              <w:t>Median</w:t>
            </w:r>
          </w:p>
        </w:tc>
      </w:tr>
      <w:tr w:rsidR="00960E85" w14:paraId="4C9F3468" w14:textId="6C274AB9" w:rsidTr="00960E85">
        <w:tc>
          <w:tcPr>
            <w:tcW w:w="3292" w:type="dxa"/>
          </w:tcPr>
          <w:p w14:paraId="2ED15816" w14:textId="001F9D39" w:rsidR="00960E85" w:rsidRDefault="00497799" w:rsidP="00E73BC4">
            <w:pPr>
              <w:spacing w:line="276" w:lineRule="auto"/>
            </w:pPr>
            <w:r>
              <w:t>Weight (kg)</w:t>
            </w:r>
          </w:p>
        </w:tc>
        <w:tc>
          <w:tcPr>
            <w:tcW w:w="3029" w:type="dxa"/>
          </w:tcPr>
          <w:p w14:paraId="302D1584" w14:textId="220B3E9F" w:rsidR="00960E85" w:rsidRDefault="00F33D24" w:rsidP="00E73BC4">
            <w:pPr>
              <w:spacing w:line="276" w:lineRule="auto"/>
            </w:pPr>
            <w:r>
              <w:t>27.66</w:t>
            </w:r>
          </w:p>
        </w:tc>
        <w:tc>
          <w:tcPr>
            <w:tcW w:w="3029" w:type="dxa"/>
          </w:tcPr>
          <w:p w14:paraId="3A6A84A2" w14:textId="51C285E8" w:rsidR="00960E85" w:rsidRDefault="00F33D24" w:rsidP="00E73BC4">
            <w:pPr>
              <w:spacing w:line="276" w:lineRule="auto"/>
            </w:pPr>
            <w:r>
              <w:t>18.8</w:t>
            </w:r>
          </w:p>
        </w:tc>
      </w:tr>
      <w:tr w:rsidR="00960E85" w14:paraId="598CFAA2" w14:textId="236F0435" w:rsidTr="00960E85">
        <w:tc>
          <w:tcPr>
            <w:tcW w:w="3292" w:type="dxa"/>
          </w:tcPr>
          <w:p w14:paraId="12AA5040" w14:textId="2C817F9E" w:rsidR="00960E85" w:rsidRDefault="003417C3" w:rsidP="00E73BC4">
            <w:pPr>
              <w:spacing w:line="276" w:lineRule="auto"/>
            </w:pPr>
            <w:r>
              <w:t>Heart Rate (bpm)</w:t>
            </w:r>
          </w:p>
        </w:tc>
        <w:tc>
          <w:tcPr>
            <w:tcW w:w="3029" w:type="dxa"/>
          </w:tcPr>
          <w:p w14:paraId="2AD57241" w14:textId="505E69B0" w:rsidR="00960E85" w:rsidRDefault="00F33D24" w:rsidP="00E73BC4">
            <w:pPr>
              <w:spacing w:line="276" w:lineRule="auto"/>
            </w:pPr>
            <w:r>
              <w:t>122.45</w:t>
            </w:r>
          </w:p>
        </w:tc>
        <w:tc>
          <w:tcPr>
            <w:tcW w:w="3029" w:type="dxa"/>
          </w:tcPr>
          <w:p w14:paraId="7501386C" w14:textId="2E9802D4" w:rsidR="00960E85" w:rsidRDefault="00F33D24" w:rsidP="00E73BC4">
            <w:pPr>
              <w:spacing w:line="276" w:lineRule="auto"/>
            </w:pPr>
            <w:r>
              <w:t>124.0</w:t>
            </w:r>
          </w:p>
        </w:tc>
      </w:tr>
      <w:tr w:rsidR="00960E85" w14:paraId="358C606A" w14:textId="4ADE78E6" w:rsidTr="00960E85">
        <w:tc>
          <w:tcPr>
            <w:tcW w:w="3292" w:type="dxa"/>
          </w:tcPr>
          <w:p w14:paraId="1077FC96" w14:textId="2A43F5DC" w:rsidR="00960E85" w:rsidRDefault="00DC69A8" w:rsidP="00E73BC4">
            <w:pPr>
              <w:spacing w:line="276" w:lineRule="auto"/>
            </w:pPr>
            <w:r>
              <w:t>MAP (mmHg)</w:t>
            </w:r>
          </w:p>
        </w:tc>
        <w:tc>
          <w:tcPr>
            <w:tcW w:w="3029" w:type="dxa"/>
          </w:tcPr>
          <w:p w14:paraId="6621B0E6" w14:textId="1FE818DC" w:rsidR="00960E85" w:rsidRDefault="00B92DB9" w:rsidP="00E73BC4">
            <w:pPr>
              <w:spacing w:line="276" w:lineRule="auto"/>
            </w:pPr>
            <w:r>
              <w:t>68.87</w:t>
            </w:r>
          </w:p>
        </w:tc>
        <w:tc>
          <w:tcPr>
            <w:tcW w:w="3029" w:type="dxa"/>
          </w:tcPr>
          <w:p w14:paraId="53D0FE86" w14:textId="646CECAE" w:rsidR="00960E85" w:rsidRDefault="008F7F02" w:rsidP="00E73BC4">
            <w:pPr>
              <w:spacing w:line="276" w:lineRule="auto"/>
            </w:pPr>
            <w:r>
              <w:t>68.0</w:t>
            </w:r>
          </w:p>
        </w:tc>
      </w:tr>
      <w:tr w:rsidR="00960E85" w14:paraId="6CAA1E84" w14:textId="13C134E5" w:rsidTr="00960E85">
        <w:tc>
          <w:tcPr>
            <w:tcW w:w="3292" w:type="dxa"/>
          </w:tcPr>
          <w:p w14:paraId="655B9BD2" w14:textId="670D799A" w:rsidR="00960E85" w:rsidRDefault="00250EA1" w:rsidP="00E73BC4">
            <w:pPr>
              <w:spacing w:line="276" w:lineRule="auto"/>
            </w:pPr>
            <w:r>
              <w:t>Respiratory Rate (bpm)</w:t>
            </w:r>
          </w:p>
        </w:tc>
        <w:tc>
          <w:tcPr>
            <w:tcW w:w="3029" w:type="dxa"/>
          </w:tcPr>
          <w:p w14:paraId="0675B4EA" w14:textId="1FF37FF0" w:rsidR="00960E85" w:rsidRDefault="00B92DB9" w:rsidP="00E73BC4">
            <w:pPr>
              <w:spacing w:line="276" w:lineRule="auto"/>
            </w:pPr>
            <w:r>
              <w:t>33.45</w:t>
            </w:r>
          </w:p>
        </w:tc>
        <w:tc>
          <w:tcPr>
            <w:tcW w:w="3029" w:type="dxa"/>
          </w:tcPr>
          <w:p w14:paraId="76170357" w14:textId="34BE29A6" w:rsidR="00960E85" w:rsidRDefault="008F7F02" w:rsidP="00E73BC4">
            <w:pPr>
              <w:spacing w:line="276" w:lineRule="auto"/>
            </w:pPr>
            <w:r>
              <w:t>31.0</w:t>
            </w:r>
          </w:p>
        </w:tc>
      </w:tr>
      <w:tr w:rsidR="00960E85" w14:paraId="5CB21AEC" w14:textId="6BE80BC0" w:rsidTr="00960E85">
        <w:tc>
          <w:tcPr>
            <w:tcW w:w="3292" w:type="dxa"/>
          </w:tcPr>
          <w:p w14:paraId="55619FEB" w14:textId="428771F2" w:rsidR="00960E85" w:rsidRDefault="00250EA1" w:rsidP="00E73BC4">
            <w:pPr>
              <w:spacing w:line="276" w:lineRule="auto"/>
            </w:pPr>
            <w:r>
              <w:t>Temperature (</w:t>
            </w:r>
            <w:r w:rsidR="006C5823">
              <w:t>°</w:t>
            </w:r>
            <w:r w:rsidR="007F08D1">
              <w:t>F</w:t>
            </w:r>
            <w:r>
              <w:t>)</w:t>
            </w:r>
          </w:p>
        </w:tc>
        <w:tc>
          <w:tcPr>
            <w:tcW w:w="3029" w:type="dxa"/>
          </w:tcPr>
          <w:p w14:paraId="1D40DEDA" w14:textId="5F1C0E10" w:rsidR="00960E85" w:rsidRDefault="00CB324B" w:rsidP="00E73BC4">
            <w:pPr>
              <w:spacing w:line="276" w:lineRule="auto"/>
            </w:pPr>
            <w:r>
              <w:t>98.17</w:t>
            </w:r>
          </w:p>
        </w:tc>
        <w:tc>
          <w:tcPr>
            <w:tcW w:w="3029" w:type="dxa"/>
          </w:tcPr>
          <w:p w14:paraId="4017BB5D" w14:textId="11676DD1" w:rsidR="00960E85" w:rsidRDefault="008F7F02" w:rsidP="00E73BC4">
            <w:pPr>
              <w:spacing w:line="276" w:lineRule="auto"/>
            </w:pPr>
            <w:r>
              <w:t>98.2</w:t>
            </w:r>
          </w:p>
        </w:tc>
      </w:tr>
      <w:tr w:rsidR="00960E85" w14:paraId="769ABF2E" w14:textId="697BA6F0" w:rsidTr="00960E85">
        <w:tc>
          <w:tcPr>
            <w:tcW w:w="3292" w:type="dxa"/>
          </w:tcPr>
          <w:p w14:paraId="37BFC5BF" w14:textId="596B7D16" w:rsidR="00960E85" w:rsidRDefault="00AA6517" w:rsidP="00E73BC4">
            <w:pPr>
              <w:spacing w:line="276" w:lineRule="auto"/>
            </w:pPr>
            <w:r>
              <w:t>CVP (mmHg)</w:t>
            </w:r>
          </w:p>
        </w:tc>
        <w:tc>
          <w:tcPr>
            <w:tcW w:w="3029" w:type="dxa"/>
          </w:tcPr>
          <w:p w14:paraId="53120D72" w14:textId="2B0B27FE" w:rsidR="00960E85" w:rsidRDefault="00CB324B" w:rsidP="00E73BC4">
            <w:pPr>
              <w:spacing w:line="276" w:lineRule="auto"/>
            </w:pPr>
            <w:r>
              <w:t>11.21</w:t>
            </w:r>
          </w:p>
        </w:tc>
        <w:tc>
          <w:tcPr>
            <w:tcW w:w="3029" w:type="dxa"/>
          </w:tcPr>
          <w:p w14:paraId="47C04251" w14:textId="08629C9C" w:rsidR="00960E85" w:rsidRDefault="008F7F02" w:rsidP="00E73BC4">
            <w:pPr>
              <w:spacing w:line="276" w:lineRule="auto"/>
            </w:pPr>
            <w:r>
              <w:t>10.0</w:t>
            </w:r>
          </w:p>
        </w:tc>
      </w:tr>
      <w:tr w:rsidR="00960E85" w14:paraId="25702AEB" w14:textId="35BD044E" w:rsidTr="00960E85">
        <w:tc>
          <w:tcPr>
            <w:tcW w:w="3292" w:type="dxa"/>
          </w:tcPr>
          <w:p w14:paraId="29A52FB7" w14:textId="0FC2409A" w:rsidR="00960E85" w:rsidRPr="00FC542E" w:rsidRDefault="00FC542E" w:rsidP="00E73BC4">
            <w:pPr>
              <w:spacing w:line="276" w:lineRule="auto"/>
            </w:pPr>
            <w:r>
              <w:t>PaO</w:t>
            </w:r>
            <w:r>
              <w:rPr>
                <w:vertAlign w:val="subscript"/>
              </w:rPr>
              <w:t>2</w:t>
            </w:r>
            <w:r>
              <w:t xml:space="preserve"> (mmHg)</w:t>
            </w:r>
          </w:p>
        </w:tc>
        <w:tc>
          <w:tcPr>
            <w:tcW w:w="3029" w:type="dxa"/>
          </w:tcPr>
          <w:p w14:paraId="41243774" w14:textId="392538B3" w:rsidR="00960E85" w:rsidRDefault="00CB324B" w:rsidP="00E73BC4">
            <w:pPr>
              <w:spacing w:line="276" w:lineRule="auto"/>
            </w:pPr>
            <w:r>
              <w:t>130.13</w:t>
            </w:r>
          </w:p>
        </w:tc>
        <w:tc>
          <w:tcPr>
            <w:tcW w:w="3029" w:type="dxa"/>
          </w:tcPr>
          <w:p w14:paraId="2F5AE6E0" w14:textId="4F75DE29" w:rsidR="00960E85" w:rsidRDefault="008F7F02" w:rsidP="00E73BC4">
            <w:pPr>
              <w:spacing w:line="276" w:lineRule="auto"/>
            </w:pPr>
            <w:r>
              <w:t>107.0</w:t>
            </w:r>
          </w:p>
        </w:tc>
      </w:tr>
      <w:tr w:rsidR="00A269C2" w14:paraId="74BBD68F" w14:textId="77777777" w:rsidTr="00960E85">
        <w:tc>
          <w:tcPr>
            <w:tcW w:w="3292" w:type="dxa"/>
          </w:tcPr>
          <w:p w14:paraId="3A84FCE4" w14:textId="64F63222" w:rsidR="00A269C2" w:rsidRPr="008F7F02" w:rsidRDefault="00A269C2" w:rsidP="00E73BC4">
            <w:pPr>
              <w:spacing w:line="276" w:lineRule="auto"/>
            </w:pPr>
            <w:r>
              <w:t>FiO</w:t>
            </w:r>
            <w:r>
              <w:rPr>
                <w:vertAlign w:val="subscript"/>
              </w:rPr>
              <w:t>2</w:t>
            </w:r>
            <w:r w:rsidR="008F7F02">
              <w:t xml:space="preserve"> (%)</w:t>
            </w:r>
          </w:p>
        </w:tc>
        <w:tc>
          <w:tcPr>
            <w:tcW w:w="3029" w:type="dxa"/>
          </w:tcPr>
          <w:p w14:paraId="1AE67D30" w14:textId="59D81BE3" w:rsidR="00A269C2" w:rsidRDefault="00CB324B" w:rsidP="00E73BC4">
            <w:pPr>
              <w:spacing w:line="276" w:lineRule="auto"/>
            </w:pPr>
            <w:r>
              <w:t>56.46</w:t>
            </w:r>
          </w:p>
        </w:tc>
        <w:tc>
          <w:tcPr>
            <w:tcW w:w="3029" w:type="dxa"/>
          </w:tcPr>
          <w:p w14:paraId="175D636C" w14:textId="23D63C1F" w:rsidR="00A269C2" w:rsidRDefault="008F7F02" w:rsidP="00E73BC4">
            <w:pPr>
              <w:spacing w:line="276" w:lineRule="auto"/>
            </w:pPr>
            <w:r>
              <w:t>50.0</w:t>
            </w:r>
          </w:p>
        </w:tc>
      </w:tr>
      <w:tr w:rsidR="00A269C2" w14:paraId="15F5D491" w14:textId="77777777" w:rsidTr="00960E85">
        <w:tc>
          <w:tcPr>
            <w:tcW w:w="3292" w:type="dxa"/>
          </w:tcPr>
          <w:p w14:paraId="0DA5F0CA" w14:textId="7286B5BF" w:rsidR="00A269C2" w:rsidRDefault="00D31FAB" w:rsidP="00E73BC4">
            <w:pPr>
              <w:spacing w:line="276" w:lineRule="auto"/>
            </w:pPr>
            <w:r>
              <w:t>GCS</w:t>
            </w:r>
          </w:p>
        </w:tc>
        <w:tc>
          <w:tcPr>
            <w:tcW w:w="3029" w:type="dxa"/>
          </w:tcPr>
          <w:p w14:paraId="3213306D" w14:textId="0FCA087E" w:rsidR="00A269C2" w:rsidRDefault="00CB324B" w:rsidP="00E73BC4">
            <w:pPr>
              <w:spacing w:line="276" w:lineRule="auto"/>
            </w:pPr>
            <w:r>
              <w:t>11.88</w:t>
            </w:r>
          </w:p>
        </w:tc>
        <w:tc>
          <w:tcPr>
            <w:tcW w:w="3029" w:type="dxa"/>
          </w:tcPr>
          <w:p w14:paraId="2535A489" w14:textId="4F73404B" w:rsidR="00A269C2" w:rsidRDefault="006F4D9F" w:rsidP="00E73BC4">
            <w:pPr>
              <w:spacing w:line="276" w:lineRule="auto"/>
            </w:pPr>
            <w:r>
              <w:t>14.0</w:t>
            </w:r>
          </w:p>
        </w:tc>
      </w:tr>
      <w:tr w:rsidR="00A269C2" w14:paraId="7B7A4E34" w14:textId="77777777" w:rsidTr="00960E85">
        <w:tc>
          <w:tcPr>
            <w:tcW w:w="3292" w:type="dxa"/>
          </w:tcPr>
          <w:p w14:paraId="3A609568" w14:textId="2DA254C5" w:rsidR="00A269C2" w:rsidRDefault="00D31FAB" w:rsidP="00E73BC4">
            <w:pPr>
              <w:spacing w:line="276" w:lineRule="auto"/>
            </w:pPr>
            <w:r>
              <w:t>Bilirubin</w:t>
            </w:r>
            <w:r w:rsidR="002C1407">
              <w:t xml:space="preserve"> (mg/dL)</w:t>
            </w:r>
          </w:p>
        </w:tc>
        <w:tc>
          <w:tcPr>
            <w:tcW w:w="3029" w:type="dxa"/>
          </w:tcPr>
          <w:p w14:paraId="265084A2" w14:textId="35F57D43" w:rsidR="00A269C2" w:rsidRDefault="00CB324B" w:rsidP="00E73BC4">
            <w:pPr>
              <w:spacing w:line="276" w:lineRule="auto"/>
            </w:pPr>
            <w:r>
              <w:t>1.14</w:t>
            </w:r>
          </w:p>
        </w:tc>
        <w:tc>
          <w:tcPr>
            <w:tcW w:w="3029" w:type="dxa"/>
          </w:tcPr>
          <w:p w14:paraId="79FD0A1F" w14:textId="1EBB43DD" w:rsidR="00A269C2" w:rsidRDefault="006F4D9F" w:rsidP="00E73BC4">
            <w:pPr>
              <w:spacing w:line="276" w:lineRule="auto"/>
            </w:pPr>
            <w:r>
              <w:t>0.50</w:t>
            </w:r>
          </w:p>
        </w:tc>
      </w:tr>
      <w:tr w:rsidR="00A269C2" w14:paraId="2883914F" w14:textId="77777777" w:rsidTr="00960E85">
        <w:tc>
          <w:tcPr>
            <w:tcW w:w="3292" w:type="dxa"/>
          </w:tcPr>
          <w:p w14:paraId="3A67F927" w14:textId="04B78B5E" w:rsidR="00A269C2" w:rsidRDefault="00D31FAB" w:rsidP="00E73BC4">
            <w:pPr>
              <w:spacing w:line="276" w:lineRule="auto"/>
            </w:pPr>
            <w:r>
              <w:t>Platelets</w:t>
            </w:r>
            <w:r w:rsidR="00295A53">
              <w:t xml:space="preserve"> (1000/µL)</w:t>
            </w:r>
          </w:p>
        </w:tc>
        <w:tc>
          <w:tcPr>
            <w:tcW w:w="3029" w:type="dxa"/>
          </w:tcPr>
          <w:p w14:paraId="41CE2F53" w14:textId="6B9E310E" w:rsidR="00A269C2" w:rsidRDefault="00CB324B" w:rsidP="00E73BC4">
            <w:pPr>
              <w:spacing w:line="276" w:lineRule="auto"/>
            </w:pPr>
            <w:r>
              <w:t>209.28</w:t>
            </w:r>
          </w:p>
        </w:tc>
        <w:tc>
          <w:tcPr>
            <w:tcW w:w="3029" w:type="dxa"/>
          </w:tcPr>
          <w:p w14:paraId="1DFA5B0C" w14:textId="4BE74BB5" w:rsidR="00A269C2" w:rsidRDefault="006F4D9F" w:rsidP="00E73BC4">
            <w:pPr>
              <w:spacing w:line="276" w:lineRule="auto"/>
            </w:pPr>
            <w:r>
              <w:t>162.0</w:t>
            </w:r>
          </w:p>
        </w:tc>
      </w:tr>
      <w:tr w:rsidR="00D95E55" w14:paraId="7D5F7F1A" w14:textId="77777777" w:rsidTr="00960E85">
        <w:tc>
          <w:tcPr>
            <w:tcW w:w="3292" w:type="dxa"/>
          </w:tcPr>
          <w:p w14:paraId="5244979B" w14:textId="5D95C434" w:rsidR="00D95E55" w:rsidRDefault="00D95E55" w:rsidP="00E73BC4">
            <w:pPr>
              <w:spacing w:line="276" w:lineRule="auto"/>
            </w:pPr>
            <w:r>
              <w:t>Creatinine</w:t>
            </w:r>
            <w:r w:rsidR="00BA1D94">
              <w:t xml:space="preserve"> (mg/dL)</w:t>
            </w:r>
          </w:p>
        </w:tc>
        <w:tc>
          <w:tcPr>
            <w:tcW w:w="3029" w:type="dxa"/>
          </w:tcPr>
          <w:p w14:paraId="2C78F66B" w14:textId="54C22A5B" w:rsidR="00D95E55" w:rsidRDefault="00CB324B" w:rsidP="00E73BC4">
            <w:pPr>
              <w:spacing w:line="276" w:lineRule="auto"/>
            </w:pPr>
            <w:r>
              <w:t>0.88</w:t>
            </w:r>
          </w:p>
        </w:tc>
        <w:tc>
          <w:tcPr>
            <w:tcW w:w="3029" w:type="dxa"/>
          </w:tcPr>
          <w:p w14:paraId="379229EF" w14:textId="17FC5894" w:rsidR="00D95E55" w:rsidRDefault="006F4D9F" w:rsidP="00E73BC4">
            <w:pPr>
              <w:spacing w:line="276" w:lineRule="auto"/>
            </w:pPr>
            <w:r>
              <w:t>0.75</w:t>
            </w:r>
          </w:p>
        </w:tc>
      </w:tr>
      <w:tr w:rsidR="00D95E55" w14:paraId="1940D14C" w14:textId="77777777" w:rsidTr="00960E85">
        <w:tc>
          <w:tcPr>
            <w:tcW w:w="3292" w:type="dxa"/>
          </w:tcPr>
          <w:p w14:paraId="5DD27BD4" w14:textId="02C1BDA1" w:rsidR="00D95E55" w:rsidRDefault="00D95E55" w:rsidP="00E73BC4">
            <w:pPr>
              <w:spacing w:line="276" w:lineRule="auto"/>
            </w:pPr>
            <w:r>
              <w:t>Lactate</w:t>
            </w:r>
            <w:r w:rsidR="00AF4E43">
              <w:t xml:space="preserve"> (mmol/L)</w:t>
            </w:r>
          </w:p>
        </w:tc>
        <w:tc>
          <w:tcPr>
            <w:tcW w:w="3029" w:type="dxa"/>
          </w:tcPr>
          <w:p w14:paraId="6EE55B57" w14:textId="478CFC07" w:rsidR="00D95E55" w:rsidRDefault="00CB324B" w:rsidP="00E73BC4">
            <w:pPr>
              <w:spacing w:line="276" w:lineRule="auto"/>
            </w:pPr>
            <w:r>
              <w:t>2.05</w:t>
            </w:r>
          </w:p>
        </w:tc>
        <w:tc>
          <w:tcPr>
            <w:tcW w:w="3029" w:type="dxa"/>
          </w:tcPr>
          <w:p w14:paraId="6FEE04F3" w14:textId="4AAF90DB" w:rsidR="00D95E55" w:rsidRDefault="006F4D9F" w:rsidP="00E73BC4">
            <w:pPr>
              <w:spacing w:line="276" w:lineRule="auto"/>
            </w:pPr>
            <w:r>
              <w:t>1.50</w:t>
            </w:r>
          </w:p>
        </w:tc>
      </w:tr>
      <w:tr w:rsidR="00D95E55" w14:paraId="41B8402F" w14:textId="77777777" w:rsidTr="00960E85">
        <w:tc>
          <w:tcPr>
            <w:tcW w:w="3292" w:type="dxa"/>
          </w:tcPr>
          <w:p w14:paraId="6165AD60" w14:textId="486DEF21" w:rsidR="00D95E55" w:rsidRDefault="00D95E55" w:rsidP="00E73BC4">
            <w:pPr>
              <w:spacing w:line="276" w:lineRule="auto"/>
            </w:pPr>
            <w:r>
              <w:t>BUN</w:t>
            </w:r>
            <w:r w:rsidR="00AF4E43">
              <w:t xml:space="preserve"> (mg/dL)</w:t>
            </w:r>
          </w:p>
        </w:tc>
        <w:tc>
          <w:tcPr>
            <w:tcW w:w="3029" w:type="dxa"/>
          </w:tcPr>
          <w:p w14:paraId="14B918B7" w14:textId="6350A94B" w:rsidR="00D95E55" w:rsidRDefault="00CB324B" w:rsidP="00E73BC4">
            <w:pPr>
              <w:spacing w:line="276" w:lineRule="auto"/>
            </w:pPr>
            <w:r>
              <w:t>16.56</w:t>
            </w:r>
          </w:p>
        </w:tc>
        <w:tc>
          <w:tcPr>
            <w:tcW w:w="3029" w:type="dxa"/>
          </w:tcPr>
          <w:p w14:paraId="1BF5D9FB" w14:textId="225163F3" w:rsidR="00D95E55" w:rsidRDefault="006F4D9F" w:rsidP="00E73BC4">
            <w:pPr>
              <w:spacing w:line="276" w:lineRule="auto"/>
            </w:pPr>
            <w:r>
              <w:t>11.0</w:t>
            </w:r>
          </w:p>
        </w:tc>
      </w:tr>
      <w:tr w:rsidR="00D95E55" w14:paraId="464CE237" w14:textId="77777777" w:rsidTr="00960E85">
        <w:tc>
          <w:tcPr>
            <w:tcW w:w="3292" w:type="dxa"/>
          </w:tcPr>
          <w:p w14:paraId="6ADBDD4B" w14:textId="2EDD94F6" w:rsidR="00D95E55" w:rsidRDefault="00CE527D" w:rsidP="00E73BC4">
            <w:pPr>
              <w:spacing w:line="276" w:lineRule="auto"/>
            </w:pPr>
            <w:r>
              <w:t>Arterial pH</w:t>
            </w:r>
          </w:p>
        </w:tc>
        <w:tc>
          <w:tcPr>
            <w:tcW w:w="3029" w:type="dxa"/>
          </w:tcPr>
          <w:p w14:paraId="0FC57359" w14:textId="139F21D2" w:rsidR="00D95E55" w:rsidRDefault="00CB324B" w:rsidP="00E73BC4">
            <w:pPr>
              <w:spacing w:line="276" w:lineRule="auto"/>
            </w:pPr>
            <w:r>
              <w:t>7.37</w:t>
            </w:r>
          </w:p>
        </w:tc>
        <w:tc>
          <w:tcPr>
            <w:tcW w:w="3029" w:type="dxa"/>
          </w:tcPr>
          <w:p w14:paraId="24E6D382" w14:textId="3E56BF06" w:rsidR="00D95E55" w:rsidRDefault="00E03B79" w:rsidP="00E73BC4">
            <w:pPr>
              <w:spacing w:line="276" w:lineRule="auto"/>
            </w:pPr>
            <w:r>
              <w:t>7.38</w:t>
            </w:r>
          </w:p>
        </w:tc>
      </w:tr>
      <w:tr w:rsidR="00D95E55" w14:paraId="55F6E31C" w14:textId="77777777" w:rsidTr="00960E85">
        <w:tc>
          <w:tcPr>
            <w:tcW w:w="3292" w:type="dxa"/>
          </w:tcPr>
          <w:p w14:paraId="3276B146" w14:textId="002122C0" w:rsidR="00D95E55" w:rsidRDefault="00334B2A" w:rsidP="00E73BC4">
            <w:pPr>
              <w:spacing w:line="276" w:lineRule="auto"/>
            </w:pPr>
            <w:r>
              <w:t>WBC</w:t>
            </w:r>
            <w:r w:rsidR="00BF53BC">
              <w:t xml:space="preserve"> (1000/</w:t>
            </w:r>
            <w:r w:rsidR="00B62AD7">
              <w:t>µ</w:t>
            </w:r>
            <w:r w:rsidR="00BF53BC">
              <w:t>L)</w:t>
            </w:r>
          </w:p>
        </w:tc>
        <w:tc>
          <w:tcPr>
            <w:tcW w:w="3029" w:type="dxa"/>
          </w:tcPr>
          <w:p w14:paraId="0E7BA22D" w14:textId="017832B8" w:rsidR="00D95E55" w:rsidRDefault="00CB324B" w:rsidP="00E73BC4">
            <w:pPr>
              <w:spacing w:line="276" w:lineRule="auto"/>
            </w:pPr>
            <w:r>
              <w:t>10.13</w:t>
            </w:r>
          </w:p>
        </w:tc>
        <w:tc>
          <w:tcPr>
            <w:tcW w:w="3029" w:type="dxa"/>
          </w:tcPr>
          <w:p w14:paraId="3809405C" w14:textId="61DFCD22" w:rsidR="00D95E55" w:rsidRDefault="00E03B79" w:rsidP="00E73BC4">
            <w:pPr>
              <w:spacing w:line="276" w:lineRule="auto"/>
            </w:pPr>
            <w:r>
              <w:t>5.0</w:t>
            </w:r>
          </w:p>
        </w:tc>
      </w:tr>
      <w:tr w:rsidR="00D95E55" w14:paraId="6453FC6C" w14:textId="77777777" w:rsidTr="00960E85">
        <w:tc>
          <w:tcPr>
            <w:tcW w:w="3292" w:type="dxa"/>
          </w:tcPr>
          <w:p w14:paraId="68F4FE87" w14:textId="70F35632" w:rsidR="00D95E55" w:rsidRPr="006F6AAB" w:rsidRDefault="00334B2A" w:rsidP="00E73BC4">
            <w:pPr>
              <w:spacing w:line="276" w:lineRule="auto"/>
              <w:rPr>
                <w:vertAlign w:val="superscript"/>
              </w:rPr>
            </w:pPr>
            <w:r>
              <w:t>PaCO</w:t>
            </w:r>
            <w:r>
              <w:rPr>
                <w:vertAlign w:val="subscript"/>
              </w:rPr>
              <w:t>2</w:t>
            </w:r>
            <w:r w:rsidR="006930F9" w:rsidRPr="00097BE8">
              <w:rPr>
                <w:vertAlign w:val="superscript"/>
              </w:rPr>
              <w:t xml:space="preserve"> </w:t>
            </w:r>
            <w:r w:rsidR="006F6AAB" w:rsidRPr="006F6AAB">
              <w:t>(</w:t>
            </w:r>
            <w:r w:rsidR="006F6AAB">
              <w:t>mmHg)</w:t>
            </w:r>
          </w:p>
        </w:tc>
        <w:tc>
          <w:tcPr>
            <w:tcW w:w="3029" w:type="dxa"/>
          </w:tcPr>
          <w:p w14:paraId="19D5721D" w14:textId="04A37AEB" w:rsidR="00D95E55" w:rsidRDefault="00CB324B" w:rsidP="00E73BC4">
            <w:pPr>
              <w:spacing w:line="276" w:lineRule="auto"/>
            </w:pPr>
            <w:r>
              <w:t>46.34</w:t>
            </w:r>
          </w:p>
        </w:tc>
        <w:tc>
          <w:tcPr>
            <w:tcW w:w="3029" w:type="dxa"/>
          </w:tcPr>
          <w:p w14:paraId="2C8779AF" w14:textId="747A30CB" w:rsidR="00D95E55" w:rsidRDefault="00B62AD7" w:rsidP="00E73BC4">
            <w:pPr>
              <w:spacing w:line="276" w:lineRule="auto"/>
            </w:pPr>
            <w:r>
              <w:t>44.0</w:t>
            </w:r>
          </w:p>
        </w:tc>
      </w:tr>
      <w:tr w:rsidR="00567D50" w14:paraId="1D4516F1" w14:textId="77777777" w:rsidTr="00960E85">
        <w:tc>
          <w:tcPr>
            <w:tcW w:w="3292" w:type="dxa"/>
          </w:tcPr>
          <w:p w14:paraId="7997141F" w14:textId="6163CEB9" w:rsidR="00567D50" w:rsidRDefault="00567D50" w:rsidP="00E73BC4">
            <w:pPr>
              <w:spacing w:line="276" w:lineRule="auto"/>
            </w:pPr>
            <w:r>
              <w:t>Hemoglobin</w:t>
            </w:r>
            <w:r w:rsidR="00EB11CD">
              <w:t xml:space="preserve"> (g/dL)</w:t>
            </w:r>
          </w:p>
        </w:tc>
        <w:tc>
          <w:tcPr>
            <w:tcW w:w="3029" w:type="dxa"/>
          </w:tcPr>
          <w:p w14:paraId="33EBD9F4" w14:textId="1DD26FBD" w:rsidR="00567D50" w:rsidRDefault="00841743" w:rsidP="00E73BC4">
            <w:pPr>
              <w:spacing w:line="276" w:lineRule="auto"/>
            </w:pPr>
            <w:r>
              <w:t>11.19</w:t>
            </w:r>
          </w:p>
        </w:tc>
        <w:tc>
          <w:tcPr>
            <w:tcW w:w="3029" w:type="dxa"/>
          </w:tcPr>
          <w:p w14:paraId="7A1546AB" w14:textId="03E8BC44" w:rsidR="00567D50" w:rsidRDefault="00B62AD7" w:rsidP="00E73BC4">
            <w:pPr>
              <w:spacing w:line="276" w:lineRule="auto"/>
            </w:pPr>
            <w:r>
              <w:t>11.0</w:t>
            </w:r>
          </w:p>
        </w:tc>
      </w:tr>
      <w:tr w:rsidR="00567D50" w14:paraId="3FFBD46B" w14:textId="77777777" w:rsidTr="00960E85">
        <w:tc>
          <w:tcPr>
            <w:tcW w:w="3292" w:type="dxa"/>
          </w:tcPr>
          <w:p w14:paraId="0B37850B" w14:textId="040E5542" w:rsidR="00567D50" w:rsidRDefault="00120AF5" w:rsidP="00E73BC4">
            <w:pPr>
              <w:spacing w:line="276" w:lineRule="auto"/>
            </w:pPr>
            <w:r>
              <w:t>Hematocrit</w:t>
            </w:r>
            <w:r w:rsidR="00802468">
              <w:t xml:space="preserve"> (%)</w:t>
            </w:r>
          </w:p>
        </w:tc>
        <w:tc>
          <w:tcPr>
            <w:tcW w:w="3029" w:type="dxa"/>
          </w:tcPr>
          <w:p w14:paraId="6BF7BC9A" w14:textId="5AFC7B46" w:rsidR="00567D50" w:rsidRDefault="00841743" w:rsidP="00E73BC4">
            <w:pPr>
              <w:spacing w:line="276" w:lineRule="auto"/>
            </w:pPr>
            <w:r>
              <w:t>30.71</w:t>
            </w:r>
          </w:p>
        </w:tc>
        <w:tc>
          <w:tcPr>
            <w:tcW w:w="3029" w:type="dxa"/>
          </w:tcPr>
          <w:p w14:paraId="1A0B5656" w14:textId="2EBF9D7B" w:rsidR="00567D50" w:rsidRDefault="00B62AD7" w:rsidP="00E73BC4">
            <w:pPr>
              <w:spacing w:line="276" w:lineRule="auto"/>
            </w:pPr>
            <w:r>
              <w:t>30.0</w:t>
            </w:r>
          </w:p>
        </w:tc>
      </w:tr>
      <w:tr w:rsidR="00567D50" w14:paraId="77FEB4CE" w14:textId="77777777" w:rsidTr="00960E85">
        <w:tc>
          <w:tcPr>
            <w:tcW w:w="3292" w:type="dxa"/>
          </w:tcPr>
          <w:p w14:paraId="47FFA371" w14:textId="4FA2882A" w:rsidR="00567D50" w:rsidRDefault="00120AF5" w:rsidP="00E73BC4">
            <w:pPr>
              <w:spacing w:line="276" w:lineRule="auto"/>
            </w:pPr>
            <w:r>
              <w:t>Potassium</w:t>
            </w:r>
            <w:r w:rsidR="00A94E34">
              <w:t xml:space="preserve"> (mmol/L)</w:t>
            </w:r>
          </w:p>
        </w:tc>
        <w:tc>
          <w:tcPr>
            <w:tcW w:w="3029" w:type="dxa"/>
          </w:tcPr>
          <w:p w14:paraId="352DF7B9" w14:textId="51B437A1" w:rsidR="00567D50" w:rsidRDefault="00841743" w:rsidP="00E73BC4">
            <w:pPr>
              <w:spacing w:line="276" w:lineRule="auto"/>
            </w:pPr>
            <w:r>
              <w:t>4.09</w:t>
            </w:r>
          </w:p>
        </w:tc>
        <w:tc>
          <w:tcPr>
            <w:tcW w:w="3029" w:type="dxa"/>
          </w:tcPr>
          <w:p w14:paraId="3F854D99" w14:textId="6425B3EE" w:rsidR="00567D50" w:rsidRDefault="00832A47" w:rsidP="00E73BC4">
            <w:pPr>
              <w:spacing w:line="276" w:lineRule="auto"/>
            </w:pPr>
            <w:r>
              <w:t>4.0</w:t>
            </w:r>
          </w:p>
        </w:tc>
      </w:tr>
    </w:tbl>
    <w:p w14:paraId="04D17D39" w14:textId="77777777" w:rsidR="00D0691A" w:rsidRDefault="00D0691A" w:rsidP="00E73BC4">
      <w:pPr>
        <w:spacing w:line="276" w:lineRule="auto"/>
      </w:pPr>
    </w:p>
    <w:p w14:paraId="262C3034" w14:textId="77777777" w:rsidR="004F1866" w:rsidRDefault="004F1866">
      <w:r>
        <w:br w:type="page"/>
      </w:r>
    </w:p>
    <w:p w14:paraId="7A18C77C" w14:textId="77912549" w:rsidR="004F1866" w:rsidRDefault="004F1866" w:rsidP="00E73BC4">
      <w:pPr>
        <w:spacing w:line="276" w:lineRule="auto"/>
      </w:pPr>
      <w:r w:rsidRPr="006C4163">
        <w:rPr>
          <w:b/>
          <w:bCs/>
        </w:rPr>
        <w:lastRenderedPageBreak/>
        <w:t>Table S5:</w:t>
      </w:r>
      <w:r w:rsidR="004779DA">
        <w:t xml:space="preserve"> ICD-10 codes</w:t>
      </w:r>
      <w:r w:rsidR="00F343E3">
        <w:t xml:space="preserve"> mapping to </w:t>
      </w:r>
      <w:r w:rsidR="00490D53">
        <w:t xml:space="preserve">categories specified </w:t>
      </w:r>
      <w:r w:rsidR="00D53618">
        <w:t>as indicative of suspected infection</w:t>
      </w:r>
      <w:r w:rsidR="00CD62D9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97437D" w14:paraId="57AC7866" w14:textId="77777777" w:rsidTr="0097437D">
        <w:tc>
          <w:tcPr>
            <w:tcW w:w="4675" w:type="dxa"/>
          </w:tcPr>
          <w:p w14:paraId="65AC85F8" w14:textId="00440E4C" w:rsidR="0097437D" w:rsidRPr="007E7F8D" w:rsidRDefault="0097437D" w:rsidP="00E73BC4">
            <w:pPr>
              <w:spacing w:line="276" w:lineRule="auto"/>
              <w:rPr>
                <w:b/>
                <w:bCs/>
              </w:rPr>
            </w:pPr>
            <w:r w:rsidRPr="007E7F8D">
              <w:rPr>
                <w:b/>
                <w:bCs/>
              </w:rPr>
              <w:t>Description</w:t>
            </w:r>
          </w:p>
        </w:tc>
        <w:tc>
          <w:tcPr>
            <w:tcW w:w="4675" w:type="dxa"/>
          </w:tcPr>
          <w:p w14:paraId="269C5D1A" w14:textId="33AEA226" w:rsidR="0097437D" w:rsidRPr="007E7F8D" w:rsidRDefault="0097437D" w:rsidP="00E73BC4">
            <w:pPr>
              <w:spacing w:line="276" w:lineRule="auto"/>
              <w:rPr>
                <w:b/>
                <w:bCs/>
              </w:rPr>
            </w:pPr>
          </w:p>
        </w:tc>
      </w:tr>
      <w:tr w:rsidR="00951D0F" w14:paraId="5BFD820A" w14:textId="77777777" w:rsidTr="0097437D">
        <w:tc>
          <w:tcPr>
            <w:tcW w:w="4675" w:type="dxa"/>
          </w:tcPr>
          <w:p w14:paraId="0E93C59D" w14:textId="29268FDC" w:rsidR="00951D0F" w:rsidRDefault="00951D0F" w:rsidP="00951D0F">
            <w:pPr>
              <w:spacing w:line="276" w:lineRule="auto"/>
            </w:pPr>
            <w:r w:rsidRPr="007E7F8D">
              <w:t>cholera</w:t>
            </w:r>
          </w:p>
        </w:tc>
        <w:tc>
          <w:tcPr>
            <w:tcW w:w="4675" w:type="dxa"/>
          </w:tcPr>
          <w:p w14:paraId="5610C25E" w14:textId="329D1227" w:rsidR="00951D0F" w:rsidRDefault="00951D0F" w:rsidP="00951D0F">
            <w:pPr>
              <w:spacing w:line="276" w:lineRule="auto"/>
            </w:pPr>
            <w:r w:rsidRPr="00A41D54">
              <w:t>leptospirosis</w:t>
            </w:r>
          </w:p>
        </w:tc>
      </w:tr>
      <w:tr w:rsidR="00951D0F" w14:paraId="772586A0" w14:textId="77777777" w:rsidTr="0097437D">
        <w:tc>
          <w:tcPr>
            <w:tcW w:w="4675" w:type="dxa"/>
          </w:tcPr>
          <w:p w14:paraId="27729712" w14:textId="249FE9BA" w:rsidR="00951D0F" w:rsidRDefault="00951D0F" w:rsidP="00951D0F">
            <w:pPr>
              <w:spacing w:line="276" w:lineRule="auto"/>
            </w:pPr>
            <w:r w:rsidRPr="007E7F8D">
              <w:t>typhoid</w:t>
            </w:r>
          </w:p>
        </w:tc>
        <w:tc>
          <w:tcPr>
            <w:tcW w:w="4675" w:type="dxa"/>
          </w:tcPr>
          <w:p w14:paraId="721A546B" w14:textId="4ECE2E25" w:rsidR="00951D0F" w:rsidRDefault="00951D0F" w:rsidP="00951D0F">
            <w:pPr>
              <w:spacing w:line="276" w:lineRule="auto"/>
            </w:pPr>
            <w:proofErr w:type="spellStart"/>
            <w:r w:rsidRPr="00A543A3">
              <w:t>vincent's</w:t>
            </w:r>
            <w:proofErr w:type="spellEnd"/>
            <w:r w:rsidRPr="00A543A3">
              <w:t xml:space="preserve"> angina</w:t>
            </w:r>
          </w:p>
        </w:tc>
      </w:tr>
      <w:tr w:rsidR="00951D0F" w14:paraId="7D6F2D5E" w14:textId="77777777" w:rsidTr="0097437D">
        <w:tc>
          <w:tcPr>
            <w:tcW w:w="4675" w:type="dxa"/>
          </w:tcPr>
          <w:p w14:paraId="75AAAEC5" w14:textId="077E220A" w:rsidR="00951D0F" w:rsidRDefault="00951D0F" w:rsidP="00951D0F">
            <w:pPr>
              <w:spacing w:line="276" w:lineRule="auto"/>
            </w:pPr>
            <w:r w:rsidRPr="000C14A8">
              <w:t>paratyphoid fever</w:t>
            </w:r>
          </w:p>
        </w:tc>
        <w:tc>
          <w:tcPr>
            <w:tcW w:w="4675" w:type="dxa"/>
          </w:tcPr>
          <w:p w14:paraId="2FFFA524" w14:textId="56CD2253" w:rsidR="00951D0F" w:rsidRDefault="00951D0F" w:rsidP="00951D0F">
            <w:pPr>
              <w:spacing w:line="276" w:lineRule="auto"/>
            </w:pPr>
            <w:r>
              <w:t>yaws</w:t>
            </w:r>
          </w:p>
        </w:tc>
      </w:tr>
      <w:tr w:rsidR="00951D0F" w14:paraId="39571C4C" w14:textId="77777777" w:rsidTr="0097437D">
        <w:tc>
          <w:tcPr>
            <w:tcW w:w="4675" w:type="dxa"/>
          </w:tcPr>
          <w:p w14:paraId="2D2C6071" w14:textId="02C6D0B7" w:rsidR="00951D0F" w:rsidRDefault="00951D0F" w:rsidP="00951D0F">
            <w:pPr>
              <w:spacing w:line="276" w:lineRule="auto"/>
            </w:pPr>
            <w:r w:rsidRPr="00E15C70">
              <w:t>salmonella</w:t>
            </w:r>
          </w:p>
        </w:tc>
        <w:tc>
          <w:tcPr>
            <w:tcW w:w="4675" w:type="dxa"/>
          </w:tcPr>
          <w:p w14:paraId="1A7C9B1B" w14:textId="16AA9EAD" w:rsidR="00951D0F" w:rsidRDefault="00951D0F" w:rsidP="00951D0F">
            <w:pPr>
              <w:spacing w:line="276" w:lineRule="auto"/>
            </w:pPr>
            <w:proofErr w:type="spellStart"/>
            <w:r w:rsidRPr="000E52D5">
              <w:t>pintadermatophytosis</w:t>
            </w:r>
            <w:proofErr w:type="spellEnd"/>
          </w:p>
        </w:tc>
      </w:tr>
      <w:tr w:rsidR="00951D0F" w14:paraId="12F320F2" w14:textId="77777777" w:rsidTr="0097437D">
        <w:tc>
          <w:tcPr>
            <w:tcW w:w="4675" w:type="dxa"/>
          </w:tcPr>
          <w:p w14:paraId="5DE56002" w14:textId="0C45C153" w:rsidR="00951D0F" w:rsidRDefault="00951D0F" w:rsidP="00951D0F">
            <w:pPr>
              <w:spacing w:line="276" w:lineRule="auto"/>
            </w:pPr>
            <w:r>
              <w:t>shigellosis</w:t>
            </w:r>
          </w:p>
        </w:tc>
        <w:tc>
          <w:tcPr>
            <w:tcW w:w="4675" w:type="dxa"/>
          </w:tcPr>
          <w:p w14:paraId="43A102BF" w14:textId="2A960221" w:rsidR="00951D0F" w:rsidRDefault="00951D0F" w:rsidP="00951D0F">
            <w:pPr>
              <w:spacing w:line="276" w:lineRule="auto"/>
            </w:pPr>
            <w:r w:rsidRPr="00D643D9">
              <w:t>candidiasis</w:t>
            </w:r>
          </w:p>
        </w:tc>
      </w:tr>
      <w:tr w:rsidR="00951D0F" w14:paraId="01041A43" w14:textId="77777777" w:rsidTr="0097437D">
        <w:tc>
          <w:tcPr>
            <w:tcW w:w="4675" w:type="dxa"/>
          </w:tcPr>
          <w:p w14:paraId="1443A94D" w14:textId="4D86A885" w:rsidR="00951D0F" w:rsidRDefault="00951D0F" w:rsidP="00951D0F">
            <w:pPr>
              <w:spacing w:line="276" w:lineRule="auto"/>
            </w:pPr>
            <w:r>
              <w:t>food poisoning</w:t>
            </w:r>
          </w:p>
        </w:tc>
        <w:tc>
          <w:tcPr>
            <w:tcW w:w="4675" w:type="dxa"/>
          </w:tcPr>
          <w:p w14:paraId="02C2AA18" w14:textId="57DC7711" w:rsidR="00951D0F" w:rsidRDefault="00951D0F" w:rsidP="00951D0F">
            <w:pPr>
              <w:spacing w:line="276" w:lineRule="auto"/>
            </w:pPr>
            <w:proofErr w:type="spellStart"/>
            <w:r w:rsidRPr="00D643D9">
              <w:t>coccidiodomycosis</w:t>
            </w:r>
            <w:proofErr w:type="spellEnd"/>
          </w:p>
        </w:tc>
      </w:tr>
      <w:tr w:rsidR="00951D0F" w14:paraId="27FF4208" w14:textId="77777777" w:rsidTr="0097437D">
        <w:tc>
          <w:tcPr>
            <w:tcW w:w="4675" w:type="dxa"/>
          </w:tcPr>
          <w:p w14:paraId="15703105" w14:textId="707A02FF" w:rsidR="00951D0F" w:rsidRDefault="00951D0F" w:rsidP="00951D0F">
            <w:pPr>
              <w:spacing w:line="276" w:lineRule="auto"/>
            </w:pPr>
            <w:r>
              <w:t>infection</w:t>
            </w:r>
          </w:p>
        </w:tc>
        <w:tc>
          <w:tcPr>
            <w:tcW w:w="4675" w:type="dxa"/>
          </w:tcPr>
          <w:p w14:paraId="0C154B87" w14:textId="3FD0A12A" w:rsidR="00951D0F" w:rsidRDefault="00951D0F" w:rsidP="00951D0F">
            <w:pPr>
              <w:spacing w:line="276" w:lineRule="auto"/>
            </w:pPr>
            <w:r w:rsidRPr="00156C12">
              <w:t>histoplasmosis</w:t>
            </w:r>
          </w:p>
        </w:tc>
      </w:tr>
      <w:tr w:rsidR="00951D0F" w14:paraId="686891A6" w14:textId="77777777" w:rsidTr="0097437D">
        <w:tc>
          <w:tcPr>
            <w:tcW w:w="4675" w:type="dxa"/>
          </w:tcPr>
          <w:p w14:paraId="37F795A4" w14:textId="4D2E3982" w:rsidR="00951D0F" w:rsidRDefault="00951D0F" w:rsidP="00951D0F">
            <w:pPr>
              <w:spacing w:line="276" w:lineRule="auto"/>
            </w:pPr>
            <w:r w:rsidRPr="00E13D42">
              <w:t>tuberculosis</w:t>
            </w:r>
          </w:p>
        </w:tc>
        <w:tc>
          <w:tcPr>
            <w:tcW w:w="4675" w:type="dxa"/>
          </w:tcPr>
          <w:p w14:paraId="30347B3D" w14:textId="41C3A7DE" w:rsidR="00951D0F" w:rsidRDefault="00951D0F" w:rsidP="00951D0F">
            <w:pPr>
              <w:spacing w:line="276" w:lineRule="auto"/>
            </w:pPr>
            <w:r w:rsidRPr="00ED15F1">
              <w:t>mycoses</w:t>
            </w:r>
          </w:p>
        </w:tc>
      </w:tr>
      <w:tr w:rsidR="00951D0F" w14:paraId="41859906" w14:textId="77777777" w:rsidTr="0097437D">
        <w:tc>
          <w:tcPr>
            <w:tcW w:w="4675" w:type="dxa"/>
          </w:tcPr>
          <w:p w14:paraId="0A924298" w14:textId="3F467B58" w:rsidR="00951D0F" w:rsidRDefault="00951D0F" w:rsidP="00951D0F">
            <w:pPr>
              <w:spacing w:line="276" w:lineRule="auto"/>
            </w:pPr>
            <w:r w:rsidRPr="00E13D42">
              <w:t>plague</w:t>
            </w:r>
          </w:p>
        </w:tc>
        <w:tc>
          <w:tcPr>
            <w:tcW w:w="4675" w:type="dxa"/>
          </w:tcPr>
          <w:p w14:paraId="28117A17" w14:textId="0A0BC0CD" w:rsidR="00951D0F" w:rsidRDefault="00951D0F" w:rsidP="00951D0F">
            <w:pPr>
              <w:spacing w:line="276" w:lineRule="auto"/>
            </w:pPr>
            <w:r w:rsidRPr="00ED15F1">
              <w:t>meningitis</w:t>
            </w:r>
          </w:p>
        </w:tc>
      </w:tr>
      <w:tr w:rsidR="00951D0F" w14:paraId="5AA818BF" w14:textId="77777777" w:rsidTr="0097437D">
        <w:tc>
          <w:tcPr>
            <w:tcW w:w="4675" w:type="dxa"/>
          </w:tcPr>
          <w:p w14:paraId="5904C496" w14:textId="4E0EBA4F" w:rsidR="00951D0F" w:rsidRDefault="00951D0F" w:rsidP="00951D0F">
            <w:pPr>
              <w:spacing w:line="276" w:lineRule="auto"/>
            </w:pPr>
            <w:r w:rsidRPr="00627CAA">
              <w:t>tularemia</w:t>
            </w:r>
          </w:p>
        </w:tc>
        <w:tc>
          <w:tcPr>
            <w:tcW w:w="4675" w:type="dxa"/>
          </w:tcPr>
          <w:p w14:paraId="26F6870F" w14:textId="7FF02115" w:rsidR="00951D0F" w:rsidRDefault="00951D0F" w:rsidP="00951D0F">
            <w:pPr>
              <w:spacing w:line="276" w:lineRule="auto"/>
            </w:pPr>
            <w:r w:rsidRPr="00ED15F1">
              <w:t>phlebitis</w:t>
            </w:r>
          </w:p>
        </w:tc>
      </w:tr>
      <w:tr w:rsidR="00951D0F" w14:paraId="1ABA0FD0" w14:textId="77777777" w:rsidTr="0097437D">
        <w:tc>
          <w:tcPr>
            <w:tcW w:w="4675" w:type="dxa"/>
          </w:tcPr>
          <w:p w14:paraId="5CE581E5" w14:textId="54293B31" w:rsidR="00951D0F" w:rsidRDefault="00951D0F" w:rsidP="00951D0F">
            <w:pPr>
              <w:spacing w:line="276" w:lineRule="auto"/>
            </w:pPr>
            <w:r w:rsidRPr="00627CAA">
              <w:t>anthrax</w:t>
            </w:r>
          </w:p>
        </w:tc>
        <w:tc>
          <w:tcPr>
            <w:tcW w:w="4675" w:type="dxa"/>
          </w:tcPr>
          <w:p w14:paraId="6BB50628" w14:textId="3A320DB4" w:rsidR="00951D0F" w:rsidRDefault="00951D0F" w:rsidP="00951D0F">
            <w:pPr>
              <w:spacing w:line="276" w:lineRule="auto"/>
            </w:pPr>
            <w:r w:rsidRPr="00ED15F1">
              <w:t>pericarditis</w:t>
            </w:r>
          </w:p>
        </w:tc>
      </w:tr>
      <w:tr w:rsidR="00951D0F" w14:paraId="54C964AF" w14:textId="77777777" w:rsidTr="0097437D">
        <w:tc>
          <w:tcPr>
            <w:tcW w:w="4675" w:type="dxa"/>
          </w:tcPr>
          <w:p w14:paraId="72EC76E4" w14:textId="00A6D9CA" w:rsidR="00951D0F" w:rsidRDefault="00951D0F" w:rsidP="00951D0F">
            <w:pPr>
              <w:spacing w:line="276" w:lineRule="auto"/>
            </w:pPr>
            <w:r w:rsidRPr="0070267A">
              <w:t>brucellosis</w:t>
            </w:r>
          </w:p>
        </w:tc>
        <w:tc>
          <w:tcPr>
            <w:tcW w:w="4675" w:type="dxa"/>
          </w:tcPr>
          <w:p w14:paraId="749A0BF3" w14:textId="2D447B99" w:rsidR="00951D0F" w:rsidRDefault="00951D0F" w:rsidP="00951D0F">
            <w:pPr>
              <w:spacing w:line="276" w:lineRule="auto"/>
            </w:pPr>
            <w:r w:rsidRPr="004F4F29">
              <w:t>endocarditis</w:t>
            </w:r>
          </w:p>
        </w:tc>
      </w:tr>
      <w:tr w:rsidR="00951D0F" w14:paraId="1EF30D3C" w14:textId="77777777" w:rsidTr="0097437D">
        <w:tc>
          <w:tcPr>
            <w:tcW w:w="4675" w:type="dxa"/>
          </w:tcPr>
          <w:p w14:paraId="2817BFEB" w14:textId="1C90E502" w:rsidR="00951D0F" w:rsidRDefault="00951D0F" w:rsidP="00951D0F">
            <w:pPr>
              <w:spacing w:line="276" w:lineRule="auto"/>
            </w:pPr>
            <w:r w:rsidRPr="0070267A">
              <w:t>glanders</w:t>
            </w:r>
          </w:p>
        </w:tc>
        <w:tc>
          <w:tcPr>
            <w:tcW w:w="4675" w:type="dxa"/>
          </w:tcPr>
          <w:p w14:paraId="322A61B4" w14:textId="374661D1" w:rsidR="00951D0F" w:rsidRDefault="00951D0F" w:rsidP="00951D0F">
            <w:pPr>
              <w:spacing w:line="276" w:lineRule="auto"/>
            </w:pPr>
            <w:r w:rsidRPr="004F4F29">
              <w:t>thrombophlebitis</w:t>
            </w:r>
          </w:p>
        </w:tc>
      </w:tr>
      <w:tr w:rsidR="00951D0F" w14:paraId="25B34543" w14:textId="77777777" w:rsidTr="0097437D">
        <w:tc>
          <w:tcPr>
            <w:tcW w:w="4675" w:type="dxa"/>
          </w:tcPr>
          <w:p w14:paraId="764F1CB7" w14:textId="65DF7558" w:rsidR="00951D0F" w:rsidRDefault="00951D0F" w:rsidP="00951D0F">
            <w:pPr>
              <w:spacing w:line="276" w:lineRule="auto"/>
            </w:pPr>
            <w:proofErr w:type="spellStart"/>
            <w:r w:rsidRPr="00BB1BDE">
              <w:t>meloidosis</w:t>
            </w:r>
            <w:proofErr w:type="spellEnd"/>
          </w:p>
        </w:tc>
        <w:tc>
          <w:tcPr>
            <w:tcW w:w="4675" w:type="dxa"/>
          </w:tcPr>
          <w:p w14:paraId="540D84FA" w14:textId="22236279" w:rsidR="00951D0F" w:rsidRDefault="00951D0F" w:rsidP="00951D0F">
            <w:pPr>
              <w:spacing w:line="276" w:lineRule="auto"/>
            </w:pPr>
            <w:r w:rsidRPr="004F4F29">
              <w:t>sinusitis</w:t>
            </w:r>
          </w:p>
        </w:tc>
      </w:tr>
      <w:tr w:rsidR="00951D0F" w14:paraId="41CEB8B7" w14:textId="77777777" w:rsidTr="0097437D">
        <w:tc>
          <w:tcPr>
            <w:tcW w:w="4675" w:type="dxa"/>
          </w:tcPr>
          <w:p w14:paraId="3DFF1C86" w14:textId="3037E6CE" w:rsidR="00951D0F" w:rsidRDefault="00951D0F" w:rsidP="00951D0F">
            <w:pPr>
              <w:spacing w:line="276" w:lineRule="auto"/>
            </w:pPr>
            <w:r w:rsidRPr="00BB1BDE">
              <w:t>rat-bite fever</w:t>
            </w:r>
          </w:p>
        </w:tc>
        <w:tc>
          <w:tcPr>
            <w:tcW w:w="4675" w:type="dxa"/>
          </w:tcPr>
          <w:p w14:paraId="7EF6169E" w14:textId="428583BD" w:rsidR="00951D0F" w:rsidRDefault="00951D0F" w:rsidP="00951D0F">
            <w:pPr>
              <w:spacing w:line="276" w:lineRule="auto"/>
            </w:pPr>
            <w:r w:rsidRPr="004F4F29">
              <w:t>pharyngitis</w:t>
            </w:r>
          </w:p>
        </w:tc>
      </w:tr>
      <w:tr w:rsidR="00951D0F" w14:paraId="578B6CF1" w14:textId="77777777" w:rsidTr="0097437D">
        <w:tc>
          <w:tcPr>
            <w:tcW w:w="4675" w:type="dxa"/>
          </w:tcPr>
          <w:p w14:paraId="5AEC8CDF" w14:textId="20117A1D" w:rsidR="00951D0F" w:rsidRDefault="00951D0F" w:rsidP="00951D0F">
            <w:pPr>
              <w:spacing w:line="276" w:lineRule="auto"/>
            </w:pPr>
            <w:r w:rsidRPr="00B4460E">
              <w:t>bacterial zoonoses</w:t>
            </w:r>
          </w:p>
        </w:tc>
        <w:tc>
          <w:tcPr>
            <w:tcW w:w="4675" w:type="dxa"/>
          </w:tcPr>
          <w:p w14:paraId="3FE53768" w14:textId="171BC3F4" w:rsidR="00951D0F" w:rsidRDefault="00951D0F" w:rsidP="00951D0F">
            <w:pPr>
              <w:spacing w:line="276" w:lineRule="auto"/>
            </w:pPr>
            <w:r w:rsidRPr="004F4F29">
              <w:t>tonsilitis</w:t>
            </w:r>
          </w:p>
        </w:tc>
      </w:tr>
      <w:tr w:rsidR="00951D0F" w14:paraId="672E9F4E" w14:textId="77777777" w:rsidTr="0097437D">
        <w:tc>
          <w:tcPr>
            <w:tcW w:w="4675" w:type="dxa"/>
          </w:tcPr>
          <w:p w14:paraId="327D3EFE" w14:textId="35D9C318" w:rsidR="00951D0F" w:rsidRDefault="00951D0F" w:rsidP="00951D0F">
            <w:pPr>
              <w:spacing w:line="276" w:lineRule="auto"/>
            </w:pPr>
            <w:r w:rsidRPr="001532F7">
              <w:t>leprosy</w:t>
            </w:r>
          </w:p>
        </w:tc>
        <w:tc>
          <w:tcPr>
            <w:tcW w:w="4675" w:type="dxa"/>
          </w:tcPr>
          <w:p w14:paraId="09E667F4" w14:textId="1F391666" w:rsidR="00951D0F" w:rsidRDefault="00951D0F" w:rsidP="00951D0F">
            <w:pPr>
              <w:spacing w:line="276" w:lineRule="auto"/>
            </w:pPr>
            <w:r w:rsidRPr="004F4F29">
              <w:t>laryngitis</w:t>
            </w:r>
          </w:p>
        </w:tc>
      </w:tr>
      <w:tr w:rsidR="00951D0F" w14:paraId="27BB6ED1" w14:textId="77777777" w:rsidTr="0097437D">
        <w:tc>
          <w:tcPr>
            <w:tcW w:w="4675" w:type="dxa"/>
          </w:tcPr>
          <w:p w14:paraId="58B9FC67" w14:textId="2AE26E7D" w:rsidR="00951D0F" w:rsidRDefault="00951D0F" w:rsidP="00951D0F">
            <w:pPr>
              <w:spacing w:line="276" w:lineRule="auto"/>
            </w:pPr>
            <w:r w:rsidRPr="00E004B1">
              <w:t>mycobacteria</w:t>
            </w:r>
          </w:p>
        </w:tc>
        <w:tc>
          <w:tcPr>
            <w:tcW w:w="4675" w:type="dxa"/>
          </w:tcPr>
          <w:p w14:paraId="7214EC55" w14:textId="6C1D07B7" w:rsidR="00951D0F" w:rsidRDefault="00951D0F" w:rsidP="00951D0F">
            <w:pPr>
              <w:spacing w:line="276" w:lineRule="auto"/>
            </w:pPr>
            <w:r w:rsidRPr="001C4CF0">
              <w:t>tracheitis</w:t>
            </w:r>
          </w:p>
        </w:tc>
      </w:tr>
      <w:tr w:rsidR="00951D0F" w14:paraId="42A45A00" w14:textId="77777777" w:rsidTr="0097437D">
        <w:tc>
          <w:tcPr>
            <w:tcW w:w="4675" w:type="dxa"/>
          </w:tcPr>
          <w:p w14:paraId="7473E902" w14:textId="268A3E74" w:rsidR="00951D0F" w:rsidRDefault="00951D0F" w:rsidP="00951D0F">
            <w:pPr>
              <w:spacing w:line="276" w:lineRule="auto"/>
            </w:pPr>
            <w:r w:rsidRPr="00F25361">
              <w:t>diphtheria</w:t>
            </w:r>
          </w:p>
        </w:tc>
        <w:tc>
          <w:tcPr>
            <w:tcW w:w="4675" w:type="dxa"/>
          </w:tcPr>
          <w:p w14:paraId="1DBEFAB3" w14:textId="30BDEE51" w:rsidR="00951D0F" w:rsidRDefault="00951D0F" w:rsidP="00951D0F">
            <w:pPr>
              <w:spacing w:line="276" w:lineRule="auto"/>
            </w:pPr>
            <w:r w:rsidRPr="001C4CF0">
              <w:t>pneumonia</w:t>
            </w:r>
          </w:p>
        </w:tc>
      </w:tr>
      <w:tr w:rsidR="00951D0F" w14:paraId="512BDA8F" w14:textId="77777777" w:rsidTr="0097437D">
        <w:tc>
          <w:tcPr>
            <w:tcW w:w="4675" w:type="dxa"/>
          </w:tcPr>
          <w:p w14:paraId="48D1022D" w14:textId="4F7D26FD" w:rsidR="00951D0F" w:rsidRDefault="00951D0F" w:rsidP="00951D0F">
            <w:pPr>
              <w:spacing w:line="276" w:lineRule="auto"/>
            </w:pPr>
            <w:r w:rsidRPr="0065055E">
              <w:t>whooping cough</w:t>
            </w:r>
          </w:p>
        </w:tc>
        <w:tc>
          <w:tcPr>
            <w:tcW w:w="4675" w:type="dxa"/>
          </w:tcPr>
          <w:p w14:paraId="154D4A66" w14:textId="016C7691" w:rsidR="00951D0F" w:rsidRDefault="00951D0F" w:rsidP="00951D0F">
            <w:pPr>
              <w:spacing w:line="276" w:lineRule="auto"/>
            </w:pPr>
            <w:r w:rsidRPr="001C4CF0">
              <w:t>bronchitis</w:t>
            </w:r>
          </w:p>
        </w:tc>
      </w:tr>
      <w:tr w:rsidR="00951D0F" w14:paraId="6B1740D4" w14:textId="77777777" w:rsidTr="0097437D">
        <w:tc>
          <w:tcPr>
            <w:tcW w:w="4675" w:type="dxa"/>
          </w:tcPr>
          <w:p w14:paraId="5D32485C" w14:textId="49349500" w:rsidR="00951D0F" w:rsidRPr="0065055E" w:rsidRDefault="00951D0F" w:rsidP="00951D0F">
            <w:pPr>
              <w:spacing w:line="276" w:lineRule="auto"/>
            </w:pPr>
            <w:r w:rsidRPr="00BC4A15">
              <w:t>streptococcal throat</w:t>
            </w:r>
          </w:p>
        </w:tc>
        <w:tc>
          <w:tcPr>
            <w:tcW w:w="4675" w:type="dxa"/>
          </w:tcPr>
          <w:p w14:paraId="6D0EC7E3" w14:textId="390D43AF" w:rsidR="00951D0F" w:rsidRDefault="00951D0F" w:rsidP="00951D0F">
            <w:pPr>
              <w:spacing w:line="276" w:lineRule="auto"/>
            </w:pPr>
            <w:r w:rsidRPr="001C4CF0">
              <w:t>bronchiectasis</w:t>
            </w:r>
          </w:p>
        </w:tc>
      </w:tr>
      <w:tr w:rsidR="00951D0F" w14:paraId="2AC81C4D" w14:textId="77777777" w:rsidTr="0097437D">
        <w:tc>
          <w:tcPr>
            <w:tcW w:w="4675" w:type="dxa"/>
          </w:tcPr>
          <w:p w14:paraId="3313A3A1" w14:textId="738A87E2" w:rsidR="00951D0F" w:rsidRPr="0065055E" w:rsidRDefault="00951D0F" w:rsidP="00951D0F">
            <w:pPr>
              <w:spacing w:line="276" w:lineRule="auto"/>
            </w:pPr>
            <w:r w:rsidRPr="005D2AB6">
              <w:t>scarlet fever</w:t>
            </w:r>
          </w:p>
        </w:tc>
        <w:tc>
          <w:tcPr>
            <w:tcW w:w="4675" w:type="dxa"/>
          </w:tcPr>
          <w:p w14:paraId="13792D36" w14:textId="4CEA7474" w:rsidR="00951D0F" w:rsidRDefault="00951D0F" w:rsidP="00951D0F">
            <w:pPr>
              <w:spacing w:line="276" w:lineRule="auto"/>
            </w:pPr>
            <w:r w:rsidRPr="001C4CF0">
              <w:t>empyema</w:t>
            </w:r>
          </w:p>
        </w:tc>
      </w:tr>
      <w:tr w:rsidR="00951D0F" w14:paraId="29EBD0F5" w14:textId="77777777" w:rsidTr="0097437D">
        <w:tc>
          <w:tcPr>
            <w:tcW w:w="4675" w:type="dxa"/>
          </w:tcPr>
          <w:p w14:paraId="11101AFC" w14:textId="081D605A" w:rsidR="00951D0F" w:rsidRPr="0065055E" w:rsidRDefault="00951D0F" w:rsidP="00951D0F">
            <w:pPr>
              <w:spacing w:line="276" w:lineRule="auto"/>
            </w:pPr>
            <w:r w:rsidRPr="00C14178">
              <w:t>erysipelas</w:t>
            </w:r>
          </w:p>
        </w:tc>
        <w:tc>
          <w:tcPr>
            <w:tcW w:w="4675" w:type="dxa"/>
          </w:tcPr>
          <w:p w14:paraId="31E7EFEB" w14:textId="59827050" w:rsidR="00951D0F" w:rsidRDefault="00951D0F" w:rsidP="00951D0F">
            <w:pPr>
              <w:spacing w:line="276" w:lineRule="auto"/>
            </w:pPr>
            <w:r w:rsidRPr="001C4CF0">
              <w:t>diverticulitis</w:t>
            </w:r>
          </w:p>
        </w:tc>
      </w:tr>
      <w:tr w:rsidR="00951D0F" w14:paraId="0C60B80C" w14:textId="77777777" w:rsidTr="0097437D">
        <w:tc>
          <w:tcPr>
            <w:tcW w:w="4675" w:type="dxa"/>
          </w:tcPr>
          <w:p w14:paraId="42F85C8B" w14:textId="69A234F9" w:rsidR="00951D0F" w:rsidRPr="0065055E" w:rsidRDefault="00951D0F" w:rsidP="00951D0F">
            <w:pPr>
              <w:spacing w:line="276" w:lineRule="auto"/>
            </w:pPr>
            <w:r w:rsidRPr="00B30745">
              <w:t>tetanus</w:t>
            </w:r>
          </w:p>
        </w:tc>
        <w:tc>
          <w:tcPr>
            <w:tcW w:w="4675" w:type="dxa"/>
          </w:tcPr>
          <w:p w14:paraId="4D0322F4" w14:textId="7C1B95A9" w:rsidR="00951D0F" w:rsidRDefault="00951D0F" w:rsidP="00951D0F">
            <w:pPr>
              <w:spacing w:line="276" w:lineRule="auto"/>
            </w:pPr>
            <w:r w:rsidRPr="001C4CF0">
              <w:t>abscess</w:t>
            </w:r>
          </w:p>
        </w:tc>
      </w:tr>
      <w:tr w:rsidR="00951D0F" w14:paraId="25D0162B" w14:textId="77777777" w:rsidTr="0097437D">
        <w:tc>
          <w:tcPr>
            <w:tcW w:w="4675" w:type="dxa"/>
          </w:tcPr>
          <w:p w14:paraId="3F76286B" w14:textId="556B288D" w:rsidR="00951D0F" w:rsidRPr="0065055E" w:rsidRDefault="00951D0F" w:rsidP="00951D0F">
            <w:pPr>
              <w:spacing w:line="276" w:lineRule="auto"/>
            </w:pPr>
            <w:r w:rsidRPr="00A43FD4">
              <w:t>septicemia</w:t>
            </w:r>
          </w:p>
        </w:tc>
        <w:tc>
          <w:tcPr>
            <w:tcW w:w="4675" w:type="dxa"/>
          </w:tcPr>
          <w:p w14:paraId="32F96CCF" w14:textId="4949641D" w:rsidR="00951D0F" w:rsidRDefault="00951D0F" w:rsidP="00951D0F">
            <w:pPr>
              <w:spacing w:line="276" w:lineRule="auto"/>
            </w:pPr>
            <w:r w:rsidRPr="001C4CF0">
              <w:t>cellulitis</w:t>
            </w:r>
          </w:p>
        </w:tc>
      </w:tr>
      <w:tr w:rsidR="00951D0F" w14:paraId="3BB55858" w14:textId="77777777" w:rsidTr="0097437D">
        <w:tc>
          <w:tcPr>
            <w:tcW w:w="4675" w:type="dxa"/>
          </w:tcPr>
          <w:p w14:paraId="133B359E" w14:textId="63BF2D20" w:rsidR="00951D0F" w:rsidRPr="0065055E" w:rsidRDefault="00951D0F" w:rsidP="00951D0F">
            <w:pPr>
              <w:spacing w:line="276" w:lineRule="auto"/>
            </w:pPr>
            <w:r>
              <w:t>sepsis</w:t>
            </w:r>
          </w:p>
        </w:tc>
        <w:tc>
          <w:tcPr>
            <w:tcW w:w="4675" w:type="dxa"/>
          </w:tcPr>
          <w:p w14:paraId="6184B8E0" w14:textId="1F927FC8" w:rsidR="00951D0F" w:rsidRDefault="00951D0F" w:rsidP="00951D0F">
            <w:pPr>
              <w:spacing w:line="276" w:lineRule="auto"/>
            </w:pPr>
            <w:r w:rsidRPr="001C4CF0">
              <w:t>lymphadenitis</w:t>
            </w:r>
          </w:p>
        </w:tc>
      </w:tr>
      <w:tr w:rsidR="00951D0F" w14:paraId="288F468A" w14:textId="77777777" w:rsidTr="0097437D">
        <w:tc>
          <w:tcPr>
            <w:tcW w:w="4675" w:type="dxa"/>
          </w:tcPr>
          <w:p w14:paraId="399FDCDB" w14:textId="2015F0AF" w:rsidR="00951D0F" w:rsidRPr="0065055E" w:rsidRDefault="00951D0F" w:rsidP="00951D0F">
            <w:pPr>
              <w:spacing w:line="276" w:lineRule="auto"/>
            </w:pPr>
            <w:r>
              <w:t>septic shock</w:t>
            </w:r>
          </w:p>
        </w:tc>
        <w:tc>
          <w:tcPr>
            <w:tcW w:w="4675" w:type="dxa"/>
          </w:tcPr>
          <w:p w14:paraId="44E88DA8" w14:textId="523CEDED" w:rsidR="00951D0F" w:rsidRDefault="00951D0F" w:rsidP="00951D0F">
            <w:pPr>
              <w:spacing w:line="276" w:lineRule="auto"/>
            </w:pPr>
            <w:r w:rsidRPr="001C4CF0">
              <w:t>osteomyelitis</w:t>
            </w:r>
          </w:p>
        </w:tc>
      </w:tr>
      <w:tr w:rsidR="00951D0F" w14:paraId="06E43FEB" w14:textId="77777777" w:rsidTr="0097437D">
        <w:tc>
          <w:tcPr>
            <w:tcW w:w="4675" w:type="dxa"/>
          </w:tcPr>
          <w:p w14:paraId="7D52272D" w14:textId="528983D7" w:rsidR="00951D0F" w:rsidRDefault="00951D0F" w:rsidP="00951D0F">
            <w:pPr>
              <w:spacing w:line="276" w:lineRule="auto"/>
            </w:pPr>
            <w:r w:rsidRPr="00C11765">
              <w:t>bacteria</w:t>
            </w:r>
          </w:p>
        </w:tc>
        <w:tc>
          <w:tcPr>
            <w:tcW w:w="4675" w:type="dxa"/>
          </w:tcPr>
          <w:p w14:paraId="53B5F77C" w14:textId="068087E0" w:rsidR="00951D0F" w:rsidRDefault="00951D0F" w:rsidP="00951D0F">
            <w:pPr>
              <w:spacing w:line="276" w:lineRule="auto"/>
            </w:pPr>
            <w:proofErr w:type="spellStart"/>
            <w:r>
              <w:t>bactaremia</w:t>
            </w:r>
            <w:proofErr w:type="spellEnd"/>
          </w:p>
        </w:tc>
      </w:tr>
      <w:tr w:rsidR="00951D0F" w14:paraId="7C5AB08A" w14:textId="77777777" w:rsidTr="0097437D">
        <w:tc>
          <w:tcPr>
            <w:tcW w:w="4675" w:type="dxa"/>
          </w:tcPr>
          <w:p w14:paraId="2D1880B9" w14:textId="5762E8A7" w:rsidR="00951D0F" w:rsidRDefault="00951D0F" w:rsidP="00951D0F">
            <w:pPr>
              <w:spacing w:line="276" w:lineRule="auto"/>
            </w:pPr>
            <w:r w:rsidRPr="00163CAC">
              <w:t>syphilis</w:t>
            </w:r>
          </w:p>
        </w:tc>
        <w:tc>
          <w:tcPr>
            <w:tcW w:w="4675" w:type="dxa"/>
          </w:tcPr>
          <w:p w14:paraId="200F0C61" w14:textId="77777777" w:rsidR="00951D0F" w:rsidRDefault="00951D0F" w:rsidP="00951D0F">
            <w:pPr>
              <w:spacing w:line="276" w:lineRule="auto"/>
            </w:pPr>
          </w:p>
        </w:tc>
      </w:tr>
    </w:tbl>
    <w:p w14:paraId="745593C8" w14:textId="35B4940D" w:rsidR="006B185A" w:rsidRDefault="006B185A" w:rsidP="00E73BC4">
      <w:pPr>
        <w:spacing w:line="276" w:lineRule="auto"/>
      </w:pPr>
    </w:p>
    <w:p w14:paraId="6BA07FDA" w14:textId="77777777" w:rsidR="006B185A" w:rsidRDefault="006B185A">
      <w:r>
        <w:br w:type="page"/>
      </w:r>
    </w:p>
    <w:p w14:paraId="26B7B0DF" w14:textId="1C78C031" w:rsidR="003D65E4" w:rsidRDefault="003D65E4" w:rsidP="00163D8F">
      <w:pPr>
        <w:spacing w:line="276" w:lineRule="auto"/>
      </w:pPr>
      <w:r w:rsidRPr="006C4163">
        <w:rPr>
          <w:b/>
          <w:bCs/>
        </w:rPr>
        <w:lastRenderedPageBreak/>
        <w:t>Table S</w:t>
      </w:r>
      <w:r w:rsidR="002A02F1" w:rsidRPr="006C4163">
        <w:rPr>
          <w:b/>
          <w:bCs/>
        </w:rPr>
        <w:t>6</w:t>
      </w:r>
      <w:r w:rsidRPr="006C4163">
        <w:rPr>
          <w:b/>
          <w:bCs/>
        </w:rPr>
        <w:t>:</w:t>
      </w:r>
      <w:r w:rsidR="00C47643">
        <w:t xml:space="preserve"> </w:t>
      </w:r>
      <w:r w:rsidR="009612C1">
        <w:t>A</w:t>
      </w:r>
      <w:r w:rsidR="00871CEC">
        <w:t>ge-adjusted SIRS</w:t>
      </w:r>
      <w:r w:rsidR="009612C1">
        <w:t xml:space="preserve"> criter</w:t>
      </w:r>
      <w:r w:rsidR="008F447B">
        <w:t>ia</w:t>
      </w:r>
      <w:r w:rsidR="00F32377">
        <w:t>.</w:t>
      </w:r>
    </w:p>
    <w:tbl>
      <w:tblPr>
        <w:tblStyle w:val="TableGrid"/>
        <w:tblW w:w="9393" w:type="dxa"/>
        <w:tblLook w:val="04A0" w:firstRow="1" w:lastRow="0" w:firstColumn="1" w:lastColumn="0" w:noHBand="0" w:noVBand="1"/>
      </w:tblPr>
      <w:tblGrid>
        <w:gridCol w:w="1885"/>
        <w:gridCol w:w="1710"/>
        <w:gridCol w:w="1890"/>
        <w:gridCol w:w="2070"/>
        <w:gridCol w:w="1838"/>
      </w:tblGrid>
      <w:tr w:rsidR="006B2BD3" w14:paraId="4EEE7D49" w14:textId="77777777" w:rsidTr="006B2BD3">
        <w:trPr>
          <w:trHeight w:val="555"/>
        </w:trPr>
        <w:tc>
          <w:tcPr>
            <w:tcW w:w="1885" w:type="dxa"/>
          </w:tcPr>
          <w:p w14:paraId="31092964" w14:textId="744CB503" w:rsidR="00523430" w:rsidRPr="003A486E" w:rsidRDefault="00523430" w:rsidP="00163D8F">
            <w:pPr>
              <w:spacing w:line="276" w:lineRule="auto"/>
              <w:rPr>
                <w:b/>
                <w:bCs/>
              </w:rPr>
            </w:pPr>
            <w:r w:rsidRPr="003A486E">
              <w:rPr>
                <w:b/>
                <w:bCs/>
              </w:rPr>
              <w:t>Age</w:t>
            </w:r>
            <w:r w:rsidR="004B0A8F">
              <w:rPr>
                <w:b/>
                <w:bCs/>
              </w:rPr>
              <w:t xml:space="preserve"> Range</w:t>
            </w:r>
          </w:p>
        </w:tc>
        <w:tc>
          <w:tcPr>
            <w:tcW w:w="1710" w:type="dxa"/>
          </w:tcPr>
          <w:p w14:paraId="4785A3F0" w14:textId="0DEC01B3" w:rsidR="00523430" w:rsidRPr="003A486E" w:rsidRDefault="00523430" w:rsidP="00163D8F">
            <w:pPr>
              <w:spacing w:line="276" w:lineRule="auto"/>
              <w:rPr>
                <w:b/>
                <w:bCs/>
              </w:rPr>
            </w:pPr>
            <w:r w:rsidRPr="003A486E">
              <w:rPr>
                <w:b/>
                <w:bCs/>
              </w:rPr>
              <w:t>Temperature</w:t>
            </w:r>
            <w:r w:rsidR="00CF4062">
              <w:rPr>
                <w:b/>
                <w:bCs/>
              </w:rPr>
              <w:t xml:space="preserve"> (</w:t>
            </w:r>
            <w:r w:rsidR="00CF4062">
              <w:rPr>
                <w:rFonts w:ascii="Calibri" w:hAnsi="Calibri" w:cs="Calibri"/>
                <w:b/>
                <w:bCs/>
              </w:rPr>
              <w:t>°</w:t>
            </w:r>
            <w:r w:rsidR="00CF4062">
              <w:rPr>
                <w:b/>
                <w:bCs/>
              </w:rPr>
              <w:t>C)</w:t>
            </w:r>
          </w:p>
        </w:tc>
        <w:tc>
          <w:tcPr>
            <w:tcW w:w="1890" w:type="dxa"/>
          </w:tcPr>
          <w:p w14:paraId="6CEF1A62" w14:textId="74CAF972" w:rsidR="00523430" w:rsidRPr="003A486E" w:rsidRDefault="00523430" w:rsidP="00163D8F">
            <w:pPr>
              <w:spacing w:line="276" w:lineRule="auto"/>
              <w:rPr>
                <w:b/>
                <w:bCs/>
              </w:rPr>
            </w:pPr>
            <w:r w:rsidRPr="003A486E">
              <w:rPr>
                <w:b/>
                <w:bCs/>
              </w:rPr>
              <w:t>Heart Rate</w:t>
            </w:r>
            <w:r w:rsidR="00354543">
              <w:rPr>
                <w:b/>
                <w:bCs/>
              </w:rPr>
              <w:t xml:space="preserve"> (b</w:t>
            </w:r>
            <w:r w:rsidR="004B1E3B">
              <w:rPr>
                <w:b/>
                <w:bCs/>
              </w:rPr>
              <w:t>eats/</w:t>
            </w:r>
            <w:r w:rsidR="00354543">
              <w:rPr>
                <w:b/>
                <w:bCs/>
              </w:rPr>
              <w:t>m</w:t>
            </w:r>
            <w:r w:rsidR="004B1E3B">
              <w:rPr>
                <w:b/>
                <w:bCs/>
              </w:rPr>
              <w:t>in</w:t>
            </w:r>
            <w:r w:rsidR="00354543">
              <w:rPr>
                <w:b/>
                <w:bCs/>
              </w:rPr>
              <w:t>)</w:t>
            </w:r>
          </w:p>
        </w:tc>
        <w:tc>
          <w:tcPr>
            <w:tcW w:w="2070" w:type="dxa"/>
          </w:tcPr>
          <w:p w14:paraId="61C10CB9" w14:textId="08619B87" w:rsidR="00523430" w:rsidRPr="003A486E" w:rsidRDefault="00523430" w:rsidP="00163D8F">
            <w:pPr>
              <w:spacing w:line="276" w:lineRule="auto"/>
              <w:rPr>
                <w:b/>
                <w:bCs/>
              </w:rPr>
            </w:pPr>
            <w:r w:rsidRPr="003A486E">
              <w:rPr>
                <w:b/>
                <w:bCs/>
              </w:rPr>
              <w:t>Respiratory Rate</w:t>
            </w:r>
            <w:r w:rsidR="004B1E3B">
              <w:rPr>
                <w:b/>
                <w:bCs/>
              </w:rPr>
              <w:t xml:space="preserve"> (breaths/min)</w:t>
            </w:r>
          </w:p>
        </w:tc>
        <w:tc>
          <w:tcPr>
            <w:tcW w:w="1838" w:type="dxa"/>
          </w:tcPr>
          <w:p w14:paraId="000B5CA9" w14:textId="63395638" w:rsidR="00523430" w:rsidRPr="003A486E" w:rsidRDefault="00523430" w:rsidP="00163D8F">
            <w:pPr>
              <w:spacing w:line="276" w:lineRule="auto"/>
              <w:rPr>
                <w:b/>
                <w:bCs/>
              </w:rPr>
            </w:pPr>
            <w:r w:rsidRPr="003A486E">
              <w:rPr>
                <w:b/>
                <w:bCs/>
              </w:rPr>
              <w:t>WBC Count (k/mm</w:t>
            </w:r>
            <w:r w:rsidRPr="003A486E">
              <w:rPr>
                <w:b/>
                <w:bCs/>
                <w:vertAlign w:val="superscript"/>
              </w:rPr>
              <w:t>3</w:t>
            </w:r>
            <w:r w:rsidRPr="003A486E">
              <w:rPr>
                <w:b/>
                <w:bCs/>
              </w:rPr>
              <w:t>)</w:t>
            </w:r>
          </w:p>
        </w:tc>
      </w:tr>
      <w:tr w:rsidR="006B2BD3" w14:paraId="238EA56F" w14:textId="77777777" w:rsidTr="006B2BD3">
        <w:trPr>
          <w:trHeight w:val="570"/>
        </w:trPr>
        <w:tc>
          <w:tcPr>
            <w:tcW w:w="1885" w:type="dxa"/>
          </w:tcPr>
          <w:p w14:paraId="3AE68D5A" w14:textId="61989034" w:rsidR="00523430" w:rsidRDefault="00523430" w:rsidP="00163D8F">
            <w:pPr>
              <w:spacing w:line="276" w:lineRule="auto"/>
            </w:pPr>
            <w:r>
              <w:t>0-1 week</w:t>
            </w:r>
          </w:p>
        </w:tc>
        <w:tc>
          <w:tcPr>
            <w:tcW w:w="1710" w:type="dxa"/>
          </w:tcPr>
          <w:p w14:paraId="39C97BE7" w14:textId="2F280B15" w:rsidR="00523430" w:rsidRDefault="00523430" w:rsidP="00163D8F">
            <w:pPr>
              <w:spacing w:line="276" w:lineRule="auto"/>
            </w:pPr>
            <w:r>
              <w:t>&lt;36 or &gt;38.5</w:t>
            </w:r>
          </w:p>
        </w:tc>
        <w:tc>
          <w:tcPr>
            <w:tcW w:w="1890" w:type="dxa"/>
          </w:tcPr>
          <w:p w14:paraId="01A32E54" w14:textId="52720ABE" w:rsidR="00523430" w:rsidRDefault="00523430" w:rsidP="00163D8F">
            <w:pPr>
              <w:spacing w:line="276" w:lineRule="auto"/>
            </w:pPr>
            <w:r>
              <w:t>&gt;180 or &lt;100</w:t>
            </w:r>
          </w:p>
        </w:tc>
        <w:tc>
          <w:tcPr>
            <w:tcW w:w="2070" w:type="dxa"/>
          </w:tcPr>
          <w:p w14:paraId="4910FC27" w14:textId="7C12EBCB" w:rsidR="00523430" w:rsidRDefault="00523430" w:rsidP="00163D8F">
            <w:pPr>
              <w:spacing w:line="276" w:lineRule="auto"/>
            </w:pPr>
            <w:r>
              <w:t>&gt;50</w:t>
            </w:r>
          </w:p>
        </w:tc>
        <w:tc>
          <w:tcPr>
            <w:tcW w:w="1838" w:type="dxa"/>
          </w:tcPr>
          <w:p w14:paraId="2BA63D69" w14:textId="2609E668" w:rsidR="00523430" w:rsidRDefault="00523430" w:rsidP="00163D8F">
            <w:pPr>
              <w:spacing w:line="276" w:lineRule="auto"/>
            </w:pPr>
            <w:r>
              <w:t>&gt;34</w:t>
            </w:r>
          </w:p>
        </w:tc>
      </w:tr>
      <w:tr w:rsidR="006B2BD3" w14:paraId="3B033E23" w14:textId="77777777" w:rsidTr="006B2BD3">
        <w:trPr>
          <w:trHeight w:val="555"/>
        </w:trPr>
        <w:tc>
          <w:tcPr>
            <w:tcW w:w="1885" w:type="dxa"/>
          </w:tcPr>
          <w:p w14:paraId="08012B86" w14:textId="20207EDB" w:rsidR="00523430" w:rsidRDefault="00523430" w:rsidP="00163D8F">
            <w:pPr>
              <w:spacing w:line="276" w:lineRule="auto"/>
            </w:pPr>
            <w:r>
              <w:t>1 week-1 month</w:t>
            </w:r>
          </w:p>
        </w:tc>
        <w:tc>
          <w:tcPr>
            <w:tcW w:w="1710" w:type="dxa"/>
          </w:tcPr>
          <w:p w14:paraId="2FEF5CAB" w14:textId="2218EAB3" w:rsidR="00523430" w:rsidRDefault="00523430" w:rsidP="00163D8F">
            <w:pPr>
              <w:spacing w:line="276" w:lineRule="auto"/>
            </w:pPr>
            <w:r>
              <w:t>&lt;36 or &gt;38.5</w:t>
            </w:r>
          </w:p>
        </w:tc>
        <w:tc>
          <w:tcPr>
            <w:tcW w:w="1890" w:type="dxa"/>
          </w:tcPr>
          <w:p w14:paraId="0CC2CD50" w14:textId="1AB6A03D" w:rsidR="00523430" w:rsidRDefault="00523430" w:rsidP="00163D8F">
            <w:pPr>
              <w:spacing w:line="276" w:lineRule="auto"/>
            </w:pPr>
            <w:r>
              <w:t>&gt;180 or &lt;100</w:t>
            </w:r>
          </w:p>
        </w:tc>
        <w:tc>
          <w:tcPr>
            <w:tcW w:w="2070" w:type="dxa"/>
          </w:tcPr>
          <w:p w14:paraId="66ADA2FE" w14:textId="6B2E0C04" w:rsidR="00523430" w:rsidRDefault="00523430" w:rsidP="00163D8F">
            <w:pPr>
              <w:spacing w:line="276" w:lineRule="auto"/>
            </w:pPr>
            <w:r>
              <w:t>&gt;40</w:t>
            </w:r>
          </w:p>
        </w:tc>
        <w:tc>
          <w:tcPr>
            <w:tcW w:w="1838" w:type="dxa"/>
          </w:tcPr>
          <w:p w14:paraId="2E52D6B2" w14:textId="1680E90F" w:rsidR="00523430" w:rsidRDefault="00523430" w:rsidP="00163D8F">
            <w:pPr>
              <w:spacing w:line="276" w:lineRule="auto"/>
            </w:pPr>
            <w:r>
              <w:t>&gt;19.5 or &lt;5</w:t>
            </w:r>
          </w:p>
        </w:tc>
      </w:tr>
      <w:tr w:rsidR="006B2BD3" w14:paraId="0AE9E2A7" w14:textId="77777777" w:rsidTr="006B2BD3">
        <w:trPr>
          <w:trHeight w:val="570"/>
        </w:trPr>
        <w:tc>
          <w:tcPr>
            <w:tcW w:w="1885" w:type="dxa"/>
          </w:tcPr>
          <w:p w14:paraId="2E4934B6" w14:textId="6353D4A8" w:rsidR="00523430" w:rsidRDefault="00523430" w:rsidP="00163D8F">
            <w:pPr>
              <w:spacing w:line="276" w:lineRule="auto"/>
            </w:pPr>
            <w:r>
              <w:t>1 month-1 year</w:t>
            </w:r>
          </w:p>
        </w:tc>
        <w:tc>
          <w:tcPr>
            <w:tcW w:w="1710" w:type="dxa"/>
          </w:tcPr>
          <w:p w14:paraId="4977ED67" w14:textId="092CD545" w:rsidR="00523430" w:rsidRDefault="00523430" w:rsidP="00163D8F">
            <w:pPr>
              <w:spacing w:line="276" w:lineRule="auto"/>
            </w:pPr>
            <w:r>
              <w:t>&lt;36 or &gt;38.5</w:t>
            </w:r>
          </w:p>
        </w:tc>
        <w:tc>
          <w:tcPr>
            <w:tcW w:w="1890" w:type="dxa"/>
          </w:tcPr>
          <w:p w14:paraId="18DB669B" w14:textId="14CFB7EC" w:rsidR="00523430" w:rsidRDefault="00523430" w:rsidP="00163D8F">
            <w:pPr>
              <w:spacing w:line="276" w:lineRule="auto"/>
            </w:pPr>
            <w:r>
              <w:t>&gt;180 or &lt;90</w:t>
            </w:r>
          </w:p>
        </w:tc>
        <w:tc>
          <w:tcPr>
            <w:tcW w:w="2070" w:type="dxa"/>
          </w:tcPr>
          <w:p w14:paraId="3CEF0449" w14:textId="7FCFA1DC" w:rsidR="00523430" w:rsidRDefault="00523430" w:rsidP="00163D8F">
            <w:pPr>
              <w:spacing w:line="276" w:lineRule="auto"/>
            </w:pPr>
            <w:r>
              <w:t>&gt;34</w:t>
            </w:r>
          </w:p>
        </w:tc>
        <w:tc>
          <w:tcPr>
            <w:tcW w:w="1838" w:type="dxa"/>
          </w:tcPr>
          <w:p w14:paraId="66D16A5A" w14:textId="38D6A3EC" w:rsidR="00523430" w:rsidRDefault="00523430" w:rsidP="00163D8F">
            <w:pPr>
              <w:spacing w:line="276" w:lineRule="auto"/>
            </w:pPr>
            <w:r>
              <w:t>&gt;17.5 or &lt;5</w:t>
            </w:r>
          </w:p>
        </w:tc>
      </w:tr>
      <w:tr w:rsidR="006B2BD3" w14:paraId="3DFD3C5E" w14:textId="77777777" w:rsidTr="006B2BD3">
        <w:trPr>
          <w:trHeight w:val="555"/>
        </w:trPr>
        <w:tc>
          <w:tcPr>
            <w:tcW w:w="1885" w:type="dxa"/>
          </w:tcPr>
          <w:p w14:paraId="49A8DFFB" w14:textId="1E0E10E0" w:rsidR="00523430" w:rsidRDefault="00523430" w:rsidP="00163D8F">
            <w:pPr>
              <w:spacing w:line="276" w:lineRule="auto"/>
            </w:pPr>
            <w:r>
              <w:t>2-5 years</w:t>
            </w:r>
          </w:p>
        </w:tc>
        <w:tc>
          <w:tcPr>
            <w:tcW w:w="1710" w:type="dxa"/>
          </w:tcPr>
          <w:p w14:paraId="6EA58CAD" w14:textId="12150BC1" w:rsidR="00523430" w:rsidRDefault="00523430" w:rsidP="00163D8F">
            <w:pPr>
              <w:spacing w:line="276" w:lineRule="auto"/>
            </w:pPr>
            <w:r>
              <w:t>&lt;36 or &gt;38.5</w:t>
            </w:r>
          </w:p>
        </w:tc>
        <w:tc>
          <w:tcPr>
            <w:tcW w:w="1890" w:type="dxa"/>
          </w:tcPr>
          <w:p w14:paraId="6012C9A6" w14:textId="4C709320" w:rsidR="00523430" w:rsidRDefault="00523430" w:rsidP="00163D8F">
            <w:pPr>
              <w:spacing w:line="276" w:lineRule="auto"/>
            </w:pPr>
            <w:r>
              <w:t>&gt;140</w:t>
            </w:r>
          </w:p>
        </w:tc>
        <w:tc>
          <w:tcPr>
            <w:tcW w:w="2070" w:type="dxa"/>
          </w:tcPr>
          <w:p w14:paraId="4350ACFE" w14:textId="15C90C51" w:rsidR="00523430" w:rsidRDefault="00523430" w:rsidP="00163D8F">
            <w:pPr>
              <w:spacing w:line="276" w:lineRule="auto"/>
            </w:pPr>
            <w:r>
              <w:t>&gt;22</w:t>
            </w:r>
          </w:p>
        </w:tc>
        <w:tc>
          <w:tcPr>
            <w:tcW w:w="1838" w:type="dxa"/>
          </w:tcPr>
          <w:p w14:paraId="56EC3013" w14:textId="1F57B221" w:rsidR="00523430" w:rsidRDefault="00523430" w:rsidP="00163D8F">
            <w:pPr>
              <w:spacing w:line="276" w:lineRule="auto"/>
            </w:pPr>
            <w:r>
              <w:t>&gt;</w:t>
            </w:r>
            <w:r w:rsidR="00440F51">
              <w:t>15.5 or &lt;6</w:t>
            </w:r>
          </w:p>
        </w:tc>
      </w:tr>
      <w:tr w:rsidR="006B2BD3" w14:paraId="483481A0" w14:textId="77777777" w:rsidTr="006B2BD3">
        <w:trPr>
          <w:trHeight w:val="570"/>
        </w:trPr>
        <w:tc>
          <w:tcPr>
            <w:tcW w:w="1885" w:type="dxa"/>
          </w:tcPr>
          <w:p w14:paraId="3701B877" w14:textId="78F565CD" w:rsidR="00523430" w:rsidRDefault="00523430" w:rsidP="00163D8F">
            <w:pPr>
              <w:spacing w:line="276" w:lineRule="auto"/>
            </w:pPr>
            <w:r>
              <w:t>6-12 years</w:t>
            </w:r>
          </w:p>
        </w:tc>
        <w:tc>
          <w:tcPr>
            <w:tcW w:w="1710" w:type="dxa"/>
          </w:tcPr>
          <w:p w14:paraId="580E90A9" w14:textId="221F5D87" w:rsidR="00523430" w:rsidRDefault="00523430" w:rsidP="00163D8F">
            <w:pPr>
              <w:spacing w:line="276" w:lineRule="auto"/>
            </w:pPr>
            <w:r>
              <w:t>&lt;36 or &gt;38.5</w:t>
            </w:r>
          </w:p>
        </w:tc>
        <w:tc>
          <w:tcPr>
            <w:tcW w:w="1890" w:type="dxa"/>
          </w:tcPr>
          <w:p w14:paraId="41D07EA8" w14:textId="2853D185" w:rsidR="00523430" w:rsidRDefault="00523430" w:rsidP="00163D8F">
            <w:pPr>
              <w:spacing w:line="276" w:lineRule="auto"/>
            </w:pPr>
            <w:r>
              <w:t>&gt;130</w:t>
            </w:r>
          </w:p>
        </w:tc>
        <w:tc>
          <w:tcPr>
            <w:tcW w:w="2070" w:type="dxa"/>
          </w:tcPr>
          <w:p w14:paraId="47E180BE" w14:textId="3299AE1D" w:rsidR="00523430" w:rsidRDefault="00523430" w:rsidP="00163D8F">
            <w:pPr>
              <w:spacing w:line="276" w:lineRule="auto"/>
            </w:pPr>
            <w:r>
              <w:t>&gt;18</w:t>
            </w:r>
          </w:p>
        </w:tc>
        <w:tc>
          <w:tcPr>
            <w:tcW w:w="1838" w:type="dxa"/>
          </w:tcPr>
          <w:p w14:paraId="39FA08E8" w14:textId="6497AFC0" w:rsidR="00523430" w:rsidRDefault="00440F51" w:rsidP="00163D8F">
            <w:pPr>
              <w:spacing w:line="276" w:lineRule="auto"/>
            </w:pPr>
            <w:r>
              <w:t>&gt;13.5 or &lt;4.5</w:t>
            </w:r>
          </w:p>
        </w:tc>
      </w:tr>
      <w:tr w:rsidR="006B2BD3" w14:paraId="6F2B5378" w14:textId="77777777" w:rsidTr="006B2BD3">
        <w:trPr>
          <w:trHeight w:val="555"/>
        </w:trPr>
        <w:tc>
          <w:tcPr>
            <w:tcW w:w="1885" w:type="dxa"/>
          </w:tcPr>
          <w:p w14:paraId="215DACB2" w14:textId="45C398F2" w:rsidR="00523430" w:rsidRDefault="00523430" w:rsidP="00163D8F">
            <w:pPr>
              <w:spacing w:line="276" w:lineRule="auto"/>
            </w:pPr>
            <w:r>
              <w:t>13-17 years</w:t>
            </w:r>
          </w:p>
        </w:tc>
        <w:tc>
          <w:tcPr>
            <w:tcW w:w="1710" w:type="dxa"/>
          </w:tcPr>
          <w:p w14:paraId="21B6ECC7" w14:textId="7E3F6F8E" w:rsidR="00523430" w:rsidRDefault="00523430" w:rsidP="00163D8F">
            <w:pPr>
              <w:spacing w:line="276" w:lineRule="auto"/>
            </w:pPr>
            <w:r>
              <w:t>&lt;36 or &gt;38.5</w:t>
            </w:r>
          </w:p>
        </w:tc>
        <w:tc>
          <w:tcPr>
            <w:tcW w:w="1890" w:type="dxa"/>
          </w:tcPr>
          <w:p w14:paraId="01A6460B" w14:textId="62A79252" w:rsidR="00523430" w:rsidRDefault="00523430" w:rsidP="00163D8F">
            <w:pPr>
              <w:spacing w:line="276" w:lineRule="auto"/>
            </w:pPr>
            <w:r>
              <w:t>&gt;110</w:t>
            </w:r>
          </w:p>
        </w:tc>
        <w:tc>
          <w:tcPr>
            <w:tcW w:w="2070" w:type="dxa"/>
          </w:tcPr>
          <w:p w14:paraId="075D34CA" w14:textId="51A537D1" w:rsidR="00523430" w:rsidRDefault="00523430" w:rsidP="00163D8F">
            <w:pPr>
              <w:spacing w:line="276" w:lineRule="auto"/>
            </w:pPr>
            <w:r>
              <w:t>&gt;14</w:t>
            </w:r>
          </w:p>
        </w:tc>
        <w:tc>
          <w:tcPr>
            <w:tcW w:w="1838" w:type="dxa"/>
          </w:tcPr>
          <w:p w14:paraId="58953551" w14:textId="6B7C868B" w:rsidR="00523430" w:rsidRDefault="00440F51" w:rsidP="00163D8F">
            <w:pPr>
              <w:spacing w:line="276" w:lineRule="auto"/>
            </w:pPr>
            <w:r>
              <w:t>&gt;11 or &lt;4.5</w:t>
            </w:r>
          </w:p>
        </w:tc>
      </w:tr>
    </w:tbl>
    <w:p w14:paraId="27B04A74" w14:textId="77777777" w:rsidR="000B6DD3" w:rsidRDefault="000B6DD3" w:rsidP="00163D8F">
      <w:pPr>
        <w:spacing w:line="276" w:lineRule="auto"/>
      </w:pPr>
    </w:p>
    <w:p w14:paraId="32C8480C" w14:textId="28BC7E6A" w:rsidR="00DB07D4" w:rsidRDefault="003D65E4" w:rsidP="00163D8F">
      <w:pPr>
        <w:spacing w:line="276" w:lineRule="auto"/>
      </w:pPr>
      <w:r w:rsidRPr="006C4163">
        <w:rPr>
          <w:b/>
          <w:bCs/>
        </w:rPr>
        <w:t>Table S</w:t>
      </w:r>
      <w:r w:rsidR="00BF22F1" w:rsidRPr="006C4163">
        <w:rPr>
          <w:b/>
          <w:bCs/>
        </w:rPr>
        <w:t>7</w:t>
      </w:r>
      <w:r w:rsidR="002A02F1" w:rsidRPr="006C4163">
        <w:rPr>
          <w:b/>
          <w:bCs/>
        </w:rPr>
        <w:t>:</w:t>
      </w:r>
      <w:r w:rsidR="002A02F1">
        <w:t xml:space="preserve"> </w:t>
      </w:r>
      <w:r w:rsidR="005C6F1F">
        <w:t>A</w:t>
      </w:r>
      <w:r w:rsidR="00A979FB">
        <w:t>ge-adjusted</w:t>
      </w:r>
      <w:r w:rsidR="002A02F1">
        <w:t xml:space="preserve"> SOFA Score</w:t>
      </w:r>
    </w:p>
    <w:p w14:paraId="7CFD6EF3" w14:textId="4153540D" w:rsidR="00754E7D" w:rsidRDefault="00754E7D" w:rsidP="00163D8F">
      <w:pPr>
        <w:spacing w:line="276" w:lineRule="auto"/>
      </w:pPr>
      <w:r>
        <w:t xml:space="preserve">A. Mean Arterial Pressure </w:t>
      </w:r>
      <w:r w:rsidR="0023451B">
        <w:t xml:space="preserve">Age </w:t>
      </w:r>
      <w:r>
        <w:t>Cutoffs</w:t>
      </w:r>
      <w:r w:rsidR="0023451B">
        <w:t xml:space="preserve"> for Cardiovascular SOFA Score</w:t>
      </w:r>
    </w:p>
    <w:tbl>
      <w:tblPr>
        <w:tblStyle w:val="TableGrid"/>
        <w:tblW w:w="9388" w:type="dxa"/>
        <w:tblLook w:val="04A0" w:firstRow="1" w:lastRow="0" w:firstColumn="1" w:lastColumn="0" w:noHBand="0" w:noVBand="1"/>
      </w:tblPr>
      <w:tblGrid>
        <w:gridCol w:w="3719"/>
        <w:gridCol w:w="2627"/>
        <w:gridCol w:w="3042"/>
      </w:tblGrid>
      <w:tr w:rsidR="00D512EF" w14:paraId="663AB53E" w14:textId="07896591" w:rsidTr="00C56958">
        <w:trPr>
          <w:trHeight w:val="559"/>
        </w:trPr>
        <w:tc>
          <w:tcPr>
            <w:tcW w:w="3719" w:type="dxa"/>
          </w:tcPr>
          <w:p w14:paraId="7927D9F0" w14:textId="30D1B425" w:rsidR="00D512EF" w:rsidRDefault="00D512EF" w:rsidP="00E76B7A">
            <w:r>
              <w:t>Age \ Cardiovascular SOFA Score</w:t>
            </w:r>
          </w:p>
        </w:tc>
        <w:tc>
          <w:tcPr>
            <w:tcW w:w="2627" w:type="dxa"/>
          </w:tcPr>
          <w:p w14:paraId="40B877D5" w14:textId="6544B8AB" w:rsidR="00D512EF" w:rsidRDefault="00D512EF" w:rsidP="00E76B7A">
            <w:r>
              <w:t>0</w:t>
            </w:r>
          </w:p>
        </w:tc>
        <w:tc>
          <w:tcPr>
            <w:tcW w:w="3042" w:type="dxa"/>
          </w:tcPr>
          <w:p w14:paraId="00218896" w14:textId="186D6465" w:rsidR="00D512EF" w:rsidRDefault="00D512EF" w:rsidP="00E76B7A">
            <w:r>
              <w:t>1</w:t>
            </w:r>
          </w:p>
        </w:tc>
      </w:tr>
      <w:tr w:rsidR="00943EB2" w14:paraId="2093AB7A" w14:textId="463AA548" w:rsidTr="00C56958">
        <w:trPr>
          <w:trHeight w:val="295"/>
        </w:trPr>
        <w:tc>
          <w:tcPr>
            <w:tcW w:w="3719" w:type="dxa"/>
          </w:tcPr>
          <w:p w14:paraId="7547EFED" w14:textId="4980FEA3" w:rsidR="00943EB2" w:rsidRDefault="00943EB2" w:rsidP="00943EB2">
            <w:r>
              <w:t>&lt;1 month</w:t>
            </w:r>
          </w:p>
        </w:tc>
        <w:tc>
          <w:tcPr>
            <w:tcW w:w="2627" w:type="dxa"/>
          </w:tcPr>
          <w:p w14:paraId="6A6988F4" w14:textId="7DFB52E1" w:rsidR="00943EB2" w:rsidRDefault="00943EB2" w:rsidP="00943EB2">
            <w:r>
              <w:t>MAP &lt;46 mmHg</w:t>
            </w:r>
          </w:p>
        </w:tc>
        <w:tc>
          <w:tcPr>
            <w:tcW w:w="3042" w:type="dxa"/>
          </w:tcPr>
          <w:p w14:paraId="0329ADBB" w14:textId="624A8352" w:rsidR="00943EB2" w:rsidRDefault="00943EB2" w:rsidP="00943EB2">
            <w:r>
              <w:t xml:space="preserve">MAP </w:t>
            </w:r>
            <w:r w:rsidR="00BF6A3D">
              <w:t>≥</w:t>
            </w:r>
            <w:r>
              <w:t>46 mmHg</w:t>
            </w:r>
          </w:p>
        </w:tc>
      </w:tr>
      <w:tr w:rsidR="00943EB2" w14:paraId="2382D635" w14:textId="0184190B" w:rsidTr="00C56958">
        <w:trPr>
          <w:trHeight w:val="279"/>
        </w:trPr>
        <w:tc>
          <w:tcPr>
            <w:tcW w:w="3719" w:type="dxa"/>
          </w:tcPr>
          <w:p w14:paraId="5C263219" w14:textId="7039C8A9" w:rsidR="00943EB2" w:rsidRDefault="00943EB2" w:rsidP="00943EB2">
            <w:r>
              <w:t>1</w:t>
            </w:r>
            <w:r w:rsidR="00992EA5">
              <w:t xml:space="preserve"> </w:t>
            </w:r>
            <w:r>
              <w:t>-</w:t>
            </w:r>
            <w:r w:rsidR="00992EA5">
              <w:t xml:space="preserve"> </w:t>
            </w:r>
            <w:r>
              <w:t>&lt;12 months</w:t>
            </w:r>
          </w:p>
        </w:tc>
        <w:tc>
          <w:tcPr>
            <w:tcW w:w="2627" w:type="dxa"/>
          </w:tcPr>
          <w:p w14:paraId="40E1810B" w14:textId="2B66A14B" w:rsidR="00943EB2" w:rsidRDefault="00943EB2" w:rsidP="00943EB2">
            <w:r>
              <w:t>MAP &lt;55 mmHg</w:t>
            </w:r>
          </w:p>
        </w:tc>
        <w:tc>
          <w:tcPr>
            <w:tcW w:w="3042" w:type="dxa"/>
          </w:tcPr>
          <w:p w14:paraId="5707D0CE" w14:textId="5F9CC052" w:rsidR="00943EB2" w:rsidRDefault="00943EB2" w:rsidP="00943EB2">
            <w:r>
              <w:t xml:space="preserve">MAP </w:t>
            </w:r>
            <w:r w:rsidR="00BF6A3D">
              <w:t>≥</w:t>
            </w:r>
            <w:r>
              <w:t>55 mmHg</w:t>
            </w:r>
          </w:p>
        </w:tc>
      </w:tr>
      <w:tr w:rsidR="00943EB2" w14:paraId="5FBA5483" w14:textId="6E9E0ACB" w:rsidTr="00C56958">
        <w:trPr>
          <w:trHeight w:val="279"/>
        </w:trPr>
        <w:tc>
          <w:tcPr>
            <w:tcW w:w="3719" w:type="dxa"/>
          </w:tcPr>
          <w:p w14:paraId="6D606739" w14:textId="24B301FD" w:rsidR="00943EB2" w:rsidRDefault="00943EB2" w:rsidP="00943EB2">
            <w:r>
              <w:t>12</w:t>
            </w:r>
            <w:r w:rsidR="00992EA5">
              <w:t xml:space="preserve"> </w:t>
            </w:r>
            <w:r>
              <w:t>-</w:t>
            </w:r>
            <w:r w:rsidR="00992EA5">
              <w:t xml:space="preserve"> </w:t>
            </w:r>
            <w:r>
              <w:t>&lt;24 months</w:t>
            </w:r>
          </w:p>
        </w:tc>
        <w:tc>
          <w:tcPr>
            <w:tcW w:w="2627" w:type="dxa"/>
          </w:tcPr>
          <w:p w14:paraId="4411BE58" w14:textId="2E2811A1" w:rsidR="00943EB2" w:rsidRDefault="00943EB2" w:rsidP="00943EB2">
            <w:r>
              <w:t>MAP &lt;60 mmHg</w:t>
            </w:r>
          </w:p>
        </w:tc>
        <w:tc>
          <w:tcPr>
            <w:tcW w:w="3042" w:type="dxa"/>
          </w:tcPr>
          <w:p w14:paraId="443B41CB" w14:textId="1B8AFA55" w:rsidR="00943EB2" w:rsidRDefault="00943EB2" w:rsidP="00943EB2">
            <w:r>
              <w:t xml:space="preserve">MAP </w:t>
            </w:r>
            <w:r w:rsidR="00BF6A3D">
              <w:t>≥</w:t>
            </w:r>
            <w:r>
              <w:t>60 mmHg</w:t>
            </w:r>
          </w:p>
        </w:tc>
      </w:tr>
      <w:tr w:rsidR="00943EB2" w14:paraId="63036DC2" w14:textId="6506E66D" w:rsidTr="00C56958">
        <w:trPr>
          <w:trHeight w:val="279"/>
        </w:trPr>
        <w:tc>
          <w:tcPr>
            <w:tcW w:w="3719" w:type="dxa"/>
          </w:tcPr>
          <w:p w14:paraId="0A490906" w14:textId="39F55888" w:rsidR="00943EB2" w:rsidRDefault="00943EB2" w:rsidP="00943EB2">
            <w:r>
              <w:t>24</w:t>
            </w:r>
            <w:r w:rsidR="00992EA5">
              <w:t xml:space="preserve"> </w:t>
            </w:r>
            <w:r>
              <w:t>-</w:t>
            </w:r>
            <w:r w:rsidR="00992EA5">
              <w:t xml:space="preserve"> </w:t>
            </w:r>
            <w:r>
              <w:t>&lt;60 months</w:t>
            </w:r>
          </w:p>
        </w:tc>
        <w:tc>
          <w:tcPr>
            <w:tcW w:w="2627" w:type="dxa"/>
          </w:tcPr>
          <w:p w14:paraId="1D11968C" w14:textId="2D8A1763" w:rsidR="00943EB2" w:rsidRDefault="00943EB2" w:rsidP="00943EB2">
            <w:r>
              <w:t>MAP &lt;62 mmHg</w:t>
            </w:r>
          </w:p>
        </w:tc>
        <w:tc>
          <w:tcPr>
            <w:tcW w:w="3042" w:type="dxa"/>
          </w:tcPr>
          <w:p w14:paraId="339FC891" w14:textId="3DB261FA" w:rsidR="00943EB2" w:rsidRDefault="00943EB2" w:rsidP="00943EB2">
            <w:r>
              <w:t xml:space="preserve">MAP </w:t>
            </w:r>
            <w:r w:rsidR="00BF6A3D">
              <w:t>≥</w:t>
            </w:r>
            <w:r>
              <w:t>62 mmHg</w:t>
            </w:r>
          </w:p>
        </w:tc>
      </w:tr>
      <w:tr w:rsidR="00943EB2" w14:paraId="4A8BA5F6" w14:textId="4F1815C8" w:rsidTr="00C56958">
        <w:trPr>
          <w:trHeight w:val="279"/>
        </w:trPr>
        <w:tc>
          <w:tcPr>
            <w:tcW w:w="3719" w:type="dxa"/>
          </w:tcPr>
          <w:p w14:paraId="15968997" w14:textId="2D93C272" w:rsidR="00943EB2" w:rsidRDefault="00943EB2" w:rsidP="00943EB2">
            <w:r>
              <w:t>60</w:t>
            </w:r>
            <w:r w:rsidR="00992EA5">
              <w:t xml:space="preserve"> </w:t>
            </w:r>
            <w:r>
              <w:t>-</w:t>
            </w:r>
            <w:r w:rsidR="00992EA5">
              <w:t xml:space="preserve"> </w:t>
            </w:r>
            <w:r>
              <w:t>&lt;144 months</w:t>
            </w:r>
          </w:p>
        </w:tc>
        <w:tc>
          <w:tcPr>
            <w:tcW w:w="2627" w:type="dxa"/>
          </w:tcPr>
          <w:p w14:paraId="31AD8EC6" w14:textId="40620DCF" w:rsidR="00943EB2" w:rsidRDefault="00943EB2" w:rsidP="00943EB2">
            <w:r>
              <w:t>MAP &lt;65 mmHg</w:t>
            </w:r>
          </w:p>
        </w:tc>
        <w:tc>
          <w:tcPr>
            <w:tcW w:w="3042" w:type="dxa"/>
          </w:tcPr>
          <w:p w14:paraId="4D408298" w14:textId="7F657827" w:rsidR="00943EB2" w:rsidRDefault="00943EB2" w:rsidP="00943EB2">
            <w:r>
              <w:t xml:space="preserve">MAP </w:t>
            </w:r>
            <w:r w:rsidR="00BF6A3D">
              <w:t>≥</w:t>
            </w:r>
            <w:r>
              <w:t>65 mmHg</w:t>
            </w:r>
          </w:p>
        </w:tc>
      </w:tr>
      <w:tr w:rsidR="00943EB2" w14:paraId="4DF5EDA2" w14:textId="5F975414" w:rsidTr="00C56958">
        <w:trPr>
          <w:trHeight w:val="279"/>
        </w:trPr>
        <w:tc>
          <w:tcPr>
            <w:tcW w:w="3719" w:type="dxa"/>
          </w:tcPr>
          <w:p w14:paraId="6A6A9CAA" w14:textId="72BF632E" w:rsidR="00943EB2" w:rsidRDefault="00703692" w:rsidP="00943EB2">
            <w:r>
              <w:t>≥</w:t>
            </w:r>
            <w:r w:rsidR="00943EB2">
              <w:t>144 months</w:t>
            </w:r>
          </w:p>
        </w:tc>
        <w:tc>
          <w:tcPr>
            <w:tcW w:w="2627" w:type="dxa"/>
          </w:tcPr>
          <w:p w14:paraId="5C52FECF" w14:textId="75363714" w:rsidR="00943EB2" w:rsidRDefault="00943EB2" w:rsidP="00943EB2">
            <w:r>
              <w:t>MAP &lt;67 mmHg</w:t>
            </w:r>
          </w:p>
        </w:tc>
        <w:tc>
          <w:tcPr>
            <w:tcW w:w="3042" w:type="dxa"/>
          </w:tcPr>
          <w:p w14:paraId="06D15CC3" w14:textId="334CD505" w:rsidR="00943EB2" w:rsidRDefault="00943EB2" w:rsidP="00943EB2">
            <w:r>
              <w:t xml:space="preserve">MAP </w:t>
            </w:r>
            <w:r w:rsidR="00BF6A3D">
              <w:t>≥</w:t>
            </w:r>
            <w:r>
              <w:t>67 mmHg</w:t>
            </w:r>
          </w:p>
        </w:tc>
      </w:tr>
    </w:tbl>
    <w:p w14:paraId="7DD9F814" w14:textId="77777777" w:rsidR="001518A9" w:rsidRDefault="001518A9" w:rsidP="00E76B7A"/>
    <w:p w14:paraId="30A2EAFF" w14:textId="31CCFCA2" w:rsidR="001518A9" w:rsidRDefault="001518A9" w:rsidP="00E76B7A">
      <w:r>
        <w:t xml:space="preserve">B. Creatinine </w:t>
      </w:r>
      <w:r w:rsidR="0023451B">
        <w:t xml:space="preserve">Age </w:t>
      </w:r>
      <w:r>
        <w:t>Cutoffs</w:t>
      </w:r>
      <w:r w:rsidR="0023451B">
        <w:t xml:space="preserve"> for Kidney SOFA Sco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16A9F" w14:paraId="553DCB8B" w14:textId="77777777" w:rsidTr="00216A9F">
        <w:tc>
          <w:tcPr>
            <w:tcW w:w="3116" w:type="dxa"/>
          </w:tcPr>
          <w:p w14:paraId="38F6258D" w14:textId="04824BE3" w:rsidR="00216A9F" w:rsidRDefault="00216A9F" w:rsidP="00E76B7A">
            <w:r>
              <w:t>Age \ Kidney SOFA Score</w:t>
            </w:r>
          </w:p>
        </w:tc>
        <w:tc>
          <w:tcPr>
            <w:tcW w:w="3117" w:type="dxa"/>
          </w:tcPr>
          <w:p w14:paraId="560B6BFC" w14:textId="571474FD" w:rsidR="00216A9F" w:rsidRDefault="00CA7A05" w:rsidP="00E76B7A">
            <w:r>
              <w:t>0</w:t>
            </w:r>
          </w:p>
        </w:tc>
        <w:tc>
          <w:tcPr>
            <w:tcW w:w="3117" w:type="dxa"/>
          </w:tcPr>
          <w:p w14:paraId="0F3A939E" w14:textId="46D8F815" w:rsidR="00216A9F" w:rsidRDefault="00CA7A05" w:rsidP="00E76B7A">
            <w:r>
              <w:t>2</w:t>
            </w:r>
          </w:p>
        </w:tc>
      </w:tr>
      <w:tr w:rsidR="00623D4E" w14:paraId="43F8D5BB" w14:textId="77777777" w:rsidTr="00216A9F">
        <w:tc>
          <w:tcPr>
            <w:tcW w:w="3116" w:type="dxa"/>
          </w:tcPr>
          <w:p w14:paraId="3EB687B6" w14:textId="1E4A5E23" w:rsidR="00623D4E" w:rsidRDefault="00623D4E" w:rsidP="00623D4E">
            <w:r>
              <w:t>&lt;1 month</w:t>
            </w:r>
          </w:p>
        </w:tc>
        <w:tc>
          <w:tcPr>
            <w:tcW w:w="3117" w:type="dxa"/>
          </w:tcPr>
          <w:p w14:paraId="7B812063" w14:textId="2594FDA8" w:rsidR="00623D4E" w:rsidRDefault="00623D4E" w:rsidP="00623D4E">
            <w:r>
              <w:t xml:space="preserve">Creatinine </w:t>
            </w:r>
            <w:r w:rsidR="00BF6A3D">
              <w:t>≤</w:t>
            </w:r>
            <w:r w:rsidR="00F41735">
              <w:t>69</w:t>
            </w:r>
            <w:r>
              <w:t xml:space="preserve"> µmol/L</w:t>
            </w:r>
          </w:p>
        </w:tc>
        <w:tc>
          <w:tcPr>
            <w:tcW w:w="3117" w:type="dxa"/>
          </w:tcPr>
          <w:p w14:paraId="23C47CEA" w14:textId="38DA4020" w:rsidR="00623D4E" w:rsidRDefault="00EC21CD" w:rsidP="00623D4E">
            <w:r>
              <w:t>Creatinine &gt;</w:t>
            </w:r>
            <w:r w:rsidR="00B27334">
              <w:t>69</w:t>
            </w:r>
            <w:r>
              <w:t xml:space="preserve"> µmol/L</w:t>
            </w:r>
          </w:p>
        </w:tc>
      </w:tr>
      <w:tr w:rsidR="00623D4E" w14:paraId="77D34BC2" w14:textId="77777777" w:rsidTr="00216A9F">
        <w:tc>
          <w:tcPr>
            <w:tcW w:w="3116" w:type="dxa"/>
          </w:tcPr>
          <w:p w14:paraId="3C2C2DAB" w14:textId="261D6149" w:rsidR="00623D4E" w:rsidRDefault="00623D4E" w:rsidP="00623D4E">
            <w:r>
              <w:t>1</w:t>
            </w:r>
            <w:r w:rsidR="00911662">
              <w:t xml:space="preserve"> </w:t>
            </w:r>
            <w:r>
              <w:t>-</w:t>
            </w:r>
            <w:r w:rsidR="00911662">
              <w:t xml:space="preserve"> </w:t>
            </w:r>
            <w:r>
              <w:t>&lt;12 months</w:t>
            </w:r>
          </w:p>
        </w:tc>
        <w:tc>
          <w:tcPr>
            <w:tcW w:w="3117" w:type="dxa"/>
          </w:tcPr>
          <w:p w14:paraId="05E0BE95" w14:textId="5FD3CB87" w:rsidR="00623D4E" w:rsidRDefault="00EC21CD" w:rsidP="00623D4E">
            <w:r>
              <w:t xml:space="preserve">Creatinine </w:t>
            </w:r>
            <w:r w:rsidR="00BF6A3D">
              <w:t>≤</w:t>
            </w:r>
            <w:r w:rsidR="00F41735">
              <w:t>22</w:t>
            </w:r>
            <w:r>
              <w:t xml:space="preserve"> µmol/L</w:t>
            </w:r>
          </w:p>
        </w:tc>
        <w:tc>
          <w:tcPr>
            <w:tcW w:w="3117" w:type="dxa"/>
          </w:tcPr>
          <w:p w14:paraId="19FC1C38" w14:textId="5F2A86DB" w:rsidR="00623D4E" w:rsidRDefault="00810A89" w:rsidP="00623D4E">
            <w:r>
              <w:t>Creatinine &gt;</w:t>
            </w:r>
            <w:r w:rsidR="00684D8C">
              <w:t>22</w:t>
            </w:r>
            <w:r>
              <w:t xml:space="preserve"> µmol/L</w:t>
            </w:r>
          </w:p>
        </w:tc>
      </w:tr>
      <w:tr w:rsidR="00623D4E" w14:paraId="45F165E5" w14:textId="77777777" w:rsidTr="00216A9F">
        <w:tc>
          <w:tcPr>
            <w:tcW w:w="3116" w:type="dxa"/>
          </w:tcPr>
          <w:p w14:paraId="000E5342" w14:textId="72BD5BE4" w:rsidR="00623D4E" w:rsidRDefault="00623D4E" w:rsidP="00623D4E">
            <w:r>
              <w:t>12</w:t>
            </w:r>
            <w:r w:rsidR="00911662">
              <w:t xml:space="preserve"> </w:t>
            </w:r>
            <w:r>
              <w:t>-</w:t>
            </w:r>
            <w:r w:rsidR="00911662">
              <w:t xml:space="preserve"> </w:t>
            </w:r>
            <w:r>
              <w:t>&lt;24 months</w:t>
            </w:r>
          </w:p>
        </w:tc>
        <w:tc>
          <w:tcPr>
            <w:tcW w:w="3117" w:type="dxa"/>
          </w:tcPr>
          <w:p w14:paraId="409CAF2B" w14:textId="5B33EE68" w:rsidR="00623D4E" w:rsidRDefault="00EC21CD" w:rsidP="00623D4E">
            <w:r>
              <w:t xml:space="preserve">Creatinine </w:t>
            </w:r>
            <w:r w:rsidR="00BF6A3D">
              <w:t>≤</w:t>
            </w:r>
            <w:r w:rsidR="00F41735">
              <w:t>34</w:t>
            </w:r>
            <w:r>
              <w:t xml:space="preserve"> µmol/L</w:t>
            </w:r>
          </w:p>
        </w:tc>
        <w:tc>
          <w:tcPr>
            <w:tcW w:w="3117" w:type="dxa"/>
          </w:tcPr>
          <w:p w14:paraId="55F8D432" w14:textId="54FCDA99" w:rsidR="00623D4E" w:rsidRDefault="00810A89" w:rsidP="00623D4E">
            <w:r>
              <w:t>Creatinine &gt;</w:t>
            </w:r>
            <w:r w:rsidR="00684D8C">
              <w:t>34</w:t>
            </w:r>
            <w:r>
              <w:t xml:space="preserve"> µmol/L</w:t>
            </w:r>
          </w:p>
        </w:tc>
      </w:tr>
      <w:tr w:rsidR="00623D4E" w14:paraId="59F3DF38" w14:textId="77777777" w:rsidTr="00216A9F">
        <w:tc>
          <w:tcPr>
            <w:tcW w:w="3116" w:type="dxa"/>
          </w:tcPr>
          <w:p w14:paraId="58DED2F7" w14:textId="4190EC1F" w:rsidR="00623D4E" w:rsidRDefault="00623D4E" w:rsidP="00623D4E">
            <w:r>
              <w:t>24</w:t>
            </w:r>
            <w:r w:rsidR="00911662">
              <w:t xml:space="preserve"> </w:t>
            </w:r>
            <w:r>
              <w:t>-</w:t>
            </w:r>
            <w:r w:rsidR="00911662">
              <w:t xml:space="preserve"> </w:t>
            </w:r>
            <w:r>
              <w:t>&lt;60 months</w:t>
            </w:r>
          </w:p>
        </w:tc>
        <w:tc>
          <w:tcPr>
            <w:tcW w:w="3117" w:type="dxa"/>
          </w:tcPr>
          <w:p w14:paraId="77502039" w14:textId="724DE8FD" w:rsidR="00623D4E" w:rsidRDefault="00EC21CD" w:rsidP="00623D4E">
            <w:r>
              <w:t xml:space="preserve">Creatinine </w:t>
            </w:r>
            <w:r w:rsidR="00BF6A3D">
              <w:t>≤</w:t>
            </w:r>
            <w:r w:rsidR="00F41735">
              <w:t>50</w:t>
            </w:r>
            <w:r>
              <w:t xml:space="preserve"> µmol/L</w:t>
            </w:r>
          </w:p>
        </w:tc>
        <w:tc>
          <w:tcPr>
            <w:tcW w:w="3117" w:type="dxa"/>
          </w:tcPr>
          <w:p w14:paraId="57F12A62" w14:textId="6520BF97" w:rsidR="00623D4E" w:rsidRDefault="00810A89" w:rsidP="00623D4E">
            <w:r>
              <w:t>Creatinine &gt;</w:t>
            </w:r>
            <w:r w:rsidR="00900DE2">
              <w:t>50</w:t>
            </w:r>
            <w:r>
              <w:t xml:space="preserve"> µmol/L</w:t>
            </w:r>
          </w:p>
        </w:tc>
      </w:tr>
      <w:tr w:rsidR="00623D4E" w14:paraId="3BB8D63D" w14:textId="77777777" w:rsidTr="00216A9F">
        <w:tc>
          <w:tcPr>
            <w:tcW w:w="3116" w:type="dxa"/>
          </w:tcPr>
          <w:p w14:paraId="7BC75D94" w14:textId="164E05FE" w:rsidR="00623D4E" w:rsidRDefault="00623D4E" w:rsidP="00623D4E">
            <w:r>
              <w:t>60</w:t>
            </w:r>
            <w:r w:rsidR="00911662">
              <w:t xml:space="preserve"> </w:t>
            </w:r>
            <w:r>
              <w:t>-</w:t>
            </w:r>
            <w:r w:rsidR="00911662">
              <w:t xml:space="preserve"> </w:t>
            </w:r>
            <w:r>
              <w:t>&lt;144 months</w:t>
            </w:r>
          </w:p>
        </w:tc>
        <w:tc>
          <w:tcPr>
            <w:tcW w:w="3117" w:type="dxa"/>
          </w:tcPr>
          <w:p w14:paraId="2A5DE8BC" w14:textId="31F0309D" w:rsidR="00623D4E" w:rsidRDefault="00EC21CD" w:rsidP="00623D4E">
            <w:r>
              <w:t xml:space="preserve">Creatinine </w:t>
            </w:r>
            <w:r w:rsidR="00BF6A3D">
              <w:t>≤</w:t>
            </w:r>
            <w:r w:rsidR="006C772A">
              <w:t>58</w:t>
            </w:r>
            <w:r>
              <w:t xml:space="preserve"> µmol/L</w:t>
            </w:r>
          </w:p>
        </w:tc>
        <w:tc>
          <w:tcPr>
            <w:tcW w:w="3117" w:type="dxa"/>
          </w:tcPr>
          <w:p w14:paraId="6FB63269" w14:textId="20175ABD" w:rsidR="00623D4E" w:rsidRDefault="00810A89" w:rsidP="00623D4E">
            <w:r>
              <w:t>Creatinine &gt;</w:t>
            </w:r>
            <w:r w:rsidR="00823ABA">
              <w:t>58</w:t>
            </w:r>
            <w:r>
              <w:t xml:space="preserve"> µmol/L</w:t>
            </w:r>
          </w:p>
        </w:tc>
      </w:tr>
      <w:tr w:rsidR="00623D4E" w14:paraId="3E18FA41" w14:textId="77777777" w:rsidTr="00216A9F">
        <w:tc>
          <w:tcPr>
            <w:tcW w:w="3116" w:type="dxa"/>
          </w:tcPr>
          <w:p w14:paraId="48D20497" w14:textId="6685D6DE" w:rsidR="00623D4E" w:rsidRDefault="00911662" w:rsidP="00623D4E">
            <w:r>
              <w:t>≥</w:t>
            </w:r>
            <w:r w:rsidR="00623D4E">
              <w:t>144 months</w:t>
            </w:r>
          </w:p>
        </w:tc>
        <w:tc>
          <w:tcPr>
            <w:tcW w:w="3117" w:type="dxa"/>
          </w:tcPr>
          <w:p w14:paraId="3C06E81A" w14:textId="3790E8B4" w:rsidR="00623D4E" w:rsidRDefault="00EC21CD" w:rsidP="00623D4E">
            <w:r>
              <w:t xml:space="preserve">Creatinine </w:t>
            </w:r>
            <w:r w:rsidR="00BF6A3D">
              <w:t>≤</w:t>
            </w:r>
            <w:r w:rsidR="00E93ED8">
              <w:t>92</w:t>
            </w:r>
            <w:r>
              <w:t xml:space="preserve"> µmol/L</w:t>
            </w:r>
          </w:p>
        </w:tc>
        <w:tc>
          <w:tcPr>
            <w:tcW w:w="3117" w:type="dxa"/>
          </w:tcPr>
          <w:p w14:paraId="7002FFB7" w14:textId="55B89129" w:rsidR="00623D4E" w:rsidRDefault="00810A89" w:rsidP="00623D4E">
            <w:r>
              <w:t>Creatinine &gt;</w:t>
            </w:r>
            <w:r w:rsidR="00823ABA">
              <w:t>92</w:t>
            </w:r>
            <w:r>
              <w:t xml:space="preserve"> µmol/L</w:t>
            </w:r>
          </w:p>
        </w:tc>
      </w:tr>
    </w:tbl>
    <w:p w14:paraId="3D9D4541" w14:textId="77777777" w:rsidR="00E004D7" w:rsidRDefault="00E004D7" w:rsidP="00E76B7A"/>
    <w:p w14:paraId="458DABC7" w14:textId="77777777" w:rsidR="00E004D7" w:rsidRDefault="00E004D7">
      <w:r>
        <w:br w:type="page"/>
      </w:r>
    </w:p>
    <w:p w14:paraId="6703BE64" w14:textId="77777777" w:rsidR="00E004D7" w:rsidRPr="0021628C" w:rsidRDefault="00E004D7" w:rsidP="00E004D7">
      <w:pPr>
        <w:spacing w:line="276" w:lineRule="auto"/>
        <w:rPr>
          <w:b/>
          <w:bCs/>
        </w:rPr>
      </w:pPr>
      <w:r>
        <w:rPr>
          <w:b/>
          <w:bCs/>
        </w:rPr>
        <w:lastRenderedPageBreak/>
        <w:t>A. XGBoo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004D7" w14:paraId="243FA464" w14:textId="77777777" w:rsidTr="00466FB0">
        <w:tc>
          <w:tcPr>
            <w:tcW w:w="2337" w:type="dxa"/>
          </w:tcPr>
          <w:p w14:paraId="15ABFF03" w14:textId="77777777" w:rsidR="00E004D7" w:rsidRPr="00EE5330" w:rsidRDefault="00E004D7" w:rsidP="00466FB0">
            <w:pPr>
              <w:spacing w:line="276" w:lineRule="auto"/>
              <w:rPr>
                <w:b/>
                <w:bCs/>
              </w:rPr>
            </w:pPr>
            <w:r w:rsidRPr="00EE5330">
              <w:rPr>
                <w:b/>
                <w:bCs/>
              </w:rPr>
              <w:t>Feature</w:t>
            </w:r>
          </w:p>
        </w:tc>
        <w:tc>
          <w:tcPr>
            <w:tcW w:w="2337" w:type="dxa"/>
          </w:tcPr>
          <w:p w14:paraId="0262D329" w14:textId="77777777" w:rsidR="00E004D7" w:rsidRPr="00EE5330" w:rsidRDefault="00E004D7" w:rsidP="00466FB0">
            <w:pPr>
              <w:spacing w:line="276" w:lineRule="auto"/>
              <w:rPr>
                <w:b/>
                <w:bCs/>
              </w:rPr>
            </w:pPr>
            <w:r w:rsidRPr="00EE5330">
              <w:rPr>
                <w:b/>
                <w:bCs/>
              </w:rPr>
              <w:t>Gain</w:t>
            </w:r>
          </w:p>
        </w:tc>
        <w:tc>
          <w:tcPr>
            <w:tcW w:w="2338" w:type="dxa"/>
          </w:tcPr>
          <w:p w14:paraId="244B80CC" w14:textId="77777777" w:rsidR="00E004D7" w:rsidRPr="00EE5330" w:rsidRDefault="00E004D7" w:rsidP="00466FB0">
            <w:pPr>
              <w:spacing w:line="276" w:lineRule="auto"/>
              <w:rPr>
                <w:b/>
                <w:bCs/>
              </w:rPr>
            </w:pPr>
            <w:r w:rsidRPr="00EE5330">
              <w:rPr>
                <w:b/>
                <w:bCs/>
              </w:rPr>
              <w:t>Cover</w:t>
            </w:r>
          </w:p>
        </w:tc>
        <w:tc>
          <w:tcPr>
            <w:tcW w:w="2338" w:type="dxa"/>
          </w:tcPr>
          <w:p w14:paraId="7F98CEBA" w14:textId="77777777" w:rsidR="00E004D7" w:rsidRPr="00EE5330" w:rsidRDefault="00E004D7" w:rsidP="00466FB0">
            <w:pPr>
              <w:spacing w:line="276" w:lineRule="auto"/>
              <w:rPr>
                <w:b/>
                <w:bCs/>
              </w:rPr>
            </w:pPr>
            <w:r w:rsidRPr="00EE5330">
              <w:rPr>
                <w:b/>
                <w:bCs/>
              </w:rPr>
              <w:t>Frequency</w:t>
            </w:r>
          </w:p>
        </w:tc>
      </w:tr>
      <w:tr w:rsidR="00E004D7" w14:paraId="725CDA62" w14:textId="77777777" w:rsidTr="00466FB0">
        <w:tc>
          <w:tcPr>
            <w:tcW w:w="2337" w:type="dxa"/>
          </w:tcPr>
          <w:p w14:paraId="38925CAE" w14:textId="77777777" w:rsidR="00E004D7" w:rsidRDefault="00E004D7" w:rsidP="00466FB0">
            <w:pPr>
              <w:spacing w:line="276" w:lineRule="auto"/>
            </w:pPr>
            <w:r>
              <w:t>Lactate</w:t>
            </w:r>
          </w:p>
        </w:tc>
        <w:tc>
          <w:tcPr>
            <w:tcW w:w="2337" w:type="dxa"/>
          </w:tcPr>
          <w:p w14:paraId="61FA5C92" w14:textId="77777777" w:rsidR="00E004D7" w:rsidRDefault="00E004D7" w:rsidP="00466FB0">
            <w:pPr>
              <w:spacing w:line="276" w:lineRule="auto"/>
            </w:pPr>
            <w:r>
              <w:t>0.21</w:t>
            </w:r>
          </w:p>
        </w:tc>
        <w:tc>
          <w:tcPr>
            <w:tcW w:w="2338" w:type="dxa"/>
          </w:tcPr>
          <w:p w14:paraId="5CBE3351" w14:textId="77777777" w:rsidR="00E004D7" w:rsidRDefault="00E004D7" w:rsidP="00466FB0">
            <w:pPr>
              <w:spacing w:line="276" w:lineRule="auto"/>
            </w:pPr>
            <w:r>
              <w:t>0.17</w:t>
            </w:r>
          </w:p>
        </w:tc>
        <w:tc>
          <w:tcPr>
            <w:tcW w:w="2338" w:type="dxa"/>
          </w:tcPr>
          <w:p w14:paraId="07C381F2" w14:textId="77777777" w:rsidR="00E004D7" w:rsidRDefault="00E004D7" w:rsidP="00466FB0">
            <w:pPr>
              <w:spacing w:line="276" w:lineRule="auto"/>
            </w:pPr>
            <w:r>
              <w:t>0.07</w:t>
            </w:r>
          </w:p>
        </w:tc>
      </w:tr>
      <w:tr w:rsidR="00E004D7" w14:paraId="3E11F865" w14:textId="77777777" w:rsidTr="00466FB0">
        <w:tc>
          <w:tcPr>
            <w:tcW w:w="2337" w:type="dxa"/>
          </w:tcPr>
          <w:p w14:paraId="6F32C7A7" w14:textId="77777777" w:rsidR="00E004D7" w:rsidRDefault="00E004D7" w:rsidP="00466FB0">
            <w:pPr>
              <w:spacing w:line="276" w:lineRule="auto"/>
            </w:pPr>
            <w:r>
              <w:t>Respiratory SOFA</w:t>
            </w:r>
          </w:p>
        </w:tc>
        <w:tc>
          <w:tcPr>
            <w:tcW w:w="2337" w:type="dxa"/>
          </w:tcPr>
          <w:p w14:paraId="0A223ACC" w14:textId="77777777" w:rsidR="00E004D7" w:rsidRDefault="00E004D7" w:rsidP="00466FB0">
            <w:pPr>
              <w:spacing w:line="276" w:lineRule="auto"/>
            </w:pPr>
            <w:r>
              <w:t>0.08</w:t>
            </w:r>
          </w:p>
        </w:tc>
        <w:tc>
          <w:tcPr>
            <w:tcW w:w="2338" w:type="dxa"/>
          </w:tcPr>
          <w:p w14:paraId="5E365197" w14:textId="77777777" w:rsidR="00E004D7" w:rsidRDefault="00E004D7" w:rsidP="00466FB0">
            <w:pPr>
              <w:spacing w:line="276" w:lineRule="auto"/>
            </w:pPr>
            <w:r>
              <w:t>0.12</w:t>
            </w:r>
          </w:p>
        </w:tc>
        <w:tc>
          <w:tcPr>
            <w:tcW w:w="2338" w:type="dxa"/>
          </w:tcPr>
          <w:p w14:paraId="64E4F182" w14:textId="77777777" w:rsidR="00E004D7" w:rsidRDefault="00E004D7" w:rsidP="00466FB0">
            <w:pPr>
              <w:spacing w:line="276" w:lineRule="auto"/>
            </w:pPr>
            <w:r>
              <w:t>0.02</w:t>
            </w:r>
          </w:p>
        </w:tc>
      </w:tr>
      <w:tr w:rsidR="00E004D7" w14:paraId="35869CF0" w14:textId="77777777" w:rsidTr="00466FB0">
        <w:tc>
          <w:tcPr>
            <w:tcW w:w="2337" w:type="dxa"/>
          </w:tcPr>
          <w:p w14:paraId="5273114F" w14:textId="77777777" w:rsidR="00E004D7" w:rsidRDefault="00E004D7" w:rsidP="00466FB0">
            <w:pPr>
              <w:spacing w:line="276" w:lineRule="auto"/>
            </w:pPr>
            <w:r>
              <w:t>Heart Rate</w:t>
            </w:r>
          </w:p>
        </w:tc>
        <w:tc>
          <w:tcPr>
            <w:tcW w:w="2337" w:type="dxa"/>
          </w:tcPr>
          <w:p w14:paraId="236BDCA4" w14:textId="77777777" w:rsidR="00E004D7" w:rsidRDefault="00E004D7" w:rsidP="00466FB0">
            <w:pPr>
              <w:spacing w:line="276" w:lineRule="auto"/>
            </w:pPr>
            <w:r>
              <w:t>0.08</w:t>
            </w:r>
          </w:p>
        </w:tc>
        <w:tc>
          <w:tcPr>
            <w:tcW w:w="2338" w:type="dxa"/>
          </w:tcPr>
          <w:p w14:paraId="7BFC4A5A" w14:textId="77777777" w:rsidR="00E004D7" w:rsidRDefault="00E004D7" w:rsidP="00466FB0">
            <w:pPr>
              <w:spacing w:line="276" w:lineRule="auto"/>
            </w:pPr>
            <w:r>
              <w:t>0.01</w:t>
            </w:r>
          </w:p>
        </w:tc>
        <w:tc>
          <w:tcPr>
            <w:tcW w:w="2338" w:type="dxa"/>
          </w:tcPr>
          <w:p w14:paraId="18BD698A" w14:textId="77777777" w:rsidR="00E004D7" w:rsidRDefault="00E004D7" w:rsidP="00466FB0">
            <w:pPr>
              <w:spacing w:line="276" w:lineRule="auto"/>
            </w:pPr>
            <w:r>
              <w:t>0.07</w:t>
            </w:r>
          </w:p>
        </w:tc>
      </w:tr>
      <w:tr w:rsidR="00E004D7" w14:paraId="16D3058C" w14:textId="77777777" w:rsidTr="00466FB0">
        <w:tc>
          <w:tcPr>
            <w:tcW w:w="2337" w:type="dxa"/>
          </w:tcPr>
          <w:p w14:paraId="083F79CF" w14:textId="77777777" w:rsidR="00E004D7" w:rsidRPr="002A7A7A" w:rsidRDefault="00E004D7" w:rsidP="00466FB0">
            <w:pPr>
              <w:spacing w:line="276" w:lineRule="auto"/>
              <w:rPr>
                <w:vertAlign w:val="subscript"/>
              </w:rPr>
            </w:pPr>
            <w:r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2337" w:type="dxa"/>
          </w:tcPr>
          <w:p w14:paraId="0630ACC8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  <w:tc>
          <w:tcPr>
            <w:tcW w:w="2338" w:type="dxa"/>
          </w:tcPr>
          <w:p w14:paraId="14611913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  <w:tc>
          <w:tcPr>
            <w:tcW w:w="2338" w:type="dxa"/>
          </w:tcPr>
          <w:p w14:paraId="6C0BAC04" w14:textId="77777777" w:rsidR="00E004D7" w:rsidRDefault="00E004D7" w:rsidP="00466FB0">
            <w:pPr>
              <w:spacing w:line="276" w:lineRule="auto"/>
            </w:pPr>
            <w:r>
              <w:t>0.05</w:t>
            </w:r>
          </w:p>
        </w:tc>
      </w:tr>
      <w:tr w:rsidR="00E004D7" w14:paraId="14FF1086" w14:textId="77777777" w:rsidTr="00466FB0">
        <w:tc>
          <w:tcPr>
            <w:tcW w:w="2337" w:type="dxa"/>
          </w:tcPr>
          <w:p w14:paraId="38889B82" w14:textId="77777777" w:rsidR="00E004D7" w:rsidRDefault="00E004D7" w:rsidP="00466FB0">
            <w:pPr>
              <w:spacing w:line="276" w:lineRule="auto"/>
            </w:pPr>
            <w:r>
              <w:t>BUN</w:t>
            </w:r>
          </w:p>
        </w:tc>
        <w:tc>
          <w:tcPr>
            <w:tcW w:w="2337" w:type="dxa"/>
          </w:tcPr>
          <w:p w14:paraId="6BC2A749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  <w:tc>
          <w:tcPr>
            <w:tcW w:w="2338" w:type="dxa"/>
          </w:tcPr>
          <w:p w14:paraId="25988C4A" w14:textId="77777777" w:rsidR="00E004D7" w:rsidRDefault="00E004D7" w:rsidP="00466FB0">
            <w:pPr>
              <w:spacing w:line="276" w:lineRule="auto"/>
            </w:pPr>
            <w:r>
              <w:t>0.05</w:t>
            </w:r>
          </w:p>
        </w:tc>
        <w:tc>
          <w:tcPr>
            <w:tcW w:w="2338" w:type="dxa"/>
          </w:tcPr>
          <w:p w14:paraId="684AB498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</w:tr>
      <w:tr w:rsidR="00E004D7" w14:paraId="197AA494" w14:textId="77777777" w:rsidTr="00466FB0">
        <w:tc>
          <w:tcPr>
            <w:tcW w:w="2337" w:type="dxa"/>
          </w:tcPr>
          <w:p w14:paraId="1829AE56" w14:textId="77777777" w:rsidR="00E004D7" w:rsidRDefault="00E004D7" w:rsidP="00466FB0">
            <w:pPr>
              <w:spacing w:line="276" w:lineRule="auto"/>
            </w:pPr>
            <w:r>
              <w:t>Bilirubin</w:t>
            </w:r>
          </w:p>
        </w:tc>
        <w:tc>
          <w:tcPr>
            <w:tcW w:w="2337" w:type="dxa"/>
          </w:tcPr>
          <w:p w14:paraId="1211E1ED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  <w:tc>
          <w:tcPr>
            <w:tcW w:w="2338" w:type="dxa"/>
          </w:tcPr>
          <w:p w14:paraId="5314FBEA" w14:textId="77777777" w:rsidR="00E004D7" w:rsidRDefault="00E004D7" w:rsidP="00466FB0">
            <w:pPr>
              <w:spacing w:line="276" w:lineRule="auto"/>
            </w:pPr>
            <w:r>
              <w:t>0.02</w:t>
            </w:r>
          </w:p>
        </w:tc>
        <w:tc>
          <w:tcPr>
            <w:tcW w:w="2338" w:type="dxa"/>
          </w:tcPr>
          <w:p w14:paraId="67113066" w14:textId="77777777" w:rsidR="00E004D7" w:rsidRDefault="00E004D7" w:rsidP="00466FB0">
            <w:pPr>
              <w:spacing w:line="276" w:lineRule="auto"/>
            </w:pPr>
            <w:r>
              <w:t>0.05</w:t>
            </w:r>
          </w:p>
        </w:tc>
      </w:tr>
      <w:tr w:rsidR="00E004D7" w14:paraId="32A1CD01" w14:textId="77777777" w:rsidTr="00466FB0">
        <w:tc>
          <w:tcPr>
            <w:tcW w:w="2337" w:type="dxa"/>
          </w:tcPr>
          <w:p w14:paraId="11088E58" w14:textId="77777777" w:rsidR="00E004D7" w:rsidRDefault="00E004D7" w:rsidP="00466FB0">
            <w:pPr>
              <w:spacing w:line="276" w:lineRule="auto"/>
            </w:pPr>
            <w:r>
              <w:t>MAP</w:t>
            </w:r>
          </w:p>
        </w:tc>
        <w:tc>
          <w:tcPr>
            <w:tcW w:w="2337" w:type="dxa"/>
          </w:tcPr>
          <w:p w14:paraId="104991E0" w14:textId="77777777" w:rsidR="00E004D7" w:rsidRDefault="00E004D7" w:rsidP="00466FB0">
            <w:pPr>
              <w:spacing w:line="276" w:lineRule="auto"/>
            </w:pPr>
            <w:r>
              <w:t>0.05</w:t>
            </w:r>
          </w:p>
        </w:tc>
        <w:tc>
          <w:tcPr>
            <w:tcW w:w="2338" w:type="dxa"/>
          </w:tcPr>
          <w:p w14:paraId="716DF1EC" w14:textId="77777777" w:rsidR="00E004D7" w:rsidRDefault="00E004D7" w:rsidP="00466FB0">
            <w:pPr>
              <w:spacing w:line="276" w:lineRule="auto"/>
            </w:pPr>
            <w:r>
              <w:t>0.12</w:t>
            </w:r>
          </w:p>
        </w:tc>
        <w:tc>
          <w:tcPr>
            <w:tcW w:w="2338" w:type="dxa"/>
          </w:tcPr>
          <w:p w14:paraId="21E6E9BD" w14:textId="77777777" w:rsidR="00E004D7" w:rsidRDefault="00E004D7" w:rsidP="00466FB0">
            <w:pPr>
              <w:spacing w:line="276" w:lineRule="auto"/>
            </w:pPr>
            <w:r>
              <w:t>0.07</w:t>
            </w:r>
          </w:p>
        </w:tc>
      </w:tr>
      <w:tr w:rsidR="00E004D7" w14:paraId="000D3A1F" w14:textId="77777777" w:rsidTr="00466FB0">
        <w:tc>
          <w:tcPr>
            <w:tcW w:w="2337" w:type="dxa"/>
          </w:tcPr>
          <w:p w14:paraId="044274EF" w14:textId="77777777" w:rsidR="00E004D7" w:rsidRDefault="00E004D7" w:rsidP="00466FB0">
            <w:pPr>
              <w:spacing w:line="276" w:lineRule="auto"/>
            </w:pPr>
            <w:r>
              <w:t>Urine Output</w:t>
            </w:r>
          </w:p>
        </w:tc>
        <w:tc>
          <w:tcPr>
            <w:tcW w:w="2337" w:type="dxa"/>
          </w:tcPr>
          <w:p w14:paraId="048CB8F0" w14:textId="77777777" w:rsidR="00E004D7" w:rsidRDefault="00E004D7" w:rsidP="00466FB0">
            <w:pPr>
              <w:spacing w:line="276" w:lineRule="auto"/>
            </w:pPr>
            <w:r>
              <w:t>0.05</w:t>
            </w:r>
          </w:p>
        </w:tc>
        <w:tc>
          <w:tcPr>
            <w:tcW w:w="2338" w:type="dxa"/>
          </w:tcPr>
          <w:p w14:paraId="259F86F0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  <w:tc>
          <w:tcPr>
            <w:tcW w:w="2338" w:type="dxa"/>
          </w:tcPr>
          <w:p w14:paraId="74085E0E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</w:tr>
      <w:tr w:rsidR="00E004D7" w14:paraId="7DB86D42" w14:textId="77777777" w:rsidTr="00466FB0">
        <w:tc>
          <w:tcPr>
            <w:tcW w:w="2337" w:type="dxa"/>
          </w:tcPr>
          <w:p w14:paraId="167B74A1" w14:textId="77777777" w:rsidR="00E004D7" w:rsidRDefault="00E004D7" w:rsidP="00466FB0">
            <w:pPr>
              <w:spacing w:line="276" w:lineRule="auto"/>
            </w:pPr>
            <w:r>
              <w:t>Hematocrit</w:t>
            </w:r>
          </w:p>
        </w:tc>
        <w:tc>
          <w:tcPr>
            <w:tcW w:w="2337" w:type="dxa"/>
          </w:tcPr>
          <w:p w14:paraId="19361544" w14:textId="77777777" w:rsidR="00E004D7" w:rsidRDefault="00E004D7" w:rsidP="00466FB0">
            <w:pPr>
              <w:spacing w:line="276" w:lineRule="auto"/>
            </w:pPr>
            <w:r>
              <w:t>0.04</w:t>
            </w:r>
          </w:p>
        </w:tc>
        <w:tc>
          <w:tcPr>
            <w:tcW w:w="2338" w:type="dxa"/>
          </w:tcPr>
          <w:p w14:paraId="4ADA8B7E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  <w:tc>
          <w:tcPr>
            <w:tcW w:w="2338" w:type="dxa"/>
          </w:tcPr>
          <w:p w14:paraId="3D26347D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</w:tr>
      <w:tr w:rsidR="00E004D7" w14:paraId="2A5E04A2" w14:textId="77777777" w:rsidTr="00466FB0">
        <w:tc>
          <w:tcPr>
            <w:tcW w:w="2337" w:type="dxa"/>
          </w:tcPr>
          <w:p w14:paraId="2744729E" w14:textId="77777777" w:rsidR="00E004D7" w:rsidRDefault="00E004D7" w:rsidP="00466FB0">
            <w:pPr>
              <w:spacing w:line="276" w:lineRule="auto"/>
            </w:pPr>
            <w:r>
              <w:t>Temperature</w:t>
            </w:r>
          </w:p>
        </w:tc>
        <w:tc>
          <w:tcPr>
            <w:tcW w:w="2337" w:type="dxa"/>
          </w:tcPr>
          <w:p w14:paraId="07EDD1C5" w14:textId="77777777" w:rsidR="00E004D7" w:rsidRDefault="00E004D7" w:rsidP="00466FB0">
            <w:pPr>
              <w:spacing w:line="276" w:lineRule="auto"/>
            </w:pPr>
            <w:r>
              <w:t>0.04</w:t>
            </w:r>
          </w:p>
        </w:tc>
        <w:tc>
          <w:tcPr>
            <w:tcW w:w="2338" w:type="dxa"/>
          </w:tcPr>
          <w:p w14:paraId="49953926" w14:textId="77777777" w:rsidR="00E004D7" w:rsidRDefault="00E004D7" w:rsidP="00466FB0">
            <w:pPr>
              <w:spacing w:line="276" w:lineRule="auto"/>
            </w:pPr>
            <w:r>
              <w:t>0.11</w:t>
            </w:r>
          </w:p>
        </w:tc>
        <w:tc>
          <w:tcPr>
            <w:tcW w:w="2338" w:type="dxa"/>
          </w:tcPr>
          <w:p w14:paraId="7CBE44B0" w14:textId="77777777" w:rsidR="00E004D7" w:rsidRDefault="00E004D7" w:rsidP="00466FB0">
            <w:pPr>
              <w:spacing w:line="276" w:lineRule="auto"/>
            </w:pPr>
            <w:r>
              <w:t>0.06</w:t>
            </w:r>
          </w:p>
        </w:tc>
      </w:tr>
    </w:tbl>
    <w:p w14:paraId="73E47584" w14:textId="77777777" w:rsidR="00E004D7" w:rsidRDefault="00E004D7" w:rsidP="00E004D7">
      <w:pPr>
        <w:spacing w:line="276" w:lineRule="auto"/>
        <w:rPr>
          <w:b/>
          <w:bCs/>
        </w:rPr>
      </w:pPr>
    </w:p>
    <w:p w14:paraId="1E7D51C6" w14:textId="77777777" w:rsidR="00E004D7" w:rsidRDefault="00E004D7" w:rsidP="00E004D7">
      <w:pPr>
        <w:spacing w:line="276" w:lineRule="auto"/>
      </w:pPr>
      <w:r>
        <w:rPr>
          <w:b/>
          <w:bCs/>
        </w:rPr>
        <w:t>B. GL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5"/>
        <w:gridCol w:w="2496"/>
        <w:gridCol w:w="2252"/>
        <w:gridCol w:w="2107"/>
      </w:tblGrid>
      <w:tr w:rsidR="00E004D7" w14:paraId="0D73CC05" w14:textId="77777777" w:rsidTr="00466FB0">
        <w:tc>
          <w:tcPr>
            <w:tcW w:w="2495" w:type="dxa"/>
          </w:tcPr>
          <w:p w14:paraId="48B6E67B" w14:textId="77777777" w:rsidR="00E004D7" w:rsidRPr="00EE5330" w:rsidRDefault="00E004D7" w:rsidP="00466FB0">
            <w:pPr>
              <w:spacing w:line="276" w:lineRule="auto"/>
              <w:rPr>
                <w:b/>
                <w:bCs/>
              </w:rPr>
            </w:pPr>
            <w:r w:rsidRPr="00EE5330">
              <w:rPr>
                <w:b/>
                <w:bCs/>
              </w:rPr>
              <w:t>Feature</w:t>
            </w:r>
          </w:p>
        </w:tc>
        <w:tc>
          <w:tcPr>
            <w:tcW w:w="2496" w:type="dxa"/>
          </w:tcPr>
          <w:p w14:paraId="2BB4D673" w14:textId="77777777" w:rsidR="00E004D7" w:rsidRPr="00EE5330" w:rsidRDefault="00E004D7" w:rsidP="00466FB0">
            <w:pPr>
              <w:spacing w:line="276" w:lineRule="auto"/>
              <w:rPr>
                <w:b/>
                <w:bCs/>
              </w:rPr>
            </w:pPr>
            <w:r w:rsidRPr="00EE5330">
              <w:rPr>
                <w:b/>
                <w:bCs/>
              </w:rPr>
              <w:t>Coefficient</w:t>
            </w:r>
          </w:p>
        </w:tc>
        <w:tc>
          <w:tcPr>
            <w:tcW w:w="2252" w:type="dxa"/>
          </w:tcPr>
          <w:p w14:paraId="5393C47B" w14:textId="77777777" w:rsidR="00E004D7" w:rsidRPr="00EE5330" w:rsidRDefault="00E004D7" w:rsidP="00466FB0">
            <w:pPr>
              <w:spacing w:line="276" w:lineRule="auto"/>
              <w:rPr>
                <w:b/>
                <w:bCs/>
              </w:rPr>
            </w:pPr>
            <w:r w:rsidRPr="00EE5330">
              <w:rPr>
                <w:b/>
                <w:bCs/>
              </w:rPr>
              <w:t>SE</w:t>
            </w:r>
          </w:p>
        </w:tc>
        <w:tc>
          <w:tcPr>
            <w:tcW w:w="2107" w:type="dxa"/>
          </w:tcPr>
          <w:p w14:paraId="66E58031" w14:textId="77777777" w:rsidR="00E004D7" w:rsidRPr="00EE5330" w:rsidRDefault="00E004D7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Odds Ratio</w:t>
            </w:r>
          </w:p>
        </w:tc>
      </w:tr>
      <w:tr w:rsidR="00E004D7" w14:paraId="35FFD8E7" w14:textId="77777777" w:rsidTr="00466FB0">
        <w:tc>
          <w:tcPr>
            <w:tcW w:w="2495" w:type="dxa"/>
          </w:tcPr>
          <w:p w14:paraId="2E6684BB" w14:textId="77777777" w:rsidR="00E004D7" w:rsidRDefault="00E004D7" w:rsidP="00466FB0">
            <w:pPr>
              <w:spacing w:line="276" w:lineRule="auto"/>
            </w:pPr>
            <w:r>
              <w:t>Lactate</w:t>
            </w:r>
          </w:p>
        </w:tc>
        <w:tc>
          <w:tcPr>
            <w:tcW w:w="2496" w:type="dxa"/>
          </w:tcPr>
          <w:p w14:paraId="2DFEB428" w14:textId="77777777" w:rsidR="00E004D7" w:rsidRDefault="00E004D7" w:rsidP="00466FB0">
            <w:pPr>
              <w:spacing w:line="276" w:lineRule="auto"/>
            </w:pPr>
            <w:r>
              <w:t>0.76</w:t>
            </w:r>
          </w:p>
        </w:tc>
        <w:tc>
          <w:tcPr>
            <w:tcW w:w="2252" w:type="dxa"/>
          </w:tcPr>
          <w:p w14:paraId="1F521B2E" w14:textId="77777777" w:rsidR="00E004D7" w:rsidRDefault="00E004D7" w:rsidP="00466FB0">
            <w:pPr>
              <w:spacing w:line="276" w:lineRule="auto"/>
            </w:pPr>
            <w:r>
              <w:t>0.01</w:t>
            </w:r>
          </w:p>
        </w:tc>
        <w:tc>
          <w:tcPr>
            <w:tcW w:w="2107" w:type="dxa"/>
          </w:tcPr>
          <w:p w14:paraId="2BE9737A" w14:textId="77777777" w:rsidR="00E004D7" w:rsidRDefault="00E004D7" w:rsidP="00466FB0">
            <w:pPr>
              <w:spacing w:line="276" w:lineRule="auto"/>
            </w:pPr>
            <w:r>
              <w:t>2.14</w:t>
            </w:r>
          </w:p>
        </w:tc>
      </w:tr>
      <w:tr w:rsidR="00E004D7" w14:paraId="4EB31522" w14:textId="77777777" w:rsidTr="00466FB0">
        <w:tc>
          <w:tcPr>
            <w:tcW w:w="2495" w:type="dxa"/>
          </w:tcPr>
          <w:p w14:paraId="3330D7A2" w14:textId="77777777" w:rsidR="00E004D7" w:rsidRDefault="00E004D7" w:rsidP="00466FB0">
            <w:pPr>
              <w:spacing w:line="276" w:lineRule="auto"/>
            </w:pPr>
            <w:r>
              <w:t>Respiratory SOFA</w:t>
            </w:r>
          </w:p>
        </w:tc>
        <w:tc>
          <w:tcPr>
            <w:tcW w:w="2496" w:type="dxa"/>
          </w:tcPr>
          <w:p w14:paraId="73CD20CA" w14:textId="77777777" w:rsidR="00E004D7" w:rsidRDefault="00E004D7" w:rsidP="00466FB0">
            <w:pPr>
              <w:spacing w:line="276" w:lineRule="auto"/>
            </w:pPr>
            <w:r>
              <w:t>0.73</w:t>
            </w:r>
          </w:p>
        </w:tc>
        <w:tc>
          <w:tcPr>
            <w:tcW w:w="2252" w:type="dxa"/>
          </w:tcPr>
          <w:p w14:paraId="1F6FD567" w14:textId="77777777" w:rsidR="00E004D7" w:rsidRDefault="00E004D7" w:rsidP="00466FB0">
            <w:pPr>
              <w:spacing w:line="276" w:lineRule="auto"/>
            </w:pPr>
            <w:r>
              <w:t>0.01</w:t>
            </w:r>
          </w:p>
        </w:tc>
        <w:tc>
          <w:tcPr>
            <w:tcW w:w="2107" w:type="dxa"/>
          </w:tcPr>
          <w:p w14:paraId="205A992D" w14:textId="77777777" w:rsidR="00E004D7" w:rsidRDefault="00E004D7" w:rsidP="00466FB0">
            <w:pPr>
              <w:spacing w:line="276" w:lineRule="auto"/>
            </w:pPr>
            <w:r>
              <w:t>2.08</w:t>
            </w:r>
          </w:p>
        </w:tc>
      </w:tr>
      <w:tr w:rsidR="00E004D7" w14:paraId="6CD22579" w14:textId="77777777" w:rsidTr="00466FB0">
        <w:tc>
          <w:tcPr>
            <w:tcW w:w="2495" w:type="dxa"/>
          </w:tcPr>
          <w:p w14:paraId="473EA59F" w14:textId="77777777" w:rsidR="00E004D7" w:rsidRPr="006503E2" w:rsidRDefault="00E004D7" w:rsidP="00466FB0">
            <w:pPr>
              <w:spacing w:line="276" w:lineRule="auto"/>
              <w:rPr>
                <w:vertAlign w:val="subscript"/>
              </w:rPr>
            </w:pPr>
            <w:r>
              <w:t>PaO</w:t>
            </w:r>
            <w:r>
              <w:rPr>
                <w:vertAlign w:val="subscript"/>
              </w:rPr>
              <w:t>2</w:t>
            </w:r>
          </w:p>
        </w:tc>
        <w:tc>
          <w:tcPr>
            <w:tcW w:w="2496" w:type="dxa"/>
          </w:tcPr>
          <w:p w14:paraId="4964B0A9" w14:textId="77777777" w:rsidR="00E004D7" w:rsidRDefault="00E004D7" w:rsidP="00466FB0">
            <w:pPr>
              <w:spacing w:line="276" w:lineRule="auto"/>
            </w:pPr>
            <w:r>
              <w:t>0.48</w:t>
            </w:r>
          </w:p>
        </w:tc>
        <w:tc>
          <w:tcPr>
            <w:tcW w:w="2252" w:type="dxa"/>
          </w:tcPr>
          <w:p w14:paraId="36DA0C73" w14:textId="77777777" w:rsidR="00E004D7" w:rsidRDefault="00E004D7" w:rsidP="00466FB0">
            <w:pPr>
              <w:spacing w:line="276" w:lineRule="auto"/>
            </w:pPr>
            <w:r>
              <w:t>0.02</w:t>
            </w:r>
          </w:p>
        </w:tc>
        <w:tc>
          <w:tcPr>
            <w:tcW w:w="2107" w:type="dxa"/>
          </w:tcPr>
          <w:p w14:paraId="661C7570" w14:textId="77777777" w:rsidR="00E004D7" w:rsidRDefault="00E004D7" w:rsidP="00466FB0">
            <w:pPr>
              <w:spacing w:line="276" w:lineRule="auto"/>
            </w:pPr>
            <w:r>
              <w:t>1.62</w:t>
            </w:r>
          </w:p>
        </w:tc>
      </w:tr>
      <w:tr w:rsidR="00E004D7" w14:paraId="3522C88E" w14:textId="77777777" w:rsidTr="00466FB0">
        <w:tc>
          <w:tcPr>
            <w:tcW w:w="2495" w:type="dxa"/>
          </w:tcPr>
          <w:p w14:paraId="54F4805A" w14:textId="77777777" w:rsidR="00E004D7" w:rsidRDefault="00E004D7" w:rsidP="00466FB0">
            <w:pPr>
              <w:spacing w:line="276" w:lineRule="auto"/>
            </w:pPr>
            <w:r>
              <w:t>BUN</w:t>
            </w:r>
          </w:p>
        </w:tc>
        <w:tc>
          <w:tcPr>
            <w:tcW w:w="2496" w:type="dxa"/>
          </w:tcPr>
          <w:p w14:paraId="42ECDE07" w14:textId="77777777" w:rsidR="00E004D7" w:rsidRDefault="00E004D7" w:rsidP="00466FB0">
            <w:pPr>
              <w:spacing w:line="276" w:lineRule="auto"/>
            </w:pPr>
            <w:r>
              <w:t>0.44</w:t>
            </w:r>
          </w:p>
        </w:tc>
        <w:tc>
          <w:tcPr>
            <w:tcW w:w="2252" w:type="dxa"/>
          </w:tcPr>
          <w:p w14:paraId="140E8A83" w14:textId="77777777" w:rsidR="00E004D7" w:rsidRDefault="00E004D7" w:rsidP="00466FB0">
            <w:pPr>
              <w:spacing w:line="276" w:lineRule="auto"/>
            </w:pPr>
            <w:r>
              <w:t>0.01</w:t>
            </w:r>
          </w:p>
        </w:tc>
        <w:tc>
          <w:tcPr>
            <w:tcW w:w="2107" w:type="dxa"/>
          </w:tcPr>
          <w:p w14:paraId="0CE48083" w14:textId="77777777" w:rsidR="00E004D7" w:rsidRDefault="00E004D7" w:rsidP="00466FB0">
            <w:pPr>
              <w:spacing w:line="276" w:lineRule="auto"/>
            </w:pPr>
            <w:r>
              <w:t>1.55</w:t>
            </w:r>
          </w:p>
        </w:tc>
      </w:tr>
      <w:tr w:rsidR="00E004D7" w14:paraId="0AEC0C5F" w14:textId="77777777" w:rsidTr="00466FB0">
        <w:tc>
          <w:tcPr>
            <w:tcW w:w="2495" w:type="dxa"/>
          </w:tcPr>
          <w:p w14:paraId="1274B473" w14:textId="77777777" w:rsidR="00E004D7" w:rsidRDefault="00E004D7" w:rsidP="00466FB0">
            <w:pPr>
              <w:spacing w:line="276" w:lineRule="auto"/>
            </w:pPr>
            <w:r>
              <w:t>MAP</w:t>
            </w:r>
          </w:p>
        </w:tc>
        <w:tc>
          <w:tcPr>
            <w:tcW w:w="2496" w:type="dxa"/>
          </w:tcPr>
          <w:p w14:paraId="223B507C" w14:textId="77777777" w:rsidR="00E004D7" w:rsidRDefault="00E004D7" w:rsidP="00466FB0">
            <w:pPr>
              <w:spacing w:line="276" w:lineRule="auto"/>
            </w:pPr>
            <w:r>
              <w:t>-0.36</w:t>
            </w:r>
          </w:p>
        </w:tc>
        <w:tc>
          <w:tcPr>
            <w:tcW w:w="2252" w:type="dxa"/>
          </w:tcPr>
          <w:p w14:paraId="588B5B12" w14:textId="77777777" w:rsidR="00E004D7" w:rsidRDefault="00E004D7" w:rsidP="00466FB0">
            <w:pPr>
              <w:spacing w:line="276" w:lineRule="auto"/>
            </w:pPr>
            <w:r>
              <w:t>0.02</w:t>
            </w:r>
          </w:p>
        </w:tc>
        <w:tc>
          <w:tcPr>
            <w:tcW w:w="2107" w:type="dxa"/>
          </w:tcPr>
          <w:p w14:paraId="753199F4" w14:textId="77777777" w:rsidR="00E004D7" w:rsidRDefault="00E004D7" w:rsidP="00466FB0">
            <w:pPr>
              <w:spacing w:line="276" w:lineRule="auto"/>
            </w:pPr>
            <w:r>
              <w:t>0.70</w:t>
            </w:r>
          </w:p>
        </w:tc>
      </w:tr>
      <w:tr w:rsidR="00E004D7" w14:paraId="55659927" w14:textId="77777777" w:rsidTr="00466FB0">
        <w:tc>
          <w:tcPr>
            <w:tcW w:w="2495" w:type="dxa"/>
          </w:tcPr>
          <w:p w14:paraId="1CA34D30" w14:textId="77777777" w:rsidR="00E004D7" w:rsidRDefault="00E004D7" w:rsidP="00466FB0">
            <w:pPr>
              <w:spacing w:line="276" w:lineRule="auto"/>
            </w:pPr>
            <w:r>
              <w:t>WBC</w:t>
            </w:r>
          </w:p>
        </w:tc>
        <w:tc>
          <w:tcPr>
            <w:tcW w:w="2496" w:type="dxa"/>
          </w:tcPr>
          <w:p w14:paraId="3FD4F883" w14:textId="77777777" w:rsidR="00E004D7" w:rsidRDefault="00E004D7" w:rsidP="00466FB0">
            <w:pPr>
              <w:spacing w:line="276" w:lineRule="auto"/>
            </w:pPr>
            <w:r>
              <w:t>0.35</w:t>
            </w:r>
          </w:p>
        </w:tc>
        <w:tc>
          <w:tcPr>
            <w:tcW w:w="2252" w:type="dxa"/>
          </w:tcPr>
          <w:p w14:paraId="684E9DC4" w14:textId="77777777" w:rsidR="00E004D7" w:rsidRDefault="00E004D7" w:rsidP="00466FB0">
            <w:pPr>
              <w:spacing w:line="276" w:lineRule="auto"/>
            </w:pPr>
            <w:r>
              <w:t>0.02</w:t>
            </w:r>
          </w:p>
        </w:tc>
        <w:tc>
          <w:tcPr>
            <w:tcW w:w="2107" w:type="dxa"/>
          </w:tcPr>
          <w:p w14:paraId="2B0762CA" w14:textId="77777777" w:rsidR="00E004D7" w:rsidRDefault="00E004D7" w:rsidP="00466FB0">
            <w:pPr>
              <w:spacing w:line="276" w:lineRule="auto"/>
            </w:pPr>
            <w:r>
              <w:t>1.42</w:t>
            </w:r>
          </w:p>
        </w:tc>
      </w:tr>
      <w:tr w:rsidR="00E004D7" w14:paraId="73546ED1" w14:textId="77777777" w:rsidTr="00466FB0">
        <w:tc>
          <w:tcPr>
            <w:tcW w:w="2495" w:type="dxa"/>
          </w:tcPr>
          <w:p w14:paraId="35B148BB" w14:textId="77777777" w:rsidR="00E004D7" w:rsidRDefault="00E004D7" w:rsidP="00466FB0">
            <w:pPr>
              <w:spacing w:line="276" w:lineRule="auto"/>
            </w:pPr>
            <w:r>
              <w:t>Heart Rate</w:t>
            </w:r>
          </w:p>
        </w:tc>
        <w:tc>
          <w:tcPr>
            <w:tcW w:w="2496" w:type="dxa"/>
          </w:tcPr>
          <w:p w14:paraId="6D40066C" w14:textId="77777777" w:rsidR="00E004D7" w:rsidRDefault="00E004D7" w:rsidP="00466FB0">
            <w:pPr>
              <w:spacing w:line="276" w:lineRule="auto"/>
            </w:pPr>
            <w:r>
              <w:t>0.31</w:t>
            </w:r>
          </w:p>
        </w:tc>
        <w:tc>
          <w:tcPr>
            <w:tcW w:w="2252" w:type="dxa"/>
          </w:tcPr>
          <w:p w14:paraId="4C434AEE" w14:textId="77777777" w:rsidR="00E004D7" w:rsidRDefault="00E004D7" w:rsidP="00466FB0">
            <w:pPr>
              <w:spacing w:line="276" w:lineRule="auto"/>
            </w:pPr>
            <w:r>
              <w:t>0.01</w:t>
            </w:r>
          </w:p>
        </w:tc>
        <w:tc>
          <w:tcPr>
            <w:tcW w:w="2107" w:type="dxa"/>
          </w:tcPr>
          <w:p w14:paraId="4C9E634D" w14:textId="77777777" w:rsidR="00E004D7" w:rsidRDefault="00E004D7" w:rsidP="00466FB0">
            <w:pPr>
              <w:spacing w:line="276" w:lineRule="auto"/>
            </w:pPr>
            <w:r>
              <w:t>1.36</w:t>
            </w:r>
          </w:p>
        </w:tc>
      </w:tr>
      <w:tr w:rsidR="00E004D7" w14:paraId="2478DFCB" w14:textId="77777777" w:rsidTr="00466FB0">
        <w:tc>
          <w:tcPr>
            <w:tcW w:w="2495" w:type="dxa"/>
          </w:tcPr>
          <w:p w14:paraId="092C2CB5" w14:textId="77777777" w:rsidR="00E004D7" w:rsidRDefault="00E004D7" w:rsidP="00466FB0">
            <w:pPr>
              <w:spacing w:line="276" w:lineRule="auto"/>
            </w:pPr>
            <w:r>
              <w:t>Urine Output</w:t>
            </w:r>
          </w:p>
        </w:tc>
        <w:tc>
          <w:tcPr>
            <w:tcW w:w="2496" w:type="dxa"/>
          </w:tcPr>
          <w:p w14:paraId="7EBBDB11" w14:textId="77777777" w:rsidR="00E004D7" w:rsidRDefault="00E004D7" w:rsidP="00466FB0">
            <w:pPr>
              <w:spacing w:line="276" w:lineRule="auto"/>
            </w:pPr>
            <w:r>
              <w:t>0.29</w:t>
            </w:r>
          </w:p>
        </w:tc>
        <w:tc>
          <w:tcPr>
            <w:tcW w:w="2252" w:type="dxa"/>
          </w:tcPr>
          <w:p w14:paraId="07D007AD" w14:textId="77777777" w:rsidR="00E004D7" w:rsidRDefault="00E004D7" w:rsidP="00466FB0">
            <w:pPr>
              <w:spacing w:line="276" w:lineRule="auto"/>
            </w:pPr>
            <w:r>
              <w:t>0.02</w:t>
            </w:r>
          </w:p>
        </w:tc>
        <w:tc>
          <w:tcPr>
            <w:tcW w:w="2107" w:type="dxa"/>
          </w:tcPr>
          <w:p w14:paraId="52C32BEC" w14:textId="77777777" w:rsidR="00E004D7" w:rsidRDefault="00E004D7" w:rsidP="00466FB0">
            <w:pPr>
              <w:spacing w:line="276" w:lineRule="auto"/>
            </w:pPr>
            <w:r>
              <w:t>1.34</w:t>
            </w:r>
          </w:p>
        </w:tc>
      </w:tr>
      <w:tr w:rsidR="00E004D7" w14:paraId="52DAB496" w14:textId="77777777" w:rsidTr="00466FB0">
        <w:tc>
          <w:tcPr>
            <w:tcW w:w="2495" w:type="dxa"/>
          </w:tcPr>
          <w:p w14:paraId="4C2E272B" w14:textId="77777777" w:rsidR="00E004D7" w:rsidRPr="006503E2" w:rsidRDefault="00E004D7" w:rsidP="00466FB0">
            <w:pPr>
              <w:spacing w:line="276" w:lineRule="auto"/>
              <w:rPr>
                <w:vertAlign w:val="subscript"/>
              </w:rPr>
            </w:pPr>
            <w:r>
              <w:t>FiO</w:t>
            </w:r>
            <w:r>
              <w:rPr>
                <w:vertAlign w:val="subscript"/>
              </w:rPr>
              <w:t>2</w:t>
            </w:r>
          </w:p>
        </w:tc>
        <w:tc>
          <w:tcPr>
            <w:tcW w:w="2496" w:type="dxa"/>
          </w:tcPr>
          <w:p w14:paraId="21A16DD8" w14:textId="77777777" w:rsidR="00E004D7" w:rsidRDefault="00E004D7" w:rsidP="00466FB0">
            <w:pPr>
              <w:spacing w:line="276" w:lineRule="auto"/>
            </w:pPr>
            <w:r>
              <w:t>-0.26</w:t>
            </w:r>
          </w:p>
        </w:tc>
        <w:tc>
          <w:tcPr>
            <w:tcW w:w="2252" w:type="dxa"/>
          </w:tcPr>
          <w:p w14:paraId="48FFCD69" w14:textId="77777777" w:rsidR="00E004D7" w:rsidRDefault="00E004D7" w:rsidP="00466FB0">
            <w:pPr>
              <w:spacing w:line="276" w:lineRule="auto"/>
            </w:pPr>
            <w:r>
              <w:t>0.01</w:t>
            </w:r>
          </w:p>
        </w:tc>
        <w:tc>
          <w:tcPr>
            <w:tcW w:w="2107" w:type="dxa"/>
          </w:tcPr>
          <w:p w14:paraId="18781C19" w14:textId="77777777" w:rsidR="00E004D7" w:rsidRDefault="00E004D7" w:rsidP="00466FB0">
            <w:pPr>
              <w:spacing w:line="276" w:lineRule="auto"/>
            </w:pPr>
            <w:r>
              <w:t>0.77</w:t>
            </w:r>
          </w:p>
        </w:tc>
      </w:tr>
    </w:tbl>
    <w:p w14:paraId="2B4EBF9A" w14:textId="77777777" w:rsidR="00E004D7" w:rsidRPr="0021628C" w:rsidRDefault="00E004D7" w:rsidP="00E004D7">
      <w:pPr>
        <w:spacing w:line="276" w:lineRule="auto"/>
      </w:pPr>
    </w:p>
    <w:p w14:paraId="666CCB74" w14:textId="77777777" w:rsidR="00BF7559" w:rsidRDefault="00E004D7" w:rsidP="00E004D7">
      <w:pPr>
        <w:spacing w:line="276" w:lineRule="auto"/>
      </w:pPr>
      <w:r w:rsidRPr="00F01CC1">
        <w:rPr>
          <w:b/>
          <w:bCs/>
        </w:rPr>
        <w:t xml:space="preserve">Table </w:t>
      </w:r>
      <w:r>
        <w:rPr>
          <w:b/>
          <w:bCs/>
        </w:rPr>
        <w:t>S8</w:t>
      </w:r>
      <w:r w:rsidRPr="00F01CC1">
        <w:rPr>
          <w:b/>
          <w:bCs/>
        </w:rPr>
        <w:t>:</w:t>
      </w:r>
      <w:r>
        <w:t xml:space="preserve"> Feature importance using (A) XGBoost and (B) GLM for top 10 selected features, sorted in descending order of absolute importance.</w:t>
      </w:r>
    </w:p>
    <w:p w14:paraId="208644CA" w14:textId="452FEFC0" w:rsidR="00BF7559" w:rsidRDefault="00BF7559" w:rsidP="00E004D7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BF7559" w14:paraId="311CDED0" w14:textId="77777777" w:rsidTr="00466FB0">
        <w:tc>
          <w:tcPr>
            <w:tcW w:w="3116" w:type="dxa"/>
          </w:tcPr>
          <w:p w14:paraId="5A09C595" w14:textId="77777777" w:rsidR="00BF7559" w:rsidRDefault="00BF7559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Percentiles</w:t>
            </w:r>
          </w:p>
        </w:tc>
        <w:tc>
          <w:tcPr>
            <w:tcW w:w="3117" w:type="dxa"/>
          </w:tcPr>
          <w:p w14:paraId="43EDDAEB" w14:textId="77777777" w:rsidR="00BF7559" w:rsidRDefault="00BF7559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False Positives (1-PPV)</w:t>
            </w:r>
          </w:p>
        </w:tc>
        <w:tc>
          <w:tcPr>
            <w:tcW w:w="3117" w:type="dxa"/>
          </w:tcPr>
          <w:p w14:paraId="16F43188" w14:textId="77777777" w:rsidR="00BF7559" w:rsidRDefault="00BF7559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True Positives (PPV)</w:t>
            </w:r>
          </w:p>
        </w:tc>
      </w:tr>
      <w:tr w:rsidR="00BF7559" w14:paraId="25482814" w14:textId="77777777" w:rsidTr="00466FB0">
        <w:tc>
          <w:tcPr>
            <w:tcW w:w="3116" w:type="dxa"/>
          </w:tcPr>
          <w:p w14:paraId="3B9C9214" w14:textId="77777777" w:rsidR="00BF7559" w:rsidRDefault="00BF7559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0-25</w:t>
            </w:r>
          </w:p>
        </w:tc>
        <w:tc>
          <w:tcPr>
            <w:tcW w:w="3117" w:type="dxa"/>
          </w:tcPr>
          <w:p w14:paraId="009CCBCE" w14:textId="77777777" w:rsidR="00BF7559" w:rsidRPr="00C81191" w:rsidRDefault="00BF7559" w:rsidP="00466FB0">
            <w:pPr>
              <w:spacing w:line="276" w:lineRule="auto"/>
            </w:pPr>
            <w:r>
              <w:t>12 (66.7%)</w:t>
            </w:r>
          </w:p>
        </w:tc>
        <w:tc>
          <w:tcPr>
            <w:tcW w:w="3117" w:type="dxa"/>
          </w:tcPr>
          <w:p w14:paraId="1A435CB4" w14:textId="77777777" w:rsidR="00BF7559" w:rsidRPr="00C81191" w:rsidRDefault="00BF7559" w:rsidP="00466FB0">
            <w:pPr>
              <w:spacing w:line="276" w:lineRule="auto"/>
            </w:pPr>
            <w:r w:rsidRPr="00C81191">
              <w:t>6 (33</w:t>
            </w:r>
            <w:r>
              <w:t>.3</w:t>
            </w:r>
            <w:r w:rsidRPr="00C81191">
              <w:t>%)</w:t>
            </w:r>
          </w:p>
        </w:tc>
      </w:tr>
      <w:tr w:rsidR="00BF7559" w14:paraId="68BD5D09" w14:textId="77777777" w:rsidTr="00466FB0">
        <w:tc>
          <w:tcPr>
            <w:tcW w:w="3116" w:type="dxa"/>
          </w:tcPr>
          <w:p w14:paraId="5C365F91" w14:textId="77777777" w:rsidR="00BF7559" w:rsidRDefault="00BF7559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26-50</w:t>
            </w:r>
          </w:p>
        </w:tc>
        <w:tc>
          <w:tcPr>
            <w:tcW w:w="3117" w:type="dxa"/>
          </w:tcPr>
          <w:p w14:paraId="2CFD2D22" w14:textId="77777777" w:rsidR="00BF7559" w:rsidRPr="00C81191" w:rsidRDefault="00BF7559" w:rsidP="00466FB0">
            <w:pPr>
              <w:spacing w:line="276" w:lineRule="auto"/>
            </w:pPr>
            <w:r>
              <w:t>12 (70.6%)</w:t>
            </w:r>
          </w:p>
        </w:tc>
        <w:tc>
          <w:tcPr>
            <w:tcW w:w="3117" w:type="dxa"/>
          </w:tcPr>
          <w:p w14:paraId="07B93F48" w14:textId="77777777" w:rsidR="00BF7559" w:rsidRPr="00C81191" w:rsidRDefault="00BF7559" w:rsidP="00466FB0">
            <w:pPr>
              <w:spacing w:line="276" w:lineRule="auto"/>
            </w:pPr>
            <w:r>
              <w:t>5 (29.4%)</w:t>
            </w:r>
          </w:p>
        </w:tc>
      </w:tr>
      <w:tr w:rsidR="00BF7559" w14:paraId="2BE8FF3F" w14:textId="77777777" w:rsidTr="00466FB0">
        <w:tc>
          <w:tcPr>
            <w:tcW w:w="3116" w:type="dxa"/>
          </w:tcPr>
          <w:p w14:paraId="43A6FEBB" w14:textId="77777777" w:rsidR="00BF7559" w:rsidRDefault="00BF7559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51-75</w:t>
            </w:r>
          </w:p>
        </w:tc>
        <w:tc>
          <w:tcPr>
            <w:tcW w:w="3117" w:type="dxa"/>
          </w:tcPr>
          <w:p w14:paraId="78872B50" w14:textId="77777777" w:rsidR="00BF7559" w:rsidRPr="00C81191" w:rsidRDefault="00BF7559" w:rsidP="00466FB0">
            <w:pPr>
              <w:spacing w:line="276" w:lineRule="auto"/>
            </w:pPr>
            <w:r>
              <w:t>11 (57.9%)</w:t>
            </w:r>
          </w:p>
        </w:tc>
        <w:tc>
          <w:tcPr>
            <w:tcW w:w="3117" w:type="dxa"/>
          </w:tcPr>
          <w:p w14:paraId="7495A507" w14:textId="77777777" w:rsidR="00BF7559" w:rsidRPr="00C81191" w:rsidRDefault="00BF7559" w:rsidP="00466FB0">
            <w:pPr>
              <w:spacing w:line="276" w:lineRule="auto"/>
            </w:pPr>
            <w:r>
              <w:t>8 (42.1%)</w:t>
            </w:r>
          </w:p>
        </w:tc>
      </w:tr>
      <w:tr w:rsidR="00BF7559" w14:paraId="3EE0744A" w14:textId="77777777" w:rsidTr="00466FB0">
        <w:tc>
          <w:tcPr>
            <w:tcW w:w="3116" w:type="dxa"/>
          </w:tcPr>
          <w:p w14:paraId="2494D78D" w14:textId="77777777" w:rsidR="00BF7559" w:rsidRDefault="00BF7559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76-100</w:t>
            </w:r>
          </w:p>
        </w:tc>
        <w:tc>
          <w:tcPr>
            <w:tcW w:w="3117" w:type="dxa"/>
          </w:tcPr>
          <w:p w14:paraId="7D1DF085" w14:textId="77777777" w:rsidR="00BF7559" w:rsidRPr="00C81191" w:rsidRDefault="00BF7559" w:rsidP="00466FB0">
            <w:pPr>
              <w:spacing w:line="276" w:lineRule="auto"/>
            </w:pPr>
            <w:r>
              <w:t>3 (20.0%)</w:t>
            </w:r>
          </w:p>
        </w:tc>
        <w:tc>
          <w:tcPr>
            <w:tcW w:w="3117" w:type="dxa"/>
          </w:tcPr>
          <w:p w14:paraId="00A11648" w14:textId="77777777" w:rsidR="00BF7559" w:rsidRPr="00C81191" w:rsidRDefault="00BF7559" w:rsidP="00466FB0">
            <w:pPr>
              <w:spacing w:line="276" w:lineRule="auto"/>
            </w:pPr>
            <w:r>
              <w:t>12 (80.0%)</w:t>
            </w:r>
          </w:p>
        </w:tc>
      </w:tr>
    </w:tbl>
    <w:p w14:paraId="43DA1433" w14:textId="4A1F134D" w:rsidR="00ED3090" w:rsidRDefault="00BF7559" w:rsidP="00BF7559">
      <w:pPr>
        <w:spacing w:line="276" w:lineRule="auto"/>
      </w:pPr>
      <w:r w:rsidRPr="00956953">
        <w:rPr>
          <w:b/>
          <w:bCs/>
        </w:rPr>
        <w:t xml:space="preserve">Table </w:t>
      </w:r>
      <w:r>
        <w:rPr>
          <w:b/>
          <w:bCs/>
        </w:rPr>
        <w:t>S9</w:t>
      </w:r>
      <w:r w:rsidRPr="00956953">
        <w:rPr>
          <w:b/>
          <w:bCs/>
        </w:rPr>
        <w:t>:</w:t>
      </w:r>
      <w:r>
        <w:t xml:space="preserve"> Stratification of patients by first post-threshold crossing value of risk score.</w:t>
      </w:r>
    </w:p>
    <w:p w14:paraId="25345DB2" w14:textId="77777777" w:rsidR="00ED3090" w:rsidRDefault="00ED3090">
      <w:r>
        <w:br w:type="page"/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239"/>
        <w:gridCol w:w="736"/>
        <w:gridCol w:w="1350"/>
        <w:gridCol w:w="1260"/>
        <w:gridCol w:w="1080"/>
        <w:gridCol w:w="2109"/>
        <w:gridCol w:w="1576"/>
      </w:tblGrid>
      <w:tr w:rsidR="00ED3090" w14:paraId="20CF864B" w14:textId="77777777" w:rsidTr="00466FB0">
        <w:trPr>
          <w:trHeight w:val="571"/>
        </w:trPr>
        <w:tc>
          <w:tcPr>
            <w:tcW w:w="1239" w:type="dxa"/>
          </w:tcPr>
          <w:p w14:paraId="64FB3EA4" w14:textId="77777777" w:rsidR="00ED3090" w:rsidRPr="000E447F" w:rsidRDefault="00ED3090" w:rsidP="00466FB0">
            <w:pPr>
              <w:spacing w:line="276" w:lineRule="auto"/>
              <w:rPr>
                <w:b/>
                <w:bCs/>
              </w:rPr>
            </w:pPr>
            <w:r w:rsidRPr="000E447F">
              <w:rPr>
                <w:b/>
                <w:bCs/>
              </w:rPr>
              <w:lastRenderedPageBreak/>
              <w:t>Cluster</w:t>
            </w:r>
          </w:p>
        </w:tc>
        <w:tc>
          <w:tcPr>
            <w:tcW w:w="736" w:type="dxa"/>
          </w:tcPr>
          <w:p w14:paraId="159F16A3" w14:textId="77777777" w:rsidR="00ED3090" w:rsidRPr="000E447F" w:rsidRDefault="00ED3090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Size</w:t>
            </w:r>
          </w:p>
        </w:tc>
        <w:tc>
          <w:tcPr>
            <w:tcW w:w="1350" w:type="dxa"/>
          </w:tcPr>
          <w:p w14:paraId="133424C3" w14:textId="77777777" w:rsidR="00ED3090" w:rsidRPr="000E447F" w:rsidRDefault="00ED3090" w:rsidP="00466FB0">
            <w:pPr>
              <w:spacing w:line="276" w:lineRule="auto"/>
              <w:rPr>
                <w:b/>
                <w:bCs/>
              </w:rPr>
            </w:pPr>
            <w:r w:rsidRPr="000E447F">
              <w:rPr>
                <w:b/>
                <w:bCs/>
              </w:rPr>
              <w:t>Shock Prevalence</w:t>
            </w:r>
          </w:p>
        </w:tc>
        <w:tc>
          <w:tcPr>
            <w:tcW w:w="1260" w:type="dxa"/>
          </w:tcPr>
          <w:p w14:paraId="5273137F" w14:textId="77777777" w:rsidR="00ED3090" w:rsidRPr="000E447F" w:rsidRDefault="00ED3090" w:rsidP="00466FB0">
            <w:pPr>
              <w:spacing w:line="276" w:lineRule="auto"/>
              <w:rPr>
                <w:b/>
                <w:bCs/>
              </w:rPr>
            </w:pPr>
            <w:r w:rsidRPr="000E447F">
              <w:rPr>
                <w:b/>
                <w:bCs/>
              </w:rPr>
              <w:t>Mortality</w:t>
            </w:r>
          </w:p>
        </w:tc>
        <w:tc>
          <w:tcPr>
            <w:tcW w:w="1080" w:type="dxa"/>
          </w:tcPr>
          <w:p w14:paraId="23BFD3FE" w14:textId="77777777" w:rsidR="00ED3090" w:rsidRDefault="00ED3090" w:rsidP="00466FB0">
            <w:pPr>
              <w:spacing w:line="276" w:lineRule="auto"/>
              <w:rPr>
                <w:b/>
                <w:bCs/>
              </w:rPr>
            </w:pPr>
            <w:r w:rsidRPr="000E447F">
              <w:rPr>
                <w:b/>
                <w:bCs/>
              </w:rPr>
              <w:t>Median EWT</w:t>
            </w:r>
          </w:p>
        </w:tc>
        <w:tc>
          <w:tcPr>
            <w:tcW w:w="2109" w:type="dxa"/>
          </w:tcPr>
          <w:p w14:paraId="11347D7C" w14:textId="77777777" w:rsidR="00ED3090" w:rsidRPr="000E447F" w:rsidRDefault="00ED3090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% Patients Adequately Fluid Resuscitated</w:t>
            </w:r>
          </w:p>
        </w:tc>
        <w:tc>
          <w:tcPr>
            <w:tcW w:w="1576" w:type="dxa"/>
          </w:tcPr>
          <w:p w14:paraId="25BEB918" w14:textId="77777777" w:rsidR="00ED3090" w:rsidRPr="000E447F" w:rsidRDefault="00ED3090" w:rsidP="00466FB0">
            <w:pPr>
              <w:spacing w:line="276" w:lineRule="auto"/>
              <w:rPr>
                <w:b/>
                <w:bCs/>
              </w:rPr>
            </w:pPr>
            <w:r>
              <w:rPr>
                <w:b/>
                <w:bCs/>
              </w:rPr>
              <w:t>% Patients Treated with Vasopressors</w:t>
            </w:r>
          </w:p>
        </w:tc>
      </w:tr>
      <w:tr w:rsidR="00ED3090" w14:paraId="169C3F20" w14:textId="77777777" w:rsidTr="00466FB0">
        <w:trPr>
          <w:trHeight w:val="285"/>
        </w:trPr>
        <w:tc>
          <w:tcPr>
            <w:tcW w:w="1239" w:type="dxa"/>
          </w:tcPr>
          <w:p w14:paraId="545FA40A" w14:textId="77777777" w:rsidR="00ED3090" w:rsidRDefault="00ED3090" w:rsidP="00466FB0">
            <w:pPr>
              <w:spacing w:line="276" w:lineRule="auto"/>
            </w:pPr>
            <w:r>
              <w:t>1</w:t>
            </w:r>
          </w:p>
        </w:tc>
        <w:tc>
          <w:tcPr>
            <w:tcW w:w="736" w:type="dxa"/>
          </w:tcPr>
          <w:p w14:paraId="742507B2" w14:textId="77777777" w:rsidR="00ED3090" w:rsidRDefault="00ED3090" w:rsidP="00466FB0">
            <w:pPr>
              <w:spacing w:line="276" w:lineRule="auto"/>
            </w:pPr>
            <w:r>
              <w:t>108</w:t>
            </w:r>
          </w:p>
        </w:tc>
        <w:tc>
          <w:tcPr>
            <w:tcW w:w="1350" w:type="dxa"/>
          </w:tcPr>
          <w:p w14:paraId="4BA51F5D" w14:textId="77777777" w:rsidR="00ED3090" w:rsidRDefault="00ED3090" w:rsidP="00466FB0">
            <w:pPr>
              <w:spacing w:line="276" w:lineRule="auto"/>
            </w:pPr>
            <w:r>
              <w:t>65.7%</w:t>
            </w:r>
          </w:p>
        </w:tc>
        <w:tc>
          <w:tcPr>
            <w:tcW w:w="1260" w:type="dxa"/>
          </w:tcPr>
          <w:p w14:paraId="18B11B9D" w14:textId="77777777" w:rsidR="00ED3090" w:rsidRDefault="00ED3090" w:rsidP="00466FB0">
            <w:pPr>
              <w:spacing w:line="276" w:lineRule="auto"/>
            </w:pPr>
            <w:r>
              <w:t>11.1%</w:t>
            </w:r>
          </w:p>
        </w:tc>
        <w:tc>
          <w:tcPr>
            <w:tcW w:w="1080" w:type="dxa"/>
          </w:tcPr>
          <w:p w14:paraId="5D7D0DEE" w14:textId="77777777" w:rsidR="00ED3090" w:rsidRDefault="00ED3090" w:rsidP="00466FB0">
            <w:pPr>
              <w:spacing w:line="276" w:lineRule="auto"/>
            </w:pPr>
            <w:r>
              <w:t>3.0 hours</w:t>
            </w:r>
          </w:p>
        </w:tc>
        <w:tc>
          <w:tcPr>
            <w:tcW w:w="2109" w:type="dxa"/>
          </w:tcPr>
          <w:p w14:paraId="218C50A2" w14:textId="77777777" w:rsidR="00ED3090" w:rsidRDefault="00ED3090" w:rsidP="00466FB0">
            <w:pPr>
              <w:spacing w:line="276" w:lineRule="auto"/>
            </w:pPr>
            <w:r>
              <w:t>69.8%</w:t>
            </w:r>
          </w:p>
        </w:tc>
        <w:tc>
          <w:tcPr>
            <w:tcW w:w="1576" w:type="dxa"/>
          </w:tcPr>
          <w:p w14:paraId="1EFE2348" w14:textId="77777777" w:rsidR="00ED3090" w:rsidRDefault="00ED3090" w:rsidP="00466FB0">
            <w:pPr>
              <w:spacing w:line="276" w:lineRule="auto"/>
            </w:pPr>
            <w:r>
              <w:t>46.2%</w:t>
            </w:r>
          </w:p>
        </w:tc>
      </w:tr>
      <w:tr w:rsidR="00ED3090" w14:paraId="22B28049" w14:textId="77777777" w:rsidTr="00466FB0">
        <w:trPr>
          <w:trHeight w:val="272"/>
        </w:trPr>
        <w:tc>
          <w:tcPr>
            <w:tcW w:w="1239" w:type="dxa"/>
          </w:tcPr>
          <w:p w14:paraId="032E6A6C" w14:textId="77777777" w:rsidR="00ED3090" w:rsidRDefault="00ED3090" w:rsidP="00466FB0">
            <w:pPr>
              <w:spacing w:line="276" w:lineRule="auto"/>
            </w:pPr>
            <w:r>
              <w:t>2</w:t>
            </w:r>
          </w:p>
        </w:tc>
        <w:tc>
          <w:tcPr>
            <w:tcW w:w="736" w:type="dxa"/>
          </w:tcPr>
          <w:p w14:paraId="26B562C4" w14:textId="77777777" w:rsidR="00ED3090" w:rsidRDefault="00ED3090" w:rsidP="00466FB0">
            <w:pPr>
              <w:spacing w:line="276" w:lineRule="auto"/>
            </w:pPr>
            <w:r>
              <w:t>120</w:t>
            </w:r>
          </w:p>
        </w:tc>
        <w:tc>
          <w:tcPr>
            <w:tcW w:w="1350" w:type="dxa"/>
          </w:tcPr>
          <w:p w14:paraId="179AAF28" w14:textId="77777777" w:rsidR="00ED3090" w:rsidRDefault="00ED3090" w:rsidP="00466FB0">
            <w:pPr>
              <w:spacing w:line="276" w:lineRule="auto"/>
            </w:pPr>
            <w:r>
              <w:t>31.7%</w:t>
            </w:r>
          </w:p>
        </w:tc>
        <w:tc>
          <w:tcPr>
            <w:tcW w:w="1260" w:type="dxa"/>
          </w:tcPr>
          <w:p w14:paraId="243E539F" w14:textId="77777777" w:rsidR="00ED3090" w:rsidRDefault="00ED3090" w:rsidP="00466FB0">
            <w:pPr>
              <w:spacing w:line="276" w:lineRule="auto"/>
            </w:pPr>
            <w:r>
              <w:t>10.8%</w:t>
            </w:r>
          </w:p>
        </w:tc>
        <w:tc>
          <w:tcPr>
            <w:tcW w:w="1080" w:type="dxa"/>
          </w:tcPr>
          <w:p w14:paraId="061AB62F" w14:textId="77777777" w:rsidR="00ED3090" w:rsidRDefault="00ED3090" w:rsidP="00466FB0">
            <w:pPr>
              <w:spacing w:line="276" w:lineRule="auto"/>
            </w:pPr>
            <w:r>
              <w:t>10.4 hours</w:t>
            </w:r>
          </w:p>
        </w:tc>
        <w:tc>
          <w:tcPr>
            <w:tcW w:w="2109" w:type="dxa"/>
          </w:tcPr>
          <w:p w14:paraId="49CBDE20" w14:textId="77777777" w:rsidR="00ED3090" w:rsidRDefault="00ED3090" w:rsidP="00466FB0">
            <w:pPr>
              <w:spacing w:line="276" w:lineRule="auto"/>
            </w:pPr>
            <w:r>
              <w:t>80.7%</w:t>
            </w:r>
          </w:p>
        </w:tc>
        <w:tc>
          <w:tcPr>
            <w:tcW w:w="1576" w:type="dxa"/>
          </w:tcPr>
          <w:p w14:paraId="2D153C2E" w14:textId="77777777" w:rsidR="00ED3090" w:rsidRDefault="00ED3090" w:rsidP="00466FB0">
            <w:pPr>
              <w:spacing w:line="276" w:lineRule="auto"/>
            </w:pPr>
            <w:r>
              <w:t>47.2%</w:t>
            </w:r>
          </w:p>
        </w:tc>
      </w:tr>
    </w:tbl>
    <w:p w14:paraId="34F0469D" w14:textId="28A5289B" w:rsidR="00ED3090" w:rsidRDefault="00ED3090" w:rsidP="00ED3090">
      <w:pPr>
        <w:spacing w:line="276" w:lineRule="auto"/>
      </w:pPr>
      <w:r w:rsidRPr="00BA4A04">
        <w:rPr>
          <w:b/>
          <w:bCs/>
        </w:rPr>
        <w:t xml:space="preserve">Table </w:t>
      </w:r>
      <w:r>
        <w:rPr>
          <w:b/>
          <w:bCs/>
        </w:rPr>
        <w:t>S10</w:t>
      </w:r>
      <w:r w:rsidRPr="00BA4A04">
        <w:rPr>
          <w:b/>
          <w:bCs/>
        </w:rPr>
        <w:t>:</w:t>
      </w:r>
      <w:r>
        <w:t xml:space="preserve"> Outcome characteristics of clusters in Figure 3.</w:t>
      </w:r>
    </w:p>
    <w:p w14:paraId="14BD2B60" w14:textId="77777777" w:rsidR="00E048E0" w:rsidRDefault="00E048E0" w:rsidP="00E76B7A"/>
    <w:p w14:paraId="645C309E" w14:textId="65EFB9A5" w:rsidR="00D0691A" w:rsidRPr="0022274F" w:rsidRDefault="0022274F" w:rsidP="003239F4">
      <w:pPr>
        <w:rPr>
          <w:b/>
          <w:bCs/>
        </w:rPr>
      </w:pPr>
      <w:r w:rsidRPr="0022274F">
        <w:rPr>
          <w:b/>
          <w:bCs/>
        </w:rPr>
        <w:t>References:</w:t>
      </w:r>
    </w:p>
    <w:p w14:paraId="76EB55EC" w14:textId="77777777" w:rsidR="002E1EC9" w:rsidRPr="002E1EC9" w:rsidRDefault="00D0691A" w:rsidP="002E1EC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2E1EC9" w:rsidRPr="002E1EC9">
        <w:t>1.</w:t>
      </w:r>
      <w:r w:rsidR="002E1EC9" w:rsidRPr="002E1EC9">
        <w:tab/>
        <w:t>D. C. Angus</w:t>
      </w:r>
      <w:r w:rsidR="002E1EC9" w:rsidRPr="002E1EC9">
        <w:rPr>
          <w:i/>
        </w:rPr>
        <w:t xml:space="preserve"> et al.</w:t>
      </w:r>
      <w:r w:rsidR="002E1EC9" w:rsidRPr="002E1EC9">
        <w:t xml:space="preserve">, Epidemiology of severe sepsis in the United States: analysis of incidence, outcome, and associated costs of care. </w:t>
      </w:r>
      <w:r w:rsidR="002E1EC9" w:rsidRPr="002E1EC9">
        <w:rPr>
          <w:i/>
        </w:rPr>
        <w:t>Crit Care Med</w:t>
      </w:r>
      <w:r w:rsidR="002E1EC9" w:rsidRPr="002E1EC9">
        <w:t xml:space="preserve"> </w:t>
      </w:r>
      <w:r w:rsidR="002E1EC9" w:rsidRPr="002E1EC9">
        <w:rPr>
          <w:b/>
        </w:rPr>
        <w:t>29</w:t>
      </w:r>
      <w:r w:rsidR="002E1EC9" w:rsidRPr="002E1EC9">
        <w:t>, 1303-1310 (2001).</w:t>
      </w:r>
    </w:p>
    <w:p w14:paraId="21F74174" w14:textId="77777777" w:rsidR="002E1EC9" w:rsidRPr="002E1EC9" w:rsidRDefault="002E1EC9" w:rsidP="002E1EC9">
      <w:pPr>
        <w:pStyle w:val="EndNoteBibliography"/>
        <w:spacing w:after="0"/>
        <w:ind w:left="720" w:hanging="720"/>
      </w:pPr>
      <w:r w:rsidRPr="002E1EC9">
        <w:t>2.</w:t>
      </w:r>
      <w:r w:rsidRPr="002E1EC9">
        <w:tab/>
        <w:t xml:space="preserve">B. Goldstein, B. Giroir, A. Randolph, International pediatric sepsis consensus conference: Definitions for sepsis and organ dysfunction in pediatrics*. </w:t>
      </w:r>
      <w:r w:rsidRPr="002E1EC9">
        <w:rPr>
          <w:i/>
        </w:rPr>
        <w:t>Pediatric Critical Care Medicine</w:t>
      </w:r>
      <w:r w:rsidRPr="002E1EC9">
        <w:t xml:space="preserve"> </w:t>
      </w:r>
      <w:r w:rsidRPr="002E1EC9">
        <w:rPr>
          <w:b/>
        </w:rPr>
        <w:t>6</w:t>
      </w:r>
      <w:r w:rsidRPr="002E1EC9">
        <w:t>, 2-8 (2005).</w:t>
      </w:r>
    </w:p>
    <w:p w14:paraId="5D1BD74E" w14:textId="77777777" w:rsidR="002E1EC9" w:rsidRPr="002E1EC9" w:rsidRDefault="002E1EC9" w:rsidP="002E1EC9">
      <w:pPr>
        <w:pStyle w:val="EndNoteBibliography"/>
        <w:spacing w:after="0"/>
        <w:ind w:left="720" w:hanging="720"/>
      </w:pPr>
      <w:r w:rsidRPr="002E1EC9">
        <w:t>3.</w:t>
      </w:r>
      <w:r w:rsidRPr="002E1EC9">
        <w:tab/>
        <w:t xml:space="preserve">I. U. Haque, A. L. Zaritsky, Analysis of the evidence for the lower limit of systolic and mean arterial pressure in children. </w:t>
      </w:r>
      <w:r w:rsidRPr="002E1EC9">
        <w:rPr>
          <w:i/>
        </w:rPr>
        <w:t>Pediatric Critical Care Medicine</w:t>
      </w:r>
      <w:r w:rsidRPr="002E1EC9">
        <w:t xml:space="preserve"> </w:t>
      </w:r>
      <w:r w:rsidRPr="002E1EC9">
        <w:rPr>
          <w:b/>
        </w:rPr>
        <w:t>8</w:t>
      </w:r>
      <w:r w:rsidRPr="002E1EC9">
        <w:t>, 138-144 (2007).</w:t>
      </w:r>
    </w:p>
    <w:p w14:paraId="2C43BC2A" w14:textId="77777777" w:rsidR="002E1EC9" w:rsidRPr="002E1EC9" w:rsidRDefault="002E1EC9" w:rsidP="002E1EC9">
      <w:pPr>
        <w:pStyle w:val="EndNoteBibliography"/>
        <w:spacing w:after="0"/>
        <w:ind w:left="720" w:hanging="720"/>
      </w:pPr>
      <w:r w:rsidRPr="002E1EC9">
        <w:t>4.</w:t>
      </w:r>
      <w:r w:rsidRPr="002E1EC9">
        <w:tab/>
        <w:t>M. Singer</w:t>
      </w:r>
      <w:r w:rsidRPr="002E1EC9">
        <w:rPr>
          <w:i/>
        </w:rPr>
        <w:t xml:space="preserve"> et al.</w:t>
      </w:r>
      <w:r w:rsidRPr="002E1EC9">
        <w:t xml:space="preserve">, The Third International Consensus Definitions for Sepsis and Septic Shock (Sepsis-3). </w:t>
      </w:r>
      <w:r w:rsidRPr="002E1EC9">
        <w:rPr>
          <w:i/>
        </w:rPr>
        <w:t>Jama</w:t>
      </w:r>
      <w:r w:rsidRPr="002E1EC9">
        <w:t xml:space="preserve"> </w:t>
      </w:r>
      <w:r w:rsidRPr="002E1EC9">
        <w:rPr>
          <w:b/>
        </w:rPr>
        <w:t>315</w:t>
      </w:r>
      <w:r w:rsidRPr="002E1EC9">
        <w:t>, 801 (2016).</w:t>
      </w:r>
    </w:p>
    <w:p w14:paraId="5ACF0799" w14:textId="77777777" w:rsidR="002E1EC9" w:rsidRPr="002E1EC9" w:rsidRDefault="002E1EC9" w:rsidP="002E1EC9">
      <w:pPr>
        <w:pStyle w:val="EndNoteBibliography"/>
        <w:spacing w:after="0"/>
        <w:ind w:left="720" w:hanging="720"/>
      </w:pPr>
      <w:r w:rsidRPr="002E1EC9">
        <w:t>5.</w:t>
      </w:r>
      <w:r w:rsidRPr="002E1EC9">
        <w:tab/>
        <w:t>J. L. Vincent</w:t>
      </w:r>
      <w:r w:rsidRPr="002E1EC9">
        <w:rPr>
          <w:i/>
        </w:rPr>
        <w:t xml:space="preserve"> et al.</w:t>
      </w:r>
      <w:r w:rsidRPr="002E1EC9">
        <w:t xml:space="preserve">, The SOFA (Sepsis-related Organ Failure Assessment) score to describe organ dysfunction/failure. On behalf of the Working Group on Sepsis-Related Problems of the European Society of Intensive Care Medicine. </w:t>
      </w:r>
      <w:r w:rsidRPr="002E1EC9">
        <w:rPr>
          <w:i/>
        </w:rPr>
        <w:t>Intensive Care Med</w:t>
      </w:r>
      <w:r w:rsidRPr="002E1EC9">
        <w:t xml:space="preserve"> </w:t>
      </w:r>
      <w:r w:rsidRPr="002E1EC9">
        <w:rPr>
          <w:b/>
        </w:rPr>
        <w:t>22</w:t>
      </w:r>
      <w:r w:rsidRPr="002E1EC9">
        <w:t>, 707-710 (1996).</w:t>
      </w:r>
    </w:p>
    <w:p w14:paraId="4C75202E" w14:textId="77777777" w:rsidR="002E1EC9" w:rsidRPr="002E1EC9" w:rsidRDefault="002E1EC9" w:rsidP="002E1EC9">
      <w:pPr>
        <w:pStyle w:val="EndNoteBibliography"/>
        <w:spacing w:after="0"/>
        <w:ind w:left="720" w:hanging="720"/>
      </w:pPr>
      <w:r w:rsidRPr="002E1EC9">
        <w:t>6.</w:t>
      </w:r>
      <w:r w:rsidRPr="002E1EC9">
        <w:tab/>
        <w:t xml:space="preserve">T. J. Matics, L. N. Sanchez-Pinto, Adaptation and Validation of a Pediatric Sequential Organ Failure Assessment Score and Evaluation of the Sepsis-3 Definitions in Critically Ill Children. </w:t>
      </w:r>
      <w:r w:rsidRPr="002E1EC9">
        <w:rPr>
          <w:i/>
        </w:rPr>
        <w:t>JAMA Pediatrics</w:t>
      </w:r>
      <w:r w:rsidRPr="002E1EC9">
        <w:t xml:space="preserve"> </w:t>
      </w:r>
      <w:r w:rsidRPr="002E1EC9">
        <w:rPr>
          <w:b/>
        </w:rPr>
        <w:t>171</w:t>
      </w:r>
      <w:r w:rsidRPr="002E1EC9">
        <w:t>, e172352 (2017).</w:t>
      </w:r>
    </w:p>
    <w:p w14:paraId="6549D80B" w14:textId="77777777" w:rsidR="002E1EC9" w:rsidRPr="002E1EC9" w:rsidRDefault="002E1EC9" w:rsidP="002E1EC9">
      <w:pPr>
        <w:pStyle w:val="EndNoteBibliography"/>
        <w:spacing w:after="0"/>
        <w:ind w:left="720" w:hanging="720"/>
      </w:pPr>
      <w:r w:rsidRPr="002E1EC9">
        <w:t>7.</w:t>
      </w:r>
      <w:r w:rsidRPr="002E1EC9">
        <w:tab/>
        <w:t xml:space="preserve">L. J. Schlapbach, L. Straney, R. Bellomo, G. MacLaren, D. Pilcher, Prognostic accuracy of age-adapted SOFA, SIRS, PELOD-2, and qSOFA for in-hospital mortality among children with suspected infection admitted to the intensive care unit. </w:t>
      </w:r>
      <w:r w:rsidRPr="002E1EC9">
        <w:rPr>
          <w:i/>
        </w:rPr>
        <w:t>Intensive Care Medicine</w:t>
      </w:r>
      <w:r w:rsidRPr="002E1EC9">
        <w:t xml:space="preserve"> </w:t>
      </w:r>
      <w:r w:rsidRPr="002E1EC9">
        <w:rPr>
          <w:b/>
        </w:rPr>
        <w:t>44</w:t>
      </w:r>
      <w:r w:rsidRPr="002E1EC9">
        <w:t>, 179-188 (2017).</w:t>
      </w:r>
    </w:p>
    <w:p w14:paraId="511B401F" w14:textId="77777777" w:rsidR="002E1EC9" w:rsidRPr="002E1EC9" w:rsidRDefault="002E1EC9" w:rsidP="002E1EC9">
      <w:pPr>
        <w:pStyle w:val="EndNoteBibliography"/>
        <w:spacing w:after="0"/>
        <w:ind w:left="720" w:hanging="720"/>
      </w:pPr>
      <w:r w:rsidRPr="002E1EC9">
        <w:t>8.</w:t>
      </w:r>
      <w:r w:rsidRPr="002E1EC9">
        <w:tab/>
        <w:t>S. Leteurtre</w:t>
      </w:r>
      <w:r w:rsidRPr="002E1EC9">
        <w:rPr>
          <w:i/>
        </w:rPr>
        <w:t xml:space="preserve"> et al.</w:t>
      </w:r>
      <w:r w:rsidRPr="002E1EC9">
        <w:t xml:space="preserve">, Pelod-2. </w:t>
      </w:r>
      <w:r w:rsidRPr="002E1EC9">
        <w:rPr>
          <w:i/>
        </w:rPr>
        <w:t>Critical Care Medicine</w:t>
      </w:r>
      <w:r w:rsidRPr="002E1EC9">
        <w:t xml:space="preserve"> </w:t>
      </w:r>
      <w:r w:rsidRPr="002E1EC9">
        <w:rPr>
          <w:b/>
        </w:rPr>
        <w:t>41</w:t>
      </w:r>
      <w:r w:rsidRPr="002E1EC9">
        <w:t>, 1761-1773 (2013).</w:t>
      </w:r>
    </w:p>
    <w:p w14:paraId="1580BEE8" w14:textId="77777777" w:rsidR="002E1EC9" w:rsidRPr="002E1EC9" w:rsidRDefault="002E1EC9" w:rsidP="002E1EC9">
      <w:pPr>
        <w:pStyle w:val="EndNoteBibliography"/>
        <w:spacing w:after="0"/>
        <w:ind w:left="720" w:hanging="720"/>
      </w:pPr>
      <w:r w:rsidRPr="002E1EC9">
        <w:t>9.</w:t>
      </w:r>
      <w:r w:rsidRPr="002E1EC9">
        <w:tab/>
        <w:t>A. Rhodes</w:t>
      </w:r>
      <w:r w:rsidRPr="002E1EC9">
        <w:rPr>
          <w:i/>
        </w:rPr>
        <w:t xml:space="preserve"> et al.</w:t>
      </w:r>
      <w:r w:rsidRPr="002E1EC9">
        <w:t xml:space="preserve">, Surviving Sepsis Campaign: International Guidelines for Management of Sepsis and Septic Shock: 2016. </w:t>
      </w:r>
      <w:r w:rsidRPr="002E1EC9">
        <w:rPr>
          <w:i/>
        </w:rPr>
        <w:t>Intensive Care Medicine</w:t>
      </w:r>
      <w:r w:rsidRPr="002E1EC9">
        <w:t xml:space="preserve"> </w:t>
      </w:r>
      <w:r w:rsidRPr="002E1EC9">
        <w:rPr>
          <w:b/>
        </w:rPr>
        <w:t>43</w:t>
      </w:r>
      <w:r w:rsidRPr="002E1EC9">
        <w:t>, 304-377 (2017).</w:t>
      </w:r>
    </w:p>
    <w:p w14:paraId="47FBA845" w14:textId="77777777" w:rsidR="002E1EC9" w:rsidRPr="002E1EC9" w:rsidRDefault="002E1EC9" w:rsidP="002E1EC9">
      <w:pPr>
        <w:pStyle w:val="EndNoteBibliography"/>
        <w:spacing w:after="0"/>
        <w:ind w:left="720" w:hanging="720"/>
      </w:pPr>
      <w:r w:rsidRPr="002E1EC9">
        <w:t>10.</w:t>
      </w:r>
      <w:r w:rsidRPr="002E1EC9">
        <w:tab/>
        <w:t xml:space="preserve">C. Davis, W. M. Kahan, The Rotation of Eigenvectors by a Perturbation. III. </w:t>
      </w:r>
      <w:r w:rsidRPr="002E1EC9">
        <w:rPr>
          <w:i/>
        </w:rPr>
        <w:t>SIAM Journal on Numerical Analysis</w:t>
      </w:r>
      <w:r w:rsidRPr="002E1EC9">
        <w:t xml:space="preserve"> </w:t>
      </w:r>
      <w:r w:rsidRPr="002E1EC9">
        <w:rPr>
          <w:b/>
        </w:rPr>
        <w:t>7</w:t>
      </w:r>
      <w:r w:rsidRPr="002E1EC9">
        <w:t>, 1-46 (1970).</w:t>
      </w:r>
    </w:p>
    <w:p w14:paraId="0E4C0C13" w14:textId="77777777" w:rsidR="002E1EC9" w:rsidRPr="002E1EC9" w:rsidRDefault="002E1EC9" w:rsidP="002E1EC9">
      <w:pPr>
        <w:pStyle w:val="EndNoteBibliography"/>
        <w:ind w:left="720" w:hanging="720"/>
      </w:pPr>
      <w:r w:rsidRPr="002E1EC9">
        <w:t>11.</w:t>
      </w:r>
      <w:r w:rsidRPr="002E1EC9">
        <w:tab/>
        <w:t xml:space="preserve">A. Y. Ng, M. I. Jordan, Y. Weiss, in </w:t>
      </w:r>
      <w:r w:rsidRPr="002E1EC9">
        <w:rPr>
          <w:i/>
        </w:rPr>
        <w:t>Advances in neural information processing systems</w:t>
      </w:r>
      <w:r w:rsidRPr="002E1EC9">
        <w:t>. (2002), pp. 849-856.</w:t>
      </w:r>
    </w:p>
    <w:p w14:paraId="4DA20529" w14:textId="53EB9439" w:rsidR="00851D77" w:rsidRPr="00F63B36" w:rsidRDefault="00D0691A" w:rsidP="00E73BC4">
      <w:pPr>
        <w:spacing w:line="276" w:lineRule="auto"/>
      </w:pPr>
      <w:r>
        <w:fldChar w:fldCharType="end"/>
      </w:r>
    </w:p>
    <w:sectPr w:rsidR="00851D77" w:rsidRPr="00F63B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C11CA7" w14:textId="77777777" w:rsidR="0006100D" w:rsidRDefault="0006100D" w:rsidP="00546CA5">
      <w:pPr>
        <w:spacing w:after="0"/>
      </w:pPr>
      <w:r>
        <w:separator/>
      </w:r>
    </w:p>
  </w:endnote>
  <w:endnote w:type="continuationSeparator" w:id="0">
    <w:p w14:paraId="5282CD0D" w14:textId="77777777" w:rsidR="0006100D" w:rsidRDefault="0006100D" w:rsidP="00546CA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027788" w14:textId="77777777" w:rsidR="0006100D" w:rsidRDefault="0006100D" w:rsidP="00546CA5">
      <w:pPr>
        <w:spacing w:after="0"/>
      </w:pPr>
      <w:r>
        <w:separator/>
      </w:r>
    </w:p>
  </w:footnote>
  <w:footnote w:type="continuationSeparator" w:id="0">
    <w:p w14:paraId="2CE7D93F" w14:textId="77777777" w:rsidR="0006100D" w:rsidRDefault="0006100D" w:rsidP="00546CA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BD88A07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653742"/>
    <w:multiLevelType w:val="hybridMultilevel"/>
    <w:tmpl w:val="BA4CA240"/>
    <w:lvl w:ilvl="0" w:tplc="A05A4912">
      <w:start w:val="1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F96AA4"/>
    <w:multiLevelType w:val="hybridMultilevel"/>
    <w:tmpl w:val="DCEAAB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BB088D"/>
    <w:multiLevelType w:val="hybridMultilevel"/>
    <w:tmpl w:val="E04C83C4"/>
    <w:lvl w:ilvl="0" w:tplc="E4460186"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EED6426"/>
    <w:multiLevelType w:val="hybridMultilevel"/>
    <w:tmpl w:val="5CA21600"/>
    <w:lvl w:ilvl="0" w:tplc="EA6E44A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rexp9rqpdretett01pp0sir5pax0astsfa&quot;&gt;naturebme_references&lt;record-ids&gt;&lt;item&gt;15&lt;/item&gt;&lt;item&gt;26&lt;/item&gt;&lt;item&gt;34&lt;/item&gt;&lt;item&gt;50&lt;/item&gt;&lt;item&gt;93&lt;/item&gt;&lt;item&gt;95&lt;/item&gt;&lt;item&gt;99&lt;/item&gt;&lt;item&gt;101&lt;/item&gt;&lt;item&gt;104&lt;/item&gt;&lt;item&gt;114&lt;/item&gt;&lt;item&gt;127&lt;/item&gt;&lt;/record-ids&gt;&lt;/item&gt;&lt;/Libraries&gt;"/>
  </w:docVars>
  <w:rsids>
    <w:rsidRoot w:val="00133240"/>
    <w:rsid w:val="0002765D"/>
    <w:rsid w:val="000371B5"/>
    <w:rsid w:val="0004087D"/>
    <w:rsid w:val="0004331C"/>
    <w:rsid w:val="00043678"/>
    <w:rsid w:val="00054769"/>
    <w:rsid w:val="0005728D"/>
    <w:rsid w:val="0006040F"/>
    <w:rsid w:val="0006100D"/>
    <w:rsid w:val="00064A03"/>
    <w:rsid w:val="00067CFE"/>
    <w:rsid w:val="0007350D"/>
    <w:rsid w:val="00073A2D"/>
    <w:rsid w:val="00085185"/>
    <w:rsid w:val="00086A06"/>
    <w:rsid w:val="00092179"/>
    <w:rsid w:val="00097BE8"/>
    <w:rsid w:val="000A1EC4"/>
    <w:rsid w:val="000B6DD3"/>
    <w:rsid w:val="000C0682"/>
    <w:rsid w:val="000C14A8"/>
    <w:rsid w:val="000C1BA8"/>
    <w:rsid w:val="000C5240"/>
    <w:rsid w:val="000D1618"/>
    <w:rsid w:val="000D52BE"/>
    <w:rsid w:val="000D75EB"/>
    <w:rsid w:val="000E52D5"/>
    <w:rsid w:val="00114939"/>
    <w:rsid w:val="00114BD8"/>
    <w:rsid w:val="001153AB"/>
    <w:rsid w:val="00120AF5"/>
    <w:rsid w:val="00133240"/>
    <w:rsid w:val="00134452"/>
    <w:rsid w:val="0013558D"/>
    <w:rsid w:val="00135BBE"/>
    <w:rsid w:val="001409D8"/>
    <w:rsid w:val="001445E6"/>
    <w:rsid w:val="001518A9"/>
    <w:rsid w:val="001532F7"/>
    <w:rsid w:val="00156C12"/>
    <w:rsid w:val="001619CA"/>
    <w:rsid w:val="00163CAC"/>
    <w:rsid w:val="00163D8F"/>
    <w:rsid w:val="0016545C"/>
    <w:rsid w:val="00166ECC"/>
    <w:rsid w:val="001718ED"/>
    <w:rsid w:val="001806C4"/>
    <w:rsid w:val="001914B9"/>
    <w:rsid w:val="00192A05"/>
    <w:rsid w:val="001A363E"/>
    <w:rsid w:val="001B4DFA"/>
    <w:rsid w:val="001C3DDE"/>
    <w:rsid w:val="001C4CF0"/>
    <w:rsid w:val="001C75E7"/>
    <w:rsid w:val="001D0723"/>
    <w:rsid w:val="001D1228"/>
    <w:rsid w:val="001E0BC4"/>
    <w:rsid w:val="001E1ED5"/>
    <w:rsid w:val="001F1B32"/>
    <w:rsid w:val="001F4DBE"/>
    <w:rsid w:val="00202472"/>
    <w:rsid w:val="0020315F"/>
    <w:rsid w:val="00204F13"/>
    <w:rsid w:val="002066F0"/>
    <w:rsid w:val="00215947"/>
    <w:rsid w:val="00216A9F"/>
    <w:rsid w:val="0022274F"/>
    <w:rsid w:val="00222B0C"/>
    <w:rsid w:val="00223315"/>
    <w:rsid w:val="0023272A"/>
    <w:rsid w:val="002336BA"/>
    <w:rsid w:val="0023451B"/>
    <w:rsid w:val="00237576"/>
    <w:rsid w:val="00244AEC"/>
    <w:rsid w:val="00244BAF"/>
    <w:rsid w:val="00250EA1"/>
    <w:rsid w:val="00251623"/>
    <w:rsid w:val="002623E5"/>
    <w:rsid w:val="002723D3"/>
    <w:rsid w:val="002752B3"/>
    <w:rsid w:val="0028355A"/>
    <w:rsid w:val="00290998"/>
    <w:rsid w:val="00295881"/>
    <w:rsid w:val="00295A53"/>
    <w:rsid w:val="00297F57"/>
    <w:rsid w:val="002A02F1"/>
    <w:rsid w:val="002A1E50"/>
    <w:rsid w:val="002A7BB5"/>
    <w:rsid w:val="002B0CC0"/>
    <w:rsid w:val="002B30BE"/>
    <w:rsid w:val="002B35BB"/>
    <w:rsid w:val="002B5BD2"/>
    <w:rsid w:val="002C043F"/>
    <w:rsid w:val="002C1407"/>
    <w:rsid w:val="002C5D0D"/>
    <w:rsid w:val="002D1C02"/>
    <w:rsid w:val="002D5459"/>
    <w:rsid w:val="002E1EC9"/>
    <w:rsid w:val="002F55BD"/>
    <w:rsid w:val="002F5A45"/>
    <w:rsid w:val="003075B7"/>
    <w:rsid w:val="00307728"/>
    <w:rsid w:val="00311CD6"/>
    <w:rsid w:val="0031621D"/>
    <w:rsid w:val="003239F4"/>
    <w:rsid w:val="00334B2A"/>
    <w:rsid w:val="00337E5C"/>
    <w:rsid w:val="003417C3"/>
    <w:rsid w:val="00345409"/>
    <w:rsid w:val="00345975"/>
    <w:rsid w:val="003526B9"/>
    <w:rsid w:val="00354543"/>
    <w:rsid w:val="0036060D"/>
    <w:rsid w:val="00360B04"/>
    <w:rsid w:val="00361731"/>
    <w:rsid w:val="00365994"/>
    <w:rsid w:val="00370D92"/>
    <w:rsid w:val="003721E6"/>
    <w:rsid w:val="003723BC"/>
    <w:rsid w:val="00375529"/>
    <w:rsid w:val="00376667"/>
    <w:rsid w:val="003778C6"/>
    <w:rsid w:val="00384027"/>
    <w:rsid w:val="00385C33"/>
    <w:rsid w:val="003869F6"/>
    <w:rsid w:val="0039062C"/>
    <w:rsid w:val="00390BCF"/>
    <w:rsid w:val="00394A38"/>
    <w:rsid w:val="003978F1"/>
    <w:rsid w:val="003A250D"/>
    <w:rsid w:val="003A486E"/>
    <w:rsid w:val="003A6690"/>
    <w:rsid w:val="003B0066"/>
    <w:rsid w:val="003C2259"/>
    <w:rsid w:val="003D2227"/>
    <w:rsid w:val="003D56C3"/>
    <w:rsid w:val="003D5D7F"/>
    <w:rsid w:val="003D5F21"/>
    <w:rsid w:val="003D65E4"/>
    <w:rsid w:val="003E0AAA"/>
    <w:rsid w:val="003F051B"/>
    <w:rsid w:val="004061C7"/>
    <w:rsid w:val="00406ACD"/>
    <w:rsid w:val="00421406"/>
    <w:rsid w:val="004275C3"/>
    <w:rsid w:val="00433EB0"/>
    <w:rsid w:val="00434CC3"/>
    <w:rsid w:val="004377AB"/>
    <w:rsid w:val="00440F51"/>
    <w:rsid w:val="004438EF"/>
    <w:rsid w:val="004458FC"/>
    <w:rsid w:val="00446624"/>
    <w:rsid w:val="004477EC"/>
    <w:rsid w:val="00452D9F"/>
    <w:rsid w:val="004562EB"/>
    <w:rsid w:val="00456D8D"/>
    <w:rsid w:val="004576C3"/>
    <w:rsid w:val="00460789"/>
    <w:rsid w:val="0046371A"/>
    <w:rsid w:val="00465182"/>
    <w:rsid w:val="00466FB0"/>
    <w:rsid w:val="00471164"/>
    <w:rsid w:val="00474A9E"/>
    <w:rsid w:val="00475D1E"/>
    <w:rsid w:val="004779DA"/>
    <w:rsid w:val="00481737"/>
    <w:rsid w:val="0048500B"/>
    <w:rsid w:val="00490D53"/>
    <w:rsid w:val="00494A1E"/>
    <w:rsid w:val="00497799"/>
    <w:rsid w:val="004A72D8"/>
    <w:rsid w:val="004A7B3E"/>
    <w:rsid w:val="004B0A8F"/>
    <w:rsid w:val="004B1E3B"/>
    <w:rsid w:val="004B4A06"/>
    <w:rsid w:val="004D273F"/>
    <w:rsid w:val="004D5137"/>
    <w:rsid w:val="004E653D"/>
    <w:rsid w:val="004F07B5"/>
    <w:rsid w:val="004F0F8F"/>
    <w:rsid w:val="004F1866"/>
    <w:rsid w:val="004F4F29"/>
    <w:rsid w:val="00511096"/>
    <w:rsid w:val="005164D5"/>
    <w:rsid w:val="005224DF"/>
    <w:rsid w:val="00523430"/>
    <w:rsid w:val="005326B3"/>
    <w:rsid w:val="005328D8"/>
    <w:rsid w:val="0053407F"/>
    <w:rsid w:val="005358BD"/>
    <w:rsid w:val="00536060"/>
    <w:rsid w:val="0054083E"/>
    <w:rsid w:val="005459F1"/>
    <w:rsid w:val="00546CA5"/>
    <w:rsid w:val="00553568"/>
    <w:rsid w:val="00561987"/>
    <w:rsid w:val="00562CC0"/>
    <w:rsid w:val="00566B13"/>
    <w:rsid w:val="00567D50"/>
    <w:rsid w:val="00572057"/>
    <w:rsid w:val="005767F0"/>
    <w:rsid w:val="00576DA2"/>
    <w:rsid w:val="00582859"/>
    <w:rsid w:val="00587B87"/>
    <w:rsid w:val="00590522"/>
    <w:rsid w:val="005947C5"/>
    <w:rsid w:val="00597D21"/>
    <w:rsid w:val="00597FF3"/>
    <w:rsid w:val="005A3EFF"/>
    <w:rsid w:val="005A63ED"/>
    <w:rsid w:val="005B1152"/>
    <w:rsid w:val="005C6F1F"/>
    <w:rsid w:val="005D2AB6"/>
    <w:rsid w:val="005D628F"/>
    <w:rsid w:val="005F09BC"/>
    <w:rsid w:val="005F3331"/>
    <w:rsid w:val="005F655C"/>
    <w:rsid w:val="005F72A0"/>
    <w:rsid w:val="00604A54"/>
    <w:rsid w:val="006071A0"/>
    <w:rsid w:val="00610598"/>
    <w:rsid w:val="00610E37"/>
    <w:rsid w:val="00623858"/>
    <w:rsid w:val="00623D4E"/>
    <w:rsid w:val="00623DBC"/>
    <w:rsid w:val="00627CAA"/>
    <w:rsid w:val="00630978"/>
    <w:rsid w:val="00633D35"/>
    <w:rsid w:val="00640264"/>
    <w:rsid w:val="00641387"/>
    <w:rsid w:val="0064157B"/>
    <w:rsid w:val="00642C32"/>
    <w:rsid w:val="0064796E"/>
    <w:rsid w:val="0065055E"/>
    <w:rsid w:val="00664675"/>
    <w:rsid w:val="00666CA9"/>
    <w:rsid w:val="00667FAF"/>
    <w:rsid w:val="00670A4E"/>
    <w:rsid w:val="00671C24"/>
    <w:rsid w:val="00674522"/>
    <w:rsid w:val="00674E0D"/>
    <w:rsid w:val="00680F17"/>
    <w:rsid w:val="006837F9"/>
    <w:rsid w:val="0068384B"/>
    <w:rsid w:val="00684D8C"/>
    <w:rsid w:val="00685D56"/>
    <w:rsid w:val="006862E6"/>
    <w:rsid w:val="0068728E"/>
    <w:rsid w:val="006930F9"/>
    <w:rsid w:val="00696AAE"/>
    <w:rsid w:val="006A4FE2"/>
    <w:rsid w:val="006B185A"/>
    <w:rsid w:val="006B20EE"/>
    <w:rsid w:val="006B2BD3"/>
    <w:rsid w:val="006B3AAC"/>
    <w:rsid w:val="006C18F6"/>
    <w:rsid w:val="006C2714"/>
    <w:rsid w:val="006C3291"/>
    <w:rsid w:val="006C4163"/>
    <w:rsid w:val="006C47DB"/>
    <w:rsid w:val="006C5823"/>
    <w:rsid w:val="006C772A"/>
    <w:rsid w:val="006D504E"/>
    <w:rsid w:val="006D51B7"/>
    <w:rsid w:val="006F1A93"/>
    <w:rsid w:val="006F4D9F"/>
    <w:rsid w:val="006F6701"/>
    <w:rsid w:val="006F67C8"/>
    <w:rsid w:val="006F6AAB"/>
    <w:rsid w:val="007009A8"/>
    <w:rsid w:val="0070267A"/>
    <w:rsid w:val="00702CC1"/>
    <w:rsid w:val="00703692"/>
    <w:rsid w:val="00705111"/>
    <w:rsid w:val="00705E0E"/>
    <w:rsid w:val="00715119"/>
    <w:rsid w:val="007217CA"/>
    <w:rsid w:val="00733821"/>
    <w:rsid w:val="00734061"/>
    <w:rsid w:val="0073484B"/>
    <w:rsid w:val="0074343E"/>
    <w:rsid w:val="007439B5"/>
    <w:rsid w:val="007513E7"/>
    <w:rsid w:val="00753A37"/>
    <w:rsid w:val="00754E7D"/>
    <w:rsid w:val="00755AE1"/>
    <w:rsid w:val="0076281E"/>
    <w:rsid w:val="0076353D"/>
    <w:rsid w:val="0076792B"/>
    <w:rsid w:val="00781D8A"/>
    <w:rsid w:val="007822B8"/>
    <w:rsid w:val="00783E1E"/>
    <w:rsid w:val="00784178"/>
    <w:rsid w:val="00790C3A"/>
    <w:rsid w:val="00791C8B"/>
    <w:rsid w:val="00793D7F"/>
    <w:rsid w:val="007A0427"/>
    <w:rsid w:val="007A0F74"/>
    <w:rsid w:val="007B232D"/>
    <w:rsid w:val="007C1087"/>
    <w:rsid w:val="007C4259"/>
    <w:rsid w:val="007C50D5"/>
    <w:rsid w:val="007C6CB9"/>
    <w:rsid w:val="007D0A9A"/>
    <w:rsid w:val="007D22D0"/>
    <w:rsid w:val="007D6D16"/>
    <w:rsid w:val="007D6F93"/>
    <w:rsid w:val="007E28A3"/>
    <w:rsid w:val="007E7F8D"/>
    <w:rsid w:val="007F08D1"/>
    <w:rsid w:val="007F1219"/>
    <w:rsid w:val="00801E0C"/>
    <w:rsid w:val="00802468"/>
    <w:rsid w:val="00802ADD"/>
    <w:rsid w:val="00810698"/>
    <w:rsid w:val="00810A89"/>
    <w:rsid w:val="008115EA"/>
    <w:rsid w:val="0081607F"/>
    <w:rsid w:val="00821CD8"/>
    <w:rsid w:val="00823ABA"/>
    <w:rsid w:val="00824752"/>
    <w:rsid w:val="008318B2"/>
    <w:rsid w:val="00832A47"/>
    <w:rsid w:val="00841743"/>
    <w:rsid w:val="008459B1"/>
    <w:rsid w:val="00847BB5"/>
    <w:rsid w:val="00851D77"/>
    <w:rsid w:val="008571E7"/>
    <w:rsid w:val="008619F0"/>
    <w:rsid w:val="0086394D"/>
    <w:rsid w:val="00870239"/>
    <w:rsid w:val="00871CEC"/>
    <w:rsid w:val="00873A1C"/>
    <w:rsid w:val="0088537D"/>
    <w:rsid w:val="0088753A"/>
    <w:rsid w:val="00890B68"/>
    <w:rsid w:val="00895C4B"/>
    <w:rsid w:val="008A3570"/>
    <w:rsid w:val="008A40D3"/>
    <w:rsid w:val="008A4F9D"/>
    <w:rsid w:val="008A588D"/>
    <w:rsid w:val="008B6EC2"/>
    <w:rsid w:val="008B7153"/>
    <w:rsid w:val="008C642D"/>
    <w:rsid w:val="008D2AED"/>
    <w:rsid w:val="008D2D47"/>
    <w:rsid w:val="008D689C"/>
    <w:rsid w:val="008D6BBB"/>
    <w:rsid w:val="008D721E"/>
    <w:rsid w:val="008E6C56"/>
    <w:rsid w:val="008F447B"/>
    <w:rsid w:val="008F5B0E"/>
    <w:rsid w:val="008F7F02"/>
    <w:rsid w:val="00900DE2"/>
    <w:rsid w:val="00905308"/>
    <w:rsid w:val="00911662"/>
    <w:rsid w:val="00914AD0"/>
    <w:rsid w:val="00921DC9"/>
    <w:rsid w:val="0092769B"/>
    <w:rsid w:val="00930C42"/>
    <w:rsid w:val="009433D7"/>
    <w:rsid w:val="00943A70"/>
    <w:rsid w:val="00943EB2"/>
    <w:rsid w:val="00945185"/>
    <w:rsid w:val="0094767A"/>
    <w:rsid w:val="009478C3"/>
    <w:rsid w:val="00951D0F"/>
    <w:rsid w:val="0095217F"/>
    <w:rsid w:val="00952672"/>
    <w:rsid w:val="009561D1"/>
    <w:rsid w:val="00960E85"/>
    <w:rsid w:val="009612C1"/>
    <w:rsid w:val="009613C8"/>
    <w:rsid w:val="00965ED5"/>
    <w:rsid w:val="00966CF2"/>
    <w:rsid w:val="00971F7D"/>
    <w:rsid w:val="00972218"/>
    <w:rsid w:val="009736D2"/>
    <w:rsid w:val="0097437D"/>
    <w:rsid w:val="0097461E"/>
    <w:rsid w:val="00983981"/>
    <w:rsid w:val="00983A98"/>
    <w:rsid w:val="00985267"/>
    <w:rsid w:val="00992EA5"/>
    <w:rsid w:val="009A31FD"/>
    <w:rsid w:val="009A71CC"/>
    <w:rsid w:val="009B17CD"/>
    <w:rsid w:val="009B1DE1"/>
    <w:rsid w:val="009C6330"/>
    <w:rsid w:val="009C7D6F"/>
    <w:rsid w:val="009D203B"/>
    <w:rsid w:val="009D2E9F"/>
    <w:rsid w:val="009D724F"/>
    <w:rsid w:val="009E1992"/>
    <w:rsid w:val="009F011E"/>
    <w:rsid w:val="009F3405"/>
    <w:rsid w:val="00A040A9"/>
    <w:rsid w:val="00A07000"/>
    <w:rsid w:val="00A10448"/>
    <w:rsid w:val="00A1073F"/>
    <w:rsid w:val="00A14A87"/>
    <w:rsid w:val="00A14D9C"/>
    <w:rsid w:val="00A16BA8"/>
    <w:rsid w:val="00A24D24"/>
    <w:rsid w:val="00A269C2"/>
    <w:rsid w:val="00A30836"/>
    <w:rsid w:val="00A36665"/>
    <w:rsid w:val="00A41D54"/>
    <w:rsid w:val="00A43FD4"/>
    <w:rsid w:val="00A4646D"/>
    <w:rsid w:val="00A543A3"/>
    <w:rsid w:val="00A64778"/>
    <w:rsid w:val="00A662D0"/>
    <w:rsid w:val="00A70A0E"/>
    <w:rsid w:val="00A71643"/>
    <w:rsid w:val="00A71FF0"/>
    <w:rsid w:val="00A74468"/>
    <w:rsid w:val="00A82DF4"/>
    <w:rsid w:val="00A8373F"/>
    <w:rsid w:val="00A84DEB"/>
    <w:rsid w:val="00A86C54"/>
    <w:rsid w:val="00A9343A"/>
    <w:rsid w:val="00A94E34"/>
    <w:rsid w:val="00A95EA6"/>
    <w:rsid w:val="00A979FB"/>
    <w:rsid w:val="00AA6517"/>
    <w:rsid w:val="00AB1861"/>
    <w:rsid w:val="00AB780C"/>
    <w:rsid w:val="00AC4D69"/>
    <w:rsid w:val="00AC6894"/>
    <w:rsid w:val="00AD0556"/>
    <w:rsid w:val="00AD3B12"/>
    <w:rsid w:val="00AE5DA0"/>
    <w:rsid w:val="00AE6E7A"/>
    <w:rsid w:val="00AF4E43"/>
    <w:rsid w:val="00B00423"/>
    <w:rsid w:val="00B179E7"/>
    <w:rsid w:val="00B27334"/>
    <w:rsid w:val="00B30745"/>
    <w:rsid w:val="00B30BFA"/>
    <w:rsid w:val="00B31B40"/>
    <w:rsid w:val="00B4460E"/>
    <w:rsid w:val="00B46B7B"/>
    <w:rsid w:val="00B50348"/>
    <w:rsid w:val="00B5380B"/>
    <w:rsid w:val="00B55E5C"/>
    <w:rsid w:val="00B61F85"/>
    <w:rsid w:val="00B62AD7"/>
    <w:rsid w:val="00B675D5"/>
    <w:rsid w:val="00B67F5F"/>
    <w:rsid w:val="00B71B9A"/>
    <w:rsid w:val="00B75595"/>
    <w:rsid w:val="00B80CC7"/>
    <w:rsid w:val="00B84692"/>
    <w:rsid w:val="00B8473D"/>
    <w:rsid w:val="00B85FB0"/>
    <w:rsid w:val="00B92DB9"/>
    <w:rsid w:val="00B939C3"/>
    <w:rsid w:val="00B948D4"/>
    <w:rsid w:val="00B95A40"/>
    <w:rsid w:val="00B966D1"/>
    <w:rsid w:val="00B96F91"/>
    <w:rsid w:val="00BA1D94"/>
    <w:rsid w:val="00BB1B64"/>
    <w:rsid w:val="00BB1BDE"/>
    <w:rsid w:val="00BB24D6"/>
    <w:rsid w:val="00BB3494"/>
    <w:rsid w:val="00BB5F17"/>
    <w:rsid w:val="00BB78BB"/>
    <w:rsid w:val="00BC16D5"/>
    <w:rsid w:val="00BC4A15"/>
    <w:rsid w:val="00BC6045"/>
    <w:rsid w:val="00BE6EC1"/>
    <w:rsid w:val="00BF22F1"/>
    <w:rsid w:val="00BF481C"/>
    <w:rsid w:val="00BF53BC"/>
    <w:rsid w:val="00BF6A3D"/>
    <w:rsid w:val="00BF7559"/>
    <w:rsid w:val="00C043F7"/>
    <w:rsid w:val="00C11765"/>
    <w:rsid w:val="00C11B6C"/>
    <w:rsid w:val="00C14178"/>
    <w:rsid w:val="00C15521"/>
    <w:rsid w:val="00C2367B"/>
    <w:rsid w:val="00C36FAC"/>
    <w:rsid w:val="00C47643"/>
    <w:rsid w:val="00C56958"/>
    <w:rsid w:val="00C67B78"/>
    <w:rsid w:val="00C70DD5"/>
    <w:rsid w:val="00C7275F"/>
    <w:rsid w:val="00C75BF1"/>
    <w:rsid w:val="00C81B5D"/>
    <w:rsid w:val="00C937F8"/>
    <w:rsid w:val="00C9554A"/>
    <w:rsid w:val="00C976C5"/>
    <w:rsid w:val="00CA06F9"/>
    <w:rsid w:val="00CA078C"/>
    <w:rsid w:val="00CA30C8"/>
    <w:rsid w:val="00CA758E"/>
    <w:rsid w:val="00CA7A05"/>
    <w:rsid w:val="00CB13F8"/>
    <w:rsid w:val="00CB324B"/>
    <w:rsid w:val="00CB6F50"/>
    <w:rsid w:val="00CC2C52"/>
    <w:rsid w:val="00CC2DE2"/>
    <w:rsid w:val="00CC6E90"/>
    <w:rsid w:val="00CD1269"/>
    <w:rsid w:val="00CD3CFB"/>
    <w:rsid w:val="00CD4628"/>
    <w:rsid w:val="00CD62D9"/>
    <w:rsid w:val="00CE227F"/>
    <w:rsid w:val="00CE527D"/>
    <w:rsid w:val="00CF08DA"/>
    <w:rsid w:val="00CF4062"/>
    <w:rsid w:val="00CF7E3F"/>
    <w:rsid w:val="00D02E06"/>
    <w:rsid w:val="00D0691A"/>
    <w:rsid w:val="00D13B61"/>
    <w:rsid w:val="00D13E84"/>
    <w:rsid w:val="00D17E17"/>
    <w:rsid w:val="00D205EB"/>
    <w:rsid w:val="00D208E8"/>
    <w:rsid w:val="00D24EFC"/>
    <w:rsid w:val="00D25FCF"/>
    <w:rsid w:val="00D31FAB"/>
    <w:rsid w:val="00D366E2"/>
    <w:rsid w:val="00D41FE8"/>
    <w:rsid w:val="00D47ABB"/>
    <w:rsid w:val="00D50F7D"/>
    <w:rsid w:val="00D510A9"/>
    <w:rsid w:val="00D512EF"/>
    <w:rsid w:val="00D51DE3"/>
    <w:rsid w:val="00D53618"/>
    <w:rsid w:val="00D6389E"/>
    <w:rsid w:val="00D643D9"/>
    <w:rsid w:val="00D70257"/>
    <w:rsid w:val="00D766E8"/>
    <w:rsid w:val="00D777F5"/>
    <w:rsid w:val="00D815BC"/>
    <w:rsid w:val="00D83636"/>
    <w:rsid w:val="00D95E55"/>
    <w:rsid w:val="00DA7A40"/>
    <w:rsid w:val="00DB07D4"/>
    <w:rsid w:val="00DB0C3E"/>
    <w:rsid w:val="00DB2F58"/>
    <w:rsid w:val="00DC4761"/>
    <w:rsid w:val="00DC5DE2"/>
    <w:rsid w:val="00DC69A8"/>
    <w:rsid w:val="00DD38DC"/>
    <w:rsid w:val="00DD75A4"/>
    <w:rsid w:val="00DE1E95"/>
    <w:rsid w:val="00DF5A6D"/>
    <w:rsid w:val="00E004B1"/>
    <w:rsid w:val="00E004D7"/>
    <w:rsid w:val="00E00FC8"/>
    <w:rsid w:val="00E03516"/>
    <w:rsid w:val="00E03B79"/>
    <w:rsid w:val="00E048E0"/>
    <w:rsid w:val="00E0630C"/>
    <w:rsid w:val="00E13D42"/>
    <w:rsid w:val="00E150E1"/>
    <w:rsid w:val="00E15C70"/>
    <w:rsid w:val="00E24F36"/>
    <w:rsid w:val="00E27CA9"/>
    <w:rsid w:val="00E304FF"/>
    <w:rsid w:val="00E354AC"/>
    <w:rsid w:val="00E364FD"/>
    <w:rsid w:val="00E42353"/>
    <w:rsid w:val="00E42C52"/>
    <w:rsid w:val="00E45B3B"/>
    <w:rsid w:val="00E50330"/>
    <w:rsid w:val="00E51778"/>
    <w:rsid w:val="00E52295"/>
    <w:rsid w:val="00E534C3"/>
    <w:rsid w:val="00E604C1"/>
    <w:rsid w:val="00E60A82"/>
    <w:rsid w:val="00E62CC3"/>
    <w:rsid w:val="00E6754B"/>
    <w:rsid w:val="00E73BC4"/>
    <w:rsid w:val="00E7610E"/>
    <w:rsid w:val="00E76B7A"/>
    <w:rsid w:val="00E777EA"/>
    <w:rsid w:val="00E80329"/>
    <w:rsid w:val="00E81578"/>
    <w:rsid w:val="00E90281"/>
    <w:rsid w:val="00E93ED8"/>
    <w:rsid w:val="00E945BD"/>
    <w:rsid w:val="00EB11CD"/>
    <w:rsid w:val="00EB21EC"/>
    <w:rsid w:val="00EB4040"/>
    <w:rsid w:val="00EC21CD"/>
    <w:rsid w:val="00EC3919"/>
    <w:rsid w:val="00EC5AA1"/>
    <w:rsid w:val="00EC6829"/>
    <w:rsid w:val="00EC6F8B"/>
    <w:rsid w:val="00EC7F4B"/>
    <w:rsid w:val="00ED15F1"/>
    <w:rsid w:val="00ED3090"/>
    <w:rsid w:val="00ED5C47"/>
    <w:rsid w:val="00ED6FDF"/>
    <w:rsid w:val="00EF50A6"/>
    <w:rsid w:val="00F11249"/>
    <w:rsid w:val="00F13FB2"/>
    <w:rsid w:val="00F17F15"/>
    <w:rsid w:val="00F25361"/>
    <w:rsid w:val="00F25B82"/>
    <w:rsid w:val="00F27DB2"/>
    <w:rsid w:val="00F27EE3"/>
    <w:rsid w:val="00F32377"/>
    <w:rsid w:val="00F33D24"/>
    <w:rsid w:val="00F343E3"/>
    <w:rsid w:val="00F363D8"/>
    <w:rsid w:val="00F3693D"/>
    <w:rsid w:val="00F36B09"/>
    <w:rsid w:val="00F41735"/>
    <w:rsid w:val="00F45A9E"/>
    <w:rsid w:val="00F4792A"/>
    <w:rsid w:val="00F53AD9"/>
    <w:rsid w:val="00F54B55"/>
    <w:rsid w:val="00F56679"/>
    <w:rsid w:val="00F601E9"/>
    <w:rsid w:val="00F63B36"/>
    <w:rsid w:val="00F66E19"/>
    <w:rsid w:val="00F67446"/>
    <w:rsid w:val="00F753C9"/>
    <w:rsid w:val="00F755C1"/>
    <w:rsid w:val="00F816C0"/>
    <w:rsid w:val="00F82D93"/>
    <w:rsid w:val="00F82D98"/>
    <w:rsid w:val="00F87114"/>
    <w:rsid w:val="00F871E6"/>
    <w:rsid w:val="00F94DFF"/>
    <w:rsid w:val="00F97876"/>
    <w:rsid w:val="00FA0CEE"/>
    <w:rsid w:val="00FA3BB7"/>
    <w:rsid w:val="00FA53D6"/>
    <w:rsid w:val="00FA5620"/>
    <w:rsid w:val="00FB0227"/>
    <w:rsid w:val="00FB774A"/>
    <w:rsid w:val="00FC02A2"/>
    <w:rsid w:val="00FC3BAD"/>
    <w:rsid w:val="00FC5100"/>
    <w:rsid w:val="00FC542E"/>
    <w:rsid w:val="00FE1317"/>
    <w:rsid w:val="00FE3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85E3F2"/>
  <w15:chartTrackingRefBased/>
  <w15:docId w15:val="{5C582EC3-069B-4EC7-887D-A4B71377B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3B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B36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F3331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46CA5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546CA5"/>
  </w:style>
  <w:style w:type="paragraph" w:styleId="Footer">
    <w:name w:val="footer"/>
    <w:basedOn w:val="Normal"/>
    <w:link w:val="FooterChar"/>
    <w:uiPriority w:val="99"/>
    <w:unhideWhenUsed/>
    <w:rsid w:val="00546CA5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546CA5"/>
  </w:style>
  <w:style w:type="character" w:styleId="CommentReference">
    <w:name w:val="annotation reference"/>
    <w:basedOn w:val="DefaultParagraphFont"/>
    <w:uiPriority w:val="99"/>
    <w:semiHidden/>
    <w:unhideWhenUsed/>
    <w:rsid w:val="00587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B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B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7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7B87"/>
    <w:rPr>
      <w:b/>
      <w:bCs/>
      <w:sz w:val="20"/>
      <w:szCs w:val="20"/>
    </w:rPr>
  </w:style>
  <w:style w:type="paragraph" w:styleId="ListBullet">
    <w:name w:val="List Bullet"/>
    <w:basedOn w:val="Normal"/>
    <w:uiPriority w:val="99"/>
    <w:unhideWhenUsed/>
    <w:rsid w:val="005328D8"/>
    <w:pPr>
      <w:numPr>
        <w:numId w:val="1"/>
      </w:numPr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D0691A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691A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D0691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691A"/>
    <w:rPr>
      <w:noProof/>
    </w:rPr>
  </w:style>
  <w:style w:type="paragraph" w:styleId="ListParagraph">
    <w:name w:val="List Paragraph"/>
    <w:basedOn w:val="Normal"/>
    <w:uiPriority w:val="34"/>
    <w:qFormat/>
    <w:rsid w:val="003D222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9796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4</Words>
  <Characters>19120</Characters>
  <Application>Microsoft Office Word</Application>
  <DocSecurity>0</DocSecurity>
  <Lines>159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 Liu</dc:creator>
  <cp:keywords/>
  <dc:description/>
  <cp:lastModifiedBy>Ran Liu</cp:lastModifiedBy>
  <cp:revision>6</cp:revision>
  <dcterms:created xsi:type="dcterms:W3CDTF">2020-12-01T03:58:00Z</dcterms:created>
  <dcterms:modified xsi:type="dcterms:W3CDTF">2020-12-01T04:00:00Z</dcterms:modified>
</cp:coreProperties>
</file>